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F33A7" w14:textId="06D5F2E2" w:rsidR="00FB3117" w:rsidRDefault="00FB3117" w:rsidP="00FB3117">
      <w:pPr>
        <w:rPr>
          <w:b/>
        </w:rPr>
      </w:pPr>
      <w:r w:rsidRPr="00F77A17">
        <w:rPr>
          <w:b/>
          <w:highlight w:val="yellow"/>
        </w:rPr>
        <w:t xml:space="preserve">Supplemental Table 1. </w:t>
      </w:r>
      <w:bookmarkStart w:id="0" w:name="_Hlk483917170"/>
      <w:r w:rsidRPr="00F77A17">
        <w:rPr>
          <w:b/>
          <w:highlight w:val="yellow"/>
        </w:rPr>
        <w:t xml:space="preserve">Univariate Analysis of predictors for Loco-regional recurrence (LRR), </w:t>
      </w:r>
      <w:bookmarkEnd w:id="0"/>
      <w:r w:rsidRPr="00F77A17">
        <w:rPr>
          <w:b/>
          <w:highlight w:val="yellow"/>
        </w:rPr>
        <w:t>distant metastasis (DM), any progression and overall survival (OS) for patients with limited stage small cell lung cancer (LS-SCLC) treated with prophylactic cranial irradiation, (n=6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868"/>
        <w:gridCol w:w="663"/>
        <w:gridCol w:w="867"/>
        <w:gridCol w:w="663"/>
        <w:gridCol w:w="818"/>
        <w:gridCol w:w="663"/>
        <w:gridCol w:w="840"/>
        <w:gridCol w:w="663"/>
        <w:gridCol w:w="818"/>
        <w:gridCol w:w="709"/>
      </w:tblGrid>
      <w:tr w:rsidR="008B7AB8" w14:paraId="304E7F45" w14:textId="77777777" w:rsidTr="00D63D56">
        <w:trPr>
          <w:trHeight w:val="476"/>
        </w:trPr>
        <w:tc>
          <w:tcPr>
            <w:tcW w:w="0" w:type="auto"/>
          </w:tcPr>
          <w:p w14:paraId="32DD681C" w14:textId="77777777" w:rsidR="00FB3117" w:rsidRDefault="00FB3117" w:rsidP="00FB3117">
            <w:pPr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0" w:type="auto"/>
            <w:gridSpan w:val="2"/>
          </w:tcPr>
          <w:p w14:paraId="72EFB6DC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 xml:space="preserve">LRR </w:t>
            </w:r>
          </w:p>
        </w:tc>
        <w:tc>
          <w:tcPr>
            <w:tcW w:w="0" w:type="auto"/>
            <w:gridSpan w:val="2"/>
          </w:tcPr>
          <w:p w14:paraId="71471B11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 xml:space="preserve">In-field LRR </w:t>
            </w:r>
          </w:p>
        </w:tc>
        <w:tc>
          <w:tcPr>
            <w:tcW w:w="0" w:type="auto"/>
            <w:gridSpan w:val="2"/>
          </w:tcPr>
          <w:p w14:paraId="4FE652D6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>DM</w:t>
            </w:r>
          </w:p>
        </w:tc>
        <w:tc>
          <w:tcPr>
            <w:tcW w:w="0" w:type="auto"/>
            <w:gridSpan w:val="2"/>
          </w:tcPr>
          <w:p w14:paraId="5204B8BA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>Any progression</w:t>
            </w:r>
          </w:p>
        </w:tc>
        <w:tc>
          <w:tcPr>
            <w:tcW w:w="0" w:type="auto"/>
            <w:gridSpan w:val="2"/>
          </w:tcPr>
          <w:p w14:paraId="1A2FA15F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>OS</w:t>
            </w:r>
          </w:p>
        </w:tc>
      </w:tr>
      <w:tr w:rsidR="008B7AB8" w14:paraId="33A3D287" w14:textId="77777777" w:rsidTr="00D63D56">
        <w:trPr>
          <w:trHeight w:val="728"/>
        </w:trPr>
        <w:tc>
          <w:tcPr>
            <w:tcW w:w="0" w:type="auto"/>
          </w:tcPr>
          <w:p w14:paraId="4E755807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6BED5D8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621E7604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45A25A49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006E6C67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274162A4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12720267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3AD2D9B6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5F6E45C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2BA37949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3970B385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</w:tr>
      <w:tr w:rsidR="008B7AB8" w:rsidRPr="00A40766" w14:paraId="420A5589" w14:textId="77777777" w:rsidTr="00D63D56">
        <w:tc>
          <w:tcPr>
            <w:tcW w:w="0" w:type="auto"/>
          </w:tcPr>
          <w:p w14:paraId="2ED05D6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Gender</w:t>
            </w:r>
          </w:p>
          <w:p w14:paraId="0A9B585D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Female*</w:t>
            </w:r>
          </w:p>
          <w:p w14:paraId="0499A083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14AF61F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74DDFD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1908A1A" w14:textId="00F738EA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2C60BA">
              <w:rPr>
                <w:sz w:val="18"/>
                <w:szCs w:val="18"/>
              </w:rPr>
              <w:t>41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2C60BA">
              <w:rPr>
                <w:sz w:val="18"/>
                <w:szCs w:val="18"/>
              </w:rPr>
              <w:t>18</w:t>
            </w:r>
            <w:r w:rsidRPr="00E515B7">
              <w:rPr>
                <w:sz w:val="18"/>
                <w:szCs w:val="18"/>
              </w:rPr>
              <w:t>-</w:t>
            </w:r>
            <w:r w:rsidR="002C60BA">
              <w:rPr>
                <w:sz w:val="18"/>
                <w:szCs w:val="18"/>
              </w:rPr>
              <w:t>0.93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0EE93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416318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2780C79" w14:textId="08D48B6F" w:rsidR="00FB3117" w:rsidRPr="002C60BA" w:rsidRDefault="00FB3117" w:rsidP="00FB3117">
            <w:pPr>
              <w:rPr>
                <w:b/>
                <w:bCs/>
                <w:sz w:val="18"/>
                <w:szCs w:val="18"/>
              </w:rPr>
            </w:pPr>
            <w:r w:rsidRPr="002C60BA">
              <w:rPr>
                <w:b/>
                <w:bCs/>
                <w:sz w:val="18"/>
                <w:szCs w:val="18"/>
              </w:rPr>
              <w:t>0.</w:t>
            </w:r>
            <w:r w:rsidR="002C60BA" w:rsidRPr="002C60BA">
              <w:rPr>
                <w:b/>
                <w:bCs/>
                <w:sz w:val="18"/>
                <w:szCs w:val="18"/>
              </w:rPr>
              <w:t>03</w:t>
            </w:r>
          </w:p>
        </w:tc>
        <w:tc>
          <w:tcPr>
            <w:tcW w:w="0" w:type="auto"/>
          </w:tcPr>
          <w:p w14:paraId="7283496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1A4179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F2AAD2F" w14:textId="5A11BCDE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2C60BA">
              <w:rPr>
                <w:sz w:val="18"/>
                <w:szCs w:val="18"/>
              </w:rPr>
              <w:t>53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2C60BA">
              <w:rPr>
                <w:sz w:val="18"/>
                <w:szCs w:val="18"/>
              </w:rPr>
              <w:t>22</w:t>
            </w:r>
            <w:r w:rsidRPr="00E515B7">
              <w:rPr>
                <w:sz w:val="18"/>
                <w:szCs w:val="18"/>
              </w:rPr>
              <w:t>-1.</w:t>
            </w:r>
            <w:r w:rsidR="002C60BA">
              <w:rPr>
                <w:sz w:val="18"/>
                <w:szCs w:val="18"/>
              </w:rPr>
              <w:t>30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342EB6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94D5D5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8023EFA" w14:textId="3407D955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2C60BA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5936C00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471CA2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C63F196" w14:textId="5DFBF2A9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2C60BA">
              <w:rPr>
                <w:sz w:val="18"/>
                <w:szCs w:val="18"/>
              </w:rPr>
              <w:t>52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2C60BA">
              <w:rPr>
                <w:sz w:val="18"/>
                <w:szCs w:val="18"/>
              </w:rPr>
              <w:t>24</w:t>
            </w:r>
            <w:r w:rsidRPr="00E515B7">
              <w:rPr>
                <w:sz w:val="18"/>
                <w:szCs w:val="18"/>
              </w:rPr>
              <w:t>-1.</w:t>
            </w:r>
            <w:r w:rsidR="002C60BA">
              <w:rPr>
                <w:sz w:val="18"/>
                <w:szCs w:val="18"/>
              </w:rPr>
              <w:t>10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137D7A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6597C3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1FFDDB8" w14:textId="0978454F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2C60BA">
              <w:rPr>
                <w:sz w:val="18"/>
                <w:szCs w:val="18"/>
              </w:rPr>
              <w:t>09</w:t>
            </w:r>
          </w:p>
          <w:p w14:paraId="6FE9A01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AFF17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8D045EB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9170570" w14:textId="4AB6F4E3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2C60BA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(0.</w:t>
            </w:r>
            <w:r w:rsidR="002C60B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-</w:t>
            </w:r>
            <w:r w:rsidR="002C60BA">
              <w:rPr>
                <w:sz w:val="18"/>
                <w:szCs w:val="18"/>
              </w:rPr>
              <w:t>0.8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33874F3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7EB7143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E64C8CA" w14:textId="751FFDE5" w:rsidR="00FB3117" w:rsidRPr="002C60BA" w:rsidRDefault="00FB3117" w:rsidP="00FB3117">
            <w:pPr>
              <w:rPr>
                <w:b/>
                <w:bCs/>
                <w:sz w:val="18"/>
                <w:szCs w:val="18"/>
              </w:rPr>
            </w:pPr>
            <w:r w:rsidRPr="002C60BA">
              <w:rPr>
                <w:b/>
                <w:bCs/>
                <w:sz w:val="18"/>
                <w:szCs w:val="18"/>
              </w:rPr>
              <w:t>0.</w:t>
            </w:r>
            <w:r w:rsidR="002C60BA" w:rsidRPr="002C60BA">
              <w:rPr>
                <w:b/>
                <w:bCs/>
                <w:sz w:val="18"/>
                <w:szCs w:val="18"/>
              </w:rPr>
              <w:t>02</w:t>
            </w:r>
          </w:p>
        </w:tc>
        <w:tc>
          <w:tcPr>
            <w:tcW w:w="0" w:type="auto"/>
          </w:tcPr>
          <w:p w14:paraId="2B77E91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235ED0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E78F6FE" w14:textId="77777777" w:rsidR="002C60BA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2C60BA">
              <w:rPr>
                <w:sz w:val="18"/>
                <w:szCs w:val="18"/>
              </w:rPr>
              <w:t>38</w:t>
            </w:r>
          </w:p>
          <w:p w14:paraId="59D1E414" w14:textId="0DACEF12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(0.</w:t>
            </w:r>
            <w:r w:rsidR="002C60BA">
              <w:rPr>
                <w:sz w:val="18"/>
                <w:szCs w:val="18"/>
              </w:rPr>
              <w:t>20</w:t>
            </w:r>
            <w:r w:rsidRPr="00E515B7">
              <w:rPr>
                <w:sz w:val="18"/>
                <w:szCs w:val="18"/>
              </w:rPr>
              <w:t>-0.</w:t>
            </w:r>
            <w:r w:rsidR="002C60BA">
              <w:rPr>
                <w:sz w:val="18"/>
                <w:szCs w:val="18"/>
              </w:rPr>
              <w:t>73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427AD4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12E763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E7A39DB" w14:textId="5C96383A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E515B7">
              <w:rPr>
                <w:b/>
                <w:sz w:val="18"/>
                <w:szCs w:val="18"/>
              </w:rPr>
              <w:t>0.00</w:t>
            </w:r>
            <w:r w:rsidR="002C60BA">
              <w:rPr>
                <w:b/>
                <w:sz w:val="18"/>
                <w:szCs w:val="18"/>
              </w:rPr>
              <w:t>4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8B7AB8" w:rsidRPr="00A40766" w14:paraId="0AD09494" w14:textId="77777777" w:rsidTr="00D63D56">
        <w:trPr>
          <w:trHeight w:val="773"/>
        </w:trPr>
        <w:tc>
          <w:tcPr>
            <w:tcW w:w="0" w:type="auto"/>
          </w:tcPr>
          <w:p w14:paraId="21802D7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Age (continuous)</w:t>
            </w:r>
          </w:p>
        </w:tc>
        <w:tc>
          <w:tcPr>
            <w:tcW w:w="0" w:type="auto"/>
          </w:tcPr>
          <w:p w14:paraId="4D5D90D0" w14:textId="2574B635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</w:t>
            </w:r>
            <w:r w:rsidR="002C60BA">
              <w:rPr>
                <w:sz w:val="18"/>
                <w:szCs w:val="18"/>
              </w:rPr>
              <w:t>4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2C60BA">
              <w:rPr>
                <w:sz w:val="18"/>
                <w:szCs w:val="18"/>
              </w:rPr>
              <w:t>89</w:t>
            </w:r>
            <w:r w:rsidRPr="00E515B7">
              <w:rPr>
                <w:sz w:val="18"/>
                <w:szCs w:val="18"/>
              </w:rPr>
              <w:t>-</w:t>
            </w:r>
            <w:r w:rsidR="002C60BA">
              <w:rPr>
                <w:sz w:val="18"/>
                <w:szCs w:val="18"/>
              </w:rPr>
              <w:t>0.99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9896032" w14:textId="06D0DB8F" w:rsidR="00FB3117" w:rsidRPr="002C60BA" w:rsidRDefault="00FB3117" w:rsidP="00FB3117">
            <w:pPr>
              <w:rPr>
                <w:b/>
                <w:bCs/>
                <w:sz w:val="18"/>
                <w:szCs w:val="18"/>
              </w:rPr>
            </w:pPr>
            <w:r w:rsidRPr="002C60BA">
              <w:rPr>
                <w:b/>
                <w:bCs/>
                <w:sz w:val="18"/>
                <w:szCs w:val="18"/>
              </w:rPr>
              <w:t>0.</w:t>
            </w:r>
            <w:r w:rsidR="002C60BA" w:rsidRPr="002C60BA">
              <w:rPr>
                <w:b/>
                <w:bCs/>
                <w:sz w:val="18"/>
                <w:szCs w:val="18"/>
              </w:rPr>
              <w:t>04</w:t>
            </w:r>
          </w:p>
        </w:tc>
        <w:tc>
          <w:tcPr>
            <w:tcW w:w="0" w:type="auto"/>
          </w:tcPr>
          <w:p w14:paraId="463C0F78" w14:textId="6D0A7393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</w:t>
            </w:r>
            <w:r w:rsidR="002C60BA">
              <w:rPr>
                <w:sz w:val="18"/>
                <w:szCs w:val="18"/>
              </w:rPr>
              <w:t>7</w:t>
            </w:r>
            <w:r w:rsidRPr="00E515B7">
              <w:rPr>
                <w:sz w:val="18"/>
                <w:szCs w:val="18"/>
              </w:rPr>
              <w:t xml:space="preserve"> (0</w:t>
            </w:r>
            <w:r w:rsidR="002C60BA">
              <w:rPr>
                <w:sz w:val="18"/>
                <w:szCs w:val="18"/>
              </w:rPr>
              <w:t>.92</w:t>
            </w:r>
            <w:r w:rsidRPr="00E515B7">
              <w:rPr>
                <w:sz w:val="18"/>
                <w:szCs w:val="18"/>
              </w:rPr>
              <w:t>-</w:t>
            </w:r>
            <w:r w:rsidR="002C60BA">
              <w:rPr>
                <w:sz w:val="18"/>
                <w:szCs w:val="18"/>
              </w:rPr>
              <w:t>1.03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92A3601" w14:textId="684629A1" w:rsidR="00FB3117" w:rsidRPr="002C60BA" w:rsidRDefault="002C60BA" w:rsidP="00FB3117">
            <w:pPr>
              <w:rPr>
                <w:bCs/>
                <w:sz w:val="18"/>
                <w:szCs w:val="18"/>
              </w:rPr>
            </w:pPr>
            <w:r w:rsidRPr="002C60BA">
              <w:rPr>
                <w:bCs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33667BD0" w14:textId="4EB19CA3" w:rsidR="00FB3117" w:rsidRPr="00E515B7" w:rsidRDefault="002C60BA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  <w:r w:rsidR="00FB3117" w:rsidRPr="00E515B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4</w:t>
            </w:r>
            <w:r w:rsidR="00FB3117" w:rsidRPr="00E515B7"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5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A89DEB" w14:textId="6FDA03C1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2C60BA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48BF4BE3" w14:textId="6B32019F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2C60BA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0.9</w:t>
            </w:r>
            <w:r w:rsidR="002C60B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1.0</w:t>
            </w:r>
            <w:r w:rsidR="002C60B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DCF25B2" w14:textId="05D70CC1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2C60BA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EE5FC86" w14:textId="4051E887" w:rsidR="00FB3117" w:rsidRPr="00E515B7" w:rsidRDefault="002C60BA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  <w:r w:rsidR="00FB3117" w:rsidRPr="00E515B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4</w:t>
            </w:r>
            <w:r w:rsidR="00FB3117" w:rsidRPr="00E515B7"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3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8157906" w14:textId="39DC64F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4</w:t>
            </w:r>
            <w:r w:rsidR="002C60BA">
              <w:rPr>
                <w:sz w:val="18"/>
                <w:szCs w:val="18"/>
              </w:rPr>
              <w:t>7</w:t>
            </w:r>
          </w:p>
        </w:tc>
      </w:tr>
      <w:tr w:rsidR="008B7AB8" w:rsidRPr="00A40766" w14:paraId="02EC0CFD" w14:textId="77777777" w:rsidTr="00D63D56">
        <w:tc>
          <w:tcPr>
            <w:tcW w:w="0" w:type="auto"/>
          </w:tcPr>
          <w:p w14:paraId="7EE0AA7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Race</w:t>
            </w:r>
          </w:p>
          <w:p w14:paraId="0BF94425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White*</w:t>
            </w:r>
          </w:p>
          <w:p w14:paraId="74B804E6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African American</w:t>
            </w:r>
          </w:p>
          <w:p w14:paraId="52A0D401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7EF20C4B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26CE8299" w14:textId="77777777" w:rsidR="00FB3117" w:rsidRPr="00E515B7" w:rsidRDefault="00FB3117" w:rsidP="00FB3117">
            <w:pPr>
              <w:ind w:left="360"/>
              <w:rPr>
                <w:sz w:val="18"/>
                <w:szCs w:val="18"/>
                <w:vertAlign w:val="superscript"/>
              </w:rPr>
            </w:pPr>
            <w:r w:rsidRPr="00E515B7">
              <w:rPr>
                <w:sz w:val="18"/>
                <w:szCs w:val="18"/>
              </w:rPr>
              <w:t>Other</w:t>
            </w:r>
            <w:r w:rsidRPr="00E515B7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0" w:type="auto"/>
          </w:tcPr>
          <w:p w14:paraId="5B74EA0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F43864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C8258C9" w14:textId="3B1D4B8E" w:rsidR="00FB3117" w:rsidRDefault="00EA6E98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DE85F26" w14:textId="06972979" w:rsidR="00EA6E98" w:rsidRDefault="00EA6E98" w:rsidP="00FB3117">
            <w:pPr>
              <w:rPr>
                <w:sz w:val="18"/>
                <w:szCs w:val="18"/>
              </w:rPr>
            </w:pPr>
          </w:p>
          <w:p w14:paraId="701EB363" w14:textId="77777777" w:rsidR="00EA6E98" w:rsidRPr="00E515B7" w:rsidRDefault="00EA6E98" w:rsidP="00FB3117">
            <w:pPr>
              <w:rPr>
                <w:sz w:val="18"/>
                <w:szCs w:val="18"/>
              </w:rPr>
            </w:pPr>
          </w:p>
          <w:p w14:paraId="3F94E372" w14:textId="4BD16505" w:rsidR="00FB3117" w:rsidRPr="00E515B7" w:rsidRDefault="00EA6E98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DE670B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C800B2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739BB99" w14:textId="0E213044" w:rsidR="00FB3117" w:rsidRPr="00E515B7" w:rsidRDefault="00EA6E98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  <w:p w14:paraId="7CDEDF4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D27B86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7DAF228" w14:textId="6C14597A" w:rsidR="00FB3117" w:rsidRPr="00E515B7" w:rsidRDefault="00EA6E98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3588CA1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BBD9AD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3EAE73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5B4845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945DE4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86C9651" w14:textId="1364A667" w:rsidR="00FB3117" w:rsidRPr="00E515B7" w:rsidRDefault="00EA6E98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8CF836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BF2034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E749F5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9</w:t>
            </w:r>
          </w:p>
          <w:p w14:paraId="3B11EA0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94C006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3B97FC3" w14:textId="64220E6E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A6E98">
              <w:rPr>
                <w:sz w:val="18"/>
                <w:szCs w:val="18"/>
              </w:rPr>
              <w:t>99</w:t>
            </w:r>
          </w:p>
        </w:tc>
        <w:tc>
          <w:tcPr>
            <w:tcW w:w="0" w:type="auto"/>
          </w:tcPr>
          <w:p w14:paraId="6E6722B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5ABE69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EBA823B" w14:textId="0B878F94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EA6E98">
              <w:rPr>
                <w:sz w:val="18"/>
                <w:szCs w:val="18"/>
              </w:rPr>
              <w:t>13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EA6E98">
              <w:rPr>
                <w:sz w:val="18"/>
                <w:szCs w:val="18"/>
              </w:rPr>
              <w:t>1</w:t>
            </w:r>
            <w:r w:rsidRPr="00E515B7">
              <w:rPr>
                <w:sz w:val="18"/>
                <w:szCs w:val="18"/>
              </w:rPr>
              <w:t>5-</w:t>
            </w:r>
            <w:r w:rsidR="00EA6E98">
              <w:rPr>
                <w:sz w:val="18"/>
                <w:szCs w:val="18"/>
              </w:rPr>
              <w:t>8.41</w:t>
            </w:r>
            <w:r w:rsidRPr="00E515B7">
              <w:rPr>
                <w:sz w:val="18"/>
                <w:szCs w:val="18"/>
              </w:rPr>
              <w:t>)</w:t>
            </w:r>
          </w:p>
          <w:p w14:paraId="3CA9A13C" w14:textId="77777777" w:rsidR="00EA6E98" w:rsidRPr="00E515B7" w:rsidRDefault="00EA6E98" w:rsidP="00FB3117">
            <w:pPr>
              <w:rPr>
                <w:sz w:val="18"/>
                <w:szCs w:val="18"/>
              </w:rPr>
            </w:pPr>
          </w:p>
          <w:p w14:paraId="4422D492" w14:textId="0576FE31" w:rsidR="00FB3117" w:rsidRPr="00E515B7" w:rsidRDefault="00EA6E98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7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9.00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741B54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ED49FF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E099688" w14:textId="5AD156E5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A6E98">
              <w:rPr>
                <w:sz w:val="18"/>
                <w:szCs w:val="18"/>
              </w:rPr>
              <w:t>91</w:t>
            </w:r>
          </w:p>
          <w:p w14:paraId="10E0A41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504DC0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679DD2B" w14:textId="026432F3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8</w:t>
            </w:r>
            <w:r w:rsidR="00EA6E98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C26B8A7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486A63A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CA3C475" w14:textId="63249255" w:rsidR="00FB3117" w:rsidRDefault="00EA6E98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  <w:r w:rsidR="00FB311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3</w:t>
            </w:r>
            <w:r w:rsidR="00FB311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.02</w:t>
            </w:r>
            <w:r w:rsidR="00FB3117">
              <w:rPr>
                <w:sz w:val="18"/>
                <w:szCs w:val="18"/>
              </w:rPr>
              <w:t>)</w:t>
            </w:r>
          </w:p>
          <w:p w14:paraId="2AFC8F0C" w14:textId="77777777" w:rsidR="00EA6E98" w:rsidRDefault="00EA6E98" w:rsidP="00FB3117">
            <w:pPr>
              <w:rPr>
                <w:sz w:val="18"/>
                <w:szCs w:val="18"/>
              </w:rPr>
            </w:pPr>
          </w:p>
          <w:p w14:paraId="21B477A0" w14:textId="6FA5359C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EA6E98"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 xml:space="preserve"> (0.</w:t>
            </w:r>
            <w:r w:rsidR="00EA6E9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-</w:t>
            </w:r>
            <w:r w:rsidR="00EA6E98">
              <w:rPr>
                <w:sz w:val="18"/>
                <w:szCs w:val="18"/>
              </w:rPr>
              <w:t>6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35DF4AB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67FF8CB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678782F" w14:textId="55E9E43D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EA6E98">
              <w:rPr>
                <w:sz w:val="18"/>
                <w:szCs w:val="18"/>
              </w:rPr>
              <w:t>97</w:t>
            </w:r>
          </w:p>
          <w:p w14:paraId="66A78740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3FC9CD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D197783" w14:textId="1F8D5DC0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EA6E98"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14:paraId="650AB82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74788A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E5282BA" w14:textId="36087622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EA6E98">
              <w:rPr>
                <w:sz w:val="18"/>
                <w:szCs w:val="18"/>
              </w:rPr>
              <w:t>28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EA6E98">
              <w:rPr>
                <w:sz w:val="18"/>
                <w:szCs w:val="18"/>
              </w:rPr>
              <w:t>29</w:t>
            </w:r>
            <w:r w:rsidRPr="00E515B7">
              <w:rPr>
                <w:sz w:val="18"/>
                <w:szCs w:val="18"/>
              </w:rPr>
              <w:t>-</w:t>
            </w:r>
            <w:r w:rsidR="00EA6E98">
              <w:rPr>
                <w:sz w:val="18"/>
                <w:szCs w:val="18"/>
              </w:rPr>
              <w:t>5.57</w:t>
            </w:r>
            <w:r w:rsidRPr="00E515B7">
              <w:rPr>
                <w:sz w:val="18"/>
                <w:szCs w:val="18"/>
              </w:rPr>
              <w:t>)</w:t>
            </w:r>
          </w:p>
          <w:p w14:paraId="7DA8C7B8" w14:textId="77777777" w:rsidR="00EA6E98" w:rsidRPr="00E515B7" w:rsidRDefault="00EA6E98" w:rsidP="00FB3117">
            <w:pPr>
              <w:rPr>
                <w:sz w:val="18"/>
                <w:szCs w:val="18"/>
              </w:rPr>
            </w:pPr>
          </w:p>
          <w:p w14:paraId="7E6DF069" w14:textId="28E75599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</w:t>
            </w:r>
            <w:r w:rsidR="00EA6E98">
              <w:rPr>
                <w:sz w:val="18"/>
                <w:szCs w:val="18"/>
              </w:rPr>
              <w:t>5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EA6E98">
              <w:rPr>
                <w:sz w:val="18"/>
                <w:szCs w:val="18"/>
              </w:rPr>
              <w:t>14</w:t>
            </w:r>
            <w:r w:rsidRPr="00E515B7">
              <w:rPr>
                <w:sz w:val="18"/>
                <w:szCs w:val="18"/>
              </w:rPr>
              <w:t>-</w:t>
            </w:r>
            <w:r w:rsidR="00EA6E98">
              <w:rPr>
                <w:sz w:val="18"/>
                <w:szCs w:val="18"/>
              </w:rPr>
              <w:t>7.68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AACD9F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433A3D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C213C48" w14:textId="7CF0C8CA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A6E98">
              <w:rPr>
                <w:sz w:val="18"/>
                <w:szCs w:val="18"/>
              </w:rPr>
              <w:t>75</w:t>
            </w:r>
          </w:p>
          <w:p w14:paraId="6212737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8E3955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DE5C60F" w14:textId="782AE38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</w:t>
            </w:r>
            <w:r w:rsidR="00EA6E98">
              <w:rPr>
                <w:sz w:val="18"/>
                <w:szCs w:val="18"/>
              </w:rPr>
              <w:t>6</w:t>
            </w:r>
          </w:p>
        </w:tc>
      </w:tr>
      <w:tr w:rsidR="008B7AB8" w:rsidRPr="00A40766" w14:paraId="708D9F6E" w14:textId="77777777" w:rsidTr="00D63D56">
        <w:tc>
          <w:tcPr>
            <w:tcW w:w="0" w:type="auto"/>
          </w:tcPr>
          <w:p w14:paraId="34BAE9B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Performance score</w:t>
            </w:r>
          </w:p>
          <w:p w14:paraId="01A557AC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*</w:t>
            </w:r>
          </w:p>
          <w:p w14:paraId="3F211676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rFonts w:cstheme="minorHAnsi"/>
                <w:sz w:val="18"/>
                <w:szCs w:val="18"/>
              </w:rPr>
              <w:t>≥</w:t>
            </w:r>
            <w:r w:rsidRPr="00E515B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367707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251F14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CA2E4D2" w14:textId="1FDD9893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2.0</w:t>
            </w:r>
            <w:r w:rsidR="002E148E">
              <w:rPr>
                <w:sz w:val="18"/>
                <w:szCs w:val="18"/>
              </w:rPr>
              <w:t>8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2E148E">
              <w:rPr>
                <w:sz w:val="18"/>
                <w:szCs w:val="18"/>
              </w:rPr>
              <w:t>85</w:t>
            </w:r>
            <w:r w:rsidRPr="00E515B7">
              <w:rPr>
                <w:sz w:val="18"/>
                <w:szCs w:val="18"/>
              </w:rPr>
              <w:t>-</w:t>
            </w:r>
            <w:r w:rsidR="002E148E">
              <w:rPr>
                <w:sz w:val="18"/>
                <w:szCs w:val="18"/>
              </w:rPr>
              <w:t>5.08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03141E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CBB01D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D420EF6" w14:textId="372EC939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2E148E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2A44D14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D1C74F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7BF2295" w14:textId="4E725D96" w:rsidR="00FB3117" w:rsidRPr="00E515B7" w:rsidRDefault="002E148E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  <w:r w:rsidR="00FB3117" w:rsidRPr="00E515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09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3.87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9E909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01D97E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A58F805" w14:textId="0CE80CD6" w:rsidR="00FB3117" w:rsidRPr="002E148E" w:rsidRDefault="00FB3117" w:rsidP="00FB3117">
            <w:pPr>
              <w:rPr>
                <w:b/>
                <w:bCs/>
                <w:sz w:val="18"/>
                <w:szCs w:val="18"/>
              </w:rPr>
            </w:pPr>
            <w:r w:rsidRPr="002E148E">
              <w:rPr>
                <w:b/>
                <w:bCs/>
                <w:sz w:val="18"/>
                <w:szCs w:val="18"/>
              </w:rPr>
              <w:t>0.</w:t>
            </w:r>
            <w:r w:rsidR="002E148E" w:rsidRPr="002E148E">
              <w:rPr>
                <w:b/>
                <w:bCs/>
                <w:sz w:val="18"/>
                <w:szCs w:val="18"/>
              </w:rPr>
              <w:t>04</w:t>
            </w:r>
          </w:p>
        </w:tc>
        <w:tc>
          <w:tcPr>
            <w:tcW w:w="0" w:type="auto"/>
          </w:tcPr>
          <w:p w14:paraId="022FAAC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9B6D79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67A03D7" w14:textId="65BC3E6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2.</w:t>
            </w:r>
            <w:r w:rsidR="002E148E">
              <w:rPr>
                <w:sz w:val="18"/>
                <w:szCs w:val="18"/>
              </w:rPr>
              <w:t>38</w:t>
            </w:r>
            <w:r w:rsidRPr="00E515B7">
              <w:rPr>
                <w:sz w:val="18"/>
                <w:szCs w:val="18"/>
              </w:rPr>
              <w:t xml:space="preserve"> (1.</w:t>
            </w:r>
            <w:r w:rsidR="002E148E">
              <w:rPr>
                <w:sz w:val="18"/>
                <w:szCs w:val="18"/>
              </w:rPr>
              <w:t>05</w:t>
            </w:r>
            <w:r w:rsidRPr="00E515B7">
              <w:rPr>
                <w:sz w:val="18"/>
                <w:szCs w:val="18"/>
              </w:rPr>
              <w:t>-5.</w:t>
            </w:r>
            <w:r w:rsidR="002E148E">
              <w:rPr>
                <w:sz w:val="18"/>
                <w:szCs w:val="18"/>
              </w:rPr>
              <w:t>40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1F2383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464034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BDE9E73" w14:textId="3663CFE0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E515B7">
              <w:rPr>
                <w:b/>
                <w:sz w:val="18"/>
                <w:szCs w:val="18"/>
              </w:rPr>
              <w:t>0.0</w:t>
            </w:r>
            <w:r w:rsidR="002E148E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6716B94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83909BE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F37BD54" w14:textId="1C36B56D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2E148E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 xml:space="preserve"> (1.</w:t>
            </w:r>
            <w:r w:rsidR="002E148E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</w:t>
            </w:r>
            <w:r w:rsidR="002E148E">
              <w:rPr>
                <w:sz w:val="18"/>
                <w:szCs w:val="18"/>
              </w:rPr>
              <w:t>4.8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8670A5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405A399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761EA30" w14:textId="7F105436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347518">
              <w:rPr>
                <w:b/>
                <w:sz w:val="18"/>
                <w:szCs w:val="18"/>
              </w:rPr>
              <w:t>0.0</w:t>
            </w:r>
            <w:r w:rsidR="002E148E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26229D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AEB5D3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262FCF7" w14:textId="13C1DB1D" w:rsidR="00FB3117" w:rsidRPr="00E515B7" w:rsidRDefault="002E148E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  <w:r w:rsidR="00FB3117" w:rsidRPr="00E515B7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25</w:t>
            </w:r>
            <w:r w:rsidR="00FB3117" w:rsidRPr="00E515B7">
              <w:rPr>
                <w:sz w:val="18"/>
                <w:szCs w:val="18"/>
              </w:rPr>
              <w:t>-5.</w:t>
            </w:r>
            <w:r>
              <w:rPr>
                <w:sz w:val="18"/>
                <w:szCs w:val="18"/>
              </w:rPr>
              <w:t>04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A8F536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77EFDF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DE2CADF" w14:textId="68E88D2F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E515B7">
              <w:rPr>
                <w:b/>
                <w:sz w:val="18"/>
                <w:szCs w:val="18"/>
              </w:rPr>
              <w:t>0.00</w:t>
            </w:r>
            <w:r w:rsidR="002E148E">
              <w:rPr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8B7AB8" w:rsidRPr="00A40766" w14:paraId="02EE1AE1" w14:textId="77777777" w:rsidTr="00D63D56">
        <w:tc>
          <w:tcPr>
            <w:tcW w:w="0" w:type="auto"/>
          </w:tcPr>
          <w:p w14:paraId="042A37A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Smoking history</w:t>
            </w:r>
          </w:p>
          <w:p w14:paraId="62A68CEF" w14:textId="387E8C8F" w:rsidR="00FB311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Current*</w:t>
            </w:r>
          </w:p>
          <w:p w14:paraId="69E30E6E" w14:textId="46AD92EA" w:rsidR="00B41B8A" w:rsidRDefault="00B41B8A" w:rsidP="00FB3117">
            <w:pPr>
              <w:ind w:left="360"/>
              <w:rPr>
                <w:sz w:val="18"/>
                <w:szCs w:val="18"/>
              </w:rPr>
            </w:pPr>
          </w:p>
          <w:p w14:paraId="0BE9E5A4" w14:textId="77777777" w:rsidR="00B41B8A" w:rsidRPr="00E515B7" w:rsidRDefault="00B41B8A" w:rsidP="00FB3117">
            <w:pPr>
              <w:ind w:left="360"/>
              <w:rPr>
                <w:sz w:val="18"/>
                <w:szCs w:val="18"/>
              </w:rPr>
            </w:pPr>
          </w:p>
          <w:p w14:paraId="2A79A9A8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Former</w:t>
            </w:r>
          </w:p>
          <w:p w14:paraId="186E5D0A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5CF3F54A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1615FB9E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ever</w:t>
            </w:r>
          </w:p>
          <w:p w14:paraId="646286CE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DA85B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447D6F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30F2271" w14:textId="3390E1AA" w:rsidR="00FB3117" w:rsidRDefault="00153638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.05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43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52</w:t>
            </w:r>
            <w:r w:rsidR="00FB3117" w:rsidRPr="00E515B7">
              <w:rPr>
                <w:sz w:val="18"/>
                <w:szCs w:val="18"/>
              </w:rPr>
              <w:t>)</w:t>
            </w:r>
          </w:p>
          <w:p w14:paraId="5DA81A09" w14:textId="77777777" w:rsidR="00B41B8A" w:rsidRPr="00E515B7" w:rsidRDefault="00B41B8A" w:rsidP="00FB3117">
            <w:pPr>
              <w:rPr>
                <w:sz w:val="18"/>
                <w:szCs w:val="18"/>
              </w:rPr>
            </w:pPr>
          </w:p>
          <w:p w14:paraId="06A918EE" w14:textId="2DF2B5D7" w:rsidR="00FB3117" w:rsidRPr="00E515B7" w:rsidRDefault="00153638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8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1.56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2E07B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0EA426F" w14:textId="3109CD41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013F268" w14:textId="784757AB" w:rsidR="00B41B8A" w:rsidRDefault="00B41B8A" w:rsidP="00FB3117">
            <w:pPr>
              <w:rPr>
                <w:sz w:val="18"/>
                <w:szCs w:val="18"/>
              </w:rPr>
            </w:pPr>
          </w:p>
          <w:p w14:paraId="63FB3DCB" w14:textId="77777777" w:rsidR="00B41B8A" w:rsidRPr="00E515B7" w:rsidRDefault="00B41B8A" w:rsidP="00FB3117">
            <w:pPr>
              <w:rPr>
                <w:sz w:val="18"/>
                <w:szCs w:val="18"/>
              </w:rPr>
            </w:pPr>
          </w:p>
          <w:p w14:paraId="56035F16" w14:textId="59CEE5FF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0.</w:t>
            </w:r>
            <w:r w:rsidR="00153638">
              <w:rPr>
                <w:sz w:val="18"/>
                <w:szCs w:val="18"/>
              </w:rPr>
              <w:t>9</w:t>
            </w:r>
            <w:r w:rsidRPr="00E515B7">
              <w:rPr>
                <w:sz w:val="18"/>
                <w:szCs w:val="18"/>
              </w:rPr>
              <w:t>2</w:t>
            </w:r>
          </w:p>
          <w:p w14:paraId="5A63A2C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B67EF8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D5CDBF9" w14:textId="3CD441C4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153638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0E6F8F5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8DAB2B4" w14:textId="271B74C2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35B0872" w14:textId="365FF2AE" w:rsidR="00B41B8A" w:rsidRDefault="00B41B8A" w:rsidP="00FB3117">
            <w:pPr>
              <w:rPr>
                <w:sz w:val="18"/>
                <w:szCs w:val="18"/>
              </w:rPr>
            </w:pPr>
          </w:p>
          <w:p w14:paraId="19EDBAF4" w14:textId="77777777" w:rsidR="00B41B8A" w:rsidRPr="00E515B7" w:rsidRDefault="00B41B8A" w:rsidP="00FB3117">
            <w:pPr>
              <w:rPr>
                <w:sz w:val="18"/>
                <w:szCs w:val="18"/>
              </w:rPr>
            </w:pPr>
          </w:p>
          <w:p w14:paraId="290682C7" w14:textId="1A6F8228" w:rsidR="00FB3117" w:rsidRPr="00E515B7" w:rsidRDefault="00AE532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.90 (0.69-4.99)</w:t>
            </w:r>
          </w:p>
          <w:p w14:paraId="4CC10B1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4D3F4D6" w14:textId="5309EDB2" w:rsidR="00FB3117" w:rsidRPr="00E515B7" w:rsidRDefault="00AE532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 (0.67-17.38)</w:t>
            </w:r>
          </w:p>
        </w:tc>
        <w:tc>
          <w:tcPr>
            <w:tcW w:w="0" w:type="auto"/>
          </w:tcPr>
          <w:p w14:paraId="72646A0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144F999" w14:textId="5029EFE4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3E4E214" w14:textId="2EC21AD1" w:rsidR="00B41B8A" w:rsidRDefault="00B41B8A" w:rsidP="00FB3117">
            <w:pPr>
              <w:rPr>
                <w:sz w:val="18"/>
                <w:szCs w:val="18"/>
              </w:rPr>
            </w:pPr>
          </w:p>
          <w:p w14:paraId="678BA003" w14:textId="77777777" w:rsidR="00B41B8A" w:rsidRPr="00E515B7" w:rsidRDefault="00B41B8A" w:rsidP="00FB3117">
            <w:pPr>
              <w:rPr>
                <w:sz w:val="18"/>
                <w:szCs w:val="18"/>
              </w:rPr>
            </w:pPr>
          </w:p>
          <w:p w14:paraId="1E280EB8" w14:textId="0553BCBA" w:rsidR="00FB3117" w:rsidRPr="00E515B7" w:rsidRDefault="00AE532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22</w:t>
            </w:r>
          </w:p>
          <w:p w14:paraId="01C95BC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4D3685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D57AE06" w14:textId="12E2E673" w:rsidR="00FB3117" w:rsidRPr="00E515B7" w:rsidRDefault="00AE532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07BBFEC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22A405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9F3CD02" w14:textId="4DB2DF94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1.</w:t>
            </w:r>
            <w:r w:rsidR="00AE5320">
              <w:rPr>
                <w:sz w:val="18"/>
                <w:szCs w:val="18"/>
              </w:rPr>
              <w:t>16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AE5320">
              <w:rPr>
                <w:sz w:val="18"/>
                <w:szCs w:val="18"/>
              </w:rPr>
              <w:t>55</w:t>
            </w:r>
            <w:r w:rsidRPr="00E515B7">
              <w:rPr>
                <w:sz w:val="18"/>
                <w:szCs w:val="18"/>
              </w:rPr>
              <w:t>-</w:t>
            </w:r>
            <w:r w:rsidR="00AE5320">
              <w:rPr>
                <w:sz w:val="18"/>
                <w:szCs w:val="18"/>
              </w:rPr>
              <w:t>2.44</w:t>
            </w:r>
            <w:r w:rsidRPr="00E515B7">
              <w:rPr>
                <w:sz w:val="18"/>
                <w:szCs w:val="18"/>
              </w:rPr>
              <w:t>)</w:t>
            </w:r>
          </w:p>
          <w:p w14:paraId="14FFB497" w14:textId="77777777" w:rsidR="00B41B8A" w:rsidRPr="00E515B7" w:rsidRDefault="00B41B8A" w:rsidP="00FB3117">
            <w:pPr>
              <w:rPr>
                <w:sz w:val="18"/>
                <w:szCs w:val="18"/>
              </w:rPr>
            </w:pPr>
          </w:p>
          <w:p w14:paraId="590C996C" w14:textId="12AE43E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AE5320">
              <w:rPr>
                <w:sz w:val="18"/>
                <w:szCs w:val="18"/>
              </w:rPr>
              <w:t>75</w:t>
            </w:r>
            <w:r w:rsidRPr="00E515B7">
              <w:rPr>
                <w:sz w:val="18"/>
                <w:szCs w:val="18"/>
              </w:rPr>
              <w:t xml:space="preserve"> (</w:t>
            </w:r>
            <w:r w:rsidR="00AE5320">
              <w:rPr>
                <w:sz w:val="18"/>
                <w:szCs w:val="18"/>
              </w:rPr>
              <w:t>1.00</w:t>
            </w:r>
            <w:r w:rsidRPr="00E515B7">
              <w:rPr>
                <w:sz w:val="18"/>
                <w:szCs w:val="18"/>
              </w:rPr>
              <w:t>-</w:t>
            </w:r>
            <w:r w:rsidR="00AE5320">
              <w:rPr>
                <w:sz w:val="18"/>
                <w:szCs w:val="18"/>
              </w:rPr>
              <w:t>5.71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36699F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22CF7B0" w14:textId="728675FE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B69887C" w14:textId="0AA5D697" w:rsidR="00B41B8A" w:rsidRDefault="00B41B8A" w:rsidP="00FB3117">
            <w:pPr>
              <w:rPr>
                <w:sz w:val="18"/>
                <w:szCs w:val="18"/>
              </w:rPr>
            </w:pPr>
          </w:p>
          <w:p w14:paraId="172614A8" w14:textId="77777777" w:rsidR="00B41B8A" w:rsidRPr="00E515B7" w:rsidRDefault="00B41B8A" w:rsidP="00FB3117">
            <w:pPr>
              <w:rPr>
                <w:sz w:val="18"/>
                <w:szCs w:val="18"/>
              </w:rPr>
            </w:pPr>
          </w:p>
          <w:p w14:paraId="3226F0CE" w14:textId="21554B6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0.</w:t>
            </w:r>
            <w:r w:rsidR="00AE5320">
              <w:rPr>
                <w:sz w:val="18"/>
                <w:szCs w:val="18"/>
              </w:rPr>
              <w:t>71</w:t>
            </w:r>
          </w:p>
          <w:p w14:paraId="1AF0EED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806BBE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563E0BE" w14:textId="261289F1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AE5320"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03B19F9C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044DB31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C99D77D" w14:textId="7BDD7D8F" w:rsidR="00FB3117" w:rsidRDefault="00AE532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.14</w:t>
            </w:r>
            <w:r w:rsidR="00FB311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6</w:t>
            </w:r>
            <w:r w:rsidR="00FB311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31</w:t>
            </w:r>
            <w:r w:rsidR="00FB3117">
              <w:rPr>
                <w:sz w:val="18"/>
                <w:szCs w:val="18"/>
              </w:rPr>
              <w:t>)</w:t>
            </w:r>
          </w:p>
          <w:p w14:paraId="44C1F58D" w14:textId="77777777" w:rsidR="00B41B8A" w:rsidRDefault="00B41B8A" w:rsidP="00FB3117">
            <w:pPr>
              <w:rPr>
                <w:sz w:val="18"/>
                <w:szCs w:val="18"/>
              </w:rPr>
            </w:pPr>
          </w:p>
          <w:p w14:paraId="34ECDDCE" w14:textId="3A824DDC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AE5320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 xml:space="preserve"> (0.</w:t>
            </w:r>
            <w:r w:rsidR="00AE5320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-</w:t>
            </w:r>
            <w:r w:rsidR="00AE5320">
              <w:rPr>
                <w:sz w:val="18"/>
                <w:szCs w:val="18"/>
              </w:rPr>
              <w:t>7.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E060A5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8C88C84" w14:textId="2AF3348B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F338539" w14:textId="068AB58D" w:rsidR="00B41B8A" w:rsidRDefault="00B41B8A" w:rsidP="00FB3117">
            <w:pPr>
              <w:rPr>
                <w:sz w:val="18"/>
                <w:szCs w:val="18"/>
              </w:rPr>
            </w:pPr>
          </w:p>
          <w:p w14:paraId="12638D89" w14:textId="77777777" w:rsidR="00B41B8A" w:rsidRDefault="00B41B8A" w:rsidP="00FB3117">
            <w:pPr>
              <w:rPr>
                <w:sz w:val="18"/>
                <w:szCs w:val="18"/>
              </w:rPr>
            </w:pPr>
          </w:p>
          <w:p w14:paraId="50C3922C" w14:textId="0D83D0EC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</w:t>
            </w:r>
            <w:r w:rsidR="00AE5320">
              <w:rPr>
                <w:sz w:val="18"/>
                <w:szCs w:val="18"/>
              </w:rPr>
              <w:t>71</w:t>
            </w:r>
          </w:p>
          <w:p w14:paraId="79CB833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F76B28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7AB7FCB" w14:textId="66A2B544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AE5320"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695262A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89FFE62" w14:textId="103973CD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71C2757" w14:textId="77777777" w:rsidR="00B41B8A" w:rsidRPr="00E515B7" w:rsidRDefault="00B41B8A" w:rsidP="00FB3117">
            <w:pPr>
              <w:rPr>
                <w:sz w:val="18"/>
                <w:szCs w:val="18"/>
              </w:rPr>
            </w:pPr>
          </w:p>
          <w:p w14:paraId="4CEEBB49" w14:textId="4C9E20DF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1.</w:t>
            </w:r>
            <w:r w:rsidR="00153638">
              <w:rPr>
                <w:sz w:val="18"/>
                <w:szCs w:val="18"/>
              </w:rPr>
              <w:t>20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153638">
              <w:rPr>
                <w:sz w:val="18"/>
                <w:szCs w:val="18"/>
              </w:rPr>
              <w:t>6</w:t>
            </w:r>
            <w:r w:rsidRPr="00E515B7">
              <w:rPr>
                <w:sz w:val="18"/>
                <w:szCs w:val="18"/>
              </w:rPr>
              <w:t>2-</w:t>
            </w:r>
            <w:r w:rsidR="00153638">
              <w:rPr>
                <w:sz w:val="18"/>
                <w:szCs w:val="18"/>
              </w:rPr>
              <w:t>2.32</w:t>
            </w:r>
            <w:r w:rsidRPr="00E515B7">
              <w:rPr>
                <w:sz w:val="18"/>
                <w:szCs w:val="18"/>
              </w:rPr>
              <w:t>)</w:t>
            </w:r>
          </w:p>
          <w:p w14:paraId="7D68E5BC" w14:textId="77777777" w:rsidR="00B41B8A" w:rsidRPr="00E515B7" w:rsidRDefault="00B41B8A" w:rsidP="00FB3117">
            <w:pPr>
              <w:rPr>
                <w:sz w:val="18"/>
                <w:szCs w:val="18"/>
              </w:rPr>
            </w:pPr>
          </w:p>
          <w:p w14:paraId="7D93B682" w14:textId="17BDFFEF" w:rsidR="00FB3117" w:rsidRPr="00E515B7" w:rsidRDefault="00153638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34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.23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6CD950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7DA4A44" w14:textId="5E1DD9FE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A40D79D" w14:textId="649C82EA" w:rsidR="00B41B8A" w:rsidRDefault="00B41B8A" w:rsidP="00FB3117">
            <w:pPr>
              <w:rPr>
                <w:sz w:val="18"/>
                <w:szCs w:val="18"/>
              </w:rPr>
            </w:pPr>
          </w:p>
          <w:p w14:paraId="635745E3" w14:textId="77777777" w:rsidR="00B41B8A" w:rsidRPr="00E515B7" w:rsidRDefault="00B41B8A" w:rsidP="00FB3117">
            <w:pPr>
              <w:rPr>
                <w:sz w:val="18"/>
                <w:szCs w:val="18"/>
              </w:rPr>
            </w:pPr>
          </w:p>
          <w:p w14:paraId="4C5FD2B1" w14:textId="309FDE46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0.5</w:t>
            </w:r>
            <w:r w:rsidR="00153638">
              <w:rPr>
                <w:sz w:val="18"/>
                <w:szCs w:val="18"/>
              </w:rPr>
              <w:t>8</w:t>
            </w:r>
          </w:p>
          <w:p w14:paraId="1322AEC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49830B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D925C5C" w14:textId="32F037BA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153638">
              <w:rPr>
                <w:sz w:val="18"/>
                <w:szCs w:val="18"/>
              </w:rPr>
              <w:t>61</w:t>
            </w:r>
          </w:p>
        </w:tc>
      </w:tr>
      <w:tr w:rsidR="008B7AB8" w:rsidRPr="00A40766" w14:paraId="1E8AA034" w14:textId="77777777" w:rsidTr="00D63D56">
        <w:tc>
          <w:tcPr>
            <w:tcW w:w="0" w:type="auto"/>
          </w:tcPr>
          <w:p w14:paraId="0389DAF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Pack-years</w:t>
            </w:r>
          </w:p>
        </w:tc>
        <w:tc>
          <w:tcPr>
            <w:tcW w:w="0" w:type="auto"/>
          </w:tcPr>
          <w:p w14:paraId="5AA21C8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1 (0.99-1.02)</w:t>
            </w:r>
          </w:p>
        </w:tc>
        <w:tc>
          <w:tcPr>
            <w:tcW w:w="0" w:type="auto"/>
          </w:tcPr>
          <w:p w14:paraId="182D8655" w14:textId="17B04528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A75DB1"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25873BE1" w14:textId="1153B091" w:rsidR="00FB3117" w:rsidRPr="00E515B7" w:rsidRDefault="00A75DB1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  <w:r w:rsidR="00FB3117" w:rsidRPr="00E515B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7</w:t>
            </w:r>
            <w:r w:rsidR="00FB3117" w:rsidRPr="00E515B7"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1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010E7C6" w14:textId="678BAE2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A75DB1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33988A3F" w14:textId="79585934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1 (</w:t>
            </w:r>
            <w:r w:rsidR="00E32C31">
              <w:rPr>
                <w:sz w:val="18"/>
                <w:szCs w:val="18"/>
              </w:rPr>
              <w:t>0.99</w:t>
            </w:r>
            <w:r w:rsidRPr="00E515B7">
              <w:rPr>
                <w:sz w:val="18"/>
                <w:szCs w:val="18"/>
              </w:rPr>
              <w:t>-1.0</w:t>
            </w:r>
            <w:r w:rsidR="00E32C31">
              <w:rPr>
                <w:sz w:val="18"/>
                <w:szCs w:val="18"/>
              </w:rPr>
              <w:t>3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FC5B44" w14:textId="6B9B0E88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32C31">
              <w:rPr>
                <w:sz w:val="18"/>
                <w:szCs w:val="18"/>
              </w:rPr>
              <w:t>06</w:t>
            </w:r>
          </w:p>
        </w:tc>
        <w:tc>
          <w:tcPr>
            <w:tcW w:w="0" w:type="auto"/>
          </w:tcPr>
          <w:p w14:paraId="55462B60" w14:textId="1E067192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99-1.0</w:t>
            </w:r>
            <w:r w:rsidR="00A75DB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FFADC76" w14:textId="49A583E0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A75DB1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55E88BDC" w14:textId="1157184C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1 (1.00-1.0</w:t>
            </w:r>
            <w:r w:rsidR="00E32C31">
              <w:rPr>
                <w:sz w:val="18"/>
                <w:szCs w:val="18"/>
              </w:rPr>
              <w:t>3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54A4D77" w14:textId="7698B150" w:rsidR="00FB3117" w:rsidRPr="00E32C31" w:rsidRDefault="00FB3117" w:rsidP="00FB3117">
            <w:pPr>
              <w:rPr>
                <w:b/>
                <w:bCs/>
                <w:sz w:val="18"/>
                <w:szCs w:val="18"/>
              </w:rPr>
            </w:pPr>
            <w:r w:rsidRPr="00E32C31">
              <w:rPr>
                <w:b/>
                <w:bCs/>
                <w:sz w:val="18"/>
                <w:szCs w:val="18"/>
              </w:rPr>
              <w:t>0.</w:t>
            </w:r>
            <w:r w:rsidR="00E32C31" w:rsidRPr="00E32C31">
              <w:rPr>
                <w:b/>
                <w:bCs/>
                <w:sz w:val="18"/>
                <w:szCs w:val="18"/>
              </w:rPr>
              <w:t>04</w:t>
            </w:r>
          </w:p>
        </w:tc>
      </w:tr>
      <w:tr w:rsidR="008B7AB8" w:rsidRPr="00A40766" w14:paraId="17170417" w14:textId="77777777" w:rsidTr="00D63D56">
        <w:tc>
          <w:tcPr>
            <w:tcW w:w="0" w:type="auto"/>
          </w:tcPr>
          <w:p w14:paraId="4730B9C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C50516">
              <w:rPr>
                <w:sz w:val="18"/>
                <w:szCs w:val="18"/>
              </w:rPr>
              <w:t>T stage</w:t>
            </w:r>
          </w:p>
          <w:p w14:paraId="33545E7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T0-1*</w:t>
            </w:r>
          </w:p>
          <w:p w14:paraId="46B9AEA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T2-4</w:t>
            </w:r>
          </w:p>
          <w:p w14:paraId="5C6E6DA6" w14:textId="77777777" w:rsidR="00FB3117" w:rsidRPr="00E515B7" w:rsidRDefault="00FB3117" w:rsidP="00FB3117">
            <w:pPr>
              <w:rPr>
                <w:sz w:val="18"/>
                <w:szCs w:val="18"/>
                <w:highlight w:val="cyan"/>
              </w:rPr>
            </w:pPr>
          </w:p>
        </w:tc>
        <w:tc>
          <w:tcPr>
            <w:tcW w:w="0" w:type="auto"/>
          </w:tcPr>
          <w:p w14:paraId="1371547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DC341C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6BF97F5" w14:textId="349C8B4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</w:t>
            </w:r>
            <w:r w:rsidRPr="00E515B7">
              <w:rPr>
                <w:sz w:val="18"/>
                <w:szCs w:val="18"/>
              </w:rPr>
              <w:t>6 (0.</w:t>
            </w:r>
            <w:r w:rsidR="00D4709D">
              <w:rPr>
                <w:sz w:val="18"/>
                <w:szCs w:val="18"/>
              </w:rPr>
              <w:t>26</w:t>
            </w:r>
            <w:r w:rsidRPr="00E515B7">
              <w:rPr>
                <w:sz w:val="18"/>
                <w:szCs w:val="18"/>
              </w:rPr>
              <w:t>-1.</w:t>
            </w:r>
            <w:r w:rsidR="00D4709D">
              <w:rPr>
                <w:sz w:val="18"/>
                <w:szCs w:val="18"/>
              </w:rPr>
              <w:t>57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F35670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EBF176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3F23878" w14:textId="52329835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D4709D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7E6D09E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8224A4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6891BDB" w14:textId="557CB721" w:rsidR="00FB3117" w:rsidRPr="00E515B7" w:rsidRDefault="00D4709D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9</w:t>
            </w:r>
            <w:r w:rsidR="00FB3117">
              <w:rPr>
                <w:sz w:val="18"/>
                <w:szCs w:val="18"/>
              </w:rPr>
              <w:t>4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.23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4FE56A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C4F4A6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8E6A71E" w14:textId="647DBCA1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D4709D">
              <w:rPr>
                <w:sz w:val="18"/>
                <w:szCs w:val="18"/>
              </w:rPr>
              <w:t>07</w:t>
            </w:r>
          </w:p>
        </w:tc>
        <w:tc>
          <w:tcPr>
            <w:tcW w:w="0" w:type="auto"/>
          </w:tcPr>
          <w:p w14:paraId="63A5DED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D63FAF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F9F8310" w14:textId="11D0823B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</w:t>
            </w:r>
            <w:r w:rsidR="00D4709D">
              <w:rPr>
                <w:sz w:val="18"/>
                <w:szCs w:val="18"/>
              </w:rPr>
              <w:t>5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D4709D">
              <w:rPr>
                <w:sz w:val="18"/>
                <w:szCs w:val="18"/>
              </w:rPr>
              <w:t>29</w:t>
            </w:r>
            <w:r w:rsidRPr="00E515B7">
              <w:rPr>
                <w:sz w:val="18"/>
                <w:szCs w:val="18"/>
              </w:rPr>
              <w:t>-1.</w:t>
            </w:r>
            <w:r w:rsidR="00D4709D">
              <w:rPr>
                <w:sz w:val="18"/>
                <w:szCs w:val="18"/>
              </w:rPr>
              <w:t>47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573D29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7635D5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A000AE6" w14:textId="3FD1E968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D4709D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4EAEF9E9" w14:textId="77777777" w:rsidR="00FB3117" w:rsidRPr="002661E7" w:rsidRDefault="00FB3117" w:rsidP="00FB3117">
            <w:pPr>
              <w:rPr>
                <w:sz w:val="18"/>
                <w:szCs w:val="18"/>
              </w:rPr>
            </w:pPr>
          </w:p>
          <w:p w14:paraId="29B6501D" w14:textId="77777777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-</w:t>
            </w:r>
          </w:p>
          <w:p w14:paraId="522C34A9" w14:textId="1F3C7A1B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0.</w:t>
            </w:r>
            <w:r w:rsidR="00D4709D">
              <w:rPr>
                <w:sz w:val="18"/>
                <w:szCs w:val="18"/>
              </w:rPr>
              <w:t>72</w:t>
            </w:r>
            <w:r w:rsidRPr="002661E7">
              <w:rPr>
                <w:sz w:val="18"/>
                <w:szCs w:val="18"/>
              </w:rPr>
              <w:t xml:space="preserve"> (0.3</w:t>
            </w:r>
            <w:r w:rsidR="00D4709D">
              <w:rPr>
                <w:sz w:val="18"/>
                <w:szCs w:val="18"/>
              </w:rPr>
              <w:t>4</w:t>
            </w:r>
            <w:r w:rsidRPr="002661E7">
              <w:rPr>
                <w:sz w:val="18"/>
                <w:szCs w:val="18"/>
              </w:rPr>
              <w:t>-1.</w:t>
            </w:r>
            <w:r w:rsidR="00D4709D">
              <w:rPr>
                <w:sz w:val="18"/>
                <w:szCs w:val="18"/>
              </w:rPr>
              <w:t>55</w:t>
            </w:r>
            <w:r w:rsidRPr="002661E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4ED2638" w14:textId="77777777" w:rsidR="00FB3117" w:rsidRPr="002661E7" w:rsidRDefault="00FB3117" w:rsidP="00FB3117">
            <w:pPr>
              <w:rPr>
                <w:sz w:val="18"/>
                <w:szCs w:val="18"/>
              </w:rPr>
            </w:pPr>
          </w:p>
          <w:p w14:paraId="18DFD843" w14:textId="77777777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-</w:t>
            </w:r>
          </w:p>
          <w:p w14:paraId="5E78325E" w14:textId="79285C85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0.</w:t>
            </w:r>
            <w:r w:rsidR="00D4709D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44312A8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D3A140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81E275B" w14:textId="2B6DAA6F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D4709D">
              <w:rPr>
                <w:sz w:val="18"/>
                <w:szCs w:val="18"/>
              </w:rPr>
              <w:t>70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D4709D">
              <w:rPr>
                <w:sz w:val="18"/>
                <w:szCs w:val="18"/>
              </w:rPr>
              <w:t>33</w:t>
            </w:r>
            <w:r w:rsidRPr="00E515B7">
              <w:rPr>
                <w:sz w:val="18"/>
                <w:szCs w:val="18"/>
              </w:rPr>
              <w:t>-1.</w:t>
            </w:r>
            <w:r w:rsidR="00D4709D">
              <w:rPr>
                <w:sz w:val="18"/>
                <w:szCs w:val="18"/>
              </w:rPr>
              <w:t>44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7D8A25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CD93DC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524928C" w14:textId="680E4CA2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D4709D">
              <w:rPr>
                <w:sz w:val="18"/>
                <w:szCs w:val="18"/>
              </w:rPr>
              <w:t>33</w:t>
            </w:r>
          </w:p>
        </w:tc>
      </w:tr>
      <w:tr w:rsidR="008B7AB8" w:rsidRPr="00A40766" w14:paraId="299DC64E" w14:textId="77777777" w:rsidTr="00D63D56">
        <w:tc>
          <w:tcPr>
            <w:tcW w:w="0" w:type="auto"/>
          </w:tcPr>
          <w:p w14:paraId="6904AA5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 stage</w:t>
            </w:r>
          </w:p>
          <w:p w14:paraId="7306B59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0-1*</w:t>
            </w:r>
          </w:p>
          <w:p w14:paraId="6371960E" w14:textId="77777777" w:rsidR="00FB3117" w:rsidRPr="00E515B7" w:rsidRDefault="00FB3117" w:rsidP="00FB3117">
            <w:pPr>
              <w:rPr>
                <w:sz w:val="18"/>
                <w:szCs w:val="18"/>
                <w:highlight w:val="cyan"/>
              </w:rPr>
            </w:pPr>
            <w:r w:rsidRPr="00E515B7">
              <w:rPr>
                <w:sz w:val="18"/>
                <w:szCs w:val="18"/>
              </w:rPr>
              <w:t>N2-3</w:t>
            </w:r>
          </w:p>
        </w:tc>
        <w:tc>
          <w:tcPr>
            <w:tcW w:w="0" w:type="auto"/>
          </w:tcPr>
          <w:p w14:paraId="1796917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6568DA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184B481" w14:textId="353341B2" w:rsidR="00FB3117" w:rsidRPr="00E515B7" w:rsidRDefault="00D4709D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B0D903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262F95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A03F9CF" w14:textId="3A2D6BFE" w:rsidR="00FB3117" w:rsidRPr="00E515B7" w:rsidRDefault="00D4709D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6593626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233BC7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5D255B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12FD6B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34D77B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DF6484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C407AE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0B6D97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1C167E5" w14:textId="19F680C8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D4709D">
              <w:rPr>
                <w:sz w:val="18"/>
                <w:szCs w:val="18"/>
              </w:rPr>
              <w:t>72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D4709D">
              <w:rPr>
                <w:sz w:val="18"/>
                <w:szCs w:val="18"/>
              </w:rPr>
              <w:t>41</w:t>
            </w:r>
            <w:r w:rsidRPr="00E515B7">
              <w:rPr>
                <w:sz w:val="18"/>
                <w:szCs w:val="18"/>
              </w:rPr>
              <w:t>-</w:t>
            </w:r>
            <w:r w:rsidR="00D4709D">
              <w:rPr>
                <w:sz w:val="18"/>
                <w:szCs w:val="18"/>
              </w:rPr>
              <w:t>7.25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3BBA8D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149021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8E313B5" w14:textId="3D6A5473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D4709D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3A780CA7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A8A2CEC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1EA33CD" w14:textId="7021E554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0154A4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 xml:space="preserve"> (0.</w:t>
            </w:r>
            <w:r w:rsidR="000154A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-</w:t>
            </w:r>
            <w:r w:rsidR="000154A4">
              <w:rPr>
                <w:sz w:val="18"/>
                <w:szCs w:val="18"/>
              </w:rPr>
              <w:t>9.5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0D1FFAF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34ACFF6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8190615" w14:textId="62BD3C45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0154A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30B14E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B2D50B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47D2BF6" w14:textId="6A077745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D4709D">
              <w:rPr>
                <w:sz w:val="18"/>
                <w:szCs w:val="18"/>
              </w:rPr>
              <w:t>63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D4709D">
              <w:rPr>
                <w:sz w:val="18"/>
                <w:szCs w:val="18"/>
              </w:rPr>
              <w:t>50</w:t>
            </w:r>
            <w:r w:rsidRPr="00E515B7">
              <w:rPr>
                <w:sz w:val="18"/>
                <w:szCs w:val="18"/>
              </w:rPr>
              <w:t>-</w:t>
            </w:r>
            <w:r w:rsidR="00D4709D">
              <w:rPr>
                <w:sz w:val="18"/>
                <w:szCs w:val="18"/>
              </w:rPr>
              <w:t>5.32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0C1C7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8ABC4A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0A373C9" w14:textId="221A2C68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4</w:t>
            </w:r>
            <w:r w:rsidR="00D4709D">
              <w:rPr>
                <w:sz w:val="18"/>
                <w:szCs w:val="18"/>
              </w:rPr>
              <w:t>2</w:t>
            </w:r>
          </w:p>
        </w:tc>
      </w:tr>
      <w:tr w:rsidR="008B7AB8" w:rsidRPr="00A40766" w14:paraId="050426D3" w14:textId="77777777" w:rsidTr="00D63D56">
        <w:tc>
          <w:tcPr>
            <w:tcW w:w="0" w:type="auto"/>
          </w:tcPr>
          <w:p w14:paraId="24CD617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F94143">
              <w:rPr>
                <w:sz w:val="18"/>
                <w:szCs w:val="18"/>
              </w:rPr>
              <w:t>Overall stage</w:t>
            </w:r>
          </w:p>
          <w:p w14:paraId="76212F3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II</w:t>
            </w:r>
            <w:r>
              <w:rPr>
                <w:sz w:val="18"/>
                <w:szCs w:val="18"/>
              </w:rPr>
              <w:t>B*</w:t>
            </w:r>
          </w:p>
          <w:p w14:paraId="721CCC5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A-II</w:t>
            </w:r>
            <w:r>
              <w:rPr>
                <w:sz w:val="18"/>
                <w:szCs w:val="18"/>
              </w:rPr>
              <w:t>IA</w:t>
            </w:r>
          </w:p>
          <w:p w14:paraId="55D7CF3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3345D7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AF1C5A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II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4838F02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B613F5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CC7B12A" w14:textId="1D9CF921" w:rsidR="00FB3117" w:rsidRDefault="000154A4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2795EB3" w14:textId="2A0E1A17" w:rsidR="000154A4" w:rsidRDefault="000154A4" w:rsidP="00FB3117">
            <w:pPr>
              <w:rPr>
                <w:sz w:val="18"/>
                <w:szCs w:val="18"/>
              </w:rPr>
            </w:pPr>
          </w:p>
          <w:p w14:paraId="7A0BB98C" w14:textId="77777777" w:rsidR="000154A4" w:rsidRPr="00E515B7" w:rsidRDefault="000154A4" w:rsidP="00FB3117">
            <w:pPr>
              <w:rPr>
                <w:sz w:val="18"/>
                <w:szCs w:val="18"/>
              </w:rPr>
            </w:pPr>
          </w:p>
          <w:p w14:paraId="2F220D96" w14:textId="70904939" w:rsidR="00FB3117" w:rsidRPr="00E515B7" w:rsidRDefault="00923F7F" w:rsidP="000154A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86FF1F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9A316C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0ACCB85" w14:textId="74072BA9" w:rsidR="00FB3117" w:rsidRPr="00E515B7" w:rsidRDefault="000154A4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0088C4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2F9526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1DB53D9" w14:textId="2149F068" w:rsidR="00FB3117" w:rsidRPr="00E515B7" w:rsidRDefault="00923F7F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62C6D2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164F37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8DC3AC0" w14:textId="15EA68BC" w:rsidR="00FB3117" w:rsidRDefault="000154A4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A993F16" w14:textId="5CC0B568" w:rsidR="000154A4" w:rsidRDefault="000154A4" w:rsidP="00FB3117">
            <w:pPr>
              <w:rPr>
                <w:sz w:val="18"/>
                <w:szCs w:val="18"/>
              </w:rPr>
            </w:pPr>
          </w:p>
          <w:p w14:paraId="67FC5110" w14:textId="77777777" w:rsidR="000154A4" w:rsidRPr="00E515B7" w:rsidRDefault="000154A4" w:rsidP="00FB3117">
            <w:pPr>
              <w:rPr>
                <w:sz w:val="18"/>
                <w:szCs w:val="18"/>
              </w:rPr>
            </w:pPr>
          </w:p>
          <w:p w14:paraId="73C6A586" w14:textId="399429A3" w:rsidR="00FB3117" w:rsidRPr="00E515B7" w:rsidRDefault="008A1242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3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.76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6C8F45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652DF1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4461AC7" w14:textId="1D4E0729" w:rsidR="00FB3117" w:rsidRPr="00361485" w:rsidRDefault="000154A4" w:rsidP="00FB3117">
            <w:pPr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  <w:vertAlign w:val="superscript"/>
              </w:rPr>
              <w:t>-</w:t>
            </w:r>
          </w:p>
          <w:p w14:paraId="007E037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D577E0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08C0E7F" w14:textId="51107A02" w:rsidR="00FB3117" w:rsidRPr="000154A4" w:rsidRDefault="000154A4" w:rsidP="00FB3117">
            <w:pPr>
              <w:rPr>
                <w:bCs/>
                <w:sz w:val="18"/>
                <w:szCs w:val="18"/>
              </w:rPr>
            </w:pPr>
            <w:r w:rsidRPr="000154A4">
              <w:rPr>
                <w:bCs/>
                <w:sz w:val="18"/>
                <w:szCs w:val="18"/>
              </w:rPr>
              <w:t>0.</w:t>
            </w:r>
            <w:r w:rsidR="008A1242">
              <w:rPr>
                <w:bCs/>
                <w:sz w:val="18"/>
                <w:szCs w:val="18"/>
              </w:rPr>
              <w:t>11</w:t>
            </w:r>
            <w:r w:rsidR="00FB3117" w:rsidRPr="000154A4"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814E5B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4BCA30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F219053" w14:textId="58AFAF5F" w:rsidR="000154A4" w:rsidRDefault="00923F7F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 (0.35-7.12)</w:t>
            </w:r>
          </w:p>
          <w:p w14:paraId="5091455D" w14:textId="77777777" w:rsidR="000154A4" w:rsidRPr="00E515B7" w:rsidRDefault="000154A4" w:rsidP="00FB3117">
            <w:pPr>
              <w:rPr>
                <w:sz w:val="18"/>
                <w:szCs w:val="18"/>
              </w:rPr>
            </w:pPr>
          </w:p>
          <w:p w14:paraId="46A2F202" w14:textId="5119C0BA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923F7F">
              <w:rPr>
                <w:sz w:val="18"/>
                <w:szCs w:val="18"/>
              </w:rPr>
              <w:t>68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923F7F">
              <w:rPr>
                <w:sz w:val="18"/>
                <w:szCs w:val="18"/>
              </w:rPr>
              <w:t>78</w:t>
            </w:r>
            <w:r w:rsidRPr="00E515B7">
              <w:rPr>
                <w:sz w:val="18"/>
                <w:szCs w:val="18"/>
              </w:rPr>
              <w:t>-</w:t>
            </w:r>
            <w:r w:rsidR="00923F7F">
              <w:rPr>
                <w:sz w:val="18"/>
                <w:szCs w:val="18"/>
              </w:rPr>
              <w:t>3.85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42B11C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3555A4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C753A1F" w14:textId="4A6ACCE4" w:rsidR="00FB3117" w:rsidRPr="00E515B7" w:rsidRDefault="00923F7F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  <w:p w14:paraId="6843996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46175E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9F555E5" w14:textId="7165A4F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0154A4">
              <w:rPr>
                <w:sz w:val="18"/>
                <w:szCs w:val="18"/>
              </w:rPr>
              <w:t>1</w:t>
            </w:r>
            <w:r w:rsidR="00923F7F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3ECFB6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5753D49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DBD136E" w14:textId="20A6BE19" w:rsidR="00FB3117" w:rsidRDefault="00660E2B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  <w:r w:rsidR="00FB311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26</w:t>
            </w:r>
            <w:r w:rsidR="00FB311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87</w:t>
            </w:r>
            <w:r w:rsidR="00FB3117">
              <w:rPr>
                <w:sz w:val="18"/>
                <w:szCs w:val="18"/>
              </w:rPr>
              <w:t>)</w:t>
            </w:r>
          </w:p>
          <w:p w14:paraId="1CF80197" w14:textId="77777777" w:rsidR="000154A4" w:rsidRDefault="000154A4" w:rsidP="00FB3117">
            <w:pPr>
              <w:rPr>
                <w:sz w:val="18"/>
                <w:szCs w:val="18"/>
              </w:rPr>
            </w:pPr>
          </w:p>
          <w:p w14:paraId="499F2AD1" w14:textId="2C9EE1B4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660E2B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(0.7</w:t>
            </w:r>
            <w:r w:rsidR="00660E2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-2.</w:t>
            </w:r>
            <w:r w:rsidR="00660E2B"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A3A752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FAE5D13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F356304" w14:textId="3CCC2BF0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660E2B">
              <w:rPr>
                <w:sz w:val="18"/>
                <w:szCs w:val="18"/>
              </w:rPr>
              <w:t>88</w:t>
            </w:r>
          </w:p>
          <w:p w14:paraId="4E24645F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52B7B2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01FB366" w14:textId="48AE64C6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 w:rsidR="00660E2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B32270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E10CCC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30D2121" w14:textId="6097D1F5" w:rsidR="000154A4" w:rsidRDefault="000154A4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16-3.13)</w:t>
            </w:r>
          </w:p>
          <w:p w14:paraId="3B5E8CD4" w14:textId="77777777" w:rsidR="000154A4" w:rsidRPr="00E515B7" w:rsidRDefault="000154A4" w:rsidP="00FB3117">
            <w:pPr>
              <w:rPr>
                <w:sz w:val="18"/>
                <w:szCs w:val="18"/>
              </w:rPr>
            </w:pPr>
          </w:p>
          <w:p w14:paraId="654E0D71" w14:textId="1D6828DB" w:rsidR="00FB3117" w:rsidRPr="00E515B7" w:rsidRDefault="000154A4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6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06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E668D8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F4F657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3F3FA04" w14:textId="72472E28" w:rsidR="00FB3117" w:rsidRPr="00E515B7" w:rsidRDefault="000154A4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  <w:p w14:paraId="21CB545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06FE5E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FD477C9" w14:textId="59D076BC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0154A4">
              <w:rPr>
                <w:sz w:val="18"/>
                <w:szCs w:val="18"/>
              </w:rPr>
              <w:t>84</w:t>
            </w:r>
          </w:p>
        </w:tc>
      </w:tr>
      <w:tr w:rsidR="008B7AB8" w:rsidRPr="00A40766" w14:paraId="7408C56E" w14:textId="77777777" w:rsidTr="00D63D56">
        <w:tc>
          <w:tcPr>
            <w:tcW w:w="0" w:type="auto"/>
          </w:tcPr>
          <w:p w14:paraId="0B52271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nduction chemotherapy</w:t>
            </w:r>
          </w:p>
          <w:p w14:paraId="69B2B7A1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Yes</w:t>
            </w:r>
          </w:p>
          <w:p w14:paraId="083B9B9F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71CDC719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7E5C0DF4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o*</w:t>
            </w:r>
          </w:p>
        </w:tc>
        <w:tc>
          <w:tcPr>
            <w:tcW w:w="0" w:type="auto"/>
          </w:tcPr>
          <w:p w14:paraId="2C903DD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4A1C9E9" w14:textId="63DEF107" w:rsidR="00FB3117" w:rsidRPr="00E515B7" w:rsidRDefault="00903694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3 </w:t>
            </w:r>
            <w:r w:rsidR="00FB3117" w:rsidRPr="00E515B7">
              <w:rPr>
                <w:sz w:val="18"/>
                <w:szCs w:val="18"/>
              </w:rPr>
              <w:t>(0.6</w:t>
            </w:r>
            <w:r>
              <w:rPr>
                <w:sz w:val="18"/>
                <w:szCs w:val="18"/>
              </w:rPr>
              <w:t>6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.52</w:t>
            </w:r>
            <w:r w:rsidR="00FB3117" w:rsidRPr="00E515B7">
              <w:rPr>
                <w:sz w:val="18"/>
                <w:szCs w:val="18"/>
              </w:rPr>
              <w:t>)</w:t>
            </w:r>
          </w:p>
          <w:p w14:paraId="3DCBB0D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A4BB64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59C3534" w14:textId="3C31E9F1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2</w:t>
            </w:r>
            <w:r w:rsidR="00903694">
              <w:rPr>
                <w:sz w:val="18"/>
                <w:szCs w:val="18"/>
              </w:rPr>
              <w:t>0</w:t>
            </w:r>
          </w:p>
          <w:p w14:paraId="64B1F84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A8FE88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DD8909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82F828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1AFBCE0" w14:textId="13D725C4" w:rsidR="00FB3117" w:rsidRPr="00E515B7" w:rsidRDefault="00903694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9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48</w:t>
            </w:r>
            <w:r w:rsidR="00FB3117" w:rsidRPr="00E515B7">
              <w:rPr>
                <w:sz w:val="18"/>
                <w:szCs w:val="18"/>
              </w:rPr>
              <w:t>)</w:t>
            </w:r>
          </w:p>
          <w:p w14:paraId="7DEDC7E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61B8DF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A21FF7F" w14:textId="7A05B974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903694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5553588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978A92E" w14:textId="7BD1ED7F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903694">
              <w:rPr>
                <w:sz w:val="18"/>
                <w:szCs w:val="18"/>
              </w:rPr>
              <w:t>25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903694">
              <w:rPr>
                <w:sz w:val="18"/>
                <w:szCs w:val="18"/>
              </w:rPr>
              <w:t>51</w:t>
            </w:r>
            <w:r w:rsidRPr="00E515B7">
              <w:rPr>
                <w:sz w:val="18"/>
                <w:szCs w:val="18"/>
              </w:rPr>
              <w:t>-</w:t>
            </w:r>
            <w:r w:rsidR="00903694">
              <w:rPr>
                <w:sz w:val="18"/>
                <w:szCs w:val="18"/>
              </w:rPr>
              <w:t>3.08</w:t>
            </w:r>
            <w:r w:rsidRPr="00E515B7">
              <w:rPr>
                <w:sz w:val="18"/>
                <w:szCs w:val="18"/>
              </w:rPr>
              <w:t xml:space="preserve">) </w:t>
            </w:r>
          </w:p>
          <w:p w14:paraId="24FF3E0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EFA5C3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5B192FD" w14:textId="1C08EC40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903694">
              <w:rPr>
                <w:sz w:val="18"/>
                <w:szCs w:val="18"/>
              </w:rPr>
              <w:t>62</w:t>
            </w:r>
          </w:p>
          <w:p w14:paraId="5860AD1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FDCC8D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410804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816A7F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835BB92" w14:textId="4B007C2C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903694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 xml:space="preserve"> (0.</w:t>
            </w:r>
            <w:r w:rsidR="00903694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-</w:t>
            </w:r>
            <w:r w:rsidR="00903694">
              <w:rPr>
                <w:sz w:val="18"/>
                <w:szCs w:val="18"/>
              </w:rPr>
              <w:t>3.03</w:t>
            </w:r>
            <w:r>
              <w:rPr>
                <w:sz w:val="18"/>
                <w:szCs w:val="18"/>
              </w:rPr>
              <w:t>)</w:t>
            </w:r>
          </w:p>
          <w:p w14:paraId="10697C8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9DBDCA7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2ACCBAF" w14:textId="5ECDE19C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903694">
              <w:rPr>
                <w:sz w:val="18"/>
                <w:szCs w:val="18"/>
              </w:rPr>
              <w:t>51</w:t>
            </w:r>
          </w:p>
          <w:p w14:paraId="7A0ECA51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4748C2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631580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E0C118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008B52B" w14:textId="2530E88C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903694">
              <w:rPr>
                <w:sz w:val="18"/>
                <w:szCs w:val="18"/>
              </w:rPr>
              <w:t>92</w:t>
            </w:r>
            <w:r w:rsidRPr="00E515B7">
              <w:rPr>
                <w:sz w:val="18"/>
                <w:szCs w:val="18"/>
              </w:rPr>
              <w:t xml:space="preserve"> (0.8</w:t>
            </w:r>
            <w:r w:rsidR="00903694">
              <w:rPr>
                <w:sz w:val="18"/>
                <w:szCs w:val="18"/>
              </w:rPr>
              <w:t>0</w:t>
            </w:r>
            <w:r w:rsidRPr="00E515B7">
              <w:rPr>
                <w:sz w:val="18"/>
                <w:szCs w:val="18"/>
              </w:rPr>
              <w:t>-</w:t>
            </w:r>
            <w:r w:rsidR="00903694">
              <w:rPr>
                <w:sz w:val="18"/>
                <w:szCs w:val="18"/>
              </w:rPr>
              <w:t>4.59</w:t>
            </w:r>
            <w:r w:rsidRPr="00E515B7">
              <w:rPr>
                <w:sz w:val="18"/>
                <w:szCs w:val="18"/>
              </w:rPr>
              <w:t>)</w:t>
            </w:r>
          </w:p>
          <w:p w14:paraId="291AFFA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BCE52A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545B839" w14:textId="4AD92452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1</w:t>
            </w:r>
            <w:r w:rsidR="00903694">
              <w:rPr>
                <w:sz w:val="18"/>
                <w:szCs w:val="18"/>
              </w:rPr>
              <w:t>4</w:t>
            </w:r>
          </w:p>
          <w:p w14:paraId="5EB9173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DBD18E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A72753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</w:tr>
      <w:tr w:rsidR="008B7AB8" w:rsidRPr="00A40766" w14:paraId="49AC6F0C" w14:textId="77777777" w:rsidTr="00D63D56">
        <w:tc>
          <w:tcPr>
            <w:tcW w:w="0" w:type="auto"/>
          </w:tcPr>
          <w:p w14:paraId="0F8AFB1C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oncurrent chemotherapy</w:t>
            </w:r>
          </w:p>
          <w:p w14:paraId="61D0153F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06CBF4F2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5980A055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3693D477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*</w:t>
            </w:r>
          </w:p>
          <w:p w14:paraId="604AAF2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2F11F0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4CFEDB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7DE8068" w14:textId="43F9DC25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A95889">
              <w:rPr>
                <w:sz w:val="18"/>
                <w:szCs w:val="18"/>
              </w:rPr>
              <w:t>07</w:t>
            </w:r>
            <w:r>
              <w:rPr>
                <w:sz w:val="18"/>
                <w:szCs w:val="18"/>
              </w:rPr>
              <w:t xml:space="preserve"> (0.</w:t>
            </w:r>
            <w:r w:rsidR="00A95889">
              <w:rPr>
                <w:sz w:val="18"/>
                <w:szCs w:val="18"/>
              </w:rPr>
              <w:t>00-0.62</w:t>
            </w:r>
            <w:r>
              <w:rPr>
                <w:sz w:val="18"/>
                <w:szCs w:val="18"/>
              </w:rPr>
              <w:t>)</w:t>
            </w:r>
          </w:p>
          <w:p w14:paraId="0DF0FF3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17B5D88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4C01CF9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9244BF4" w14:textId="65BF957C" w:rsidR="00FB3117" w:rsidRPr="00A95889" w:rsidRDefault="00FB3117" w:rsidP="00FB3117">
            <w:pPr>
              <w:rPr>
                <w:b/>
                <w:bCs/>
                <w:sz w:val="18"/>
                <w:szCs w:val="18"/>
              </w:rPr>
            </w:pPr>
            <w:r w:rsidRPr="00A95889">
              <w:rPr>
                <w:b/>
                <w:bCs/>
                <w:sz w:val="18"/>
                <w:szCs w:val="18"/>
              </w:rPr>
              <w:t>0.0</w:t>
            </w:r>
            <w:r w:rsidR="00A95889" w:rsidRPr="00A95889">
              <w:rPr>
                <w:b/>
                <w:bCs/>
                <w:sz w:val="18"/>
                <w:szCs w:val="18"/>
              </w:rPr>
              <w:t>2</w:t>
            </w:r>
          </w:p>
          <w:p w14:paraId="0082C52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3D155A3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0CF0F1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2834954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1A0D46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2022A12" w14:textId="7A5D02DD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A95889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(0.</w:t>
            </w:r>
            <w:r w:rsidR="00A95889">
              <w:rPr>
                <w:sz w:val="18"/>
                <w:szCs w:val="18"/>
              </w:rPr>
              <w:t>02</w:t>
            </w:r>
            <w:r>
              <w:rPr>
                <w:sz w:val="18"/>
                <w:szCs w:val="18"/>
              </w:rPr>
              <w:t>-</w:t>
            </w:r>
            <w:r w:rsidR="00A95889">
              <w:rPr>
                <w:sz w:val="18"/>
                <w:szCs w:val="18"/>
              </w:rPr>
              <w:t>1.80</w:t>
            </w:r>
            <w:r>
              <w:rPr>
                <w:sz w:val="18"/>
                <w:szCs w:val="18"/>
              </w:rPr>
              <w:t>)</w:t>
            </w:r>
          </w:p>
          <w:p w14:paraId="1814D18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1B6EB7A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174937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0493416" w14:textId="69887F55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A95889">
              <w:rPr>
                <w:sz w:val="18"/>
                <w:szCs w:val="18"/>
              </w:rPr>
              <w:t>15</w:t>
            </w:r>
          </w:p>
          <w:p w14:paraId="5360084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629A4C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6A2D66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0084080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79F5DD7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7DFFE29" w14:textId="7A7A4811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A95889">
              <w:rPr>
                <w:sz w:val="18"/>
                <w:szCs w:val="18"/>
              </w:rPr>
              <w:t>03</w:t>
            </w:r>
            <w:r>
              <w:rPr>
                <w:sz w:val="18"/>
                <w:szCs w:val="18"/>
              </w:rPr>
              <w:t xml:space="preserve"> (0.</w:t>
            </w:r>
            <w:r w:rsidR="00A95889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-0.</w:t>
            </w:r>
            <w:r w:rsidR="00A95889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)</w:t>
            </w:r>
          </w:p>
          <w:p w14:paraId="17264AC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310877F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C2AD1A1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1B8D3B3" w14:textId="2A072E53" w:rsidR="00FB3117" w:rsidRPr="004C37FC" w:rsidRDefault="00FB3117" w:rsidP="00FB3117">
            <w:pPr>
              <w:rPr>
                <w:b/>
                <w:sz w:val="18"/>
                <w:szCs w:val="18"/>
              </w:rPr>
            </w:pPr>
            <w:r w:rsidRPr="004C37FC">
              <w:rPr>
                <w:b/>
                <w:sz w:val="18"/>
                <w:szCs w:val="18"/>
              </w:rPr>
              <w:t>0.</w:t>
            </w:r>
            <w:r w:rsidR="00A95889">
              <w:rPr>
                <w:b/>
                <w:sz w:val="18"/>
                <w:szCs w:val="18"/>
              </w:rPr>
              <w:t>006</w:t>
            </w:r>
            <w:r w:rsidRPr="004C37FC">
              <w:rPr>
                <w:b/>
                <w:sz w:val="18"/>
                <w:szCs w:val="18"/>
              </w:rPr>
              <w:br/>
            </w:r>
          </w:p>
          <w:p w14:paraId="1A9E3513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266D27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DA54B1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93F8B99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5DB545C" w14:textId="3A98B71C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A95889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(0.</w:t>
            </w:r>
            <w:r w:rsidR="00A95889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>- 0.</w:t>
            </w:r>
            <w:r w:rsidR="00A95889"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)</w:t>
            </w:r>
          </w:p>
          <w:p w14:paraId="6A4016D9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7B9835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2F0416C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60ABB81" w14:textId="496B8364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67049F">
              <w:rPr>
                <w:b/>
                <w:sz w:val="18"/>
                <w:szCs w:val="18"/>
              </w:rPr>
              <w:t>0.0</w:t>
            </w:r>
            <w:r w:rsidR="00A95889">
              <w:rPr>
                <w:b/>
                <w:sz w:val="18"/>
                <w:szCs w:val="18"/>
              </w:rPr>
              <w:t>4</w:t>
            </w:r>
          </w:p>
          <w:p w14:paraId="54C8139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AA4458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B0BEBF7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36824BF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D5667D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6DA5C48" w14:textId="00F33AD2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A95889">
              <w:rPr>
                <w:sz w:val="18"/>
                <w:szCs w:val="18"/>
              </w:rPr>
              <w:t>03</w:t>
            </w:r>
            <w:r>
              <w:rPr>
                <w:sz w:val="18"/>
                <w:szCs w:val="18"/>
              </w:rPr>
              <w:t xml:space="preserve"> (0.</w:t>
            </w:r>
            <w:r w:rsidR="00A95889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-0.</w:t>
            </w:r>
            <w:r w:rsidR="00A95889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)</w:t>
            </w:r>
          </w:p>
          <w:p w14:paraId="0212D9F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840F88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F8C23EC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E4AF864" w14:textId="247086B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4C37FC">
              <w:rPr>
                <w:b/>
                <w:sz w:val="18"/>
                <w:szCs w:val="18"/>
              </w:rPr>
              <w:t>0.</w:t>
            </w:r>
            <w:r w:rsidR="00A95889">
              <w:rPr>
                <w:b/>
                <w:sz w:val="18"/>
                <w:szCs w:val="18"/>
              </w:rPr>
              <w:t>005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  <w:p w14:paraId="3D27DE2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D8194F8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F3CC70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B7AB8" w:rsidRPr="00A40766" w14:paraId="50DA554C" w14:textId="77777777" w:rsidTr="00D63D56">
        <w:tc>
          <w:tcPr>
            <w:tcW w:w="0" w:type="auto"/>
          </w:tcPr>
          <w:p w14:paraId="3167AA5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Median RT dose</w:t>
            </w:r>
          </w:p>
        </w:tc>
        <w:tc>
          <w:tcPr>
            <w:tcW w:w="0" w:type="auto"/>
          </w:tcPr>
          <w:p w14:paraId="70FDF97B" w14:textId="31ED12A2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</w:t>
            </w:r>
            <w:r w:rsidR="00E75611">
              <w:rPr>
                <w:sz w:val="18"/>
                <w:szCs w:val="18"/>
              </w:rPr>
              <w:t>0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E75611">
              <w:rPr>
                <w:sz w:val="18"/>
                <w:szCs w:val="18"/>
              </w:rPr>
              <w:t>8</w:t>
            </w:r>
            <w:r w:rsidRPr="00E515B7">
              <w:rPr>
                <w:sz w:val="18"/>
                <w:szCs w:val="18"/>
              </w:rPr>
              <w:t>3-</w:t>
            </w:r>
            <w:r w:rsidR="00E75611">
              <w:rPr>
                <w:sz w:val="18"/>
                <w:szCs w:val="18"/>
              </w:rPr>
              <w:t>0.97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A58E0E3" w14:textId="4FAFEB5A" w:rsidR="00FB3117" w:rsidRPr="00E75611" w:rsidRDefault="00FB3117" w:rsidP="00FB3117">
            <w:pPr>
              <w:rPr>
                <w:b/>
                <w:bCs/>
                <w:sz w:val="18"/>
                <w:szCs w:val="18"/>
              </w:rPr>
            </w:pPr>
            <w:r w:rsidRPr="00E75611">
              <w:rPr>
                <w:b/>
                <w:bCs/>
                <w:sz w:val="18"/>
                <w:szCs w:val="18"/>
              </w:rPr>
              <w:t>0.</w:t>
            </w:r>
            <w:r w:rsidR="00E75611" w:rsidRPr="00E75611">
              <w:rPr>
                <w:b/>
                <w:bCs/>
                <w:sz w:val="18"/>
                <w:szCs w:val="18"/>
              </w:rPr>
              <w:t>009</w:t>
            </w:r>
          </w:p>
        </w:tc>
        <w:tc>
          <w:tcPr>
            <w:tcW w:w="0" w:type="auto"/>
          </w:tcPr>
          <w:p w14:paraId="1EB85263" w14:textId="676AE305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</w:t>
            </w:r>
            <w:r w:rsidR="00496806">
              <w:rPr>
                <w:sz w:val="18"/>
                <w:szCs w:val="18"/>
              </w:rPr>
              <w:t>8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496806">
              <w:rPr>
                <w:sz w:val="18"/>
                <w:szCs w:val="18"/>
              </w:rPr>
              <w:t>88</w:t>
            </w:r>
            <w:r w:rsidRPr="00E515B7">
              <w:rPr>
                <w:sz w:val="18"/>
                <w:szCs w:val="18"/>
              </w:rPr>
              <w:t>-</w:t>
            </w:r>
            <w:r w:rsidR="00496806">
              <w:rPr>
                <w:sz w:val="18"/>
                <w:szCs w:val="18"/>
              </w:rPr>
              <w:t>1.09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3D655A" w14:textId="1EE129A5" w:rsidR="00FB3117" w:rsidRPr="00A02BEB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A02BEB">
              <w:rPr>
                <w:bCs/>
                <w:sz w:val="18"/>
                <w:szCs w:val="18"/>
              </w:rPr>
              <w:t>0.</w:t>
            </w:r>
            <w:r w:rsidR="00A02BEB" w:rsidRPr="00A02BEB">
              <w:rPr>
                <w:bCs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6E65E8D0" w14:textId="2C704E8A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</w:t>
            </w:r>
            <w:r w:rsidR="00E75611">
              <w:rPr>
                <w:sz w:val="18"/>
                <w:szCs w:val="18"/>
              </w:rPr>
              <w:t>0</w:t>
            </w:r>
            <w:r w:rsidRPr="00E515B7">
              <w:rPr>
                <w:sz w:val="18"/>
                <w:szCs w:val="18"/>
              </w:rPr>
              <w:t xml:space="preserve"> (</w:t>
            </w:r>
            <w:r w:rsidR="00E75611">
              <w:rPr>
                <w:sz w:val="18"/>
                <w:szCs w:val="18"/>
              </w:rPr>
              <w:t>0.95</w:t>
            </w:r>
            <w:r w:rsidRPr="00E515B7">
              <w:rPr>
                <w:sz w:val="18"/>
                <w:szCs w:val="18"/>
              </w:rPr>
              <w:t>-1.0</w:t>
            </w:r>
            <w:r w:rsidR="00E75611">
              <w:rPr>
                <w:sz w:val="18"/>
                <w:szCs w:val="18"/>
              </w:rPr>
              <w:t>4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6A15977" w14:textId="5F964DFC" w:rsidR="00FB3117" w:rsidRPr="00E75611" w:rsidRDefault="00FB3117" w:rsidP="00FB3117">
            <w:pPr>
              <w:rPr>
                <w:bCs/>
                <w:sz w:val="18"/>
                <w:szCs w:val="18"/>
              </w:rPr>
            </w:pPr>
            <w:r w:rsidRPr="00E75611">
              <w:rPr>
                <w:bCs/>
                <w:sz w:val="18"/>
                <w:szCs w:val="18"/>
              </w:rPr>
              <w:t>0.</w:t>
            </w:r>
            <w:r w:rsidR="00E75611" w:rsidRPr="00E75611">
              <w:rPr>
                <w:bCs/>
                <w:sz w:val="18"/>
                <w:szCs w:val="18"/>
              </w:rPr>
              <w:t>9</w:t>
            </w:r>
            <w:r w:rsidR="00E75611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F20546" w14:textId="6D58F3CA" w:rsidR="00FB3117" w:rsidRPr="00E515B7" w:rsidRDefault="00496806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  <w:r w:rsidR="00FB311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2</w:t>
            </w:r>
            <w:r w:rsidR="00FB3117"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1</w:t>
            </w:r>
            <w:r w:rsidR="00FB311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DC0F625" w14:textId="71719F1C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496806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3EAFA742" w14:textId="0F1FC91D" w:rsidR="00FB3117" w:rsidRPr="00E515B7" w:rsidRDefault="00E75611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  <w:r w:rsidR="00FB3117" w:rsidRPr="00E515B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4</w:t>
            </w:r>
            <w:r w:rsidR="00FB3117" w:rsidRPr="00E515B7"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2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3B06331" w14:textId="13C413E0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75611">
              <w:rPr>
                <w:sz w:val="18"/>
                <w:szCs w:val="18"/>
              </w:rPr>
              <w:t>27</w:t>
            </w:r>
          </w:p>
        </w:tc>
      </w:tr>
      <w:tr w:rsidR="008B7AB8" w:rsidRPr="00A40766" w14:paraId="3545A827" w14:textId="77777777" w:rsidTr="00D63D56">
        <w:tc>
          <w:tcPr>
            <w:tcW w:w="0" w:type="auto"/>
          </w:tcPr>
          <w:p w14:paraId="6307203F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RT fractionation</w:t>
            </w:r>
          </w:p>
          <w:p w14:paraId="236CF059" w14:textId="77777777" w:rsidR="00FB3117" w:rsidRPr="00B77029" w:rsidRDefault="00FB3117" w:rsidP="00FB3117">
            <w:pPr>
              <w:ind w:left="360"/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Daily*</w:t>
            </w:r>
          </w:p>
          <w:p w14:paraId="254D498B" w14:textId="77777777" w:rsidR="00FB3117" w:rsidRPr="00B77029" w:rsidRDefault="00FB3117" w:rsidP="00FB3117">
            <w:pPr>
              <w:ind w:left="360"/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BID</w:t>
            </w:r>
          </w:p>
        </w:tc>
        <w:tc>
          <w:tcPr>
            <w:tcW w:w="0" w:type="auto"/>
          </w:tcPr>
          <w:p w14:paraId="210B30B7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4558A071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740FDF39" w14:textId="03908D28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1415AD">
              <w:rPr>
                <w:sz w:val="18"/>
                <w:szCs w:val="18"/>
              </w:rPr>
              <w:t>87</w:t>
            </w:r>
            <w:r w:rsidRPr="00B77029">
              <w:rPr>
                <w:sz w:val="18"/>
                <w:szCs w:val="18"/>
              </w:rPr>
              <w:t xml:space="preserve"> (0.</w:t>
            </w:r>
            <w:r w:rsidR="001415AD">
              <w:rPr>
                <w:sz w:val="18"/>
                <w:szCs w:val="18"/>
              </w:rPr>
              <w:t>6</w:t>
            </w:r>
            <w:r w:rsidRPr="00B77029">
              <w:rPr>
                <w:sz w:val="18"/>
                <w:szCs w:val="18"/>
              </w:rPr>
              <w:t>9-</w:t>
            </w:r>
            <w:r w:rsidR="001415AD">
              <w:rPr>
                <w:sz w:val="18"/>
                <w:szCs w:val="18"/>
              </w:rPr>
              <w:t>5.04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FF3752F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59E36011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02E95DC5" w14:textId="02EF1B62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1415AD">
              <w:rPr>
                <w:sz w:val="18"/>
                <w:szCs w:val="18"/>
              </w:rPr>
              <w:t>2</w:t>
            </w:r>
            <w:r w:rsidRPr="00B77029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DBF1021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35DA995C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1E3A20F6" w14:textId="1966DB21" w:rsidR="00FB3117" w:rsidRPr="00B77029" w:rsidRDefault="001415AD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FB3117" w:rsidRPr="00B77029">
              <w:rPr>
                <w:sz w:val="18"/>
                <w:szCs w:val="18"/>
              </w:rPr>
              <w:t>.49 (0.</w:t>
            </w:r>
            <w:r>
              <w:rPr>
                <w:sz w:val="18"/>
                <w:szCs w:val="18"/>
              </w:rPr>
              <w:t>17</w:t>
            </w:r>
            <w:r w:rsidR="00FB3117" w:rsidRPr="00B7702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39</w:t>
            </w:r>
            <w:r w:rsidR="00FB3117"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0F3C3C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5E868C7B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6AC83DD9" w14:textId="36C9AED8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1415AD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1EF98EA4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66E1F720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05D286C2" w14:textId="02FF6EB6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1415AD">
              <w:rPr>
                <w:sz w:val="18"/>
                <w:szCs w:val="18"/>
              </w:rPr>
              <w:t>93</w:t>
            </w:r>
            <w:r w:rsidRPr="00B77029">
              <w:rPr>
                <w:sz w:val="18"/>
                <w:szCs w:val="18"/>
              </w:rPr>
              <w:t xml:space="preserve"> (0.4</w:t>
            </w:r>
            <w:r w:rsidR="001415AD">
              <w:rPr>
                <w:sz w:val="18"/>
                <w:szCs w:val="18"/>
              </w:rPr>
              <w:t>2</w:t>
            </w:r>
            <w:r w:rsidRPr="00B77029">
              <w:rPr>
                <w:sz w:val="18"/>
                <w:szCs w:val="18"/>
              </w:rPr>
              <w:t>-</w:t>
            </w:r>
            <w:r w:rsidR="001415AD">
              <w:rPr>
                <w:sz w:val="18"/>
                <w:szCs w:val="18"/>
              </w:rPr>
              <w:t>2.0</w:t>
            </w:r>
            <w:r w:rsidRPr="00B77029">
              <w:rPr>
                <w:sz w:val="18"/>
                <w:szCs w:val="18"/>
              </w:rPr>
              <w:t>7)</w:t>
            </w:r>
          </w:p>
        </w:tc>
        <w:tc>
          <w:tcPr>
            <w:tcW w:w="0" w:type="auto"/>
          </w:tcPr>
          <w:p w14:paraId="788864D0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23908370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7A0F2D89" w14:textId="75E478CE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1415AD">
              <w:rPr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3352D668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0BF83484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4C037289" w14:textId="0AA0CECF" w:rsidR="00FB3117" w:rsidRPr="00B77029" w:rsidRDefault="001415AD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  <w:r w:rsidR="00FB3117" w:rsidRPr="00B7702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7</w:t>
            </w:r>
            <w:r w:rsidR="00FB3117" w:rsidRPr="00B7702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54</w:t>
            </w:r>
            <w:r w:rsidR="00FB3117"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B4DCFA8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33242A5C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0D79EC75" w14:textId="4EC393EF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1415AD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19710099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1F30BAFC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2B822160" w14:textId="12FE3AAF" w:rsidR="00FB3117" w:rsidRPr="00B77029" w:rsidRDefault="001415AD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FB3117" w:rsidRPr="00B77029">
              <w:rPr>
                <w:sz w:val="18"/>
                <w:szCs w:val="18"/>
              </w:rPr>
              <w:t xml:space="preserve"> (0.4</w:t>
            </w:r>
            <w:r>
              <w:rPr>
                <w:sz w:val="18"/>
                <w:szCs w:val="18"/>
              </w:rPr>
              <w:t>9</w:t>
            </w:r>
            <w:r w:rsidR="00FB3117" w:rsidRPr="00B7702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04</w:t>
            </w:r>
            <w:r w:rsidR="00FB3117"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4732D2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58757F0D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2E97EA9E" w14:textId="09A58004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1415AD">
              <w:rPr>
                <w:sz w:val="18"/>
                <w:szCs w:val="18"/>
              </w:rPr>
              <w:t>99</w:t>
            </w:r>
          </w:p>
          <w:p w14:paraId="15108186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</w:tc>
      </w:tr>
      <w:tr w:rsidR="008B7AB8" w:rsidRPr="00A40766" w14:paraId="69625F68" w14:textId="77777777" w:rsidTr="00D63D56">
        <w:tc>
          <w:tcPr>
            <w:tcW w:w="0" w:type="auto"/>
          </w:tcPr>
          <w:p w14:paraId="4C50BC08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Tumor volume (cm</w:t>
            </w:r>
            <w:r w:rsidRPr="00B77029">
              <w:rPr>
                <w:sz w:val="18"/>
                <w:szCs w:val="18"/>
                <w:vertAlign w:val="superscript"/>
              </w:rPr>
              <w:t>3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04A4CE8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4D753D7E" w14:textId="59C0FD48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735EAC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25C4E31E" w14:textId="52087610" w:rsidR="00FB3117" w:rsidRPr="00B77029" w:rsidRDefault="00735EAC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  <w:r w:rsidR="00FB3117" w:rsidRPr="00B7702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98</w:t>
            </w:r>
            <w:r w:rsidR="00FB3117" w:rsidRPr="00B77029">
              <w:rPr>
                <w:sz w:val="18"/>
                <w:szCs w:val="18"/>
              </w:rPr>
              <w:t>-1.00)</w:t>
            </w:r>
          </w:p>
        </w:tc>
        <w:tc>
          <w:tcPr>
            <w:tcW w:w="0" w:type="auto"/>
          </w:tcPr>
          <w:p w14:paraId="0D49AF4C" w14:textId="5C907DC6" w:rsidR="00FB3117" w:rsidRPr="00735EAC" w:rsidRDefault="00FB3117" w:rsidP="00FB3117">
            <w:pPr>
              <w:rPr>
                <w:b/>
                <w:bCs/>
                <w:sz w:val="18"/>
                <w:szCs w:val="18"/>
              </w:rPr>
            </w:pPr>
            <w:r w:rsidRPr="00735EAC">
              <w:rPr>
                <w:b/>
                <w:bCs/>
                <w:sz w:val="18"/>
                <w:szCs w:val="18"/>
              </w:rPr>
              <w:t>0.</w:t>
            </w:r>
            <w:r w:rsidR="00735EAC" w:rsidRPr="00735EAC">
              <w:rPr>
                <w:b/>
                <w:bCs/>
                <w:sz w:val="18"/>
                <w:szCs w:val="18"/>
              </w:rPr>
              <w:t>007</w:t>
            </w:r>
          </w:p>
        </w:tc>
        <w:tc>
          <w:tcPr>
            <w:tcW w:w="0" w:type="auto"/>
          </w:tcPr>
          <w:p w14:paraId="5ED6AF54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6D11169C" w14:textId="2525BD62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735EAC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439D4A7E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043FAC4D" w14:textId="7A29F469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735EAC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9C1C85D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3A3048B7" w14:textId="708E2D5B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735EAC">
              <w:rPr>
                <w:sz w:val="18"/>
                <w:szCs w:val="18"/>
              </w:rPr>
              <w:t>53</w:t>
            </w:r>
          </w:p>
        </w:tc>
      </w:tr>
      <w:tr w:rsidR="008B7AB8" w:rsidRPr="00A40766" w14:paraId="045B47C8" w14:textId="77777777" w:rsidTr="00D63D56">
        <w:tc>
          <w:tcPr>
            <w:tcW w:w="0" w:type="auto"/>
          </w:tcPr>
          <w:p w14:paraId="7DF30B31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Maximum 2D tumor diameter axial (cm)</w:t>
            </w:r>
          </w:p>
        </w:tc>
        <w:tc>
          <w:tcPr>
            <w:tcW w:w="0" w:type="auto"/>
          </w:tcPr>
          <w:p w14:paraId="70016503" w14:textId="1FE1D4E1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</w:t>
            </w:r>
            <w:r w:rsidR="009620C4">
              <w:rPr>
                <w:sz w:val="18"/>
                <w:szCs w:val="18"/>
              </w:rPr>
              <w:t>1</w:t>
            </w:r>
            <w:r w:rsidRPr="00B77029">
              <w:rPr>
                <w:sz w:val="18"/>
                <w:szCs w:val="18"/>
              </w:rPr>
              <w:t xml:space="preserve"> (1.00-1.</w:t>
            </w:r>
            <w:r w:rsidR="009620C4">
              <w:rPr>
                <w:sz w:val="18"/>
                <w:szCs w:val="18"/>
              </w:rPr>
              <w:t>02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08D1B01" w14:textId="4B0BF133" w:rsidR="00FB3117" w:rsidRPr="009620C4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9620C4">
              <w:rPr>
                <w:bCs/>
                <w:sz w:val="18"/>
                <w:szCs w:val="18"/>
              </w:rPr>
              <w:t>0.</w:t>
            </w:r>
            <w:r w:rsidR="009620C4" w:rsidRPr="009620C4"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4051B308" w14:textId="643CFAF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10 (0.9</w:t>
            </w:r>
            <w:r w:rsidR="009620C4">
              <w:rPr>
                <w:sz w:val="18"/>
                <w:szCs w:val="18"/>
              </w:rPr>
              <w:t>9</w:t>
            </w:r>
            <w:r w:rsidRPr="00B77029">
              <w:rPr>
                <w:sz w:val="18"/>
                <w:szCs w:val="18"/>
              </w:rPr>
              <w:t>-1.</w:t>
            </w:r>
            <w:r w:rsidR="009620C4">
              <w:rPr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14:paraId="194E0031" w14:textId="35E11B9F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9620C4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606A2546" w14:textId="6D407A5E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9620C4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0.9</w:t>
            </w:r>
            <w:r w:rsidR="009620C4">
              <w:rPr>
                <w:sz w:val="18"/>
                <w:szCs w:val="18"/>
              </w:rPr>
              <w:t>9</w:t>
            </w:r>
            <w:r w:rsidRPr="00B77029">
              <w:rPr>
                <w:sz w:val="18"/>
                <w:szCs w:val="18"/>
              </w:rPr>
              <w:t>-1.</w:t>
            </w:r>
            <w:r w:rsidR="009620C4">
              <w:rPr>
                <w:sz w:val="18"/>
                <w:szCs w:val="18"/>
              </w:rPr>
              <w:t>03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324E796" w14:textId="07F8F6D2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9620C4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9D55AAF" w14:textId="7196F7AC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9620C4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0.9</w:t>
            </w:r>
            <w:r w:rsidR="009620C4">
              <w:rPr>
                <w:sz w:val="18"/>
                <w:szCs w:val="18"/>
              </w:rPr>
              <w:t>9</w:t>
            </w:r>
            <w:r w:rsidRPr="00B77029">
              <w:rPr>
                <w:sz w:val="18"/>
                <w:szCs w:val="18"/>
              </w:rPr>
              <w:t>-1.</w:t>
            </w:r>
            <w:r w:rsidR="009620C4">
              <w:rPr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14:paraId="2904A259" w14:textId="2AEAFD82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9620C4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31D501B5" w14:textId="6218ED3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</w:t>
            </w:r>
            <w:r w:rsidR="009620C4">
              <w:rPr>
                <w:sz w:val="18"/>
                <w:szCs w:val="18"/>
              </w:rPr>
              <w:t>1</w:t>
            </w:r>
            <w:r w:rsidRPr="00B77029">
              <w:rPr>
                <w:sz w:val="18"/>
                <w:szCs w:val="18"/>
              </w:rPr>
              <w:t xml:space="preserve"> (0.9</w:t>
            </w:r>
            <w:r w:rsidR="009620C4">
              <w:rPr>
                <w:sz w:val="18"/>
                <w:szCs w:val="18"/>
              </w:rPr>
              <w:t>9</w:t>
            </w:r>
            <w:r w:rsidRPr="00B77029">
              <w:rPr>
                <w:sz w:val="18"/>
                <w:szCs w:val="18"/>
              </w:rPr>
              <w:t>-1.</w:t>
            </w:r>
            <w:r w:rsidR="009620C4">
              <w:rPr>
                <w:sz w:val="18"/>
                <w:szCs w:val="18"/>
              </w:rPr>
              <w:t>02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3AF3A45" w14:textId="4490DF9C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9620C4">
              <w:rPr>
                <w:sz w:val="18"/>
                <w:szCs w:val="18"/>
              </w:rPr>
              <w:t>48</w:t>
            </w:r>
          </w:p>
        </w:tc>
      </w:tr>
      <w:tr w:rsidR="008B7AB8" w:rsidRPr="00A40766" w14:paraId="44D3D52C" w14:textId="77777777" w:rsidTr="00D63D56">
        <w:tc>
          <w:tcPr>
            <w:tcW w:w="0" w:type="auto"/>
          </w:tcPr>
          <w:p w14:paraId="3CDD678C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Maximum 2D tumor diameter coronal (cm)</w:t>
            </w:r>
          </w:p>
        </w:tc>
        <w:tc>
          <w:tcPr>
            <w:tcW w:w="0" w:type="auto"/>
          </w:tcPr>
          <w:p w14:paraId="14DA3FED" w14:textId="06580AEA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9620C4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1.00-1.</w:t>
            </w:r>
            <w:r w:rsidR="009620C4">
              <w:rPr>
                <w:sz w:val="18"/>
                <w:szCs w:val="18"/>
              </w:rPr>
              <w:t>02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3D32750" w14:textId="494052F1" w:rsidR="00FB3117" w:rsidRPr="009620C4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9620C4">
              <w:rPr>
                <w:bCs/>
                <w:sz w:val="18"/>
                <w:szCs w:val="18"/>
              </w:rPr>
              <w:t>0.</w:t>
            </w:r>
            <w:r w:rsidR="009620C4" w:rsidRPr="009620C4"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2697F517" w14:textId="7DE50DAC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673DDF">
              <w:rPr>
                <w:sz w:val="18"/>
                <w:szCs w:val="18"/>
              </w:rPr>
              <w:t>00</w:t>
            </w:r>
            <w:r w:rsidRPr="00B77029">
              <w:rPr>
                <w:sz w:val="18"/>
                <w:szCs w:val="18"/>
              </w:rPr>
              <w:t xml:space="preserve"> (</w:t>
            </w:r>
            <w:r w:rsidR="00673DDF">
              <w:rPr>
                <w:sz w:val="18"/>
                <w:szCs w:val="18"/>
              </w:rPr>
              <w:t>0.99</w:t>
            </w:r>
            <w:r w:rsidRPr="00B77029">
              <w:rPr>
                <w:sz w:val="18"/>
                <w:szCs w:val="18"/>
              </w:rPr>
              <w:t>-1.</w:t>
            </w:r>
            <w:r w:rsidR="00673DDF">
              <w:rPr>
                <w:sz w:val="18"/>
                <w:szCs w:val="18"/>
              </w:rPr>
              <w:t>02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EA242B5" w14:textId="218EAD03" w:rsidR="00FB3117" w:rsidRPr="009620C4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9620C4">
              <w:rPr>
                <w:bCs/>
                <w:sz w:val="18"/>
                <w:szCs w:val="18"/>
              </w:rPr>
              <w:t>0.</w:t>
            </w:r>
            <w:r w:rsidR="009620C4" w:rsidRPr="009620C4">
              <w:rPr>
                <w:bCs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21E5DAF2" w14:textId="5BDDB3B8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9620C4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1.00-1.0</w:t>
            </w:r>
            <w:r w:rsidR="009620C4">
              <w:rPr>
                <w:sz w:val="18"/>
                <w:szCs w:val="18"/>
              </w:rPr>
              <w:t>2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A0D2A71" w14:textId="77777777" w:rsidR="00FB3117" w:rsidRPr="00B77029" w:rsidRDefault="00FB3117" w:rsidP="00FB3117">
            <w:pPr>
              <w:rPr>
                <w:b/>
                <w:sz w:val="18"/>
                <w:szCs w:val="18"/>
              </w:rPr>
            </w:pPr>
            <w:r w:rsidRPr="00B77029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3621F131" w14:textId="6935493D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673DDF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1.00-1.</w:t>
            </w:r>
            <w:r w:rsidR="00673DDF">
              <w:rPr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14:paraId="4F2EAADC" w14:textId="3BA806B5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B77029">
              <w:rPr>
                <w:b/>
                <w:sz w:val="18"/>
                <w:szCs w:val="18"/>
              </w:rPr>
              <w:t>0.0</w:t>
            </w:r>
            <w:r w:rsidR="00673DDF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C5D8D64" w14:textId="07DCE03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</w:t>
            </w:r>
            <w:r w:rsidR="009620C4">
              <w:rPr>
                <w:sz w:val="18"/>
                <w:szCs w:val="18"/>
              </w:rPr>
              <w:t>1</w:t>
            </w:r>
          </w:p>
          <w:p w14:paraId="3C061C81" w14:textId="37BC3155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(0.9</w:t>
            </w:r>
            <w:r w:rsidR="009620C4">
              <w:rPr>
                <w:sz w:val="18"/>
                <w:szCs w:val="18"/>
              </w:rPr>
              <w:t>9</w:t>
            </w:r>
            <w:r w:rsidRPr="00B77029">
              <w:rPr>
                <w:sz w:val="18"/>
                <w:szCs w:val="18"/>
              </w:rPr>
              <w:t>-1.</w:t>
            </w:r>
            <w:r w:rsidR="009620C4">
              <w:rPr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14:paraId="51805F46" w14:textId="0AF0837E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9620C4">
              <w:rPr>
                <w:sz w:val="18"/>
                <w:szCs w:val="18"/>
              </w:rPr>
              <w:t>03</w:t>
            </w:r>
          </w:p>
        </w:tc>
      </w:tr>
      <w:tr w:rsidR="008B7AB8" w:rsidRPr="00A40766" w14:paraId="42B20799" w14:textId="77777777" w:rsidTr="00D63D56">
        <w:tc>
          <w:tcPr>
            <w:tcW w:w="0" w:type="auto"/>
          </w:tcPr>
          <w:p w14:paraId="0DA5E389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Maximum 2D tumor diameter sagittal (cm)</w:t>
            </w:r>
          </w:p>
        </w:tc>
        <w:tc>
          <w:tcPr>
            <w:tcW w:w="0" w:type="auto"/>
          </w:tcPr>
          <w:p w14:paraId="3016BD7C" w14:textId="76F63473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A51A34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1.00-1.</w:t>
            </w:r>
            <w:r w:rsidR="00A51A34">
              <w:rPr>
                <w:sz w:val="18"/>
                <w:szCs w:val="18"/>
              </w:rPr>
              <w:t>03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3701928" w14:textId="272072DB" w:rsidR="00FB3117" w:rsidRPr="00A51A34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A51A34">
              <w:rPr>
                <w:bCs/>
                <w:sz w:val="18"/>
                <w:szCs w:val="18"/>
              </w:rPr>
              <w:t>0.0</w:t>
            </w:r>
            <w:r w:rsidR="00A51A34" w:rsidRPr="00A51A34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E820EF1" w14:textId="1F48D56A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A51A34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1.00-1.0</w:t>
            </w:r>
            <w:r w:rsidR="00A51A34">
              <w:rPr>
                <w:sz w:val="18"/>
                <w:szCs w:val="18"/>
              </w:rPr>
              <w:t>3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E83ED52" w14:textId="626F7176" w:rsidR="00FB3117" w:rsidRPr="00A51A34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A51A34">
              <w:rPr>
                <w:bCs/>
                <w:sz w:val="18"/>
                <w:szCs w:val="18"/>
              </w:rPr>
              <w:t>0.</w:t>
            </w:r>
            <w:r w:rsidR="00A51A34" w:rsidRPr="00A51A34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36343E5A" w14:textId="42BEE3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A51A34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</w:t>
            </w:r>
            <w:r w:rsidR="00A51A34">
              <w:rPr>
                <w:sz w:val="18"/>
                <w:szCs w:val="18"/>
              </w:rPr>
              <w:t>1.00</w:t>
            </w:r>
            <w:r w:rsidRPr="00B77029">
              <w:rPr>
                <w:sz w:val="18"/>
                <w:szCs w:val="18"/>
              </w:rPr>
              <w:t>-1.</w:t>
            </w:r>
            <w:r w:rsidR="00A51A34">
              <w:rPr>
                <w:sz w:val="18"/>
                <w:szCs w:val="18"/>
              </w:rPr>
              <w:t>02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D48DB30" w14:textId="4FA796BA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A51A34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3F0D87C5" w14:textId="2145F4AF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A51A34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</w:t>
            </w:r>
            <w:r w:rsidR="00A51A34">
              <w:rPr>
                <w:sz w:val="18"/>
                <w:szCs w:val="18"/>
              </w:rPr>
              <w:t>1.0</w:t>
            </w:r>
            <w:r w:rsidRPr="00B77029">
              <w:rPr>
                <w:sz w:val="18"/>
                <w:szCs w:val="18"/>
              </w:rPr>
              <w:t>0-1.</w:t>
            </w:r>
            <w:r w:rsidR="00A51A34">
              <w:rPr>
                <w:sz w:val="18"/>
                <w:szCs w:val="18"/>
              </w:rPr>
              <w:t>02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51E676A" w14:textId="747BE3B2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1</w:t>
            </w:r>
            <w:r w:rsidR="00A51A3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A71EE9F" w14:textId="53D65B7B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0 (</w:t>
            </w:r>
            <w:r w:rsidR="00A51A34">
              <w:rPr>
                <w:sz w:val="18"/>
                <w:szCs w:val="18"/>
              </w:rPr>
              <w:t>1.00</w:t>
            </w:r>
            <w:r w:rsidRPr="00B77029">
              <w:rPr>
                <w:sz w:val="18"/>
                <w:szCs w:val="18"/>
              </w:rPr>
              <w:t>-1.</w:t>
            </w:r>
            <w:r w:rsidR="00A51A34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FDC54E6" w14:textId="5EC819F2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A51A34">
              <w:rPr>
                <w:sz w:val="18"/>
                <w:szCs w:val="18"/>
              </w:rPr>
              <w:t>46</w:t>
            </w:r>
          </w:p>
        </w:tc>
      </w:tr>
      <w:tr w:rsidR="008B7AB8" w:rsidRPr="008E2CBF" w14:paraId="73112837" w14:textId="77777777" w:rsidTr="00D63D56">
        <w:trPr>
          <w:trHeight w:val="521"/>
        </w:trPr>
        <w:tc>
          <w:tcPr>
            <w:tcW w:w="0" w:type="auto"/>
          </w:tcPr>
          <w:p w14:paraId="42DA3ECA" w14:textId="77777777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Maximum 3D tumor diameter (cm)</w:t>
            </w:r>
          </w:p>
        </w:tc>
        <w:tc>
          <w:tcPr>
            <w:tcW w:w="0" w:type="auto"/>
          </w:tcPr>
          <w:p w14:paraId="49A7ACCA" w14:textId="0A304411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1.</w:t>
            </w:r>
            <w:r w:rsidR="008B7AB8">
              <w:rPr>
                <w:sz w:val="18"/>
                <w:szCs w:val="18"/>
              </w:rPr>
              <w:t>01</w:t>
            </w:r>
            <w:r w:rsidRPr="008E2CBF">
              <w:rPr>
                <w:sz w:val="18"/>
                <w:szCs w:val="18"/>
              </w:rPr>
              <w:t xml:space="preserve"> (1.00-1.</w:t>
            </w:r>
            <w:r w:rsidR="008B7AB8">
              <w:rPr>
                <w:sz w:val="18"/>
                <w:szCs w:val="18"/>
              </w:rPr>
              <w:t>02</w:t>
            </w:r>
            <w:r w:rsidRPr="008E2CB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09CA051" w14:textId="7B1165F0" w:rsidR="00FB3117" w:rsidRPr="008B7AB8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8B7AB8">
              <w:rPr>
                <w:bCs/>
                <w:sz w:val="18"/>
                <w:szCs w:val="18"/>
              </w:rPr>
              <w:t>0.</w:t>
            </w:r>
            <w:r w:rsidR="008B7AB8" w:rsidRPr="008B7AB8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53BF2295" w14:textId="5894641F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1.</w:t>
            </w:r>
            <w:r w:rsidR="008B7AB8">
              <w:rPr>
                <w:sz w:val="18"/>
                <w:szCs w:val="18"/>
              </w:rPr>
              <w:t>01</w:t>
            </w:r>
            <w:r w:rsidRPr="008E2CBF">
              <w:rPr>
                <w:sz w:val="18"/>
                <w:szCs w:val="18"/>
              </w:rPr>
              <w:t xml:space="preserve"> (1.00-1.</w:t>
            </w:r>
            <w:r w:rsidR="008B7AB8">
              <w:rPr>
                <w:sz w:val="18"/>
                <w:szCs w:val="18"/>
              </w:rPr>
              <w:t>02</w:t>
            </w:r>
            <w:r w:rsidRPr="008E2CB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69EA231" w14:textId="55719B13" w:rsidR="00FB3117" w:rsidRPr="008B7AB8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8B7AB8">
              <w:rPr>
                <w:bCs/>
                <w:sz w:val="18"/>
                <w:szCs w:val="18"/>
              </w:rPr>
              <w:t>0.</w:t>
            </w:r>
            <w:r w:rsidR="008B7AB8" w:rsidRPr="008B7AB8">
              <w:rPr>
                <w:bCs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6EC11980" w14:textId="6689ED0C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1.</w:t>
            </w:r>
            <w:r w:rsidR="008B7AB8">
              <w:rPr>
                <w:sz w:val="18"/>
                <w:szCs w:val="18"/>
              </w:rPr>
              <w:t xml:space="preserve">01 </w:t>
            </w:r>
            <w:r w:rsidRPr="008E2CBF">
              <w:rPr>
                <w:sz w:val="18"/>
                <w:szCs w:val="18"/>
              </w:rPr>
              <w:t>(1.00-1.</w:t>
            </w:r>
            <w:r w:rsidR="008B7AB8">
              <w:rPr>
                <w:sz w:val="18"/>
                <w:szCs w:val="18"/>
              </w:rPr>
              <w:t>02</w:t>
            </w:r>
            <w:r w:rsidRPr="008E2CB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0FC2C54" w14:textId="0CBF1E43" w:rsidR="00FB3117" w:rsidRPr="008B7AB8" w:rsidRDefault="00FB3117" w:rsidP="00FB3117">
            <w:pPr>
              <w:rPr>
                <w:bCs/>
                <w:sz w:val="18"/>
                <w:szCs w:val="18"/>
              </w:rPr>
            </w:pPr>
            <w:r w:rsidRPr="008B7AB8">
              <w:rPr>
                <w:bCs/>
                <w:sz w:val="18"/>
                <w:szCs w:val="18"/>
              </w:rPr>
              <w:t>0.</w:t>
            </w:r>
            <w:r w:rsidR="008B7AB8" w:rsidRPr="008B7AB8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653D4A7C" w14:textId="7A754AF0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1.</w:t>
            </w:r>
            <w:r w:rsidR="008B7AB8">
              <w:rPr>
                <w:sz w:val="18"/>
                <w:szCs w:val="18"/>
              </w:rPr>
              <w:t>01</w:t>
            </w:r>
            <w:r w:rsidRPr="008E2CBF">
              <w:rPr>
                <w:sz w:val="18"/>
                <w:szCs w:val="18"/>
              </w:rPr>
              <w:t xml:space="preserve"> (1.00-1.</w:t>
            </w:r>
            <w:r w:rsidR="008B7AB8">
              <w:rPr>
                <w:sz w:val="18"/>
                <w:szCs w:val="18"/>
              </w:rPr>
              <w:t>02</w:t>
            </w:r>
            <w:r w:rsidRPr="008E2CB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B5F6B2F" w14:textId="2EC80CB7" w:rsidR="00FB3117" w:rsidRPr="008B7AB8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8B7AB8">
              <w:rPr>
                <w:bCs/>
                <w:sz w:val="18"/>
                <w:szCs w:val="18"/>
              </w:rPr>
              <w:t>0.</w:t>
            </w:r>
            <w:r w:rsidR="008B7AB8" w:rsidRPr="008B7AB8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69FE436" w14:textId="1C2E3E74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1.</w:t>
            </w:r>
            <w:r w:rsidR="008B7AB8">
              <w:rPr>
                <w:sz w:val="18"/>
                <w:szCs w:val="18"/>
              </w:rPr>
              <w:t>01</w:t>
            </w:r>
            <w:r w:rsidRPr="008E2CBF">
              <w:rPr>
                <w:sz w:val="18"/>
                <w:szCs w:val="18"/>
              </w:rPr>
              <w:t xml:space="preserve"> (1.00-1.</w:t>
            </w:r>
            <w:r w:rsidR="008B7AB8">
              <w:rPr>
                <w:sz w:val="18"/>
                <w:szCs w:val="18"/>
              </w:rPr>
              <w:t>01</w:t>
            </w:r>
            <w:r w:rsidRPr="008E2CB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F02A218" w14:textId="6A66EB67" w:rsidR="00FB3117" w:rsidRPr="008B7AB8" w:rsidRDefault="00FB3117" w:rsidP="00FB3117">
            <w:pPr>
              <w:rPr>
                <w:bCs/>
                <w:sz w:val="18"/>
                <w:szCs w:val="18"/>
              </w:rPr>
            </w:pPr>
            <w:r w:rsidRPr="008B7AB8">
              <w:rPr>
                <w:bCs/>
                <w:sz w:val="18"/>
                <w:szCs w:val="18"/>
              </w:rPr>
              <w:t>0.</w:t>
            </w:r>
            <w:r w:rsidR="008B7AB8" w:rsidRPr="008B7AB8">
              <w:rPr>
                <w:bCs/>
                <w:sz w:val="18"/>
                <w:szCs w:val="18"/>
              </w:rPr>
              <w:t>29</w:t>
            </w:r>
          </w:p>
        </w:tc>
      </w:tr>
    </w:tbl>
    <w:p w14:paraId="7440BA57" w14:textId="77777777" w:rsidR="00FB3117" w:rsidRPr="008E2CBF" w:rsidRDefault="00FB3117" w:rsidP="00FB3117">
      <w:pPr>
        <w:spacing w:after="0" w:line="240" w:lineRule="auto"/>
      </w:pPr>
      <w:r w:rsidRPr="008E2CBF">
        <w:t xml:space="preserve">*reference value; </w:t>
      </w:r>
      <w:r w:rsidRPr="008E2CBF">
        <w:rPr>
          <w:vertAlign w:val="superscript"/>
        </w:rPr>
        <w:t xml:space="preserve">$ </w:t>
      </w:r>
      <w:r w:rsidRPr="008E2CBF">
        <w:t>Asian, not available and other</w:t>
      </w:r>
    </w:p>
    <w:p w14:paraId="72399F40" w14:textId="77777777" w:rsidR="00FB3117" w:rsidRDefault="00FB3117" w:rsidP="00FB3117">
      <w:pPr>
        <w:spacing w:after="0" w:line="240" w:lineRule="auto"/>
      </w:pPr>
      <w:r w:rsidRPr="008E2CBF">
        <w:rPr>
          <w:vertAlign w:val="superscript"/>
        </w:rPr>
        <w:t>#</w:t>
      </w:r>
      <w:r w:rsidRPr="008E2CBF">
        <w:t xml:space="preserve">Meets significance after adjustment for hypothesis testing using a </w:t>
      </w:r>
      <w:proofErr w:type="spellStart"/>
      <w:r w:rsidRPr="008E2CBF">
        <w:t>Benjamini</w:t>
      </w:r>
      <w:proofErr w:type="spellEnd"/>
      <w:r w:rsidRPr="008E2CBF">
        <w:t>-Hochberg FDR of 0.1</w:t>
      </w:r>
      <w:r>
        <w:t xml:space="preserve"> </w:t>
      </w:r>
    </w:p>
    <w:p w14:paraId="7AE638C2" w14:textId="02987B61" w:rsidR="00FB3117" w:rsidRDefault="00FB3117" w:rsidP="00FB3117">
      <w:pPr>
        <w:rPr>
          <w:b/>
        </w:rPr>
      </w:pPr>
    </w:p>
    <w:p w14:paraId="2EC1E905" w14:textId="77777777" w:rsidR="004E49FA" w:rsidRDefault="004E49FA" w:rsidP="00FB3117">
      <w:pPr>
        <w:rPr>
          <w:b/>
        </w:rPr>
      </w:pPr>
    </w:p>
    <w:p w14:paraId="6D1C64E8" w14:textId="3B52CD8A" w:rsidR="00FB3117" w:rsidRDefault="00FB3117" w:rsidP="00FB3117">
      <w:pPr>
        <w:rPr>
          <w:b/>
        </w:rPr>
      </w:pPr>
      <w:bookmarkStart w:id="1" w:name="_Hlk483917351"/>
      <w:r w:rsidRPr="004E49FA">
        <w:rPr>
          <w:b/>
          <w:highlight w:val="yellow"/>
        </w:rPr>
        <w:lastRenderedPageBreak/>
        <w:t xml:space="preserve">Supplemental Table 2.  </w:t>
      </w:r>
      <w:r w:rsidRPr="004E49FA">
        <w:rPr>
          <w:rFonts w:cstheme="minorHAnsi"/>
          <w:b/>
          <w:highlight w:val="yellow"/>
        </w:rPr>
        <w:t>Multivariable Cox Analysis</w:t>
      </w:r>
      <w:r w:rsidRPr="004E49FA">
        <w:rPr>
          <w:b/>
          <w:highlight w:val="yellow"/>
        </w:rPr>
        <w:t xml:space="preserve"> of predictors for Loco-regional recurrence (LRR), distant metastasis (DM), any progression and overall survival (OS) for patients with limited stage small cell lung cancer (LS-SCLC) treated with prophylactic cranial irradiation, (n=63)</w:t>
      </w:r>
    </w:p>
    <w:tbl>
      <w:tblPr>
        <w:tblStyle w:val="TableGrid"/>
        <w:tblW w:w="7128" w:type="dxa"/>
        <w:tblLayout w:type="fixed"/>
        <w:tblLook w:val="04A0" w:firstRow="1" w:lastRow="0" w:firstColumn="1" w:lastColumn="0" w:noHBand="0" w:noVBand="1"/>
      </w:tblPr>
      <w:tblGrid>
        <w:gridCol w:w="3436"/>
        <w:gridCol w:w="2142"/>
        <w:gridCol w:w="20"/>
        <w:gridCol w:w="1530"/>
      </w:tblGrid>
      <w:tr w:rsidR="00FB3117" w:rsidRPr="00A26891" w14:paraId="1F18D51D" w14:textId="77777777" w:rsidTr="00D63D56">
        <w:trPr>
          <w:trHeight w:val="186"/>
        </w:trPr>
        <w:tc>
          <w:tcPr>
            <w:tcW w:w="3436" w:type="dxa"/>
            <w:noWrap/>
          </w:tcPr>
          <w:p w14:paraId="755810FD" w14:textId="77777777" w:rsidR="00FB3117" w:rsidRPr="00A26891" w:rsidRDefault="00FB3117" w:rsidP="00FB3117">
            <w:pPr>
              <w:rPr>
                <w:rFonts w:cstheme="minorHAnsi"/>
                <w:b/>
              </w:rPr>
            </w:pPr>
          </w:p>
        </w:tc>
        <w:tc>
          <w:tcPr>
            <w:tcW w:w="3692" w:type="dxa"/>
            <w:gridSpan w:val="3"/>
            <w:noWrap/>
          </w:tcPr>
          <w:p w14:paraId="4E90ABBA" w14:textId="77777777" w:rsidR="00FB3117" w:rsidRPr="005F0BFB" w:rsidRDefault="00FB3117" w:rsidP="00FB3117">
            <w:pPr>
              <w:jc w:val="center"/>
              <w:rPr>
                <w:rFonts w:cstheme="minorHAnsi"/>
                <w:b/>
                <w:highlight w:val="yellow"/>
              </w:rPr>
            </w:pPr>
            <w:r w:rsidRPr="00CE3BE2">
              <w:rPr>
                <w:rFonts w:cstheme="minorHAnsi"/>
                <w:b/>
              </w:rPr>
              <w:t>LRR</w:t>
            </w:r>
          </w:p>
        </w:tc>
      </w:tr>
      <w:tr w:rsidR="00FB3117" w:rsidRPr="00A26891" w14:paraId="78AA372E" w14:textId="77777777" w:rsidTr="00D63D56">
        <w:trPr>
          <w:trHeight w:val="186"/>
        </w:trPr>
        <w:tc>
          <w:tcPr>
            <w:tcW w:w="3436" w:type="dxa"/>
            <w:noWrap/>
          </w:tcPr>
          <w:p w14:paraId="16B48B82" w14:textId="77777777" w:rsidR="00FB3117" w:rsidRPr="00B77029" w:rsidRDefault="00FB3117" w:rsidP="00FB3117"/>
        </w:tc>
        <w:tc>
          <w:tcPr>
            <w:tcW w:w="2162" w:type="dxa"/>
            <w:gridSpan w:val="2"/>
            <w:noWrap/>
          </w:tcPr>
          <w:p w14:paraId="2758C921" w14:textId="77777777" w:rsidR="00FB3117" w:rsidRPr="00B77029" w:rsidRDefault="00FB3117" w:rsidP="00FB3117">
            <w:pPr>
              <w:jc w:val="center"/>
              <w:rPr>
                <w:rFonts w:cstheme="minorHAnsi"/>
                <w:b/>
              </w:rPr>
            </w:pPr>
            <w:r w:rsidRPr="00B77029">
              <w:rPr>
                <w:rFonts w:cstheme="minorHAnsi"/>
                <w:b/>
                <w:bCs/>
              </w:rPr>
              <w:t>HR (95% CI)</w:t>
            </w:r>
          </w:p>
        </w:tc>
        <w:tc>
          <w:tcPr>
            <w:tcW w:w="1530" w:type="dxa"/>
          </w:tcPr>
          <w:p w14:paraId="1428B4BB" w14:textId="77777777" w:rsidR="00FB3117" w:rsidRPr="00B77029" w:rsidRDefault="00FB3117" w:rsidP="00FB3117">
            <w:pPr>
              <w:jc w:val="center"/>
              <w:rPr>
                <w:rFonts w:cstheme="minorHAnsi"/>
                <w:b/>
              </w:rPr>
            </w:pPr>
            <w:r w:rsidRPr="00B77029">
              <w:rPr>
                <w:rFonts w:cstheme="minorHAnsi"/>
                <w:b/>
                <w:bCs/>
              </w:rPr>
              <w:t>p-value</w:t>
            </w:r>
          </w:p>
        </w:tc>
      </w:tr>
      <w:tr w:rsidR="00FB3117" w:rsidRPr="00A26891" w14:paraId="7D5A0617" w14:textId="77777777" w:rsidTr="00D63D56">
        <w:trPr>
          <w:trHeight w:val="186"/>
        </w:trPr>
        <w:tc>
          <w:tcPr>
            <w:tcW w:w="3436" w:type="dxa"/>
            <w:noWrap/>
          </w:tcPr>
          <w:p w14:paraId="6A569C6F" w14:textId="77777777" w:rsidR="00FB3117" w:rsidRDefault="0000612C" w:rsidP="00FB3117">
            <w:r>
              <w:t>Gender</w:t>
            </w:r>
          </w:p>
          <w:p w14:paraId="76D2D36E" w14:textId="52B403BE" w:rsidR="0000612C" w:rsidRPr="00B77029" w:rsidRDefault="0000612C" w:rsidP="0000612C">
            <w:pPr>
              <w:ind w:left="340"/>
              <w:rPr>
                <w:rFonts w:cstheme="minorHAnsi"/>
                <w:b/>
              </w:rPr>
            </w:pPr>
            <w:r>
              <w:t>Male</w:t>
            </w:r>
          </w:p>
        </w:tc>
        <w:tc>
          <w:tcPr>
            <w:tcW w:w="2162" w:type="dxa"/>
            <w:gridSpan w:val="2"/>
            <w:noWrap/>
          </w:tcPr>
          <w:p w14:paraId="79D3E995" w14:textId="77777777" w:rsidR="0000612C" w:rsidRDefault="0000612C" w:rsidP="00FB3117">
            <w:pPr>
              <w:jc w:val="center"/>
              <w:rPr>
                <w:rFonts w:cstheme="minorHAnsi"/>
              </w:rPr>
            </w:pPr>
          </w:p>
          <w:p w14:paraId="11061B60" w14:textId="546CA149" w:rsidR="00FB3117" w:rsidRPr="00B77029" w:rsidRDefault="0000612C" w:rsidP="00FB311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  <w:r w:rsidR="00FB3117" w:rsidRPr="00B7702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14</w:t>
            </w:r>
            <w:r w:rsidR="00FB3117" w:rsidRPr="00B77029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99</w:t>
            </w:r>
            <w:r w:rsidR="00FB3117" w:rsidRPr="00B77029">
              <w:rPr>
                <w:rFonts w:cstheme="minorHAnsi"/>
              </w:rPr>
              <w:t>)</w:t>
            </w:r>
          </w:p>
        </w:tc>
        <w:tc>
          <w:tcPr>
            <w:tcW w:w="1530" w:type="dxa"/>
          </w:tcPr>
          <w:p w14:paraId="097111B9" w14:textId="77777777" w:rsidR="0000612C" w:rsidRDefault="0000612C" w:rsidP="00FB3117">
            <w:pPr>
              <w:jc w:val="center"/>
              <w:rPr>
                <w:rFonts w:cstheme="minorHAnsi"/>
                <w:b/>
                <w:i/>
              </w:rPr>
            </w:pPr>
          </w:p>
          <w:p w14:paraId="3254E175" w14:textId="32F20330" w:rsidR="00FB3117" w:rsidRPr="00187A71" w:rsidRDefault="0000612C" w:rsidP="00FB3117">
            <w:pPr>
              <w:jc w:val="center"/>
              <w:rPr>
                <w:rFonts w:cstheme="minorHAnsi"/>
                <w:b/>
                <w:i/>
                <w:vertAlign w:val="superscript"/>
              </w:rPr>
            </w:pPr>
            <w:r>
              <w:rPr>
                <w:rFonts w:cstheme="minorHAnsi"/>
                <w:b/>
                <w:i/>
              </w:rPr>
              <w:t>0.04</w:t>
            </w:r>
            <w:r w:rsidR="00FB3117">
              <w:rPr>
                <w:rFonts w:cstheme="minorHAnsi"/>
                <w:b/>
                <w:i/>
                <w:vertAlign w:val="superscript"/>
              </w:rPr>
              <w:t>#</w:t>
            </w:r>
          </w:p>
        </w:tc>
      </w:tr>
      <w:tr w:rsidR="0000612C" w:rsidRPr="00A26891" w14:paraId="2A0506D2" w14:textId="77777777" w:rsidTr="00D63D56">
        <w:trPr>
          <w:trHeight w:val="186"/>
        </w:trPr>
        <w:tc>
          <w:tcPr>
            <w:tcW w:w="3436" w:type="dxa"/>
            <w:noWrap/>
          </w:tcPr>
          <w:p w14:paraId="30D51506" w14:textId="36AC9DBA" w:rsidR="0000612C" w:rsidRDefault="0000612C" w:rsidP="00FB3117">
            <w:r>
              <w:t>N stage</w:t>
            </w:r>
            <w:r>
              <w:rPr>
                <w:rFonts w:cstheme="minorHAnsi"/>
              </w:rPr>
              <w:t>¥</w:t>
            </w:r>
          </w:p>
        </w:tc>
        <w:tc>
          <w:tcPr>
            <w:tcW w:w="2162" w:type="dxa"/>
            <w:gridSpan w:val="2"/>
            <w:noWrap/>
          </w:tcPr>
          <w:p w14:paraId="79944597" w14:textId="6E132C10" w:rsidR="0000612C" w:rsidRPr="00B77029" w:rsidRDefault="0000612C" w:rsidP="00FB311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 (0.00-0.19)</w:t>
            </w:r>
          </w:p>
        </w:tc>
        <w:tc>
          <w:tcPr>
            <w:tcW w:w="1530" w:type="dxa"/>
          </w:tcPr>
          <w:p w14:paraId="483EBDD2" w14:textId="44D02127" w:rsidR="0000612C" w:rsidRPr="003E28DE" w:rsidRDefault="0000612C" w:rsidP="00FB3117">
            <w:pPr>
              <w:jc w:val="center"/>
              <w:rPr>
                <w:rFonts w:cstheme="minorHAnsi"/>
                <w:b/>
                <w:bCs/>
                <w:i/>
                <w:iCs/>
                <w:vertAlign w:val="superscript"/>
              </w:rPr>
            </w:pPr>
            <w:r w:rsidRPr="0000612C">
              <w:rPr>
                <w:rFonts w:cstheme="minorHAnsi"/>
                <w:b/>
                <w:bCs/>
                <w:i/>
                <w:iCs/>
              </w:rPr>
              <w:t>0.002</w:t>
            </w:r>
            <w:r w:rsidR="003E28DE">
              <w:rPr>
                <w:rFonts w:cstheme="minorHAnsi"/>
                <w:b/>
                <w:bCs/>
                <w:i/>
                <w:iCs/>
                <w:vertAlign w:val="superscript"/>
              </w:rPr>
              <w:t>#</w:t>
            </w:r>
          </w:p>
        </w:tc>
      </w:tr>
      <w:tr w:rsidR="00FB3117" w:rsidRPr="00A26891" w14:paraId="450F3F8B" w14:textId="77777777" w:rsidTr="00D63D56">
        <w:trPr>
          <w:trHeight w:val="186"/>
        </w:trPr>
        <w:tc>
          <w:tcPr>
            <w:tcW w:w="3436" w:type="dxa"/>
            <w:noWrap/>
          </w:tcPr>
          <w:p w14:paraId="01A8903A" w14:textId="1C2373F6" w:rsidR="00FB3117" w:rsidRPr="00B77029" w:rsidRDefault="0000612C" w:rsidP="00FB3117">
            <w:r>
              <w:t>Smoking</w:t>
            </w:r>
            <w:r>
              <w:rPr>
                <w:rFonts w:cstheme="minorHAnsi"/>
              </w:rPr>
              <w:t>£</w:t>
            </w:r>
            <w:r>
              <w:t xml:space="preserve"> </w:t>
            </w:r>
          </w:p>
        </w:tc>
        <w:tc>
          <w:tcPr>
            <w:tcW w:w="2162" w:type="dxa"/>
            <w:gridSpan w:val="2"/>
            <w:noWrap/>
          </w:tcPr>
          <w:p w14:paraId="3AB1BBE4" w14:textId="087E83A2" w:rsidR="00FB3117" w:rsidRPr="00B77029" w:rsidRDefault="0000612C" w:rsidP="00FB311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27</w:t>
            </w:r>
            <w:r w:rsidR="00FB3117" w:rsidRPr="00B7702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56</w:t>
            </w:r>
            <w:r w:rsidR="00FB3117" w:rsidRPr="00B77029">
              <w:rPr>
                <w:rFonts w:cstheme="minorHAnsi"/>
              </w:rPr>
              <w:t>-</w:t>
            </w:r>
            <w:r>
              <w:rPr>
                <w:rFonts w:cstheme="minorHAnsi"/>
              </w:rPr>
              <w:t>43.87</w:t>
            </w:r>
            <w:r w:rsidR="00FB3117" w:rsidRPr="00B77029">
              <w:rPr>
                <w:rFonts w:cstheme="minorHAnsi"/>
              </w:rPr>
              <w:t>)</w:t>
            </w:r>
          </w:p>
        </w:tc>
        <w:tc>
          <w:tcPr>
            <w:tcW w:w="1530" w:type="dxa"/>
          </w:tcPr>
          <w:p w14:paraId="4F81E3DC" w14:textId="7F94AC9B" w:rsidR="00FB3117" w:rsidRPr="003E28DE" w:rsidRDefault="0000612C" w:rsidP="00FB3117">
            <w:pPr>
              <w:jc w:val="center"/>
              <w:rPr>
                <w:rFonts w:cstheme="minorHAnsi"/>
                <w:b/>
                <w:bCs/>
                <w:i/>
                <w:iCs/>
                <w:vertAlign w:val="superscript"/>
              </w:rPr>
            </w:pPr>
            <w:r w:rsidRPr="0000612C">
              <w:rPr>
                <w:rFonts w:cstheme="minorHAnsi"/>
                <w:b/>
                <w:bCs/>
                <w:i/>
                <w:iCs/>
              </w:rPr>
              <w:t>0.01</w:t>
            </w:r>
            <w:r w:rsidR="003E28DE">
              <w:rPr>
                <w:rFonts w:cstheme="minorHAnsi"/>
                <w:b/>
                <w:bCs/>
                <w:i/>
                <w:iCs/>
                <w:vertAlign w:val="superscript"/>
              </w:rPr>
              <w:t>#</w:t>
            </w:r>
          </w:p>
        </w:tc>
      </w:tr>
      <w:tr w:rsidR="00FB3117" w:rsidRPr="00A26891" w14:paraId="3AB37054" w14:textId="77777777" w:rsidTr="00D63D56">
        <w:trPr>
          <w:trHeight w:val="186"/>
        </w:trPr>
        <w:tc>
          <w:tcPr>
            <w:tcW w:w="3436" w:type="dxa"/>
            <w:noWrap/>
          </w:tcPr>
          <w:p w14:paraId="7505A26A" w14:textId="77777777" w:rsidR="00FB3117" w:rsidRPr="00B77029" w:rsidRDefault="00FB3117" w:rsidP="00FB3117">
            <w:r w:rsidRPr="00B77029">
              <w:t>Concurrent chemotherapy</w:t>
            </w:r>
          </w:p>
        </w:tc>
        <w:tc>
          <w:tcPr>
            <w:tcW w:w="2162" w:type="dxa"/>
            <w:gridSpan w:val="2"/>
            <w:noWrap/>
          </w:tcPr>
          <w:p w14:paraId="7434C46D" w14:textId="4BC5EF6E" w:rsidR="00FB3117" w:rsidRPr="00B77029" w:rsidRDefault="00FB3117" w:rsidP="00FB3117">
            <w:pPr>
              <w:jc w:val="center"/>
              <w:rPr>
                <w:rFonts w:cstheme="minorHAnsi"/>
              </w:rPr>
            </w:pPr>
            <w:r w:rsidRPr="00B77029">
              <w:rPr>
                <w:rFonts w:cstheme="minorHAnsi"/>
              </w:rPr>
              <w:t>0.</w:t>
            </w:r>
            <w:r w:rsidR="0000612C">
              <w:rPr>
                <w:rFonts w:cstheme="minorHAnsi"/>
              </w:rPr>
              <w:t>01</w:t>
            </w:r>
            <w:r w:rsidRPr="00B77029">
              <w:rPr>
                <w:rFonts w:cstheme="minorHAnsi"/>
              </w:rPr>
              <w:t xml:space="preserve"> (0.0</w:t>
            </w:r>
            <w:r w:rsidR="0000612C">
              <w:rPr>
                <w:rFonts w:cstheme="minorHAnsi"/>
              </w:rPr>
              <w:t>0</w:t>
            </w:r>
            <w:r w:rsidRPr="00B77029">
              <w:rPr>
                <w:rFonts w:cstheme="minorHAnsi"/>
              </w:rPr>
              <w:t>-0.</w:t>
            </w:r>
            <w:r w:rsidR="0000612C">
              <w:rPr>
                <w:rFonts w:cstheme="minorHAnsi"/>
              </w:rPr>
              <w:t>06</w:t>
            </w:r>
            <w:r w:rsidRPr="00B77029">
              <w:rPr>
                <w:rFonts w:cstheme="minorHAnsi"/>
              </w:rPr>
              <w:t>)</w:t>
            </w:r>
          </w:p>
        </w:tc>
        <w:tc>
          <w:tcPr>
            <w:tcW w:w="1530" w:type="dxa"/>
          </w:tcPr>
          <w:p w14:paraId="2760769F" w14:textId="47D75173" w:rsidR="00FB3117" w:rsidRPr="00187A71" w:rsidRDefault="0000612C" w:rsidP="00FB3117">
            <w:pPr>
              <w:jc w:val="center"/>
              <w:rPr>
                <w:rFonts w:cstheme="minorHAnsi"/>
                <w:b/>
                <w:i/>
                <w:vertAlign w:val="superscript"/>
              </w:rPr>
            </w:pPr>
            <w:r>
              <w:rPr>
                <w:rFonts w:cstheme="minorHAnsi"/>
                <w:b/>
                <w:i/>
              </w:rPr>
              <w:t>&lt;0.001</w:t>
            </w:r>
            <w:r w:rsidR="00FB3117">
              <w:rPr>
                <w:rFonts w:cstheme="minorHAnsi"/>
                <w:b/>
                <w:i/>
                <w:vertAlign w:val="superscript"/>
              </w:rPr>
              <w:t>#</w:t>
            </w:r>
          </w:p>
        </w:tc>
      </w:tr>
      <w:tr w:rsidR="0000612C" w:rsidRPr="00A26891" w14:paraId="2CE800F8" w14:textId="77777777" w:rsidTr="00D63D56">
        <w:trPr>
          <w:trHeight w:val="186"/>
        </w:trPr>
        <w:tc>
          <w:tcPr>
            <w:tcW w:w="3436" w:type="dxa"/>
            <w:noWrap/>
          </w:tcPr>
          <w:p w14:paraId="66AF306B" w14:textId="56838CAF" w:rsidR="0000612C" w:rsidRPr="00B77029" w:rsidRDefault="0000612C" w:rsidP="00FB3117">
            <w:r>
              <w:t>Median RT dose</w:t>
            </w:r>
          </w:p>
        </w:tc>
        <w:tc>
          <w:tcPr>
            <w:tcW w:w="2162" w:type="dxa"/>
            <w:gridSpan w:val="2"/>
            <w:noWrap/>
          </w:tcPr>
          <w:p w14:paraId="69E15F98" w14:textId="5A342523" w:rsidR="0000612C" w:rsidRPr="00B77029" w:rsidRDefault="0000612C" w:rsidP="00FB311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 (0.76-0.93)</w:t>
            </w:r>
          </w:p>
        </w:tc>
        <w:tc>
          <w:tcPr>
            <w:tcW w:w="1530" w:type="dxa"/>
          </w:tcPr>
          <w:p w14:paraId="061D4B8D" w14:textId="770CE593" w:rsidR="0000612C" w:rsidRPr="003E28DE" w:rsidRDefault="0000612C" w:rsidP="00FB3117">
            <w:pPr>
              <w:jc w:val="center"/>
              <w:rPr>
                <w:rFonts w:cstheme="minorHAnsi"/>
                <w:b/>
                <w:i/>
                <w:vertAlign w:val="superscript"/>
              </w:rPr>
            </w:pPr>
            <w:r>
              <w:rPr>
                <w:rFonts w:cstheme="minorHAnsi"/>
                <w:b/>
                <w:i/>
              </w:rPr>
              <w:t>&lt;0.001</w:t>
            </w:r>
            <w:r w:rsidR="003E28DE">
              <w:rPr>
                <w:rFonts w:cstheme="minorHAnsi"/>
                <w:b/>
                <w:i/>
                <w:vertAlign w:val="superscript"/>
              </w:rPr>
              <w:t>#</w:t>
            </w:r>
          </w:p>
        </w:tc>
      </w:tr>
      <w:tr w:rsidR="00FB3117" w:rsidRPr="00A26891" w14:paraId="4F754707" w14:textId="77777777" w:rsidTr="00D63D56">
        <w:trPr>
          <w:trHeight w:val="186"/>
        </w:trPr>
        <w:tc>
          <w:tcPr>
            <w:tcW w:w="3436" w:type="dxa"/>
            <w:noWrap/>
          </w:tcPr>
          <w:p w14:paraId="1B5E28A2" w14:textId="77777777" w:rsidR="00FB3117" w:rsidRPr="00B77029" w:rsidRDefault="00FB3117" w:rsidP="00FB3117">
            <w:pPr>
              <w:rPr>
                <w:rFonts w:cstheme="minorHAnsi"/>
                <w:b/>
              </w:rPr>
            </w:pPr>
          </w:p>
        </w:tc>
        <w:tc>
          <w:tcPr>
            <w:tcW w:w="3692" w:type="dxa"/>
            <w:gridSpan w:val="3"/>
            <w:noWrap/>
          </w:tcPr>
          <w:p w14:paraId="06499211" w14:textId="77777777" w:rsidR="00FB3117" w:rsidRPr="00B77029" w:rsidRDefault="00FB3117" w:rsidP="00FB3117">
            <w:pPr>
              <w:jc w:val="center"/>
              <w:rPr>
                <w:rFonts w:cstheme="minorHAnsi"/>
                <w:b/>
              </w:rPr>
            </w:pPr>
          </w:p>
        </w:tc>
      </w:tr>
      <w:tr w:rsidR="00FB3117" w:rsidRPr="00A26891" w14:paraId="1A382CC5" w14:textId="77777777" w:rsidTr="00D63D56">
        <w:trPr>
          <w:trHeight w:val="186"/>
        </w:trPr>
        <w:tc>
          <w:tcPr>
            <w:tcW w:w="3436" w:type="dxa"/>
            <w:noWrap/>
          </w:tcPr>
          <w:p w14:paraId="6132C1DD" w14:textId="77777777" w:rsidR="00FB3117" w:rsidRPr="00B77029" w:rsidRDefault="00FB3117" w:rsidP="00FB3117">
            <w:pPr>
              <w:rPr>
                <w:rFonts w:cstheme="minorHAnsi"/>
                <w:b/>
              </w:rPr>
            </w:pPr>
          </w:p>
        </w:tc>
        <w:tc>
          <w:tcPr>
            <w:tcW w:w="3692" w:type="dxa"/>
            <w:gridSpan w:val="3"/>
            <w:noWrap/>
          </w:tcPr>
          <w:p w14:paraId="734431D2" w14:textId="77777777" w:rsidR="00FB3117" w:rsidRPr="00B77029" w:rsidRDefault="00FB3117" w:rsidP="00FB3117">
            <w:pPr>
              <w:jc w:val="center"/>
              <w:rPr>
                <w:rFonts w:cstheme="minorHAnsi"/>
                <w:b/>
              </w:rPr>
            </w:pPr>
            <w:r w:rsidRPr="00B77029">
              <w:rPr>
                <w:rFonts w:cstheme="minorHAnsi"/>
                <w:b/>
              </w:rPr>
              <w:t>In-field LRR</w:t>
            </w:r>
          </w:p>
        </w:tc>
      </w:tr>
      <w:tr w:rsidR="00FB3117" w:rsidRPr="00A26891" w14:paraId="62F16CFF" w14:textId="77777777" w:rsidTr="00D63D56">
        <w:trPr>
          <w:trHeight w:val="186"/>
        </w:trPr>
        <w:tc>
          <w:tcPr>
            <w:tcW w:w="3436" w:type="dxa"/>
            <w:noWrap/>
          </w:tcPr>
          <w:p w14:paraId="781A2F32" w14:textId="77777777" w:rsidR="00FB3117" w:rsidRPr="00B77029" w:rsidRDefault="00FB3117" w:rsidP="00FB3117"/>
        </w:tc>
        <w:tc>
          <w:tcPr>
            <w:tcW w:w="2162" w:type="dxa"/>
            <w:gridSpan w:val="2"/>
            <w:noWrap/>
          </w:tcPr>
          <w:p w14:paraId="1F9182C2" w14:textId="77777777" w:rsidR="00FB3117" w:rsidRPr="00B77029" w:rsidRDefault="00FB3117" w:rsidP="00FB3117">
            <w:pPr>
              <w:jc w:val="center"/>
              <w:rPr>
                <w:rFonts w:cstheme="minorHAnsi"/>
                <w:b/>
              </w:rPr>
            </w:pPr>
            <w:r w:rsidRPr="00B77029">
              <w:rPr>
                <w:rFonts w:cstheme="minorHAnsi"/>
                <w:b/>
                <w:bCs/>
              </w:rPr>
              <w:t>HR (95% CI)</w:t>
            </w:r>
          </w:p>
        </w:tc>
        <w:tc>
          <w:tcPr>
            <w:tcW w:w="1530" w:type="dxa"/>
          </w:tcPr>
          <w:p w14:paraId="2C520E0A" w14:textId="77777777" w:rsidR="00FB3117" w:rsidRPr="00B77029" w:rsidRDefault="00FB3117" w:rsidP="00FB3117">
            <w:pPr>
              <w:jc w:val="center"/>
              <w:rPr>
                <w:rFonts w:cstheme="minorHAnsi"/>
                <w:b/>
              </w:rPr>
            </w:pPr>
            <w:r w:rsidRPr="00B77029">
              <w:rPr>
                <w:rFonts w:cstheme="minorHAnsi"/>
                <w:b/>
                <w:bCs/>
              </w:rPr>
              <w:t>p-value</w:t>
            </w:r>
          </w:p>
        </w:tc>
      </w:tr>
      <w:tr w:rsidR="00FB3117" w:rsidRPr="00A26891" w14:paraId="342E3C4F" w14:textId="77777777" w:rsidTr="00D63D56">
        <w:trPr>
          <w:trHeight w:val="186"/>
        </w:trPr>
        <w:tc>
          <w:tcPr>
            <w:tcW w:w="3436" w:type="dxa"/>
            <w:noWrap/>
          </w:tcPr>
          <w:p w14:paraId="62EF6AE5" w14:textId="21B5A500" w:rsidR="00FB3117" w:rsidRPr="00EF34D2" w:rsidRDefault="00EF34D2" w:rsidP="00FB3117">
            <w:pPr>
              <w:rPr>
                <w:rFonts w:cstheme="minorHAnsi"/>
                <w:b/>
              </w:rPr>
            </w:pPr>
            <w:r w:rsidRPr="00EF34D2">
              <w:t>Tumor volume (cm</w:t>
            </w:r>
            <w:r w:rsidRPr="00EF34D2">
              <w:rPr>
                <w:vertAlign w:val="superscript"/>
              </w:rPr>
              <w:t>3</w:t>
            </w:r>
            <w:r w:rsidRPr="00EF34D2">
              <w:t>)</w:t>
            </w:r>
          </w:p>
        </w:tc>
        <w:tc>
          <w:tcPr>
            <w:tcW w:w="2162" w:type="dxa"/>
            <w:gridSpan w:val="2"/>
            <w:noWrap/>
          </w:tcPr>
          <w:p w14:paraId="15E4C17D" w14:textId="45C760B2" w:rsidR="00FB3117" w:rsidRPr="00B77029" w:rsidRDefault="00FB3117" w:rsidP="00FB3117">
            <w:pPr>
              <w:jc w:val="center"/>
              <w:rPr>
                <w:rFonts w:cstheme="minorHAnsi"/>
              </w:rPr>
            </w:pPr>
            <w:r w:rsidRPr="00B77029">
              <w:rPr>
                <w:rFonts w:cstheme="minorHAnsi"/>
              </w:rPr>
              <w:t>1.0</w:t>
            </w:r>
            <w:r w:rsidR="00EF34D2">
              <w:rPr>
                <w:rFonts w:cstheme="minorHAnsi"/>
              </w:rPr>
              <w:t>1</w:t>
            </w:r>
            <w:r w:rsidRPr="00B77029">
              <w:rPr>
                <w:rFonts w:cstheme="minorHAnsi"/>
              </w:rPr>
              <w:t xml:space="preserve"> (1.0</w:t>
            </w:r>
            <w:r w:rsidR="00EF34D2">
              <w:rPr>
                <w:rFonts w:cstheme="minorHAnsi"/>
              </w:rPr>
              <w:t>0</w:t>
            </w:r>
            <w:r w:rsidRPr="00B77029">
              <w:rPr>
                <w:rFonts w:cstheme="minorHAnsi"/>
              </w:rPr>
              <w:t>-1.</w:t>
            </w:r>
            <w:r w:rsidR="00EF34D2">
              <w:rPr>
                <w:rFonts w:cstheme="minorHAnsi"/>
              </w:rPr>
              <w:t>02</w:t>
            </w:r>
            <w:r w:rsidRPr="00B77029">
              <w:rPr>
                <w:rFonts w:cstheme="minorHAnsi"/>
              </w:rPr>
              <w:t>)</w:t>
            </w:r>
          </w:p>
        </w:tc>
        <w:tc>
          <w:tcPr>
            <w:tcW w:w="1530" w:type="dxa"/>
          </w:tcPr>
          <w:p w14:paraId="03DF9A47" w14:textId="5D3E1D63" w:rsidR="00FB3117" w:rsidRPr="00187A71" w:rsidRDefault="00FB3117" w:rsidP="00FB3117">
            <w:pPr>
              <w:jc w:val="center"/>
              <w:rPr>
                <w:rFonts w:cstheme="minorHAnsi"/>
                <w:b/>
                <w:i/>
                <w:vertAlign w:val="superscript"/>
              </w:rPr>
            </w:pPr>
            <w:r w:rsidRPr="00B77029">
              <w:rPr>
                <w:rFonts w:cstheme="minorHAnsi"/>
                <w:b/>
                <w:i/>
              </w:rPr>
              <w:t>0.0</w:t>
            </w:r>
            <w:r w:rsidR="00EF34D2">
              <w:rPr>
                <w:rFonts w:cstheme="minorHAnsi"/>
                <w:b/>
                <w:i/>
              </w:rPr>
              <w:t>4</w:t>
            </w:r>
          </w:p>
        </w:tc>
      </w:tr>
      <w:tr w:rsidR="00FB3117" w:rsidRPr="00A26891" w14:paraId="31BD0C2D" w14:textId="77777777" w:rsidTr="00D63D56">
        <w:trPr>
          <w:trHeight w:val="186"/>
        </w:trPr>
        <w:tc>
          <w:tcPr>
            <w:tcW w:w="3436" w:type="dxa"/>
            <w:noWrap/>
          </w:tcPr>
          <w:p w14:paraId="3B1EDB38" w14:textId="77777777" w:rsidR="00FB3117" w:rsidRPr="00B77029" w:rsidRDefault="00FB3117" w:rsidP="00FB3117">
            <w:pPr>
              <w:rPr>
                <w:rFonts w:cstheme="minorHAnsi"/>
                <w:b/>
              </w:rPr>
            </w:pPr>
          </w:p>
        </w:tc>
        <w:tc>
          <w:tcPr>
            <w:tcW w:w="3692" w:type="dxa"/>
            <w:gridSpan w:val="3"/>
            <w:noWrap/>
          </w:tcPr>
          <w:p w14:paraId="29CCD2BB" w14:textId="77777777" w:rsidR="00FB3117" w:rsidRPr="00B77029" w:rsidRDefault="00FB3117" w:rsidP="00FB3117">
            <w:pPr>
              <w:jc w:val="center"/>
              <w:rPr>
                <w:rFonts w:cstheme="minorHAnsi"/>
                <w:b/>
              </w:rPr>
            </w:pPr>
          </w:p>
        </w:tc>
      </w:tr>
      <w:tr w:rsidR="00FB3117" w:rsidRPr="00A26891" w14:paraId="36F3FC60" w14:textId="77777777" w:rsidTr="00D63D56">
        <w:trPr>
          <w:trHeight w:val="186"/>
        </w:trPr>
        <w:tc>
          <w:tcPr>
            <w:tcW w:w="3436" w:type="dxa"/>
            <w:noWrap/>
            <w:hideMark/>
          </w:tcPr>
          <w:p w14:paraId="3C88F5B0" w14:textId="77777777" w:rsidR="00FB3117" w:rsidRPr="00B77029" w:rsidRDefault="00FB3117" w:rsidP="00FB3117">
            <w:pPr>
              <w:rPr>
                <w:rFonts w:cstheme="minorHAnsi"/>
                <w:b/>
              </w:rPr>
            </w:pPr>
          </w:p>
        </w:tc>
        <w:tc>
          <w:tcPr>
            <w:tcW w:w="3692" w:type="dxa"/>
            <w:gridSpan w:val="3"/>
            <w:noWrap/>
            <w:hideMark/>
          </w:tcPr>
          <w:p w14:paraId="6D462485" w14:textId="77777777" w:rsidR="00FB3117" w:rsidRPr="00B77029" w:rsidRDefault="00FB3117" w:rsidP="00FB3117">
            <w:pPr>
              <w:jc w:val="center"/>
              <w:rPr>
                <w:rFonts w:cstheme="minorHAnsi"/>
                <w:color w:val="000000" w:themeColor="text1"/>
              </w:rPr>
            </w:pPr>
            <w:r w:rsidRPr="00B77029">
              <w:rPr>
                <w:rFonts w:cstheme="minorHAnsi"/>
                <w:b/>
              </w:rPr>
              <w:t>DM</w:t>
            </w:r>
          </w:p>
        </w:tc>
      </w:tr>
      <w:tr w:rsidR="00FB3117" w:rsidRPr="00A26891" w14:paraId="1975343A" w14:textId="77777777" w:rsidTr="00D63D56">
        <w:trPr>
          <w:trHeight w:val="186"/>
        </w:trPr>
        <w:tc>
          <w:tcPr>
            <w:tcW w:w="3436" w:type="dxa"/>
            <w:noWrap/>
          </w:tcPr>
          <w:p w14:paraId="4925C4AB" w14:textId="77777777" w:rsidR="00FB3117" w:rsidRPr="00B77029" w:rsidRDefault="00FB3117" w:rsidP="00FB3117">
            <w:pPr>
              <w:rPr>
                <w:rFonts w:cstheme="minorHAnsi"/>
              </w:rPr>
            </w:pPr>
          </w:p>
        </w:tc>
        <w:tc>
          <w:tcPr>
            <w:tcW w:w="2142" w:type="dxa"/>
            <w:noWrap/>
          </w:tcPr>
          <w:p w14:paraId="48F6AD23" w14:textId="77777777" w:rsidR="00FB3117" w:rsidRPr="00B77029" w:rsidRDefault="00FB3117" w:rsidP="00FB3117">
            <w:pPr>
              <w:jc w:val="center"/>
              <w:rPr>
                <w:rFonts w:cstheme="minorHAnsi"/>
              </w:rPr>
            </w:pPr>
            <w:r w:rsidRPr="00B77029">
              <w:rPr>
                <w:rFonts w:cstheme="minorHAnsi"/>
                <w:b/>
                <w:bCs/>
              </w:rPr>
              <w:t>HR (95% CI)</w:t>
            </w:r>
          </w:p>
        </w:tc>
        <w:tc>
          <w:tcPr>
            <w:tcW w:w="1550" w:type="dxa"/>
            <w:gridSpan w:val="2"/>
            <w:noWrap/>
          </w:tcPr>
          <w:p w14:paraId="3A5CE976" w14:textId="77777777" w:rsidR="00FB3117" w:rsidRPr="00B77029" w:rsidRDefault="00FB3117" w:rsidP="00FB3117">
            <w:pPr>
              <w:jc w:val="center"/>
              <w:rPr>
                <w:rFonts w:cstheme="minorHAnsi"/>
              </w:rPr>
            </w:pPr>
            <w:r w:rsidRPr="00B77029">
              <w:rPr>
                <w:rFonts w:cstheme="minorHAnsi"/>
                <w:b/>
                <w:bCs/>
              </w:rPr>
              <w:t>p-value</w:t>
            </w:r>
          </w:p>
        </w:tc>
      </w:tr>
      <w:tr w:rsidR="002C31A0" w:rsidRPr="00A26891" w14:paraId="60A0B098" w14:textId="77777777" w:rsidTr="00D63D56">
        <w:trPr>
          <w:trHeight w:val="186"/>
        </w:trPr>
        <w:tc>
          <w:tcPr>
            <w:tcW w:w="3436" w:type="dxa"/>
            <w:noWrap/>
          </w:tcPr>
          <w:p w14:paraId="6D8EB6E7" w14:textId="77777777" w:rsidR="002C31A0" w:rsidRDefault="002C31A0" w:rsidP="00FB3117">
            <w:r>
              <w:t>Gender</w:t>
            </w:r>
          </w:p>
          <w:p w14:paraId="0251EE53" w14:textId="5735B209" w:rsidR="002C31A0" w:rsidRPr="00B77029" w:rsidRDefault="002C31A0" w:rsidP="002C31A0">
            <w:pPr>
              <w:ind w:left="340"/>
            </w:pPr>
            <w:r>
              <w:t>Male</w:t>
            </w:r>
          </w:p>
        </w:tc>
        <w:tc>
          <w:tcPr>
            <w:tcW w:w="2142" w:type="dxa"/>
            <w:noWrap/>
          </w:tcPr>
          <w:p w14:paraId="0566E603" w14:textId="77777777" w:rsidR="002C31A0" w:rsidRDefault="002C31A0" w:rsidP="00FB3117">
            <w:pPr>
              <w:jc w:val="center"/>
            </w:pPr>
          </w:p>
          <w:p w14:paraId="1C3093F0" w14:textId="193656F8" w:rsidR="002C31A0" w:rsidRPr="00B77029" w:rsidRDefault="002C31A0" w:rsidP="00FB3117">
            <w:pPr>
              <w:jc w:val="center"/>
            </w:pPr>
            <w:r>
              <w:t>0.30 (0.12-0.72)</w:t>
            </w:r>
          </w:p>
        </w:tc>
        <w:tc>
          <w:tcPr>
            <w:tcW w:w="1550" w:type="dxa"/>
            <w:gridSpan w:val="2"/>
            <w:noWrap/>
          </w:tcPr>
          <w:p w14:paraId="0D94C9C1" w14:textId="77777777" w:rsidR="002C31A0" w:rsidRPr="002C31A0" w:rsidRDefault="002C31A0" w:rsidP="00FB3117">
            <w:pPr>
              <w:jc w:val="center"/>
              <w:rPr>
                <w:b/>
                <w:bCs/>
                <w:i/>
                <w:iCs/>
              </w:rPr>
            </w:pPr>
          </w:p>
          <w:p w14:paraId="0EA810FF" w14:textId="63BEB9D6" w:rsidR="002C31A0" w:rsidRPr="002C31A0" w:rsidRDefault="002C31A0" w:rsidP="00FB3117">
            <w:pPr>
              <w:jc w:val="center"/>
              <w:rPr>
                <w:b/>
                <w:bCs/>
                <w:i/>
                <w:iCs/>
                <w:vertAlign w:val="superscript"/>
              </w:rPr>
            </w:pPr>
            <w:r w:rsidRPr="002C31A0">
              <w:rPr>
                <w:b/>
                <w:bCs/>
                <w:i/>
                <w:iCs/>
              </w:rPr>
              <w:t>0.007</w:t>
            </w:r>
            <w:r>
              <w:rPr>
                <w:b/>
                <w:bCs/>
                <w:i/>
                <w:iCs/>
                <w:vertAlign w:val="superscript"/>
              </w:rPr>
              <w:t>#</w:t>
            </w:r>
          </w:p>
        </w:tc>
      </w:tr>
      <w:tr w:rsidR="00FB3117" w:rsidRPr="00A26891" w14:paraId="582BA3A5" w14:textId="77777777" w:rsidTr="00D63D56">
        <w:trPr>
          <w:trHeight w:val="186"/>
        </w:trPr>
        <w:tc>
          <w:tcPr>
            <w:tcW w:w="3436" w:type="dxa"/>
            <w:noWrap/>
          </w:tcPr>
          <w:p w14:paraId="40615F2D" w14:textId="77777777" w:rsidR="00FB3117" w:rsidRPr="00B77029" w:rsidRDefault="00FB3117" w:rsidP="00FB3117">
            <w:r w:rsidRPr="00B77029">
              <w:t>T stage*</w:t>
            </w:r>
          </w:p>
        </w:tc>
        <w:tc>
          <w:tcPr>
            <w:tcW w:w="2142" w:type="dxa"/>
            <w:noWrap/>
          </w:tcPr>
          <w:p w14:paraId="728D0D79" w14:textId="30D9C373" w:rsidR="00FB3117" w:rsidRPr="00B77029" w:rsidRDefault="00FB3117" w:rsidP="00FB3117">
            <w:pPr>
              <w:jc w:val="center"/>
            </w:pPr>
            <w:r w:rsidRPr="00B77029">
              <w:t>0.</w:t>
            </w:r>
            <w:r w:rsidR="002C31A0">
              <w:t>36</w:t>
            </w:r>
            <w:r w:rsidRPr="00B77029">
              <w:t xml:space="preserve"> (0.</w:t>
            </w:r>
            <w:r w:rsidR="002C31A0">
              <w:t>14</w:t>
            </w:r>
            <w:r w:rsidRPr="00B77029">
              <w:t>-</w:t>
            </w:r>
            <w:r w:rsidR="002C31A0">
              <w:t>0.96</w:t>
            </w:r>
            <w:r w:rsidRPr="00B77029">
              <w:t>)</w:t>
            </w:r>
          </w:p>
        </w:tc>
        <w:tc>
          <w:tcPr>
            <w:tcW w:w="1550" w:type="dxa"/>
            <w:gridSpan w:val="2"/>
            <w:noWrap/>
          </w:tcPr>
          <w:p w14:paraId="284AC9C7" w14:textId="26EC242E" w:rsidR="00FB3117" w:rsidRPr="002C31A0" w:rsidRDefault="00FB3117" w:rsidP="00FB3117">
            <w:pPr>
              <w:jc w:val="center"/>
              <w:rPr>
                <w:b/>
                <w:bCs/>
                <w:i/>
                <w:iCs/>
                <w:vertAlign w:val="superscript"/>
              </w:rPr>
            </w:pPr>
            <w:r w:rsidRPr="002C31A0">
              <w:rPr>
                <w:b/>
                <w:bCs/>
                <w:i/>
                <w:iCs/>
              </w:rPr>
              <w:t>0.0</w:t>
            </w:r>
            <w:r w:rsidR="002C31A0" w:rsidRPr="002C31A0">
              <w:rPr>
                <w:b/>
                <w:bCs/>
                <w:i/>
                <w:iCs/>
              </w:rPr>
              <w:t>4</w:t>
            </w:r>
            <w:r w:rsidR="002C31A0">
              <w:rPr>
                <w:b/>
                <w:bCs/>
                <w:i/>
                <w:iCs/>
                <w:vertAlign w:val="superscript"/>
              </w:rPr>
              <w:t>#</w:t>
            </w:r>
          </w:p>
        </w:tc>
      </w:tr>
      <w:tr w:rsidR="002C31A0" w:rsidRPr="00A26891" w14:paraId="574A7B6C" w14:textId="77777777" w:rsidTr="00D63D56">
        <w:trPr>
          <w:trHeight w:val="186"/>
        </w:trPr>
        <w:tc>
          <w:tcPr>
            <w:tcW w:w="3436" w:type="dxa"/>
            <w:noWrap/>
          </w:tcPr>
          <w:p w14:paraId="6EC31382" w14:textId="5596CDCF" w:rsidR="002C31A0" w:rsidRPr="00B77029" w:rsidRDefault="002C31A0" w:rsidP="00FB3117">
            <w:r>
              <w:t>N stage</w:t>
            </w:r>
            <w:r>
              <w:rPr>
                <w:rFonts w:cstheme="minorHAnsi"/>
              </w:rPr>
              <w:t>¥</w:t>
            </w:r>
          </w:p>
        </w:tc>
        <w:tc>
          <w:tcPr>
            <w:tcW w:w="2142" w:type="dxa"/>
            <w:noWrap/>
          </w:tcPr>
          <w:p w14:paraId="4CD05CBC" w14:textId="64BD5BFE" w:rsidR="002C31A0" w:rsidRPr="00B77029" w:rsidRDefault="002C31A0" w:rsidP="00FB3117">
            <w:pPr>
              <w:jc w:val="center"/>
            </w:pPr>
            <w:r>
              <w:t>0.02 (0.01-0.32)</w:t>
            </w:r>
          </w:p>
        </w:tc>
        <w:tc>
          <w:tcPr>
            <w:tcW w:w="1550" w:type="dxa"/>
            <w:gridSpan w:val="2"/>
            <w:noWrap/>
          </w:tcPr>
          <w:p w14:paraId="70827189" w14:textId="771E62BC" w:rsidR="002C31A0" w:rsidRPr="002C31A0" w:rsidRDefault="002C31A0" w:rsidP="00FB3117">
            <w:pPr>
              <w:jc w:val="center"/>
              <w:rPr>
                <w:b/>
                <w:bCs/>
                <w:i/>
                <w:iCs/>
                <w:vertAlign w:val="superscript"/>
              </w:rPr>
            </w:pPr>
            <w:r w:rsidRPr="002C31A0">
              <w:rPr>
                <w:b/>
                <w:bCs/>
                <w:i/>
                <w:iCs/>
              </w:rPr>
              <w:t>0.006</w:t>
            </w:r>
            <w:r>
              <w:rPr>
                <w:b/>
                <w:bCs/>
                <w:i/>
                <w:iCs/>
                <w:vertAlign w:val="superscript"/>
              </w:rPr>
              <w:t>#</w:t>
            </w:r>
          </w:p>
        </w:tc>
      </w:tr>
      <w:tr w:rsidR="00FB3117" w:rsidRPr="00A26891" w14:paraId="6C6D2B09" w14:textId="77777777" w:rsidTr="00D63D56">
        <w:trPr>
          <w:trHeight w:val="186"/>
        </w:trPr>
        <w:tc>
          <w:tcPr>
            <w:tcW w:w="3436" w:type="dxa"/>
            <w:noWrap/>
            <w:hideMark/>
          </w:tcPr>
          <w:p w14:paraId="1D31CE4E" w14:textId="77777777" w:rsidR="00FB3117" w:rsidRPr="00B77029" w:rsidRDefault="00FB3117" w:rsidP="00FB3117">
            <w:pPr>
              <w:rPr>
                <w:rFonts w:cstheme="minorHAnsi"/>
              </w:rPr>
            </w:pPr>
            <w:r w:rsidRPr="00B77029">
              <w:t xml:space="preserve">Performance status </w:t>
            </w:r>
            <w:r w:rsidRPr="00B77029">
              <w:rPr>
                <w:rFonts w:cstheme="minorHAnsi"/>
              </w:rPr>
              <w:t>≥</w:t>
            </w:r>
            <w:r w:rsidRPr="00B77029">
              <w:t xml:space="preserve"> 1</w:t>
            </w:r>
          </w:p>
        </w:tc>
        <w:tc>
          <w:tcPr>
            <w:tcW w:w="2142" w:type="dxa"/>
            <w:noWrap/>
            <w:hideMark/>
          </w:tcPr>
          <w:p w14:paraId="1AC44641" w14:textId="468C4DA7" w:rsidR="00FB3117" w:rsidRPr="00B77029" w:rsidRDefault="002C31A0" w:rsidP="00FB3117">
            <w:pPr>
              <w:jc w:val="center"/>
              <w:rPr>
                <w:rFonts w:cstheme="minorHAnsi"/>
              </w:rPr>
            </w:pPr>
            <w:r>
              <w:t>3.42</w:t>
            </w:r>
            <w:r w:rsidR="00FB3117" w:rsidRPr="00B77029">
              <w:t xml:space="preserve"> (1.27-</w:t>
            </w:r>
            <w:r>
              <w:t>9.20</w:t>
            </w:r>
            <w:r w:rsidR="00FB3117" w:rsidRPr="00B77029">
              <w:t>)</w:t>
            </w:r>
          </w:p>
        </w:tc>
        <w:tc>
          <w:tcPr>
            <w:tcW w:w="1550" w:type="dxa"/>
            <w:gridSpan w:val="2"/>
            <w:noWrap/>
            <w:hideMark/>
          </w:tcPr>
          <w:p w14:paraId="76C7DCC3" w14:textId="19CF80C7" w:rsidR="00FB3117" w:rsidRPr="00187A71" w:rsidRDefault="00FB3117" w:rsidP="00FB3117">
            <w:pPr>
              <w:jc w:val="center"/>
              <w:rPr>
                <w:rFonts w:cstheme="minorHAnsi"/>
                <w:b/>
                <w:i/>
                <w:vertAlign w:val="superscript"/>
              </w:rPr>
            </w:pPr>
            <w:r w:rsidRPr="00B77029">
              <w:rPr>
                <w:b/>
                <w:i/>
              </w:rPr>
              <w:t>0</w:t>
            </w:r>
            <w:r w:rsidR="002C31A0">
              <w:rPr>
                <w:b/>
                <w:i/>
              </w:rPr>
              <w:t>.01</w:t>
            </w:r>
            <w:r>
              <w:rPr>
                <w:b/>
                <w:i/>
                <w:vertAlign w:val="superscript"/>
              </w:rPr>
              <w:t>#</w:t>
            </w:r>
          </w:p>
        </w:tc>
      </w:tr>
      <w:tr w:rsidR="00FB3117" w:rsidRPr="00A26891" w14:paraId="54E947B1" w14:textId="77777777" w:rsidTr="00D63D56">
        <w:trPr>
          <w:trHeight w:val="186"/>
        </w:trPr>
        <w:tc>
          <w:tcPr>
            <w:tcW w:w="3436" w:type="dxa"/>
            <w:noWrap/>
          </w:tcPr>
          <w:p w14:paraId="4EEF953F" w14:textId="1D62D181" w:rsidR="00FB3117" w:rsidRPr="00B77029" w:rsidRDefault="002C31A0" w:rsidP="00FB3117">
            <w:pPr>
              <w:rPr>
                <w:vertAlign w:val="superscript"/>
              </w:rPr>
            </w:pPr>
            <w:r>
              <w:t>Concurrent chemotherapy</w:t>
            </w:r>
          </w:p>
        </w:tc>
        <w:tc>
          <w:tcPr>
            <w:tcW w:w="2142" w:type="dxa"/>
            <w:noWrap/>
          </w:tcPr>
          <w:p w14:paraId="583D6BE0" w14:textId="0AEA948B" w:rsidR="00FB3117" w:rsidRPr="00B77029" w:rsidRDefault="002C31A0" w:rsidP="00FB3117">
            <w:pPr>
              <w:jc w:val="center"/>
            </w:pPr>
            <w:r>
              <w:t>0.02</w:t>
            </w:r>
            <w:r w:rsidR="00FB3117" w:rsidRPr="00B77029">
              <w:t xml:space="preserve"> (</w:t>
            </w:r>
            <w:r>
              <w:t>0.01</w:t>
            </w:r>
            <w:r w:rsidR="00FB3117" w:rsidRPr="00B77029">
              <w:t>-</w:t>
            </w:r>
            <w:r>
              <w:t>0.27</w:t>
            </w:r>
            <w:r w:rsidR="00FB3117" w:rsidRPr="00B77029">
              <w:t>)</w:t>
            </w:r>
          </w:p>
        </w:tc>
        <w:tc>
          <w:tcPr>
            <w:tcW w:w="1550" w:type="dxa"/>
            <w:gridSpan w:val="2"/>
            <w:noWrap/>
          </w:tcPr>
          <w:p w14:paraId="47604FFC" w14:textId="54B321A4" w:rsidR="00FB3117" w:rsidRPr="002C31A0" w:rsidRDefault="002C31A0" w:rsidP="00FB3117">
            <w:pPr>
              <w:jc w:val="center"/>
              <w:rPr>
                <w:b/>
                <w:bCs/>
                <w:i/>
                <w:iCs/>
                <w:vertAlign w:val="superscript"/>
              </w:rPr>
            </w:pPr>
            <w:r w:rsidRPr="002C31A0">
              <w:rPr>
                <w:b/>
                <w:bCs/>
                <w:i/>
                <w:iCs/>
              </w:rPr>
              <w:t>0.003</w:t>
            </w:r>
            <w:r>
              <w:rPr>
                <w:b/>
                <w:bCs/>
                <w:i/>
                <w:iCs/>
                <w:vertAlign w:val="superscript"/>
              </w:rPr>
              <w:t>#</w:t>
            </w:r>
          </w:p>
        </w:tc>
      </w:tr>
      <w:tr w:rsidR="00FB3117" w:rsidRPr="00A26891" w14:paraId="57252DB8" w14:textId="77777777" w:rsidTr="00D63D56">
        <w:trPr>
          <w:trHeight w:val="186"/>
        </w:trPr>
        <w:tc>
          <w:tcPr>
            <w:tcW w:w="3436" w:type="dxa"/>
            <w:noWrap/>
          </w:tcPr>
          <w:p w14:paraId="147046A4" w14:textId="0A3DBFC8" w:rsidR="00FB3117" w:rsidRPr="00B77029" w:rsidRDefault="002C31A0" w:rsidP="00FB3117">
            <w:r>
              <w:t>Induction chemotherapy</w:t>
            </w:r>
          </w:p>
        </w:tc>
        <w:tc>
          <w:tcPr>
            <w:tcW w:w="2142" w:type="dxa"/>
            <w:noWrap/>
          </w:tcPr>
          <w:p w14:paraId="3252C64A" w14:textId="08DD443C" w:rsidR="00FB3117" w:rsidRPr="00B77029" w:rsidRDefault="002C31A0" w:rsidP="00FB3117">
            <w:pPr>
              <w:jc w:val="center"/>
            </w:pPr>
            <w:r>
              <w:t>0.43</w:t>
            </w:r>
            <w:r w:rsidR="00FB3117" w:rsidRPr="00B77029">
              <w:t xml:space="preserve"> (</w:t>
            </w:r>
            <w:r>
              <w:t>0.13</w:t>
            </w:r>
            <w:r w:rsidR="00FB3117" w:rsidRPr="00B77029">
              <w:t>-1.</w:t>
            </w:r>
            <w:r>
              <w:t>44</w:t>
            </w:r>
            <w:r w:rsidR="00FB3117" w:rsidRPr="00B77029">
              <w:t>)</w:t>
            </w:r>
          </w:p>
        </w:tc>
        <w:tc>
          <w:tcPr>
            <w:tcW w:w="1550" w:type="dxa"/>
            <w:gridSpan w:val="2"/>
            <w:noWrap/>
          </w:tcPr>
          <w:p w14:paraId="2C8DCE04" w14:textId="5C8A684D" w:rsidR="00FB3117" w:rsidRPr="00B77029" w:rsidRDefault="00FB3117" w:rsidP="00FB3117">
            <w:pPr>
              <w:jc w:val="center"/>
            </w:pPr>
            <w:r w:rsidRPr="00B77029">
              <w:t>0.</w:t>
            </w:r>
            <w:r w:rsidR="002C31A0">
              <w:t>17</w:t>
            </w:r>
          </w:p>
        </w:tc>
      </w:tr>
      <w:tr w:rsidR="00FB3117" w:rsidRPr="00A26891" w14:paraId="15ECBA24" w14:textId="77777777" w:rsidTr="00D63D56">
        <w:trPr>
          <w:trHeight w:val="186"/>
        </w:trPr>
        <w:tc>
          <w:tcPr>
            <w:tcW w:w="3436" w:type="dxa"/>
            <w:noWrap/>
            <w:hideMark/>
          </w:tcPr>
          <w:p w14:paraId="4857C382" w14:textId="61F7A23A" w:rsidR="00FB3117" w:rsidRPr="00B77029" w:rsidRDefault="00FB3117" w:rsidP="00FB3117">
            <w:pPr>
              <w:rPr>
                <w:rFonts w:cstheme="minorHAnsi"/>
              </w:rPr>
            </w:pPr>
            <w:r w:rsidRPr="00B77029">
              <w:lastRenderedPageBreak/>
              <w:t xml:space="preserve">Maximum </w:t>
            </w:r>
            <w:r w:rsidR="002C31A0">
              <w:t>2</w:t>
            </w:r>
            <w:r w:rsidRPr="00B77029">
              <w:t>D tumor diameter</w:t>
            </w:r>
            <w:r w:rsidR="002C31A0">
              <w:t xml:space="preserve"> coronal</w:t>
            </w:r>
            <w:r w:rsidRPr="00B77029">
              <w:t xml:space="preserve"> (cm)</w:t>
            </w:r>
          </w:p>
        </w:tc>
        <w:tc>
          <w:tcPr>
            <w:tcW w:w="2142" w:type="dxa"/>
            <w:noWrap/>
            <w:hideMark/>
          </w:tcPr>
          <w:p w14:paraId="69F43FFF" w14:textId="335ACAD6" w:rsidR="00FB3117" w:rsidRPr="00B77029" w:rsidRDefault="00FB3117" w:rsidP="00FB3117">
            <w:pPr>
              <w:jc w:val="center"/>
              <w:rPr>
                <w:rFonts w:cstheme="minorHAnsi"/>
              </w:rPr>
            </w:pPr>
            <w:r w:rsidRPr="00B77029">
              <w:t>1.</w:t>
            </w:r>
            <w:r w:rsidR="002C31A0">
              <w:t>07</w:t>
            </w:r>
            <w:r w:rsidRPr="00B77029">
              <w:t xml:space="preserve"> (1.0</w:t>
            </w:r>
            <w:r w:rsidR="002C31A0">
              <w:t>0</w:t>
            </w:r>
            <w:r w:rsidRPr="00B77029">
              <w:t>-1.</w:t>
            </w:r>
            <w:r w:rsidR="002C31A0">
              <w:t>03</w:t>
            </w:r>
            <w:r w:rsidRPr="00B77029">
              <w:t>)</w:t>
            </w:r>
          </w:p>
        </w:tc>
        <w:tc>
          <w:tcPr>
            <w:tcW w:w="1550" w:type="dxa"/>
            <w:gridSpan w:val="2"/>
            <w:noWrap/>
            <w:hideMark/>
          </w:tcPr>
          <w:p w14:paraId="5A47F772" w14:textId="2A99D1FE" w:rsidR="00FB3117" w:rsidRPr="00187A71" w:rsidRDefault="00FB3117" w:rsidP="00FB3117">
            <w:pPr>
              <w:jc w:val="center"/>
              <w:rPr>
                <w:rFonts w:cstheme="minorHAnsi"/>
                <w:b/>
                <w:i/>
                <w:vertAlign w:val="superscript"/>
              </w:rPr>
            </w:pPr>
            <w:r w:rsidRPr="00B77029">
              <w:rPr>
                <w:b/>
                <w:i/>
              </w:rPr>
              <w:t>0.</w:t>
            </w:r>
            <w:r w:rsidR="002C31A0">
              <w:rPr>
                <w:b/>
                <w:i/>
              </w:rPr>
              <w:t>04</w:t>
            </w:r>
            <w:r>
              <w:rPr>
                <w:b/>
                <w:i/>
                <w:vertAlign w:val="superscript"/>
              </w:rPr>
              <w:t>#</w:t>
            </w:r>
          </w:p>
        </w:tc>
      </w:tr>
      <w:tr w:rsidR="00FB3117" w:rsidRPr="00A26891" w14:paraId="6426E7BA" w14:textId="77777777" w:rsidTr="00D63D56">
        <w:trPr>
          <w:trHeight w:val="186"/>
        </w:trPr>
        <w:tc>
          <w:tcPr>
            <w:tcW w:w="7128" w:type="dxa"/>
            <w:gridSpan w:val="4"/>
            <w:noWrap/>
          </w:tcPr>
          <w:p w14:paraId="35ADB5DE" w14:textId="77777777" w:rsidR="00FB3117" w:rsidRPr="00B77029" w:rsidRDefault="00FB3117" w:rsidP="00FB3117">
            <w:pPr>
              <w:jc w:val="center"/>
            </w:pPr>
          </w:p>
        </w:tc>
      </w:tr>
      <w:tr w:rsidR="00FB3117" w:rsidRPr="00A26891" w14:paraId="245AB759" w14:textId="77777777" w:rsidTr="00D63D56">
        <w:trPr>
          <w:trHeight w:val="276"/>
        </w:trPr>
        <w:tc>
          <w:tcPr>
            <w:tcW w:w="3436" w:type="dxa"/>
            <w:noWrap/>
          </w:tcPr>
          <w:p w14:paraId="4394C1DB" w14:textId="77777777" w:rsidR="00FB3117" w:rsidRPr="00B77029" w:rsidRDefault="00FB3117" w:rsidP="00FB3117">
            <w:pPr>
              <w:jc w:val="center"/>
            </w:pPr>
          </w:p>
        </w:tc>
        <w:tc>
          <w:tcPr>
            <w:tcW w:w="3692" w:type="dxa"/>
            <w:gridSpan w:val="3"/>
          </w:tcPr>
          <w:p w14:paraId="3CDDCEFE" w14:textId="77777777" w:rsidR="00FB3117" w:rsidRPr="00B77029" w:rsidRDefault="00FB3117" w:rsidP="00FB3117">
            <w:pPr>
              <w:jc w:val="center"/>
            </w:pPr>
            <w:r w:rsidRPr="00B77029">
              <w:rPr>
                <w:rFonts w:cstheme="minorHAnsi"/>
                <w:b/>
              </w:rPr>
              <w:t>Any progression</w:t>
            </w:r>
          </w:p>
        </w:tc>
      </w:tr>
      <w:tr w:rsidR="00FB3117" w:rsidRPr="00A26891" w14:paraId="14546334" w14:textId="77777777" w:rsidTr="00D63D56">
        <w:trPr>
          <w:trHeight w:val="276"/>
        </w:trPr>
        <w:tc>
          <w:tcPr>
            <w:tcW w:w="3436" w:type="dxa"/>
            <w:noWrap/>
          </w:tcPr>
          <w:p w14:paraId="47389957" w14:textId="77777777" w:rsidR="00FB3117" w:rsidRPr="00B77029" w:rsidRDefault="00FB3117" w:rsidP="00FB3117">
            <w:pPr>
              <w:jc w:val="center"/>
            </w:pPr>
          </w:p>
        </w:tc>
        <w:tc>
          <w:tcPr>
            <w:tcW w:w="2162" w:type="dxa"/>
            <w:gridSpan w:val="2"/>
          </w:tcPr>
          <w:p w14:paraId="615F676F" w14:textId="77777777" w:rsidR="00FB3117" w:rsidRPr="00B77029" w:rsidRDefault="00FB3117" w:rsidP="00FB3117">
            <w:pPr>
              <w:jc w:val="center"/>
            </w:pPr>
            <w:r w:rsidRPr="00B77029">
              <w:rPr>
                <w:rFonts w:cstheme="minorHAnsi"/>
                <w:b/>
                <w:bCs/>
              </w:rPr>
              <w:t>HR (95% CI)</w:t>
            </w:r>
          </w:p>
        </w:tc>
        <w:tc>
          <w:tcPr>
            <w:tcW w:w="1530" w:type="dxa"/>
          </w:tcPr>
          <w:p w14:paraId="240FFC72" w14:textId="77777777" w:rsidR="00FB3117" w:rsidRPr="00B77029" w:rsidRDefault="00FB3117" w:rsidP="00FB3117">
            <w:pPr>
              <w:jc w:val="center"/>
            </w:pPr>
            <w:r w:rsidRPr="00B77029">
              <w:rPr>
                <w:rFonts w:cstheme="minorHAnsi"/>
                <w:b/>
                <w:bCs/>
              </w:rPr>
              <w:t>p-value</w:t>
            </w:r>
          </w:p>
        </w:tc>
      </w:tr>
      <w:tr w:rsidR="00301060" w:rsidRPr="00A26891" w14:paraId="6ABC9778" w14:textId="77777777" w:rsidTr="00D63D56">
        <w:trPr>
          <w:trHeight w:val="276"/>
        </w:trPr>
        <w:tc>
          <w:tcPr>
            <w:tcW w:w="3436" w:type="dxa"/>
            <w:noWrap/>
          </w:tcPr>
          <w:p w14:paraId="0860572D" w14:textId="77777777" w:rsidR="00301060" w:rsidRDefault="00301060" w:rsidP="00FB3117">
            <w:r>
              <w:t>Gender</w:t>
            </w:r>
          </w:p>
          <w:p w14:paraId="3EB633CE" w14:textId="6476F02E" w:rsidR="00301060" w:rsidRPr="00B77029" w:rsidRDefault="00301060" w:rsidP="00301060">
            <w:pPr>
              <w:ind w:left="340"/>
            </w:pPr>
            <w:r>
              <w:t>Male</w:t>
            </w:r>
          </w:p>
        </w:tc>
        <w:tc>
          <w:tcPr>
            <w:tcW w:w="2162" w:type="dxa"/>
            <w:gridSpan w:val="2"/>
          </w:tcPr>
          <w:p w14:paraId="10AED4D7" w14:textId="77777777" w:rsidR="00301060" w:rsidRDefault="00301060" w:rsidP="00FB3117">
            <w:pPr>
              <w:jc w:val="center"/>
            </w:pPr>
          </w:p>
          <w:p w14:paraId="6EEE2945" w14:textId="518B6AF9" w:rsidR="00470EC0" w:rsidRPr="00B77029" w:rsidRDefault="00470EC0" w:rsidP="00FB3117">
            <w:pPr>
              <w:jc w:val="center"/>
            </w:pPr>
            <w:r>
              <w:t>0.32 (0.15-0.66)</w:t>
            </w:r>
          </w:p>
        </w:tc>
        <w:tc>
          <w:tcPr>
            <w:tcW w:w="1530" w:type="dxa"/>
          </w:tcPr>
          <w:p w14:paraId="3F1EE39B" w14:textId="77777777" w:rsidR="00301060" w:rsidRDefault="00301060" w:rsidP="00FB3117">
            <w:pPr>
              <w:jc w:val="center"/>
              <w:rPr>
                <w:b/>
                <w:i/>
              </w:rPr>
            </w:pPr>
          </w:p>
          <w:p w14:paraId="41B22830" w14:textId="307FFA89" w:rsidR="00470EC0" w:rsidRPr="00485FEC" w:rsidRDefault="00470EC0" w:rsidP="00FB3117">
            <w:pPr>
              <w:jc w:val="center"/>
              <w:rPr>
                <w:b/>
                <w:i/>
                <w:vertAlign w:val="superscript"/>
              </w:rPr>
            </w:pPr>
            <w:r>
              <w:rPr>
                <w:b/>
                <w:i/>
              </w:rPr>
              <w:t>0.002</w:t>
            </w:r>
            <w:r w:rsidR="00485FEC">
              <w:rPr>
                <w:b/>
                <w:i/>
                <w:vertAlign w:val="superscript"/>
              </w:rPr>
              <w:t>#</w:t>
            </w:r>
          </w:p>
        </w:tc>
      </w:tr>
      <w:tr w:rsidR="00301060" w:rsidRPr="00A26891" w14:paraId="7CFDC638" w14:textId="77777777" w:rsidTr="00D63D56">
        <w:trPr>
          <w:trHeight w:val="276"/>
        </w:trPr>
        <w:tc>
          <w:tcPr>
            <w:tcW w:w="3436" w:type="dxa"/>
            <w:noWrap/>
          </w:tcPr>
          <w:p w14:paraId="653C9F53" w14:textId="7923B165" w:rsidR="00301060" w:rsidRPr="00B77029" w:rsidRDefault="00301060" w:rsidP="00FB3117">
            <w:r>
              <w:t>Age</w:t>
            </w:r>
          </w:p>
        </w:tc>
        <w:tc>
          <w:tcPr>
            <w:tcW w:w="2162" w:type="dxa"/>
            <w:gridSpan w:val="2"/>
          </w:tcPr>
          <w:p w14:paraId="61B925B7" w14:textId="145CDF0C" w:rsidR="00301060" w:rsidRPr="00B77029" w:rsidRDefault="00470EC0" w:rsidP="00FB3117">
            <w:pPr>
              <w:jc w:val="center"/>
            </w:pPr>
            <w:r>
              <w:t>0.95 (0.90-1.01)</w:t>
            </w:r>
          </w:p>
        </w:tc>
        <w:tc>
          <w:tcPr>
            <w:tcW w:w="1530" w:type="dxa"/>
          </w:tcPr>
          <w:p w14:paraId="16E8D345" w14:textId="38153CCC" w:rsidR="00301060" w:rsidRPr="00470EC0" w:rsidRDefault="00470EC0" w:rsidP="00FB3117">
            <w:pPr>
              <w:jc w:val="center"/>
              <w:rPr>
                <w:bCs/>
                <w:iCs/>
              </w:rPr>
            </w:pPr>
            <w:r w:rsidRPr="00470EC0">
              <w:rPr>
                <w:bCs/>
                <w:iCs/>
              </w:rPr>
              <w:t>0.05</w:t>
            </w:r>
          </w:p>
        </w:tc>
      </w:tr>
      <w:tr w:rsidR="00FB3117" w:rsidRPr="00A26891" w14:paraId="07D60852" w14:textId="77777777" w:rsidTr="00D63D56">
        <w:trPr>
          <w:trHeight w:val="276"/>
        </w:trPr>
        <w:tc>
          <w:tcPr>
            <w:tcW w:w="3436" w:type="dxa"/>
            <w:noWrap/>
          </w:tcPr>
          <w:p w14:paraId="046E87CD" w14:textId="77777777" w:rsidR="00FB3117" w:rsidRPr="00B77029" w:rsidRDefault="00FB3117" w:rsidP="00FB3117">
            <w:r w:rsidRPr="00B77029">
              <w:t xml:space="preserve">Performance status </w:t>
            </w:r>
            <w:r w:rsidRPr="00B77029">
              <w:rPr>
                <w:rFonts w:cstheme="minorHAnsi"/>
              </w:rPr>
              <w:t>≥</w:t>
            </w:r>
            <w:r w:rsidRPr="00B77029">
              <w:t xml:space="preserve"> 1</w:t>
            </w:r>
          </w:p>
        </w:tc>
        <w:tc>
          <w:tcPr>
            <w:tcW w:w="2162" w:type="dxa"/>
            <w:gridSpan w:val="2"/>
          </w:tcPr>
          <w:p w14:paraId="1F5C8902" w14:textId="56AB291B" w:rsidR="00FB3117" w:rsidRPr="00B77029" w:rsidRDefault="00470EC0" w:rsidP="00FB3117">
            <w:pPr>
              <w:jc w:val="center"/>
            </w:pPr>
            <w:r>
              <w:t>3.17</w:t>
            </w:r>
            <w:r w:rsidR="00FB3117" w:rsidRPr="00B77029">
              <w:t xml:space="preserve"> (1.3</w:t>
            </w:r>
            <w:r>
              <w:t>6</w:t>
            </w:r>
            <w:r w:rsidR="00FB3117" w:rsidRPr="00B77029">
              <w:t>-</w:t>
            </w:r>
            <w:r>
              <w:t>7.41</w:t>
            </w:r>
            <w:r w:rsidR="00FB3117" w:rsidRPr="00B77029">
              <w:t xml:space="preserve">) </w:t>
            </w:r>
          </w:p>
        </w:tc>
        <w:tc>
          <w:tcPr>
            <w:tcW w:w="1530" w:type="dxa"/>
          </w:tcPr>
          <w:p w14:paraId="3C00DAC8" w14:textId="64F9A0A6" w:rsidR="00FB3117" w:rsidRPr="00187A71" w:rsidRDefault="00FB3117" w:rsidP="00FB3117">
            <w:pPr>
              <w:jc w:val="center"/>
              <w:rPr>
                <w:b/>
                <w:i/>
                <w:vertAlign w:val="superscript"/>
              </w:rPr>
            </w:pPr>
            <w:r w:rsidRPr="00B77029">
              <w:rPr>
                <w:b/>
                <w:i/>
              </w:rPr>
              <w:t>0.00</w:t>
            </w:r>
            <w:r w:rsidR="00470EC0">
              <w:rPr>
                <w:b/>
                <w:i/>
              </w:rPr>
              <w:t>8</w:t>
            </w:r>
            <w:r>
              <w:rPr>
                <w:b/>
                <w:i/>
                <w:vertAlign w:val="superscript"/>
              </w:rPr>
              <w:t>#</w:t>
            </w:r>
          </w:p>
        </w:tc>
      </w:tr>
      <w:tr w:rsidR="00FB3117" w:rsidRPr="00A26891" w14:paraId="308B262A" w14:textId="77777777" w:rsidTr="00D63D56">
        <w:trPr>
          <w:trHeight w:val="276"/>
        </w:trPr>
        <w:tc>
          <w:tcPr>
            <w:tcW w:w="3436" w:type="dxa"/>
            <w:noWrap/>
          </w:tcPr>
          <w:p w14:paraId="7988846A" w14:textId="77777777" w:rsidR="00FB3117" w:rsidRPr="00B77029" w:rsidRDefault="00FB3117" w:rsidP="00FB3117">
            <w:r w:rsidRPr="00B77029">
              <w:t>T stage*</w:t>
            </w:r>
          </w:p>
        </w:tc>
        <w:tc>
          <w:tcPr>
            <w:tcW w:w="2162" w:type="dxa"/>
            <w:gridSpan w:val="2"/>
          </w:tcPr>
          <w:p w14:paraId="054CD930" w14:textId="7DF8B6E5" w:rsidR="00FB3117" w:rsidRPr="00B77029" w:rsidRDefault="00FB3117" w:rsidP="00FB3117">
            <w:pPr>
              <w:jc w:val="center"/>
            </w:pPr>
            <w:r w:rsidRPr="00B77029">
              <w:t>0.</w:t>
            </w:r>
            <w:r w:rsidR="00470EC0">
              <w:t>59</w:t>
            </w:r>
            <w:r w:rsidRPr="00B77029">
              <w:t xml:space="preserve"> (0.</w:t>
            </w:r>
            <w:r w:rsidR="00470EC0">
              <w:t>26</w:t>
            </w:r>
            <w:r w:rsidRPr="00B77029">
              <w:t>-1.</w:t>
            </w:r>
            <w:r w:rsidR="00470EC0">
              <w:t>34</w:t>
            </w:r>
            <w:r w:rsidRPr="00B77029">
              <w:t>)</w:t>
            </w:r>
          </w:p>
        </w:tc>
        <w:tc>
          <w:tcPr>
            <w:tcW w:w="1530" w:type="dxa"/>
          </w:tcPr>
          <w:p w14:paraId="7034B185" w14:textId="2ADC9AFD" w:rsidR="00FB3117" w:rsidRPr="00B77029" w:rsidRDefault="00FB3117" w:rsidP="00FB3117">
            <w:pPr>
              <w:jc w:val="center"/>
            </w:pPr>
            <w:r w:rsidRPr="00B77029">
              <w:t>0.</w:t>
            </w:r>
            <w:r w:rsidR="00470EC0">
              <w:t>20</w:t>
            </w:r>
          </w:p>
        </w:tc>
      </w:tr>
      <w:tr w:rsidR="00301060" w:rsidRPr="00A26891" w14:paraId="1BA32198" w14:textId="77777777" w:rsidTr="00D63D56">
        <w:trPr>
          <w:trHeight w:val="276"/>
        </w:trPr>
        <w:tc>
          <w:tcPr>
            <w:tcW w:w="3436" w:type="dxa"/>
            <w:noWrap/>
          </w:tcPr>
          <w:p w14:paraId="30AD348D" w14:textId="2E648778" w:rsidR="00301060" w:rsidRPr="00B77029" w:rsidRDefault="00301060" w:rsidP="00FB3117">
            <w:r>
              <w:t>N stage</w:t>
            </w:r>
            <w:r>
              <w:rPr>
                <w:rFonts w:cstheme="minorHAnsi"/>
              </w:rPr>
              <w:t>¥</w:t>
            </w:r>
          </w:p>
        </w:tc>
        <w:tc>
          <w:tcPr>
            <w:tcW w:w="2162" w:type="dxa"/>
            <w:gridSpan w:val="2"/>
          </w:tcPr>
          <w:p w14:paraId="7FC5E56E" w14:textId="0905C2A0" w:rsidR="00301060" w:rsidRPr="00B77029" w:rsidRDefault="00470EC0" w:rsidP="00FB3117">
            <w:pPr>
              <w:jc w:val="center"/>
            </w:pPr>
            <w:r>
              <w:t>0.06 (0.01-0.60)</w:t>
            </w:r>
          </w:p>
        </w:tc>
        <w:tc>
          <w:tcPr>
            <w:tcW w:w="1530" w:type="dxa"/>
          </w:tcPr>
          <w:p w14:paraId="65FFA67E" w14:textId="38BB17D0" w:rsidR="00301060" w:rsidRPr="00485FEC" w:rsidRDefault="00470EC0" w:rsidP="00FB3117">
            <w:pPr>
              <w:jc w:val="center"/>
              <w:rPr>
                <w:b/>
                <w:bCs/>
                <w:i/>
                <w:iCs/>
                <w:vertAlign w:val="superscript"/>
              </w:rPr>
            </w:pPr>
            <w:r>
              <w:rPr>
                <w:b/>
                <w:bCs/>
                <w:i/>
                <w:iCs/>
              </w:rPr>
              <w:t>0.01</w:t>
            </w:r>
            <w:r w:rsidR="00485FEC">
              <w:rPr>
                <w:b/>
                <w:bCs/>
                <w:i/>
                <w:iCs/>
                <w:vertAlign w:val="superscript"/>
              </w:rPr>
              <w:t>#</w:t>
            </w:r>
          </w:p>
        </w:tc>
      </w:tr>
      <w:tr w:rsidR="00470EC0" w:rsidRPr="00A26891" w14:paraId="3638778C" w14:textId="77777777" w:rsidTr="00D63D56">
        <w:trPr>
          <w:trHeight w:val="276"/>
        </w:trPr>
        <w:tc>
          <w:tcPr>
            <w:tcW w:w="3436" w:type="dxa"/>
            <w:noWrap/>
          </w:tcPr>
          <w:p w14:paraId="04D100BE" w14:textId="3B5C68C8" w:rsidR="00470EC0" w:rsidRDefault="00470EC0" w:rsidP="00FB3117">
            <w:r>
              <w:t>Concurrent chemotherapy</w:t>
            </w:r>
          </w:p>
        </w:tc>
        <w:tc>
          <w:tcPr>
            <w:tcW w:w="2162" w:type="dxa"/>
            <w:gridSpan w:val="2"/>
          </w:tcPr>
          <w:p w14:paraId="61162F1F" w14:textId="00E1B3DE" w:rsidR="00470EC0" w:rsidRPr="00B77029" w:rsidRDefault="00470EC0" w:rsidP="00FB3117">
            <w:pPr>
              <w:jc w:val="center"/>
            </w:pPr>
            <w:r>
              <w:t>0.11 (0.01-1.08)</w:t>
            </w:r>
          </w:p>
        </w:tc>
        <w:tc>
          <w:tcPr>
            <w:tcW w:w="1530" w:type="dxa"/>
          </w:tcPr>
          <w:p w14:paraId="2B1A97A6" w14:textId="60315399" w:rsidR="00470EC0" w:rsidRPr="00B77029" w:rsidRDefault="00470EC0" w:rsidP="00FB3117">
            <w:pPr>
              <w:jc w:val="center"/>
            </w:pPr>
            <w:r>
              <w:t>0.06</w:t>
            </w:r>
          </w:p>
        </w:tc>
      </w:tr>
      <w:tr w:rsidR="00FB3117" w:rsidRPr="00A26891" w14:paraId="179B4599" w14:textId="77777777" w:rsidTr="00D63D56">
        <w:trPr>
          <w:trHeight w:val="276"/>
        </w:trPr>
        <w:tc>
          <w:tcPr>
            <w:tcW w:w="3436" w:type="dxa"/>
            <w:noWrap/>
          </w:tcPr>
          <w:p w14:paraId="6543F3FE" w14:textId="3CD4B88B" w:rsidR="00FB3117" w:rsidRPr="00B77029" w:rsidRDefault="00FB3117" w:rsidP="00FB3117">
            <w:r w:rsidRPr="00B77029">
              <w:t xml:space="preserve">Maximum </w:t>
            </w:r>
            <w:r w:rsidR="00301060">
              <w:t>2</w:t>
            </w:r>
            <w:r w:rsidRPr="00B77029">
              <w:t xml:space="preserve">D tumor diameter </w:t>
            </w:r>
            <w:r w:rsidR="00301060">
              <w:t xml:space="preserve">sagittal </w:t>
            </w:r>
            <w:r w:rsidRPr="00B77029">
              <w:t>(cm)</w:t>
            </w:r>
          </w:p>
        </w:tc>
        <w:tc>
          <w:tcPr>
            <w:tcW w:w="2162" w:type="dxa"/>
            <w:gridSpan w:val="2"/>
          </w:tcPr>
          <w:p w14:paraId="7AF45633" w14:textId="22E70AD7" w:rsidR="00FB3117" w:rsidRPr="00B77029" w:rsidRDefault="00FB3117" w:rsidP="00FB3117">
            <w:pPr>
              <w:jc w:val="center"/>
            </w:pPr>
            <w:r w:rsidRPr="00B77029">
              <w:t>1.</w:t>
            </w:r>
            <w:r w:rsidR="00470EC0">
              <w:t>00</w:t>
            </w:r>
            <w:r w:rsidRPr="00B77029">
              <w:t xml:space="preserve"> (</w:t>
            </w:r>
            <w:r w:rsidR="00470EC0">
              <w:t>0.99</w:t>
            </w:r>
            <w:r w:rsidRPr="00B77029">
              <w:t>-1.</w:t>
            </w:r>
            <w:r w:rsidR="00470EC0">
              <w:t>01</w:t>
            </w:r>
            <w:r w:rsidRPr="00B77029">
              <w:t>)</w:t>
            </w:r>
          </w:p>
        </w:tc>
        <w:tc>
          <w:tcPr>
            <w:tcW w:w="1530" w:type="dxa"/>
          </w:tcPr>
          <w:p w14:paraId="0A9BD732" w14:textId="10C5045F" w:rsidR="00FB3117" w:rsidRPr="00470EC0" w:rsidRDefault="00470EC0" w:rsidP="00FB3117">
            <w:pPr>
              <w:jc w:val="center"/>
              <w:rPr>
                <w:bCs/>
                <w:iCs/>
                <w:vertAlign w:val="superscript"/>
              </w:rPr>
            </w:pPr>
            <w:r w:rsidRPr="00470EC0">
              <w:rPr>
                <w:bCs/>
                <w:iCs/>
              </w:rPr>
              <w:t>0.98</w:t>
            </w:r>
          </w:p>
        </w:tc>
      </w:tr>
      <w:tr w:rsidR="00FB3117" w:rsidRPr="00A26891" w14:paraId="6AD9EBEA" w14:textId="77777777" w:rsidTr="00D63D56">
        <w:trPr>
          <w:trHeight w:val="186"/>
        </w:trPr>
        <w:tc>
          <w:tcPr>
            <w:tcW w:w="7128" w:type="dxa"/>
            <w:gridSpan w:val="4"/>
            <w:noWrap/>
          </w:tcPr>
          <w:p w14:paraId="3AC9CD68" w14:textId="77777777" w:rsidR="00FB3117" w:rsidRPr="00B77029" w:rsidRDefault="00FB3117" w:rsidP="00FB3117">
            <w:pPr>
              <w:jc w:val="center"/>
            </w:pPr>
          </w:p>
        </w:tc>
      </w:tr>
      <w:tr w:rsidR="00FB3117" w:rsidRPr="00A26891" w14:paraId="6A5B875E" w14:textId="77777777" w:rsidTr="00D63D56">
        <w:trPr>
          <w:trHeight w:val="186"/>
        </w:trPr>
        <w:tc>
          <w:tcPr>
            <w:tcW w:w="3436" w:type="dxa"/>
            <w:noWrap/>
          </w:tcPr>
          <w:p w14:paraId="453C67BE" w14:textId="77777777" w:rsidR="00FB3117" w:rsidRPr="00B77029" w:rsidRDefault="00FB3117" w:rsidP="00FB311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692" w:type="dxa"/>
            <w:gridSpan w:val="3"/>
            <w:noWrap/>
            <w:hideMark/>
          </w:tcPr>
          <w:p w14:paraId="3964C80E" w14:textId="77777777" w:rsidR="00FB3117" w:rsidRPr="00B77029" w:rsidRDefault="00FB3117" w:rsidP="00FB3117">
            <w:pPr>
              <w:jc w:val="center"/>
              <w:rPr>
                <w:rFonts w:cstheme="minorHAnsi"/>
              </w:rPr>
            </w:pPr>
            <w:r w:rsidRPr="00B77029">
              <w:rPr>
                <w:rFonts w:cstheme="minorHAnsi"/>
                <w:b/>
              </w:rPr>
              <w:t>OS</w:t>
            </w:r>
          </w:p>
        </w:tc>
      </w:tr>
      <w:tr w:rsidR="00FB3117" w:rsidRPr="00A26891" w14:paraId="1A9791E1" w14:textId="77777777" w:rsidTr="00D63D56">
        <w:trPr>
          <w:trHeight w:val="186"/>
        </w:trPr>
        <w:tc>
          <w:tcPr>
            <w:tcW w:w="3436" w:type="dxa"/>
            <w:noWrap/>
          </w:tcPr>
          <w:p w14:paraId="54650986" w14:textId="77777777" w:rsidR="00FB3117" w:rsidRPr="00B77029" w:rsidRDefault="00FB3117" w:rsidP="00FB3117">
            <w:pPr>
              <w:rPr>
                <w:rFonts w:cstheme="minorHAnsi"/>
              </w:rPr>
            </w:pPr>
          </w:p>
        </w:tc>
        <w:tc>
          <w:tcPr>
            <w:tcW w:w="2142" w:type="dxa"/>
            <w:noWrap/>
            <w:hideMark/>
          </w:tcPr>
          <w:p w14:paraId="432B347E" w14:textId="77777777" w:rsidR="00FB3117" w:rsidRPr="00B77029" w:rsidRDefault="00FB3117" w:rsidP="00FB3117">
            <w:pPr>
              <w:jc w:val="center"/>
              <w:rPr>
                <w:rFonts w:cstheme="minorHAnsi"/>
              </w:rPr>
            </w:pPr>
            <w:r w:rsidRPr="00B77029">
              <w:rPr>
                <w:rFonts w:cstheme="minorHAnsi"/>
                <w:b/>
                <w:bCs/>
              </w:rPr>
              <w:t>HR (95% CI)</w:t>
            </w:r>
          </w:p>
        </w:tc>
        <w:tc>
          <w:tcPr>
            <w:tcW w:w="1550" w:type="dxa"/>
            <w:gridSpan w:val="2"/>
            <w:noWrap/>
            <w:hideMark/>
          </w:tcPr>
          <w:p w14:paraId="6B89A54E" w14:textId="77777777" w:rsidR="00FB3117" w:rsidRPr="00B77029" w:rsidRDefault="00FB3117" w:rsidP="00FB3117">
            <w:pPr>
              <w:jc w:val="center"/>
              <w:rPr>
                <w:rFonts w:cstheme="minorHAnsi"/>
              </w:rPr>
            </w:pPr>
            <w:r w:rsidRPr="00B77029">
              <w:rPr>
                <w:rFonts w:cstheme="minorHAnsi"/>
                <w:b/>
                <w:bCs/>
              </w:rPr>
              <w:t>p-value</w:t>
            </w:r>
          </w:p>
        </w:tc>
      </w:tr>
      <w:tr w:rsidR="00FB3117" w:rsidRPr="00A26891" w14:paraId="5BA682A5" w14:textId="77777777" w:rsidTr="00D63D56">
        <w:trPr>
          <w:trHeight w:val="186"/>
        </w:trPr>
        <w:tc>
          <w:tcPr>
            <w:tcW w:w="3436" w:type="dxa"/>
            <w:noWrap/>
          </w:tcPr>
          <w:p w14:paraId="43C437FC" w14:textId="484B90C4" w:rsidR="00FB3117" w:rsidRPr="00B77029" w:rsidRDefault="0047484A" w:rsidP="00FB3117">
            <w:r>
              <w:t>Age</w:t>
            </w:r>
          </w:p>
        </w:tc>
        <w:tc>
          <w:tcPr>
            <w:tcW w:w="2142" w:type="dxa"/>
            <w:noWrap/>
          </w:tcPr>
          <w:p w14:paraId="59A490D1" w14:textId="41DBD72C" w:rsidR="00FB3117" w:rsidRPr="002C31A0" w:rsidRDefault="00B56F22" w:rsidP="00FB3117">
            <w:pPr>
              <w:jc w:val="center"/>
              <w:rPr>
                <w:highlight w:val="yellow"/>
              </w:rPr>
            </w:pPr>
            <w:r w:rsidRPr="00B56F22">
              <w:t>0.96</w:t>
            </w:r>
            <w:r w:rsidR="00FB3117" w:rsidRPr="00B56F22">
              <w:t xml:space="preserve"> (0.</w:t>
            </w:r>
            <w:r w:rsidRPr="00B56F22">
              <w:t>91</w:t>
            </w:r>
            <w:r w:rsidR="00FB3117" w:rsidRPr="00B56F22">
              <w:t>-</w:t>
            </w:r>
            <w:r w:rsidRPr="00B56F22">
              <w:t>1.01</w:t>
            </w:r>
            <w:r w:rsidR="00FB3117" w:rsidRPr="00B56F22">
              <w:t>)</w:t>
            </w:r>
          </w:p>
        </w:tc>
        <w:tc>
          <w:tcPr>
            <w:tcW w:w="1550" w:type="dxa"/>
            <w:gridSpan w:val="2"/>
            <w:noWrap/>
          </w:tcPr>
          <w:p w14:paraId="19548CB4" w14:textId="15E9FC19" w:rsidR="00FB3117" w:rsidRPr="00B77029" w:rsidRDefault="00FB3117" w:rsidP="00FB3117">
            <w:pPr>
              <w:jc w:val="center"/>
            </w:pPr>
            <w:r w:rsidRPr="00B77029">
              <w:t>0.</w:t>
            </w:r>
            <w:r w:rsidR="0047484A">
              <w:t>09</w:t>
            </w:r>
          </w:p>
        </w:tc>
      </w:tr>
      <w:tr w:rsidR="0047484A" w:rsidRPr="00A26891" w14:paraId="39C5887A" w14:textId="77777777" w:rsidTr="00D63D56">
        <w:trPr>
          <w:trHeight w:val="186"/>
        </w:trPr>
        <w:tc>
          <w:tcPr>
            <w:tcW w:w="3436" w:type="dxa"/>
            <w:noWrap/>
          </w:tcPr>
          <w:p w14:paraId="01131334" w14:textId="53D45DB9" w:rsidR="0047484A" w:rsidRDefault="0047484A" w:rsidP="00FB3117">
            <w:r>
              <w:t>Gender</w:t>
            </w:r>
          </w:p>
          <w:p w14:paraId="24AAC906" w14:textId="55DCB58E" w:rsidR="0047484A" w:rsidRDefault="0047484A" w:rsidP="0047484A">
            <w:pPr>
              <w:ind w:left="340"/>
            </w:pPr>
            <w:r>
              <w:t>Male</w:t>
            </w:r>
          </w:p>
        </w:tc>
        <w:tc>
          <w:tcPr>
            <w:tcW w:w="2142" w:type="dxa"/>
            <w:noWrap/>
          </w:tcPr>
          <w:p w14:paraId="77A1CE4B" w14:textId="77777777" w:rsidR="005C7B7E" w:rsidRDefault="005C7B7E" w:rsidP="005C7B7E">
            <w:pPr>
              <w:jc w:val="center"/>
              <w:rPr>
                <w:highlight w:val="yellow"/>
              </w:rPr>
            </w:pPr>
          </w:p>
          <w:p w14:paraId="46EEADF1" w14:textId="505C10AC" w:rsidR="005C7B7E" w:rsidRPr="002C31A0" w:rsidRDefault="005C7B7E" w:rsidP="005C7B7E">
            <w:pPr>
              <w:jc w:val="center"/>
              <w:rPr>
                <w:highlight w:val="yellow"/>
              </w:rPr>
            </w:pPr>
            <w:r w:rsidRPr="005C7B7E">
              <w:t>0.17 (0.08-0.36)</w:t>
            </w:r>
          </w:p>
        </w:tc>
        <w:tc>
          <w:tcPr>
            <w:tcW w:w="1550" w:type="dxa"/>
            <w:gridSpan w:val="2"/>
            <w:noWrap/>
          </w:tcPr>
          <w:p w14:paraId="40E037C6" w14:textId="77777777" w:rsidR="002C31A0" w:rsidRDefault="002C31A0" w:rsidP="00FB3117">
            <w:pPr>
              <w:jc w:val="center"/>
              <w:rPr>
                <w:b/>
                <w:i/>
              </w:rPr>
            </w:pPr>
          </w:p>
          <w:p w14:paraId="4D93CA52" w14:textId="7417673B" w:rsidR="0047484A" w:rsidRPr="0047484A" w:rsidRDefault="0047484A" w:rsidP="00FB3117">
            <w:pPr>
              <w:jc w:val="center"/>
              <w:rPr>
                <w:vertAlign w:val="superscript"/>
              </w:rPr>
            </w:pPr>
            <w:r w:rsidRPr="00B77029">
              <w:rPr>
                <w:b/>
                <w:i/>
              </w:rPr>
              <w:t>&lt;0.001</w:t>
            </w:r>
            <w:r>
              <w:rPr>
                <w:b/>
                <w:i/>
                <w:vertAlign w:val="superscript"/>
              </w:rPr>
              <w:t>#</w:t>
            </w:r>
          </w:p>
        </w:tc>
      </w:tr>
      <w:tr w:rsidR="00FB3117" w:rsidRPr="00A26891" w14:paraId="28F58A64" w14:textId="77777777" w:rsidTr="00D63D56">
        <w:trPr>
          <w:trHeight w:val="186"/>
        </w:trPr>
        <w:tc>
          <w:tcPr>
            <w:tcW w:w="3436" w:type="dxa"/>
            <w:noWrap/>
          </w:tcPr>
          <w:p w14:paraId="1DEEE90F" w14:textId="77777777" w:rsidR="00FB3117" w:rsidRPr="00B77029" w:rsidRDefault="00FB3117" w:rsidP="00FB3117">
            <w:r w:rsidRPr="00B77029">
              <w:t>T stage*</w:t>
            </w:r>
          </w:p>
        </w:tc>
        <w:tc>
          <w:tcPr>
            <w:tcW w:w="2142" w:type="dxa"/>
            <w:noWrap/>
          </w:tcPr>
          <w:p w14:paraId="716F9440" w14:textId="2941ED8C" w:rsidR="00FB3117" w:rsidRPr="002C31A0" w:rsidRDefault="005C7B7E" w:rsidP="00FB3117">
            <w:pPr>
              <w:jc w:val="center"/>
              <w:rPr>
                <w:highlight w:val="yellow"/>
              </w:rPr>
            </w:pPr>
            <w:r w:rsidRPr="005C7B7E">
              <w:t>0.28</w:t>
            </w:r>
            <w:r w:rsidR="00FB3117" w:rsidRPr="005C7B7E">
              <w:t xml:space="preserve"> (0.</w:t>
            </w:r>
            <w:r w:rsidRPr="005C7B7E">
              <w:t>1</w:t>
            </w:r>
            <w:r w:rsidR="00FB3117" w:rsidRPr="005C7B7E">
              <w:t>1-0.</w:t>
            </w:r>
            <w:r w:rsidRPr="005C7B7E">
              <w:t>66</w:t>
            </w:r>
            <w:r w:rsidR="00FB3117" w:rsidRPr="005C7B7E">
              <w:t>)</w:t>
            </w:r>
          </w:p>
        </w:tc>
        <w:tc>
          <w:tcPr>
            <w:tcW w:w="1550" w:type="dxa"/>
            <w:gridSpan w:val="2"/>
            <w:noWrap/>
          </w:tcPr>
          <w:p w14:paraId="6097571B" w14:textId="0F3E6697" w:rsidR="00FB3117" w:rsidRPr="0047484A" w:rsidRDefault="00FB3117" w:rsidP="00FB3117">
            <w:pPr>
              <w:jc w:val="center"/>
              <w:rPr>
                <w:b/>
                <w:i/>
                <w:vertAlign w:val="superscript"/>
              </w:rPr>
            </w:pPr>
            <w:r w:rsidRPr="00B77029">
              <w:rPr>
                <w:b/>
                <w:i/>
              </w:rPr>
              <w:t>0.</w:t>
            </w:r>
            <w:r w:rsidR="0047484A">
              <w:rPr>
                <w:b/>
                <w:i/>
              </w:rPr>
              <w:t>004</w:t>
            </w:r>
            <w:r w:rsidR="0047484A">
              <w:rPr>
                <w:b/>
                <w:i/>
                <w:vertAlign w:val="superscript"/>
              </w:rPr>
              <w:t>#</w:t>
            </w:r>
          </w:p>
        </w:tc>
      </w:tr>
      <w:tr w:rsidR="00FB3117" w:rsidRPr="00A26891" w14:paraId="5C293A5B" w14:textId="77777777" w:rsidTr="00D63D56">
        <w:trPr>
          <w:trHeight w:val="186"/>
        </w:trPr>
        <w:tc>
          <w:tcPr>
            <w:tcW w:w="3436" w:type="dxa"/>
            <w:noWrap/>
            <w:hideMark/>
          </w:tcPr>
          <w:p w14:paraId="782CE2FE" w14:textId="72E8BF01" w:rsidR="00FB3117" w:rsidRPr="00B77029" w:rsidRDefault="0047484A" w:rsidP="0047484A">
            <w:pPr>
              <w:rPr>
                <w:rFonts w:cstheme="minorHAnsi"/>
              </w:rPr>
            </w:pPr>
            <w:r>
              <w:t>N stage</w:t>
            </w:r>
            <w:r>
              <w:rPr>
                <w:rFonts w:cstheme="minorHAnsi"/>
              </w:rPr>
              <w:t>¥</w:t>
            </w:r>
          </w:p>
        </w:tc>
        <w:tc>
          <w:tcPr>
            <w:tcW w:w="2142" w:type="dxa"/>
            <w:noWrap/>
            <w:hideMark/>
          </w:tcPr>
          <w:p w14:paraId="6D0D2946" w14:textId="0ED2ADB2" w:rsidR="00FB3117" w:rsidRPr="005C7B7E" w:rsidRDefault="00FB3117" w:rsidP="00FB3117">
            <w:pPr>
              <w:jc w:val="center"/>
              <w:rPr>
                <w:rFonts w:cstheme="minorHAnsi"/>
              </w:rPr>
            </w:pPr>
            <w:r w:rsidRPr="005C7B7E">
              <w:t>0.</w:t>
            </w:r>
            <w:r w:rsidR="005C7B7E" w:rsidRPr="005C7B7E">
              <w:t>02</w:t>
            </w:r>
            <w:r w:rsidRPr="005C7B7E">
              <w:t xml:space="preserve"> (0.</w:t>
            </w:r>
            <w:r w:rsidR="005C7B7E" w:rsidRPr="005C7B7E">
              <w:t>01</w:t>
            </w:r>
            <w:r w:rsidRPr="005C7B7E">
              <w:t>-0.</w:t>
            </w:r>
            <w:r w:rsidR="005C7B7E" w:rsidRPr="005C7B7E">
              <w:t>33</w:t>
            </w:r>
            <w:r w:rsidRPr="005C7B7E">
              <w:t>)</w:t>
            </w:r>
          </w:p>
        </w:tc>
        <w:tc>
          <w:tcPr>
            <w:tcW w:w="1550" w:type="dxa"/>
            <w:gridSpan w:val="2"/>
            <w:noWrap/>
            <w:hideMark/>
          </w:tcPr>
          <w:p w14:paraId="2CF55E23" w14:textId="3040D7BF" w:rsidR="00FB3117" w:rsidRPr="00187A71" w:rsidRDefault="0047484A" w:rsidP="00FB3117">
            <w:pPr>
              <w:jc w:val="center"/>
              <w:rPr>
                <w:rFonts w:cstheme="minorHAnsi"/>
                <w:b/>
                <w:i/>
                <w:vertAlign w:val="superscript"/>
              </w:rPr>
            </w:pPr>
            <w:r>
              <w:rPr>
                <w:b/>
                <w:i/>
              </w:rPr>
              <w:t>0.004</w:t>
            </w:r>
            <w:r w:rsidR="00FB3117">
              <w:rPr>
                <w:b/>
                <w:i/>
                <w:vertAlign w:val="superscript"/>
              </w:rPr>
              <w:t>#</w:t>
            </w:r>
          </w:p>
        </w:tc>
      </w:tr>
      <w:tr w:rsidR="00FB3117" w:rsidRPr="00A26891" w14:paraId="6BBC65F6" w14:textId="77777777" w:rsidTr="00D63D56">
        <w:trPr>
          <w:trHeight w:val="186"/>
        </w:trPr>
        <w:tc>
          <w:tcPr>
            <w:tcW w:w="3436" w:type="dxa"/>
            <w:noWrap/>
            <w:hideMark/>
          </w:tcPr>
          <w:p w14:paraId="34B0A680" w14:textId="77777777" w:rsidR="00FB3117" w:rsidRPr="00B77029" w:rsidRDefault="00FB3117" w:rsidP="00FB3117">
            <w:pPr>
              <w:rPr>
                <w:rFonts w:cstheme="minorHAnsi"/>
              </w:rPr>
            </w:pPr>
            <w:r w:rsidRPr="00B77029">
              <w:t xml:space="preserve">Performance status </w:t>
            </w:r>
            <w:r w:rsidRPr="00B77029">
              <w:rPr>
                <w:rFonts w:cstheme="minorHAnsi"/>
              </w:rPr>
              <w:t>≥</w:t>
            </w:r>
            <w:r w:rsidRPr="00B77029">
              <w:t xml:space="preserve"> 1</w:t>
            </w:r>
          </w:p>
        </w:tc>
        <w:tc>
          <w:tcPr>
            <w:tcW w:w="2142" w:type="dxa"/>
            <w:noWrap/>
            <w:hideMark/>
          </w:tcPr>
          <w:p w14:paraId="77F0567C" w14:textId="4ABFB049" w:rsidR="00FB3117" w:rsidRPr="005C7B7E" w:rsidRDefault="005C7B7E" w:rsidP="00FB3117">
            <w:pPr>
              <w:jc w:val="center"/>
              <w:rPr>
                <w:rFonts w:cstheme="minorHAnsi"/>
              </w:rPr>
            </w:pPr>
            <w:r w:rsidRPr="005C7B7E">
              <w:t xml:space="preserve">7.41 </w:t>
            </w:r>
            <w:r w:rsidR="00FB3117" w:rsidRPr="005C7B7E">
              <w:t>(</w:t>
            </w:r>
            <w:r w:rsidRPr="005C7B7E">
              <w:t>2.81</w:t>
            </w:r>
            <w:r w:rsidR="00FB3117" w:rsidRPr="005C7B7E">
              <w:t>-</w:t>
            </w:r>
            <w:r w:rsidRPr="005C7B7E">
              <w:t>19.50</w:t>
            </w:r>
            <w:r w:rsidR="00FB3117" w:rsidRPr="005C7B7E">
              <w:t>)</w:t>
            </w:r>
          </w:p>
        </w:tc>
        <w:tc>
          <w:tcPr>
            <w:tcW w:w="1550" w:type="dxa"/>
            <w:gridSpan w:val="2"/>
            <w:noWrap/>
            <w:hideMark/>
          </w:tcPr>
          <w:p w14:paraId="5A32D904" w14:textId="77777777" w:rsidR="00FB3117" w:rsidRPr="00187A71" w:rsidRDefault="00FB3117" w:rsidP="00FB3117">
            <w:pPr>
              <w:jc w:val="center"/>
              <w:rPr>
                <w:rFonts w:cstheme="minorHAnsi"/>
                <w:b/>
                <w:i/>
                <w:vertAlign w:val="superscript"/>
              </w:rPr>
            </w:pPr>
            <w:r w:rsidRPr="00B77029">
              <w:rPr>
                <w:b/>
                <w:i/>
              </w:rPr>
              <w:t>&lt;0.001</w:t>
            </w:r>
            <w:r>
              <w:rPr>
                <w:b/>
                <w:i/>
                <w:vertAlign w:val="superscript"/>
              </w:rPr>
              <w:t>#</w:t>
            </w:r>
          </w:p>
        </w:tc>
      </w:tr>
      <w:tr w:rsidR="00FB3117" w:rsidRPr="00A26891" w14:paraId="2A5B7AD5" w14:textId="77777777" w:rsidTr="00D63D56">
        <w:trPr>
          <w:trHeight w:val="186"/>
        </w:trPr>
        <w:tc>
          <w:tcPr>
            <w:tcW w:w="3436" w:type="dxa"/>
            <w:noWrap/>
            <w:hideMark/>
          </w:tcPr>
          <w:p w14:paraId="35A083B5" w14:textId="77777777" w:rsidR="00FB3117" w:rsidRPr="00A26891" w:rsidRDefault="00FB3117" w:rsidP="00FB3117">
            <w:pPr>
              <w:rPr>
                <w:rFonts w:cstheme="minorHAnsi"/>
              </w:rPr>
            </w:pPr>
            <w:r>
              <w:t>RT fractionation</w:t>
            </w:r>
          </w:p>
        </w:tc>
        <w:tc>
          <w:tcPr>
            <w:tcW w:w="2142" w:type="dxa"/>
            <w:noWrap/>
            <w:hideMark/>
          </w:tcPr>
          <w:p w14:paraId="69E97B9C" w14:textId="660F4791" w:rsidR="00FB3117" w:rsidRPr="002C31A0" w:rsidRDefault="00FB3117" w:rsidP="00FB3117">
            <w:pPr>
              <w:jc w:val="center"/>
              <w:rPr>
                <w:rFonts w:cstheme="minorHAnsi"/>
                <w:highlight w:val="yellow"/>
              </w:rPr>
            </w:pPr>
            <w:r w:rsidRPr="004141DA">
              <w:t>0.</w:t>
            </w:r>
            <w:r w:rsidR="004141DA" w:rsidRPr="004141DA">
              <w:t>43</w:t>
            </w:r>
            <w:r w:rsidRPr="004141DA">
              <w:t xml:space="preserve"> (0.</w:t>
            </w:r>
            <w:r w:rsidR="004141DA" w:rsidRPr="004141DA">
              <w:t>20</w:t>
            </w:r>
            <w:r w:rsidRPr="004141DA">
              <w:t>-0.9</w:t>
            </w:r>
            <w:r w:rsidR="004141DA" w:rsidRPr="004141DA">
              <w:t>3</w:t>
            </w:r>
            <w:r w:rsidRPr="004141DA">
              <w:t>)</w:t>
            </w:r>
          </w:p>
        </w:tc>
        <w:tc>
          <w:tcPr>
            <w:tcW w:w="1550" w:type="dxa"/>
            <w:gridSpan w:val="2"/>
            <w:noWrap/>
            <w:hideMark/>
          </w:tcPr>
          <w:p w14:paraId="3D380D1A" w14:textId="481730E7" w:rsidR="00FB3117" w:rsidRPr="00383109" w:rsidRDefault="00FB3117" w:rsidP="00FB3117">
            <w:pPr>
              <w:jc w:val="center"/>
              <w:rPr>
                <w:rFonts w:cstheme="minorHAnsi"/>
                <w:b/>
                <w:i/>
                <w:vertAlign w:val="superscript"/>
              </w:rPr>
            </w:pPr>
            <w:r w:rsidRPr="00D14ECD">
              <w:rPr>
                <w:b/>
                <w:i/>
              </w:rPr>
              <w:t>0.0</w:t>
            </w:r>
            <w:r w:rsidR="0047484A">
              <w:rPr>
                <w:b/>
                <w:i/>
              </w:rPr>
              <w:t>3</w:t>
            </w:r>
            <w:r>
              <w:rPr>
                <w:b/>
                <w:i/>
                <w:vertAlign w:val="superscript"/>
              </w:rPr>
              <w:t>#</w:t>
            </w:r>
          </w:p>
        </w:tc>
      </w:tr>
      <w:tr w:rsidR="00FB3117" w:rsidRPr="00A26891" w14:paraId="69637BFD" w14:textId="77777777" w:rsidTr="00D63D56">
        <w:trPr>
          <w:trHeight w:val="186"/>
        </w:trPr>
        <w:tc>
          <w:tcPr>
            <w:tcW w:w="3436" w:type="dxa"/>
            <w:noWrap/>
          </w:tcPr>
          <w:p w14:paraId="128415CC" w14:textId="77777777" w:rsidR="00FB3117" w:rsidRPr="00B77029" w:rsidRDefault="00FB3117" w:rsidP="00FB3117">
            <w:r w:rsidRPr="00B77029">
              <w:t>Concurrent chemotherapy</w:t>
            </w:r>
          </w:p>
        </w:tc>
        <w:tc>
          <w:tcPr>
            <w:tcW w:w="2142" w:type="dxa"/>
            <w:noWrap/>
          </w:tcPr>
          <w:p w14:paraId="7044F378" w14:textId="1F96D60C" w:rsidR="00FB3117" w:rsidRPr="002C31A0" w:rsidRDefault="00FB3117" w:rsidP="00FB3117">
            <w:pPr>
              <w:jc w:val="center"/>
              <w:rPr>
                <w:highlight w:val="yellow"/>
              </w:rPr>
            </w:pPr>
            <w:r w:rsidRPr="00F7571A">
              <w:t>0.</w:t>
            </w:r>
            <w:r w:rsidR="00F7571A" w:rsidRPr="00F7571A">
              <w:t xml:space="preserve">02 </w:t>
            </w:r>
            <w:r w:rsidRPr="00F7571A">
              <w:t>(0.</w:t>
            </w:r>
            <w:r w:rsidR="00F7571A" w:rsidRPr="00F7571A">
              <w:t>01</w:t>
            </w:r>
            <w:r w:rsidRPr="00F7571A">
              <w:t>-0.</w:t>
            </w:r>
            <w:r w:rsidR="00F7571A" w:rsidRPr="00F7571A">
              <w:t>27</w:t>
            </w:r>
            <w:r w:rsidRPr="00F7571A">
              <w:t>)</w:t>
            </w:r>
          </w:p>
        </w:tc>
        <w:tc>
          <w:tcPr>
            <w:tcW w:w="1550" w:type="dxa"/>
            <w:gridSpan w:val="2"/>
            <w:noWrap/>
          </w:tcPr>
          <w:p w14:paraId="203D43EC" w14:textId="2C4F65C2" w:rsidR="00FB3117" w:rsidRPr="00383109" w:rsidRDefault="00FB3117" w:rsidP="00FB3117">
            <w:pPr>
              <w:jc w:val="center"/>
              <w:rPr>
                <w:b/>
                <w:i/>
                <w:vertAlign w:val="superscript"/>
              </w:rPr>
            </w:pPr>
            <w:r w:rsidRPr="00B77029">
              <w:rPr>
                <w:b/>
                <w:i/>
              </w:rPr>
              <w:t>0.0</w:t>
            </w:r>
            <w:r w:rsidR="0047484A">
              <w:rPr>
                <w:b/>
                <w:i/>
              </w:rPr>
              <w:t>03</w:t>
            </w:r>
            <w:r>
              <w:rPr>
                <w:b/>
                <w:i/>
                <w:vertAlign w:val="superscript"/>
              </w:rPr>
              <w:t>#</w:t>
            </w:r>
          </w:p>
        </w:tc>
      </w:tr>
      <w:tr w:rsidR="00FB3117" w:rsidRPr="00A26891" w14:paraId="31083633" w14:textId="77777777" w:rsidTr="00D63D56">
        <w:trPr>
          <w:trHeight w:val="186"/>
        </w:trPr>
        <w:tc>
          <w:tcPr>
            <w:tcW w:w="3436" w:type="dxa"/>
            <w:noWrap/>
            <w:hideMark/>
          </w:tcPr>
          <w:p w14:paraId="28988F26" w14:textId="3588135D" w:rsidR="00FB3117" w:rsidRPr="00B77029" w:rsidRDefault="00FB3117" w:rsidP="00FB3117">
            <w:pPr>
              <w:rPr>
                <w:rFonts w:cstheme="minorHAnsi"/>
              </w:rPr>
            </w:pPr>
            <w:r w:rsidRPr="00B77029">
              <w:lastRenderedPageBreak/>
              <w:t xml:space="preserve">Maximum </w:t>
            </w:r>
            <w:r w:rsidR="0047484A">
              <w:t>2</w:t>
            </w:r>
            <w:r w:rsidRPr="00B77029">
              <w:t xml:space="preserve">D tumor </w:t>
            </w:r>
            <w:r w:rsidR="002C31A0">
              <w:t xml:space="preserve">diameter </w:t>
            </w:r>
            <w:r w:rsidR="0047484A">
              <w:t>coronal</w:t>
            </w:r>
            <w:r w:rsidRPr="00B77029">
              <w:t xml:space="preserve"> (cm)</w:t>
            </w:r>
          </w:p>
        </w:tc>
        <w:tc>
          <w:tcPr>
            <w:tcW w:w="2142" w:type="dxa"/>
            <w:noWrap/>
            <w:hideMark/>
          </w:tcPr>
          <w:p w14:paraId="7FB87067" w14:textId="09C46503" w:rsidR="00FB3117" w:rsidRPr="002C31A0" w:rsidRDefault="00FB3117" w:rsidP="00FB3117">
            <w:pPr>
              <w:jc w:val="center"/>
              <w:rPr>
                <w:rFonts w:cstheme="minorHAnsi"/>
                <w:highlight w:val="yellow"/>
              </w:rPr>
            </w:pPr>
            <w:r w:rsidRPr="00B56F22">
              <w:t>1.</w:t>
            </w:r>
            <w:r w:rsidR="00B56F22" w:rsidRPr="00B56F22">
              <w:t>01</w:t>
            </w:r>
            <w:r w:rsidRPr="00B56F22">
              <w:t xml:space="preserve"> (0.99-1.</w:t>
            </w:r>
            <w:r w:rsidR="00B56F22" w:rsidRPr="00B56F22">
              <w:t>02</w:t>
            </w:r>
            <w:r w:rsidRPr="00B56F22">
              <w:t>)</w:t>
            </w:r>
          </w:p>
        </w:tc>
        <w:tc>
          <w:tcPr>
            <w:tcW w:w="1550" w:type="dxa"/>
            <w:gridSpan w:val="2"/>
            <w:noWrap/>
            <w:hideMark/>
          </w:tcPr>
          <w:p w14:paraId="61BD2A2F" w14:textId="329A2AC1" w:rsidR="00FB3117" w:rsidRPr="00B77029" w:rsidRDefault="00FB3117" w:rsidP="00FB3117">
            <w:pPr>
              <w:jc w:val="center"/>
              <w:rPr>
                <w:rFonts w:cstheme="minorHAnsi"/>
              </w:rPr>
            </w:pPr>
            <w:r w:rsidRPr="00B77029">
              <w:t>0.</w:t>
            </w:r>
            <w:r w:rsidR="0047484A">
              <w:t>20</w:t>
            </w:r>
          </w:p>
        </w:tc>
      </w:tr>
    </w:tbl>
    <w:p w14:paraId="2314164D" w14:textId="77777777" w:rsidR="00FB3117" w:rsidRDefault="00FB3117" w:rsidP="00FB3117">
      <w:pPr>
        <w:spacing w:after="0" w:line="240" w:lineRule="auto"/>
      </w:pPr>
      <w:r>
        <w:rPr>
          <w:b/>
          <w:vertAlign w:val="superscript"/>
        </w:rPr>
        <w:t>^</w:t>
      </w:r>
      <w:r>
        <w:t>Stage IA-IIIB as referent</w:t>
      </w:r>
    </w:p>
    <w:p w14:paraId="54A83E4B" w14:textId="65F480DF" w:rsidR="00FB3117" w:rsidRDefault="00FB3117" w:rsidP="00FB3117">
      <w:pPr>
        <w:spacing w:after="0" w:line="240" w:lineRule="auto"/>
      </w:pPr>
      <w:r>
        <w:t xml:space="preserve">*T </w:t>
      </w:r>
      <w:r w:rsidRPr="008E2CBF">
        <w:t>stage 0-1 as referent</w:t>
      </w:r>
    </w:p>
    <w:p w14:paraId="7000E06C" w14:textId="17247691" w:rsidR="0047484A" w:rsidRDefault="0047484A" w:rsidP="00FB3117">
      <w:pPr>
        <w:spacing w:after="0" w:line="240" w:lineRule="auto"/>
      </w:pPr>
      <w:r>
        <w:rPr>
          <w:rFonts w:cstheme="minorHAnsi"/>
        </w:rPr>
        <w:t>¥</w:t>
      </w:r>
      <w:r>
        <w:t>N stage 0-1 as referent</w:t>
      </w:r>
    </w:p>
    <w:p w14:paraId="6CE5561D" w14:textId="55401AC3" w:rsidR="0000612C" w:rsidRPr="008E2CBF" w:rsidRDefault="0000612C" w:rsidP="00FB3117">
      <w:pPr>
        <w:spacing w:after="0" w:line="240" w:lineRule="auto"/>
      </w:pPr>
      <w:r>
        <w:rPr>
          <w:rFonts w:cstheme="minorHAnsi"/>
        </w:rPr>
        <w:t>£</w:t>
      </w:r>
      <w:r>
        <w:t>Smoking: current + former as referent</w:t>
      </w:r>
    </w:p>
    <w:p w14:paraId="556AB789" w14:textId="77777777" w:rsidR="00FB3117" w:rsidRDefault="00FB3117" w:rsidP="00FB3117">
      <w:pPr>
        <w:spacing w:after="0" w:line="240" w:lineRule="auto"/>
      </w:pPr>
      <w:r w:rsidRPr="008E2CBF">
        <w:rPr>
          <w:vertAlign w:val="superscript"/>
        </w:rPr>
        <w:t>#</w:t>
      </w:r>
      <w:r w:rsidRPr="008E2CBF">
        <w:t xml:space="preserve">Meets significance after adjustment for hypothesis testing using a </w:t>
      </w:r>
      <w:proofErr w:type="spellStart"/>
      <w:r w:rsidRPr="008E2CBF">
        <w:t>Benjamini</w:t>
      </w:r>
      <w:proofErr w:type="spellEnd"/>
      <w:r w:rsidRPr="008E2CBF">
        <w:t>-Hochberg FDR of 0.1</w:t>
      </w:r>
      <w:r>
        <w:t xml:space="preserve"> </w:t>
      </w:r>
    </w:p>
    <w:p w14:paraId="7A0FD902" w14:textId="77777777" w:rsidR="00FB3117" w:rsidRDefault="00FB3117" w:rsidP="00FB3117">
      <w:pPr>
        <w:spacing w:after="0" w:line="240" w:lineRule="auto"/>
      </w:pPr>
    </w:p>
    <w:bookmarkEnd w:id="1"/>
    <w:p w14:paraId="4D05248D" w14:textId="7CF329EA" w:rsidR="00FB3117" w:rsidRDefault="00FB3117" w:rsidP="00FB3117">
      <w:pPr>
        <w:rPr>
          <w:b/>
        </w:rPr>
      </w:pPr>
    </w:p>
    <w:p w14:paraId="179BF996" w14:textId="55C2A178" w:rsidR="0022095A" w:rsidRDefault="0022095A" w:rsidP="00FB3117">
      <w:pPr>
        <w:rPr>
          <w:b/>
        </w:rPr>
      </w:pPr>
    </w:p>
    <w:p w14:paraId="26B9585B" w14:textId="2F7F53C8" w:rsidR="0022095A" w:rsidRDefault="0022095A" w:rsidP="00FB3117">
      <w:pPr>
        <w:rPr>
          <w:b/>
        </w:rPr>
      </w:pPr>
    </w:p>
    <w:p w14:paraId="42BDE664" w14:textId="0A3C4FCA" w:rsidR="0022095A" w:rsidRDefault="0022095A" w:rsidP="00FB3117">
      <w:pPr>
        <w:rPr>
          <w:b/>
        </w:rPr>
      </w:pPr>
    </w:p>
    <w:p w14:paraId="46CDBA78" w14:textId="5D776F60" w:rsidR="0022095A" w:rsidRDefault="0022095A" w:rsidP="00FB3117">
      <w:pPr>
        <w:rPr>
          <w:b/>
        </w:rPr>
      </w:pPr>
    </w:p>
    <w:p w14:paraId="49F8914A" w14:textId="5FEA8E6F" w:rsidR="0022095A" w:rsidRDefault="0022095A" w:rsidP="00FB3117">
      <w:pPr>
        <w:rPr>
          <w:b/>
        </w:rPr>
      </w:pPr>
    </w:p>
    <w:p w14:paraId="44672E43" w14:textId="4566966F" w:rsidR="0022095A" w:rsidRDefault="0022095A" w:rsidP="00FB3117">
      <w:pPr>
        <w:rPr>
          <w:b/>
        </w:rPr>
      </w:pPr>
    </w:p>
    <w:p w14:paraId="0BA5EEDA" w14:textId="77C8E274" w:rsidR="0022095A" w:rsidRDefault="0022095A" w:rsidP="00FB3117">
      <w:pPr>
        <w:rPr>
          <w:b/>
        </w:rPr>
      </w:pPr>
    </w:p>
    <w:p w14:paraId="70A4845C" w14:textId="72769FF3" w:rsidR="0022095A" w:rsidRDefault="0022095A" w:rsidP="00FB3117">
      <w:pPr>
        <w:rPr>
          <w:b/>
        </w:rPr>
      </w:pPr>
    </w:p>
    <w:p w14:paraId="4BE32816" w14:textId="6485A2BD" w:rsidR="0022095A" w:rsidRDefault="0022095A" w:rsidP="00FB3117">
      <w:pPr>
        <w:rPr>
          <w:b/>
        </w:rPr>
      </w:pPr>
    </w:p>
    <w:p w14:paraId="75C12930" w14:textId="0E56124C" w:rsidR="0022095A" w:rsidRDefault="0022095A" w:rsidP="00FB3117">
      <w:pPr>
        <w:rPr>
          <w:b/>
        </w:rPr>
      </w:pPr>
    </w:p>
    <w:p w14:paraId="1708AAD4" w14:textId="428E49DA" w:rsidR="0022095A" w:rsidRDefault="0022095A" w:rsidP="00FB3117">
      <w:pPr>
        <w:rPr>
          <w:b/>
        </w:rPr>
      </w:pPr>
    </w:p>
    <w:p w14:paraId="67B40AEE" w14:textId="01144B65" w:rsidR="0022095A" w:rsidRDefault="0022095A" w:rsidP="00FB3117">
      <w:pPr>
        <w:rPr>
          <w:b/>
        </w:rPr>
      </w:pPr>
    </w:p>
    <w:p w14:paraId="029D09A2" w14:textId="5D873835" w:rsidR="0022095A" w:rsidRDefault="0022095A" w:rsidP="00FB3117">
      <w:pPr>
        <w:rPr>
          <w:b/>
        </w:rPr>
      </w:pPr>
    </w:p>
    <w:p w14:paraId="278442F9" w14:textId="180A2366" w:rsidR="0022095A" w:rsidRDefault="0022095A" w:rsidP="00FB3117">
      <w:pPr>
        <w:rPr>
          <w:b/>
        </w:rPr>
      </w:pPr>
    </w:p>
    <w:p w14:paraId="57FCCAD5" w14:textId="17FE31DC" w:rsidR="0022095A" w:rsidRDefault="0022095A" w:rsidP="00FB3117">
      <w:pPr>
        <w:rPr>
          <w:b/>
        </w:rPr>
      </w:pPr>
    </w:p>
    <w:p w14:paraId="0DCB8EA8" w14:textId="552C6C51" w:rsidR="0022095A" w:rsidRDefault="0022095A" w:rsidP="00FB3117">
      <w:pPr>
        <w:rPr>
          <w:b/>
        </w:rPr>
      </w:pPr>
    </w:p>
    <w:p w14:paraId="24443C7D" w14:textId="68D151D0" w:rsidR="0022095A" w:rsidRDefault="0022095A" w:rsidP="00FB3117">
      <w:pPr>
        <w:rPr>
          <w:b/>
        </w:rPr>
      </w:pPr>
    </w:p>
    <w:p w14:paraId="413C8090" w14:textId="77777777" w:rsidR="0022095A" w:rsidRDefault="0022095A" w:rsidP="00FB3117">
      <w:pPr>
        <w:rPr>
          <w:b/>
        </w:rPr>
      </w:pPr>
      <w:bookmarkStart w:id="2" w:name="_GoBack"/>
      <w:bookmarkEnd w:id="2"/>
    </w:p>
    <w:p w14:paraId="4F9BC3CC" w14:textId="19A31968" w:rsidR="00FB3117" w:rsidRDefault="00FB3117" w:rsidP="00FB3117">
      <w:pPr>
        <w:rPr>
          <w:b/>
        </w:rPr>
      </w:pPr>
      <w:r w:rsidRPr="00F77A17">
        <w:rPr>
          <w:b/>
          <w:highlight w:val="yellow"/>
        </w:rPr>
        <w:lastRenderedPageBreak/>
        <w:t>Supplemental Table 3. Univariate Analysis of predictors for Loco-regional recurrence (LRR), distant metastasis (DM), any progression and overall survival (OS) for patients with limited stage small cell lung cancer (LS-SCLC) treated without prophylactic cranial irradiation, (n=4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9"/>
        <w:gridCol w:w="875"/>
        <w:gridCol w:w="659"/>
        <w:gridCol w:w="875"/>
        <w:gridCol w:w="659"/>
        <w:gridCol w:w="826"/>
        <w:gridCol w:w="659"/>
        <w:gridCol w:w="848"/>
        <w:gridCol w:w="665"/>
        <w:gridCol w:w="826"/>
        <w:gridCol w:w="659"/>
      </w:tblGrid>
      <w:tr w:rsidR="003B687E" w14:paraId="1990CCB6" w14:textId="77777777" w:rsidTr="00D63D56">
        <w:trPr>
          <w:trHeight w:val="476"/>
        </w:trPr>
        <w:tc>
          <w:tcPr>
            <w:tcW w:w="0" w:type="auto"/>
          </w:tcPr>
          <w:p w14:paraId="25B3481F" w14:textId="77777777" w:rsidR="00FB3117" w:rsidRDefault="00FB3117" w:rsidP="00FB3117">
            <w:pPr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0" w:type="auto"/>
            <w:gridSpan w:val="2"/>
          </w:tcPr>
          <w:p w14:paraId="69E28D06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 xml:space="preserve">LRR </w:t>
            </w:r>
          </w:p>
        </w:tc>
        <w:tc>
          <w:tcPr>
            <w:tcW w:w="0" w:type="auto"/>
            <w:gridSpan w:val="2"/>
          </w:tcPr>
          <w:p w14:paraId="33490F20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 xml:space="preserve">In-field LRR </w:t>
            </w:r>
          </w:p>
        </w:tc>
        <w:tc>
          <w:tcPr>
            <w:tcW w:w="0" w:type="auto"/>
            <w:gridSpan w:val="2"/>
          </w:tcPr>
          <w:p w14:paraId="14D60057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>DM</w:t>
            </w:r>
          </w:p>
        </w:tc>
        <w:tc>
          <w:tcPr>
            <w:tcW w:w="0" w:type="auto"/>
            <w:gridSpan w:val="2"/>
          </w:tcPr>
          <w:p w14:paraId="70D7C88B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>Any progression</w:t>
            </w:r>
          </w:p>
        </w:tc>
        <w:tc>
          <w:tcPr>
            <w:tcW w:w="0" w:type="auto"/>
            <w:gridSpan w:val="2"/>
          </w:tcPr>
          <w:p w14:paraId="21356C84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>OS</w:t>
            </w:r>
          </w:p>
        </w:tc>
      </w:tr>
      <w:tr w:rsidR="003B687E" w14:paraId="4B3025EB" w14:textId="77777777" w:rsidTr="00D63D56">
        <w:trPr>
          <w:trHeight w:val="728"/>
        </w:trPr>
        <w:tc>
          <w:tcPr>
            <w:tcW w:w="0" w:type="auto"/>
          </w:tcPr>
          <w:p w14:paraId="630A23E7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7104131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65A1BA55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08763E4D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3B40C745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3F297DDB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35CE0197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3B1FDF30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50C20C67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3F62AEB3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7D4D65A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</w:tr>
      <w:tr w:rsidR="003B687E" w:rsidRPr="00A40766" w14:paraId="232BE198" w14:textId="77777777" w:rsidTr="00D63D56">
        <w:tc>
          <w:tcPr>
            <w:tcW w:w="0" w:type="auto"/>
          </w:tcPr>
          <w:p w14:paraId="112B7F7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Gender</w:t>
            </w:r>
          </w:p>
          <w:p w14:paraId="4CC4C813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Female*</w:t>
            </w:r>
          </w:p>
          <w:p w14:paraId="343C5952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0A3B5F2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2BE362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62F7D75" w14:textId="53AEA0A7" w:rsidR="00FB3117" w:rsidRPr="00E515B7" w:rsidRDefault="00823D53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63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8.02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6ECD9C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76C87A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99E01DE" w14:textId="06642D6A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823D53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7DBA6B7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3B917C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ED1466B" w14:textId="2AA13F58" w:rsidR="00FB3117" w:rsidRPr="00E515B7" w:rsidRDefault="00386E61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26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8.82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D8741B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8F141A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A708FA4" w14:textId="4B72C83C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386E61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5B43569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15E2B7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4B71035" w14:textId="6DDC220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823D53">
              <w:rPr>
                <w:sz w:val="18"/>
                <w:szCs w:val="18"/>
              </w:rPr>
              <w:t>96</w:t>
            </w:r>
            <w:r w:rsidRPr="00E515B7">
              <w:rPr>
                <w:sz w:val="18"/>
                <w:szCs w:val="18"/>
              </w:rPr>
              <w:t xml:space="preserve"> (0.4</w:t>
            </w:r>
            <w:r w:rsidR="00823D53">
              <w:rPr>
                <w:sz w:val="18"/>
                <w:szCs w:val="18"/>
              </w:rPr>
              <w:t>4</w:t>
            </w:r>
            <w:r w:rsidRPr="00E515B7">
              <w:rPr>
                <w:sz w:val="18"/>
                <w:szCs w:val="18"/>
              </w:rPr>
              <w:t>-</w:t>
            </w:r>
            <w:r w:rsidR="00823D53">
              <w:rPr>
                <w:sz w:val="18"/>
                <w:szCs w:val="18"/>
              </w:rPr>
              <w:t>2.12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DF5AB2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4B2DDB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CF08F51" w14:textId="373F7CAE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823D53">
              <w:rPr>
                <w:sz w:val="18"/>
                <w:szCs w:val="18"/>
              </w:rPr>
              <w:t>92</w:t>
            </w:r>
          </w:p>
          <w:p w14:paraId="33B70E7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B29E69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F73D7F2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0A30226E" w14:textId="477884DE" w:rsidR="00FB3117" w:rsidRPr="00E515B7" w:rsidRDefault="00386E61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  <w:r w:rsidR="00FB311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9</w:t>
            </w:r>
            <w:r w:rsidR="00FB311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76</w:t>
            </w:r>
            <w:r w:rsidR="00FB311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3A57C5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E9F55FE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1B2C305" w14:textId="14F7DC88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386E61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31F0772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118C37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E0F0544" w14:textId="6B4CED2B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823D53">
              <w:rPr>
                <w:sz w:val="18"/>
                <w:szCs w:val="18"/>
              </w:rPr>
              <w:t>63</w:t>
            </w:r>
            <w:r w:rsidRPr="00E515B7">
              <w:rPr>
                <w:sz w:val="18"/>
                <w:szCs w:val="18"/>
              </w:rPr>
              <w:t xml:space="preserve"> (0.32-</w:t>
            </w:r>
            <w:r w:rsidR="00823D53">
              <w:rPr>
                <w:sz w:val="18"/>
                <w:szCs w:val="18"/>
              </w:rPr>
              <w:t>1.24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149F08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C9D10F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0A05D67" w14:textId="5D155710" w:rsidR="00FB3117" w:rsidRPr="00823D53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823D53">
              <w:rPr>
                <w:bCs/>
                <w:sz w:val="18"/>
                <w:szCs w:val="18"/>
              </w:rPr>
              <w:t>0.</w:t>
            </w:r>
            <w:r w:rsidR="00823D53" w:rsidRPr="00823D53">
              <w:rPr>
                <w:bCs/>
                <w:sz w:val="18"/>
                <w:szCs w:val="18"/>
              </w:rPr>
              <w:t>18</w:t>
            </w:r>
          </w:p>
        </w:tc>
      </w:tr>
      <w:tr w:rsidR="003B687E" w:rsidRPr="00A40766" w14:paraId="1E1E4AD9" w14:textId="77777777" w:rsidTr="00D63D56">
        <w:trPr>
          <w:trHeight w:val="773"/>
        </w:trPr>
        <w:tc>
          <w:tcPr>
            <w:tcW w:w="0" w:type="auto"/>
          </w:tcPr>
          <w:p w14:paraId="657A43A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Age (continuous)</w:t>
            </w:r>
          </w:p>
        </w:tc>
        <w:tc>
          <w:tcPr>
            <w:tcW w:w="0" w:type="auto"/>
          </w:tcPr>
          <w:p w14:paraId="1E820036" w14:textId="49BD8C60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</w:t>
            </w:r>
            <w:r w:rsidR="00237D89">
              <w:rPr>
                <w:sz w:val="18"/>
                <w:szCs w:val="18"/>
              </w:rPr>
              <w:t>9</w:t>
            </w:r>
            <w:r w:rsidRPr="00E515B7">
              <w:rPr>
                <w:sz w:val="18"/>
                <w:szCs w:val="18"/>
              </w:rPr>
              <w:t xml:space="preserve"> (0.9</w:t>
            </w:r>
            <w:r w:rsidR="00237D89">
              <w:rPr>
                <w:sz w:val="18"/>
                <w:szCs w:val="18"/>
              </w:rPr>
              <w:t>3</w:t>
            </w:r>
            <w:r w:rsidRPr="00E515B7">
              <w:rPr>
                <w:sz w:val="18"/>
                <w:szCs w:val="18"/>
              </w:rPr>
              <w:t>-1.0</w:t>
            </w:r>
            <w:r w:rsidR="00237D89">
              <w:rPr>
                <w:sz w:val="18"/>
                <w:szCs w:val="18"/>
              </w:rPr>
              <w:t>4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C4EE756" w14:textId="0834D716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237D89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7A0DD8A2" w14:textId="6C999D10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</w:t>
            </w:r>
            <w:r w:rsidR="00B5134D">
              <w:rPr>
                <w:sz w:val="18"/>
                <w:szCs w:val="18"/>
              </w:rPr>
              <w:t>7</w:t>
            </w:r>
            <w:r w:rsidRPr="00E515B7">
              <w:rPr>
                <w:sz w:val="18"/>
                <w:szCs w:val="18"/>
              </w:rPr>
              <w:t xml:space="preserve"> (</w:t>
            </w:r>
            <w:r w:rsidR="00B5134D">
              <w:rPr>
                <w:sz w:val="18"/>
                <w:szCs w:val="18"/>
              </w:rPr>
              <w:t>0.89</w:t>
            </w:r>
            <w:r w:rsidRPr="00E515B7">
              <w:rPr>
                <w:sz w:val="18"/>
                <w:szCs w:val="18"/>
              </w:rPr>
              <w:t>-</w:t>
            </w:r>
            <w:r w:rsidR="00B5134D">
              <w:rPr>
                <w:sz w:val="18"/>
                <w:szCs w:val="18"/>
              </w:rPr>
              <w:t>1.06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03CAB94" w14:textId="7CE29D6B" w:rsidR="00FB3117" w:rsidRPr="00B5134D" w:rsidRDefault="00FB3117" w:rsidP="00FB3117">
            <w:pPr>
              <w:rPr>
                <w:bCs/>
                <w:sz w:val="18"/>
                <w:szCs w:val="18"/>
              </w:rPr>
            </w:pPr>
            <w:r w:rsidRPr="00B5134D">
              <w:rPr>
                <w:bCs/>
                <w:sz w:val="18"/>
                <w:szCs w:val="18"/>
              </w:rPr>
              <w:t>0.</w:t>
            </w:r>
            <w:r w:rsidR="00B5134D" w:rsidRPr="00B5134D"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328EEF75" w14:textId="6DED8FEA" w:rsidR="00FB3117" w:rsidRPr="00E515B7" w:rsidRDefault="00237D89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  <w:r w:rsidR="00FB3117" w:rsidRPr="00E515B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2</w:t>
            </w:r>
            <w:r w:rsidR="00FB3117" w:rsidRPr="00E515B7"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1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085392B" w14:textId="6CB8D3B1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237D89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1EEEA6F" w14:textId="244F7171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B5134D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0.9</w:t>
            </w:r>
            <w:r w:rsidR="00B5134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1.02)</w:t>
            </w:r>
          </w:p>
        </w:tc>
        <w:tc>
          <w:tcPr>
            <w:tcW w:w="0" w:type="auto"/>
          </w:tcPr>
          <w:p w14:paraId="45A46690" w14:textId="6E88E52D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5134D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4EFF6BAB" w14:textId="3291DB1F" w:rsidR="00FB3117" w:rsidRPr="00E515B7" w:rsidRDefault="00237D89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  <w:r w:rsidR="00FB3117" w:rsidRPr="00E515B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5</w:t>
            </w:r>
            <w:r w:rsidR="00FB3117" w:rsidRPr="00E515B7"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2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D2694C" w14:textId="2E7361C5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4</w:t>
            </w:r>
            <w:r w:rsidR="00237D89">
              <w:rPr>
                <w:sz w:val="18"/>
                <w:szCs w:val="18"/>
              </w:rPr>
              <w:t>0</w:t>
            </w:r>
          </w:p>
        </w:tc>
      </w:tr>
      <w:tr w:rsidR="003B687E" w:rsidRPr="00A40766" w14:paraId="6EA5127E" w14:textId="77777777" w:rsidTr="00D63D56">
        <w:tc>
          <w:tcPr>
            <w:tcW w:w="0" w:type="auto"/>
          </w:tcPr>
          <w:p w14:paraId="0B2A303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Race</w:t>
            </w:r>
          </w:p>
          <w:p w14:paraId="6C87749B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White*</w:t>
            </w:r>
          </w:p>
          <w:p w14:paraId="23914FFA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African American</w:t>
            </w:r>
          </w:p>
          <w:p w14:paraId="18B5F26E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172219D0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12450EB7" w14:textId="77777777" w:rsidR="00FB3117" w:rsidRPr="00E515B7" w:rsidRDefault="00FB3117" w:rsidP="00FB3117">
            <w:pPr>
              <w:ind w:left="360"/>
              <w:rPr>
                <w:sz w:val="18"/>
                <w:szCs w:val="18"/>
                <w:vertAlign w:val="superscript"/>
              </w:rPr>
            </w:pPr>
            <w:r w:rsidRPr="00E515B7">
              <w:rPr>
                <w:sz w:val="18"/>
                <w:szCs w:val="18"/>
              </w:rPr>
              <w:t>Other</w:t>
            </w:r>
            <w:r w:rsidRPr="00E515B7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0" w:type="auto"/>
          </w:tcPr>
          <w:p w14:paraId="7E52474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584CBC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28B580E" w14:textId="1911E76D" w:rsidR="00FB3117" w:rsidRDefault="00E55E2C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8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0.87</w:t>
            </w:r>
            <w:r w:rsidR="00FB3117" w:rsidRPr="00E515B7">
              <w:rPr>
                <w:sz w:val="18"/>
                <w:szCs w:val="18"/>
              </w:rPr>
              <w:t>)</w:t>
            </w:r>
          </w:p>
          <w:p w14:paraId="07D6E0C3" w14:textId="77777777" w:rsidR="00E55E2C" w:rsidRPr="00E515B7" w:rsidRDefault="00E55E2C" w:rsidP="00FB3117">
            <w:pPr>
              <w:rPr>
                <w:sz w:val="18"/>
                <w:szCs w:val="18"/>
              </w:rPr>
            </w:pPr>
          </w:p>
          <w:p w14:paraId="76BDF018" w14:textId="037B195A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55E2C">
              <w:rPr>
                <w:sz w:val="18"/>
                <w:szCs w:val="18"/>
              </w:rPr>
              <w:t>50</w:t>
            </w:r>
            <w:r w:rsidRPr="00E515B7">
              <w:rPr>
                <w:sz w:val="18"/>
                <w:szCs w:val="18"/>
              </w:rPr>
              <w:t xml:space="preserve"> (0.0</w:t>
            </w:r>
            <w:r w:rsidR="00E55E2C">
              <w:rPr>
                <w:sz w:val="18"/>
                <w:szCs w:val="18"/>
              </w:rPr>
              <w:t>6</w:t>
            </w:r>
            <w:r w:rsidRPr="00E515B7">
              <w:rPr>
                <w:sz w:val="18"/>
                <w:szCs w:val="18"/>
              </w:rPr>
              <w:t>-</w:t>
            </w:r>
            <w:r w:rsidR="00E55E2C">
              <w:rPr>
                <w:sz w:val="18"/>
                <w:szCs w:val="18"/>
              </w:rPr>
              <w:t>3.88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FB0AED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830847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857782B" w14:textId="18E4CBF9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55E2C">
              <w:rPr>
                <w:sz w:val="18"/>
                <w:szCs w:val="18"/>
              </w:rPr>
              <w:t>75</w:t>
            </w:r>
          </w:p>
          <w:p w14:paraId="3EA9CB6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2ED410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2E57B9F" w14:textId="0146F7C4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55E2C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28C44BD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D9D6E9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BA84C4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2832D3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D696BC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0583C89" w14:textId="05888B57" w:rsidR="00FB3117" w:rsidRPr="00E515B7" w:rsidRDefault="00E55E2C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41710D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3EDBD0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278C0B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9</w:t>
            </w:r>
          </w:p>
          <w:p w14:paraId="0D8698F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FA6AC5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82F8949" w14:textId="02ACDD05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55E2C">
              <w:rPr>
                <w:sz w:val="18"/>
                <w:szCs w:val="18"/>
              </w:rPr>
              <w:t>9</w:t>
            </w:r>
            <w:r w:rsidRPr="00E515B7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2B2882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61E9A8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F1A529B" w14:textId="535EE5DF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E55E2C">
              <w:rPr>
                <w:sz w:val="18"/>
                <w:szCs w:val="18"/>
              </w:rPr>
              <w:t>21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E55E2C">
              <w:rPr>
                <w:sz w:val="18"/>
                <w:szCs w:val="18"/>
              </w:rPr>
              <w:t>28</w:t>
            </w:r>
            <w:r w:rsidRPr="00E515B7">
              <w:rPr>
                <w:sz w:val="18"/>
                <w:szCs w:val="18"/>
              </w:rPr>
              <w:t>-</w:t>
            </w:r>
            <w:r w:rsidR="00E55E2C">
              <w:rPr>
                <w:sz w:val="18"/>
                <w:szCs w:val="18"/>
              </w:rPr>
              <w:t>5.19</w:t>
            </w:r>
            <w:r w:rsidRPr="00E515B7">
              <w:rPr>
                <w:sz w:val="18"/>
                <w:szCs w:val="18"/>
              </w:rPr>
              <w:t>)</w:t>
            </w:r>
          </w:p>
          <w:p w14:paraId="1EFE3F41" w14:textId="77777777" w:rsidR="00E55E2C" w:rsidRPr="00E515B7" w:rsidRDefault="00E55E2C" w:rsidP="00FB3117">
            <w:pPr>
              <w:rPr>
                <w:sz w:val="18"/>
                <w:szCs w:val="18"/>
              </w:rPr>
            </w:pPr>
          </w:p>
          <w:p w14:paraId="6FDFD4EE" w14:textId="11E33848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55E2C">
              <w:rPr>
                <w:sz w:val="18"/>
                <w:szCs w:val="18"/>
              </w:rPr>
              <w:t xml:space="preserve">50 </w:t>
            </w:r>
            <w:r w:rsidRPr="00E515B7">
              <w:rPr>
                <w:sz w:val="18"/>
                <w:szCs w:val="18"/>
              </w:rPr>
              <w:t>(0.</w:t>
            </w:r>
            <w:r w:rsidR="00E55E2C">
              <w:rPr>
                <w:sz w:val="18"/>
                <w:szCs w:val="18"/>
              </w:rPr>
              <w:t>12</w:t>
            </w:r>
            <w:r w:rsidRPr="00E515B7">
              <w:rPr>
                <w:sz w:val="18"/>
                <w:szCs w:val="18"/>
              </w:rPr>
              <w:t>-2.</w:t>
            </w:r>
            <w:r w:rsidR="00E55E2C">
              <w:rPr>
                <w:sz w:val="18"/>
                <w:szCs w:val="18"/>
              </w:rPr>
              <w:t>17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8F8996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421263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6C49959" w14:textId="5E88A141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55E2C">
              <w:rPr>
                <w:sz w:val="18"/>
                <w:szCs w:val="18"/>
              </w:rPr>
              <w:t>80</w:t>
            </w:r>
          </w:p>
          <w:p w14:paraId="2F3BC52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307FAA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427D86D" w14:textId="5DB0556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55E2C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07A67577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7F4FB9F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C65CEBE" w14:textId="450DEAF4" w:rsidR="00FB3117" w:rsidRDefault="005E176B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  <w:r w:rsidR="00FB311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23</w:t>
            </w:r>
            <w:r w:rsidR="00FB311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22</w:t>
            </w:r>
            <w:r w:rsidR="00FB3117">
              <w:rPr>
                <w:sz w:val="18"/>
                <w:szCs w:val="18"/>
              </w:rPr>
              <w:t>)</w:t>
            </w:r>
          </w:p>
          <w:p w14:paraId="53113D2A" w14:textId="77777777" w:rsidR="00E55E2C" w:rsidRDefault="00E55E2C" w:rsidP="00FB3117">
            <w:pPr>
              <w:rPr>
                <w:sz w:val="18"/>
                <w:szCs w:val="18"/>
              </w:rPr>
            </w:pPr>
          </w:p>
          <w:p w14:paraId="58B9098B" w14:textId="3A2C3C4A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5E176B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 xml:space="preserve"> (0.</w:t>
            </w:r>
            <w:r w:rsidR="005E176B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-</w:t>
            </w:r>
            <w:r w:rsidR="005E176B">
              <w:rPr>
                <w:sz w:val="18"/>
                <w:szCs w:val="18"/>
              </w:rPr>
              <w:t>1.8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DAFEE04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14AE518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143BB29" w14:textId="005C4272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5E176B">
              <w:rPr>
                <w:sz w:val="18"/>
                <w:szCs w:val="18"/>
              </w:rPr>
              <w:t>99</w:t>
            </w:r>
          </w:p>
          <w:p w14:paraId="7E6FEE08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70B9674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297A933" w14:textId="02F5F0C9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5E176B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0F42C0D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EEC3A7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78ADF17" w14:textId="57644CBF" w:rsidR="00FB311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9E68F6">
              <w:rPr>
                <w:sz w:val="18"/>
                <w:szCs w:val="18"/>
              </w:rPr>
              <w:t>16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9E68F6">
              <w:rPr>
                <w:sz w:val="18"/>
                <w:szCs w:val="18"/>
              </w:rPr>
              <w:t>2</w:t>
            </w:r>
            <w:r w:rsidRPr="00E515B7">
              <w:rPr>
                <w:sz w:val="18"/>
                <w:szCs w:val="18"/>
              </w:rPr>
              <w:t>7-</w:t>
            </w:r>
            <w:r w:rsidR="009E68F6">
              <w:rPr>
                <w:sz w:val="18"/>
                <w:szCs w:val="18"/>
              </w:rPr>
              <w:t>4.89</w:t>
            </w:r>
            <w:r w:rsidRPr="00E515B7">
              <w:rPr>
                <w:sz w:val="18"/>
                <w:szCs w:val="18"/>
              </w:rPr>
              <w:t>)</w:t>
            </w:r>
          </w:p>
          <w:p w14:paraId="3DE12915" w14:textId="77777777" w:rsidR="00E55E2C" w:rsidRPr="00E515B7" w:rsidRDefault="00E55E2C" w:rsidP="00FB3117">
            <w:pPr>
              <w:rPr>
                <w:sz w:val="18"/>
                <w:szCs w:val="18"/>
              </w:rPr>
            </w:pPr>
          </w:p>
          <w:p w14:paraId="459D2742" w14:textId="5AD8F866" w:rsidR="00FB3117" w:rsidRPr="00E515B7" w:rsidRDefault="009E68F6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9</w:t>
            </w:r>
            <w:r w:rsidR="00FB3117" w:rsidRPr="00E515B7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.11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8F7E7C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9832D6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871DB80" w14:textId="5A751579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9E68F6">
              <w:rPr>
                <w:sz w:val="18"/>
                <w:szCs w:val="18"/>
              </w:rPr>
              <w:t>84</w:t>
            </w:r>
          </w:p>
          <w:p w14:paraId="22FEACD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F39B12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34E51CF" w14:textId="3003E1E9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9E68F6">
              <w:rPr>
                <w:sz w:val="18"/>
                <w:szCs w:val="18"/>
              </w:rPr>
              <w:t>46</w:t>
            </w:r>
          </w:p>
        </w:tc>
      </w:tr>
      <w:tr w:rsidR="003B687E" w:rsidRPr="00A40766" w14:paraId="4B82B6BE" w14:textId="77777777" w:rsidTr="00D63D56">
        <w:tc>
          <w:tcPr>
            <w:tcW w:w="0" w:type="auto"/>
          </w:tcPr>
          <w:p w14:paraId="4DC350A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Performance score</w:t>
            </w:r>
          </w:p>
          <w:p w14:paraId="58F90DC6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*</w:t>
            </w:r>
          </w:p>
          <w:p w14:paraId="6592443D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rFonts w:cstheme="minorHAnsi"/>
                <w:sz w:val="18"/>
                <w:szCs w:val="18"/>
              </w:rPr>
              <w:t>≥</w:t>
            </w:r>
            <w:r w:rsidRPr="00E515B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750B3C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E0E789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C343C3F" w14:textId="03357655" w:rsidR="00FB3117" w:rsidRPr="00E515B7" w:rsidRDefault="001857EE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40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.89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AF83A7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FE7D18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B5F04D6" w14:textId="79E0B6C3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1857EE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27494DD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23B677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BFC91C6" w14:textId="5B0F67A0" w:rsidR="00FB3117" w:rsidRPr="00E515B7" w:rsidRDefault="001857EE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  <w:r w:rsidR="00FB3117" w:rsidRPr="00E515B7">
              <w:rPr>
                <w:sz w:val="18"/>
                <w:szCs w:val="18"/>
              </w:rPr>
              <w:t xml:space="preserve"> (0.1</w:t>
            </w:r>
            <w:r>
              <w:rPr>
                <w:sz w:val="18"/>
                <w:szCs w:val="18"/>
              </w:rPr>
              <w:t>0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75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371417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AE8E7F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417CCFD" w14:textId="07CB448A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1857EE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001FF31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4BD390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A42B26B" w14:textId="71E36376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2.</w:t>
            </w:r>
            <w:r w:rsidR="001857EE">
              <w:rPr>
                <w:sz w:val="18"/>
                <w:szCs w:val="18"/>
              </w:rPr>
              <w:t>38</w:t>
            </w:r>
            <w:r w:rsidRPr="00E515B7">
              <w:rPr>
                <w:sz w:val="18"/>
                <w:szCs w:val="18"/>
              </w:rPr>
              <w:t xml:space="preserve"> (</w:t>
            </w:r>
            <w:r w:rsidR="001857EE">
              <w:rPr>
                <w:sz w:val="18"/>
                <w:szCs w:val="18"/>
              </w:rPr>
              <w:t>0.</w:t>
            </w:r>
            <w:r w:rsidRPr="00E515B7">
              <w:rPr>
                <w:sz w:val="18"/>
                <w:szCs w:val="18"/>
              </w:rPr>
              <w:t>6</w:t>
            </w:r>
            <w:r w:rsidR="001857EE">
              <w:rPr>
                <w:sz w:val="18"/>
                <w:szCs w:val="18"/>
              </w:rPr>
              <w:t>9</w:t>
            </w:r>
            <w:r w:rsidRPr="00E515B7">
              <w:rPr>
                <w:sz w:val="18"/>
                <w:szCs w:val="18"/>
              </w:rPr>
              <w:t>-</w:t>
            </w:r>
            <w:r w:rsidR="001857EE">
              <w:rPr>
                <w:sz w:val="18"/>
                <w:szCs w:val="18"/>
              </w:rPr>
              <w:t>8.15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BC37D0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5A12ED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38DF2B2" w14:textId="4BFC27CF" w:rsidR="00FB3117" w:rsidRPr="001857EE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1857EE">
              <w:rPr>
                <w:bCs/>
                <w:sz w:val="18"/>
                <w:szCs w:val="18"/>
              </w:rPr>
              <w:t>0.</w:t>
            </w:r>
            <w:r w:rsidR="001857EE" w:rsidRPr="001857EE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57A490A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F4DFF0E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E3E9241" w14:textId="6E12749F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1857EE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 xml:space="preserve"> (</w:t>
            </w:r>
            <w:r w:rsidR="001857EE">
              <w:rPr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>-</w:t>
            </w:r>
            <w:r w:rsidR="001857EE">
              <w:rPr>
                <w:sz w:val="18"/>
                <w:szCs w:val="18"/>
              </w:rPr>
              <w:t>9.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7D9D1B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B00F850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F42F74B" w14:textId="73008F6B" w:rsidR="00FB3117" w:rsidRPr="001857EE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1857EE">
              <w:rPr>
                <w:bCs/>
                <w:sz w:val="18"/>
                <w:szCs w:val="18"/>
              </w:rPr>
              <w:t>0.1</w:t>
            </w:r>
            <w:r w:rsidR="001857EE" w:rsidRPr="001857EE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715D71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BE9FEF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AE874D2" w14:textId="45CB9FC3" w:rsidR="00FB3117" w:rsidRPr="00E515B7" w:rsidRDefault="001857EE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  <w:r w:rsidR="00FB3117" w:rsidRPr="00E515B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79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.46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2D6839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A840A6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68F1E1A" w14:textId="35C23363" w:rsidR="00FB3117" w:rsidRPr="001857EE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1857EE">
              <w:rPr>
                <w:bCs/>
                <w:sz w:val="18"/>
                <w:szCs w:val="18"/>
              </w:rPr>
              <w:t>0.</w:t>
            </w:r>
            <w:r w:rsidR="001857EE" w:rsidRPr="001857EE">
              <w:rPr>
                <w:bCs/>
                <w:sz w:val="18"/>
                <w:szCs w:val="18"/>
              </w:rPr>
              <w:t>13</w:t>
            </w:r>
          </w:p>
        </w:tc>
      </w:tr>
      <w:tr w:rsidR="003B687E" w:rsidRPr="00A40766" w14:paraId="4A8EB4CB" w14:textId="77777777" w:rsidTr="00D63D56">
        <w:tc>
          <w:tcPr>
            <w:tcW w:w="0" w:type="auto"/>
          </w:tcPr>
          <w:p w14:paraId="70A9750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Smoking history</w:t>
            </w:r>
          </w:p>
          <w:p w14:paraId="2FFC98B7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Current*</w:t>
            </w:r>
          </w:p>
          <w:p w14:paraId="087B7D6D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Former</w:t>
            </w:r>
          </w:p>
          <w:p w14:paraId="04876304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58EE4E91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494900C5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ever</w:t>
            </w:r>
          </w:p>
          <w:p w14:paraId="10AF5538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64FC0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A25FC6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E50BD0D" w14:textId="4373328F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6D3B87">
              <w:rPr>
                <w:sz w:val="18"/>
                <w:szCs w:val="18"/>
              </w:rPr>
              <w:t>36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6D3B87">
              <w:rPr>
                <w:sz w:val="18"/>
                <w:szCs w:val="18"/>
              </w:rPr>
              <w:t>12</w:t>
            </w:r>
            <w:r w:rsidRPr="00E515B7">
              <w:rPr>
                <w:sz w:val="18"/>
                <w:szCs w:val="18"/>
              </w:rPr>
              <w:t>-1.</w:t>
            </w:r>
            <w:r w:rsidR="006D3B87">
              <w:rPr>
                <w:sz w:val="18"/>
                <w:szCs w:val="18"/>
              </w:rPr>
              <w:t>06</w:t>
            </w:r>
            <w:r w:rsidRPr="00E515B7">
              <w:rPr>
                <w:sz w:val="18"/>
                <w:szCs w:val="18"/>
              </w:rPr>
              <w:t>)</w:t>
            </w:r>
          </w:p>
          <w:p w14:paraId="2FD224F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A71A06C" w14:textId="2BE099D4" w:rsidR="00375D70" w:rsidRPr="00E515B7" w:rsidRDefault="00375D7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4241D1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87CA44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0B6A549" w14:textId="3464B25A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6D3B87">
              <w:rPr>
                <w:sz w:val="18"/>
                <w:szCs w:val="18"/>
              </w:rPr>
              <w:t>06</w:t>
            </w:r>
          </w:p>
          <w:p w14:paraId="39EFC08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DB9E12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F001E91" w14:textId="2AF6CE22" w:rsidR="00FB3117" w:rsidRPr="00E515B7" w:rsidRDefault="00375D7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2A1626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448554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5FC01B9" w14:textId="0C029FBE" w:rsidR="00FB3117" w:rsidRPr="00E515B7" w:rsidRDefault="00E4250E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0.21-5.94)</w:t>
            </w:r>
          </w:p>
          <w:p w14:paraId="6FDADEE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AA58BA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BEB296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7A06D4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08CDEE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74F76BE" w14:textId="7F1E8961" w:rsidR="00FB3117" w:rsidRPr="00E515B7" w:rsidRDefault="00E4250E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  <w:p w14:paraId="2E8B2D6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C5A25E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96D0C6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7826E9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1D96B2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CF077E7" w14:textId="2A7202C0" w:rsidR="00FB3117" w:rsidRPr="00E515B7" w:rsidRDefault="00E4250E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33</w:t>
            </w:r>
            <w:r w:rsidR="00FB3117" w:rsidRPr="00E515B7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56</w:t>
            </w:r>
            <w:r w:rsidR="00FB3117" w:rsidRPr="00E515B7">
              <w:rPr>
                <w:sz w:val="18"/>
                <w:szCs w:val="18"/>
              </w:rPr>
              <w:t>)</w:t>
            </w:r>
          </w:p>
          <w:p w14:paraId="157E3458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034D6B9" w14:textId="25AAE258" w:rsidR="00375D70" w:rsidRPr="00E515B7" w:rsidRDefault="00375D7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61E502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3F58C9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E1F14C1" w14:textId="4FC14B06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E4250E">
              <w:rPr>
                <w:sz w:val="18"/>
                <w:szCs w:val="18"/>
              </w:rPr>
              <w:t>41</w:t>
            </w:r>
          </w:p>
          <w:p w14:paraId="096C2E2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633090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EED0A62" w14:textId="56042846" w:rsidR="00FB3117" w:rsidRPr="00E515B7" w:rsidRDefault="00375D7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6B4331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A189287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BBA4672" w14:textId="3FF80591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0C65F5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 xml:space="preserve"> (0.</w:t>
            </w:r>
            <w:r w:rsidR="000C65F5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-1.</w:t>
            </w:r>
            <w:r w:rsidR="000C65F5"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)</w:t>
            </w:r>
          </w:p>
          <w:p w14:paraId="5953965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42D517D" w14:textId="76BB0EA5" w:rsidR="00375D70" w:rsidRPr="00E515B7" w:rsidRDefault="00375D7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99C0C98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29BD114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7EB0A608" w14:textId="751DEC48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0C65F5">
              <w:rPr>
                <w:sz w:val="18"/>
                <w:szCs w:val="18"/>
              </w:rPr>
              <w:t>28</w:t>
            </w:r>
          </w:p>
          <w:p w14:paraId="59DE82D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84DFE0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316DB15" w14:textId="12697774" w:rsidR="00FB3117" w:rsidRPr="00E515B7" w:rsidRDefault="00375D7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EDFA99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579F48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2A69D62" w14:textId="1FA4D5A0" w:rsidR="00FB3117" w:rsidRPr="00E515B7" w:rsidRDefault="008E4DB1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43</w:t>
            </w:r>
            <w:r w:rsidR="00FB3117" w:rsidRPr="00E515B7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65</w:t>
            </w:r>
            <w:r w:rsidR="00FB3117" w:rsidRPr="00E515B7">
              <w:rPr>
                <w:sz w:val="18"/>
                <w:szCs w:val="18"/>
              </w:rPr>
              <w:t>)</w:t>
            </w:r>
          </w:p>
          <w:p w14:paraId="653028C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CF0973D" w14:textId="65F33F04" w:rsidR="001358D6" w:rsidRPr="00E515B7" w:rsidRDefault="00375D7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4E6C27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3BE6D9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B7F6CC8" w14:textId="0B28BBFE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8E4DB1">
              <w:rPr>
                <w:sz w:val="18"/>
                <w:szCs w:val="18"/>
              </w:rPr>
              <w:t>63</w:t>
            </w:r>
          </w:p>
          <w:p w14:paraId="627D2B9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6FD3DB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C350F09" w14:textId="624965F0" w:rsidR="00FB3117" w:rsidRPr="00E515B7" w:rsidRDefault="001358D6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B687E" w:rsidRPr="00A40766" w14:paraId="4C7A5E94" w14:textId="77777777" w:rsidTr="00D63D56">
        <w:tc>
          <w:tcPr>
            <w:tcW w:w="0" w:type="auto"/>
          </w:tcPr>
          <w:p w14:paraId="5FBAB89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Pack-years</w:t>
            </w:r>
          </w:p>
        </w:tc>
        <w:tc>
          <w:tcPr>
            <w:tcW w:w="0" w:type="auto"/>
          </w:tcPr>
          <w:p w14:paraId="1947974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1 (0.99-1.02)</w:t>
            </w:r>
          </w:p>
        </w:tc>
        <w:tc>
          <w:tcPr>
            <w:tcW w:w="0" w:type="auto"/>
          </w:tcPr>
          <w:p w14:paraId="6A842BC7" w14:textId="51A1ED2B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0C27E5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6B90641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0 (0.99-1.02)</w:t>
            </w:r>
          </w:p>
        </w:tc>
        <w:tc>
          <w:tcPr>
            <w:tcW w:w="0" w:type="auto"/>
          </w:tcPr>
          <w:p w14:paraId="1D5C5DF6" w14:textId="57A76E0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0C27E5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B8D623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1 (1.00-1.02)</w:t>
            </w:r>
          </w:p>
        </w:tc>
        <w:tc>
          <w:tcPr>
            <w:tcW w:w="0" w:type="auto"/>
          </w:tcPr>
          <w:p w14:paraId="79FE76A7" w14:textId="2DBB604B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0C27E5"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321AE35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99-1.01)</w:t>
            </w:r>
          </w:p>
        </w:tc>
        <w:tc>
          <w:tcPr>
            <w:tcW w:w="0" w:type="auto"/>
          </w:tcPr>
          <w:p w14:paraId="4C919358" w14:textId="7172FF8B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0C27E5">
              <w:rPr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07CE7D06" w14:textId="1B1C93F3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 xml:space="preserve">1.01 </w:t>
            </w:r>
            <w:r w:rsidR="000C27E5">
              <w:rPr>
                <w:sz w:val="18"/>
                <w:szCs w:val="18"/>
              </w:rPr>
              <w:t>(1.00</w:t>
            </w:r>
            <w:r w:rsidRPr="00E515B7">
              <w:rPr>
                <w:sz w:val="18"/>
                <w:szCs w:val="18"/>
              </w:rPr>
              <w:t>-1.0</w:t>
            </w:r>
            <w:r w:rsidR="000C27E5">
              <w:rPr>
                <w:sz w:val="18"/>
                <w:szCs w:val="18"/>
              </w:rPr>
              <w:t>1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79F11CB" w14:textId="24DE4F16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0C27E5">
              <w:rPr>
                <w:sz w:val="18"/>
                <w:szCs w:val="18"/>
              </w:rPr>
              <w:t>91</w:t>
            </w:r>
          </w:p>
        </w:tc>
      </w:tr>
      <w:tr w:rsidR="003B687E" w:rsidRPr="00A40766" w14:paraId="71A8D421" w14:textId="77777777" w:rsidTr="00D63D56">
        <w:tc>
          <w:tcPr>
            <w:tcW w:w="0" w:type="auto"/>
          </w:tcPr>
          <w:p w14:paraId="0D8B38B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C50516">
              <w:rPr>
                <w:sz w:val="18"/>
                <w:szCs w:val="18"/>
              </w:rPr>
              <w:t>T stage</w:t>
            </w:r>
          </w:p>
          <w:p w14:paraId="310AD1D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T0-1*</w:t>
            </w:r>
          </w:p>
          <w:p w14:paraId="0721026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T2-4</w:t>
            </w:r>
          </w:p>
          <w:p w14:paraId="186595A4" w14:textId="77777777" w:rsidR="00FB3117" w:rsidRPr="00E515B7" w:rsidRDefault="00FB3117" w:rsidP="00FB3117">
            <w:pPr>
              <w:rPr>
                <w:sz w:val="18"/>
                <w:szCs w:val="18"/>
                <w:highlight w:val="cyan"/>
              </w:rPr>
            </w:pPr>
          </w:p>
        </w:tc>
        <w:tc>
          <w:tcPr>
            <w:tcW w:w="0" w:type="auto"/>
          </w:tcPr>
          <w:p w14:paraId="0C2A69D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22BAFA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0FE833D" w14:textId="5D2A1F1B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9C3534">
              <w:rPr>
                <w:sz w:val="18"/>
                <w:szCs w:val="18"/>
              </w:rPr>
              <w:t>7</w:t>
            </w:r>
            <w:r w:rsidRPr="00E515B7">
              <w:rPr>
                <w:sz w:val="18"/>
                <w:szCs w:val="18"/>
              </w:rPr>
              <w:t>6 (0.</w:t>
            </w:r>
            <w:r w:rsidR="009C3534">
              <w:rPr>
                <w:sz w:val="18"/>
                <w:szCs w:val="18"/>
              </w:rPr>
              <w:t>27</w:t>
            </w:r>
            <w:r w:rsidRPr="00E515B7">
              <w:rPr>
                <w:sz w:val="18"/>
                <w:szCs w:val="18"/>
              </w:rPr>
              <w:t>-</w:t>
            </w:r>
            <w:r w:rsidR="009C3534">
              <w:rPr>
                <w:sz w:val="18"/>
                <w:szCs w:val="18"/>
              </w:rPr>
              <w:t>2.11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EFDB8B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6A514F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622D7CB" w14:textId="7DFAC59C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9C3534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11BD753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C45A89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761E095" w14:textId="0432A7D1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D95EB3">
              <w:rPr>
                <w:sz w:val="18"/>
                <w:szCs w:val="18"/>
              </w:rPr>
              <w:t>29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D95EB3">
              <w:rPr>
                <w:sz w:val="18"/>
                <w:szCs w:val="18"/>
              </w:rPr>
              <w:t>06</w:t>
            </w:r>
            <w:r w:rsidRPr="00E515B7">
              <w:rPr>
                <w:sz w:val="18"/>
                <w:szCs w:val="18"/>
              </w:rPr>
              <w:t>-1.</w:t>
            </w:r>
            <w:r w:rsidR="00D95EB3">
              <w:rPr>
                <w:sz w:val="18"/>
                <w:szCs w:val="18"/>
              </w:rPr>
              <w:t>53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0F1764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A53DDA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E6A6724" w14:textId="1CCBE08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D95EB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303C15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21E259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993ED2A" w14:textId="38AC8E31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9C3534">
              <w:rPr>
                <w:sz w:val="18"/>
                <w:szCs w:val="18"/>
              </w:rPr>
              <w:t>85</w:t>
            </w:r>
            <w:r w:rsidRPr="00E515B7">
              <w:rPr>
                <w:sz w:val="18"/>
                <w:szCs w:val="18"/>
              </w:rPr>
              <w:t xml:space="preserve"> (0.3</w:t>
            </w:r>
            <w:r w:rsidR="009C3534">
              <w:rPr>
                <w:sz w:val="18"/>
                <w:szCs w:val="18"/>
              </w:rPr>
              <w:t>8</w:t>
            </w:r>
            <w:r w:rsidRPr="00E515B7">
              <w:rPr>
                <w:sz w:val="18"/>
                <w:szCs w:val="18"/>
              </w:rPr>
              <w:t>-1.</w:t>
            </w:r>
            <w:r w:rsidR="009C3534">
              <w:rPr>
                <w:sz w:val="18"/>
                <w:szCs w:val="18"/>
              </w:rPr>
              <w:t>86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AFE34A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536E70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64AA547" w14:textId="599A4BEE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9C3534">
              <w:rPr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28B3808B" w14:textId="77777777" w:rsidR="00FB3117" w:rsidRPr="002661E7" w:rsidRDefault="00FB3117" w:rsidP="00FB3117">
            <w:pPr>
              <w:rPr>
                <w:sz w:val="18"/>
                <w:szCs w:val="18"/>
              </w:rPr>
            </w:pPr>
          </w:p>
          <w:p w14:paraId="09570FC5" w14:textId="77777777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-</w:t>
            </w:r>
          </w:p>
          <w:p w14:paraId="6C049FAD" w14:textId="3B00DA18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0.</w:t>
            </w:r>
            <w:r w:rsidR="006E51D3">
              <w:rPr>
                <w:sz w:val="18"/>
                <w:szCs w:val="18"/>
              </w:rPr>
              <w:t>78</w:t>
            </w:r>
            <w:r w:rsidRPr="002661E7">
              <w:rPr>
                <w:sz w:val="18"/>
                <w:szCs w:val="18"/>
              </w:rPr>
              <w:t xml:space="preserve"> (0.3</w:t>
            </w:r>
            <w:r w:rsidR="006E51D3">
              <w:rPr>
                <w:sz w:val="18"/>
                <w:szCs w:val="18"/>
              </w:rPr>
              <w:t>7</w:t>
            </w:r>
            <w:r w:rsidRPr="002661E7">
              <w:rPr>
                <w:sz w:val="18"/>
                <w:szCs w:val="18"/>
              </w:rPr>
              <w:t>-1.</w:t>
            </w:r>
            <w:r w:rsidR="006E51D3">
              <w:rPr>
                <w:sz w:val="18"/>
                <w:szCs w:val="18"/>
              </w:rPr>
              <w:t>63</w:t>
            </w:r>
            <w:r w:rsidRPr="002661E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86EA903" w14:textId="77777777" w:rsidR="00FB3117" w:rsidRPr="002661E7" w:rsidRDefault="00FB3117" w:rsidP="00FB3117">
            <w:pPr>
              <w:rPr>
                <w:sz w:val="18"/>
                <w:szCs w:val="18"/>
              </w:rPr>
            </w:pPr>
          </w:p>
          <w:p w14:paraId="185680A1" w14:textId="77777777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-</w:t>
            </w:r>
          </w:p>
          <w:p w14:paraId="49915E3B" w14:textId="4631263D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0.</w:t>
            </w:r>
            <w:r w:rsidR="006E51D3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68D8CAA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FE47FD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C08C334" w14:textId="558CB5DB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9C3534">
              <w:rPr>
                <w:sz w:val="18"/>
                <w:szCs w:val="18"/>
              </w:rPr>
              <w:t>96</w:t>
            </w:r>
            <w:r w:rsidRPr="00E515B7">
              <w:rPr>
                <w:sz w:val="18"/>
                <w:szCs w:val="18"/>
              </w:rPr>
              <w:t xml:space="preserve"> (0.4</w:t>
            </w:r>
            <w:r w:rsidR="009C3534">
              <w:rPr>
                <w:sz w:val="18"/>
                <w:szCs w:val="18"/>
              </w:rPr>
              <w:t>8</w:t>
            </w:r>
            <w:r w:rsidRPr="00E515B7">
              <w:rPr>
                <w:sz w:val="18"/>
                <w:szCs w:val="18"/>
              </w:rPr>
              <w:t>-1.</w:t>
            </w:r>
            <w:r w:rsidR="009C3534">
              <w:rPr>
                <w:sz w:val="18"/>
                <w:szCs w:val="18"/>
              </w:rPr>
              <w:t>88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7357DE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A2BE2D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0AAC087" w14:textId="74B23065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9C3534">
              <w:rPr>
                <w:sz w:val="18"/>
                <w:szCs w:val="18"/>
              </w:rPr>
              <w:t>91</w:t>
            </w:r>
          </w:p>
        </w:tc>
      </w:tr>
      <w:tr w:rsidR="003B687E" w:rsidRPr="00A40766" w14:paraId="03757690" w14:textId="77777777" w:rsidTr="00D63D56">
        <w:tc>
          <w:tcPr>
            <w:tcW w:w="0" w:type="auto"/>
          </w:tcPr>
          <w:p w14:paraId="74DEF51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 stage</w:t>
            </w:r>
          </w:p>
          <w:p w14:paraId="286C696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0-1*</w:t>
            </w:r>
          </w:p>
          <w:p w14:paraId="6214D20F" w14:textId="77777777" w:rsidR="00FB3117" w:rsidRPr="00E515B7" w:rsidRDefault="00FB3117" w:rsidP="00FB3117">
            <w:pPr>
              <w:rPr>
                <w:sz w:val="18"/>
                <w:szCs w:val="18"/>
                <w:highlight w:val="cyan"/>
              </w:rPr>
            </w:pPr>
            <w:r w:rsidRPr="00E515B7">
              <w:rPr>
                <w:sz w:val="18"/>
                <w:szCs w:val="18"/>
              </w:rPr>
              <w:t>N2-3</w:t>
            </w:r>
          </w:p>
        </w:tc>
        <w:tc>
          <w:tcPr>
            <w:tcW w:w="0" w:type="auto"/>
          </w:tcPr>
          <w:p w14:paraId="53CB7F6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0E2CF0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82E40F9" w14:textId="01D2D97A" w:rsidR="00FB3117" w:rsidRPr="00E515B7" w:rsidRDefault="00F57E00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28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7.67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17F781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22E9F7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1A93A6E" w14:textId="4899DB1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F57E00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74335FE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1F2B2C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6C1C27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24EAD1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F53455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897E95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6E01E3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EF46C9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1F5B3D1" w14:textId="473E5243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5D27AB">
              <w:rPr>
                <w:sz w:val="18"/>
                <w:szCs w:val="18"/>
              </w:rPr>
              <w:t>46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5D27AB">
              <w:rPr>
                <w:sz w:val="18"/>
                <w:szCs w:val="18"/>
              </w:rPr>
              <w:t>34</w:t>
            </w:r>
            <w:r w:rsidRPr="00E515B7">
              <w:rPr>
                <w:sz w:val="18"/>
                <w:szCs w:val="18"/>
              </w:rPr>
              <w:t>-</w:t>
            </w:r>
            <w:r w:rsidR="005D27AB">
              <w:rPr>
                <w:sz w:val="18"/>
                <w:szCs w:val="18"/>
              </w:rPr>
              <w:t>6.22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A003B2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5EA4C6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8817085" w14:textId="4A5E752E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5D27AB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28C67024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FC8D60A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6C829FB" w14:textId="2E685ECF" w:rsidR="00FB3117" w:rsidRPr="00E515B7" w:rsidRDefault="005D27AB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  <w:r w:rsidR="00FB311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42</w:t>
            </w:r>
            <w:r w:rsidR="00FB311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.55</w:t>
            </w:r>
            <w:r w:rsidR="00FB311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FF4EB0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87A7ADF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DC89B0B" w14:textId="4F4408CE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5D27AB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43F0F3A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DBF1A1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757C8F3" w14:textId="6744FFD8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F57E00">
              <w:rPr>
                <w:sz w:val="18"/>
                <w:szCs w:val="18"/>
              </w:rPr>
              <w:t>63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F57E00">
              <w:rPr>
                <w:sz w:val="18"/>
                <w:szCs w:val="18"/>
              </w:rPr>
              <w:t>49</w:t>
            </w:r>
            <w:r w:rsidRPr="00E515B7">
              <w:rPr>
                <w:sz w:val="18"/>
                <w:szCs w:val="18"/>
              </w:rPr>
              <w:t>-</w:t>
            </w:r>
            <w:r w:rsidR="00F57E00">
              <w:rPr>
                <w:sz w:val="18"/>
                <w:szCs w:val="18"/>
              </w:rPr>
              <w:t>5.45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C51D1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DFAF81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00B7ADD" w14:textId="082FA63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4</w:t>
            </w:r>
            <w:r w:rsidR="00F57E00">
              <w:rPr>
                <w:sz w:val="18"/>
                <w:szCs w:val="18"/>
              </w:rPr>
              <w:t>3</w:t>
            </w:r>
          </w:p>
        </w:tc>
      </w:tr>
      <w:tr w:rsidR="003B687E" w:rsidRPr="00A40766" w14:paraId="438EBBD0" w14:textId="77777777" w:rsidTr="00D63D56">
        <w:tc>
          <w:tcPr>
            <w:tcW w:w="0" w:type="auto"/>
          </w:tcPr>
          <w:p w14:paraId="4C52129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F94143">
              <w:rPr>
                <w:sz w:val="18"/>
                <w:szCs w:val="18"/>
              </w:rPr>
              <w:t>Overall stage</w:t>
            </w:r>
          </w:p>
          <w:p w14:paraId="03A0A92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II</w:t>
            </w:r>
            <w:r>
              <w:rPr>
                <w:sz w:val="18"/>
                <w:szCs w:val="18"/>
              </w:rPr>
              <w:t>B*</w:t>
            </w:r>
          </w:p>
          <w:p w14:paraId="4586767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A-II</w:t>
            </w:r>
            <w:r>
              <w:rPr>
                <w:sz w:val="18"/>
                <w:szCs w:val="18"/>
              </w:rPr>
              <w:t>IA</w:t>
            </w:r>
          </w:p>
          <w:p w14:paraId="527B94A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A02102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C3260F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II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63BEB16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5A9B0B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9EE0C16" w14:textId="74007F34" w:rsidR="00FB3117" w:rsidRDefault="00F7248B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21CF642" w14:textId="234B4CA1" w:rsidR="00F7248B" w:rsidRDefault="00F7248B" w:rsidP="00FB3117">
            <w:pPr>
              <w:rPr>
                <w:sz w:val="18"/>
                <w:szCs w:val="18"/>
              </w:rPr>
            </w:pPr>
          </w:p>
          <w:p w14:paraId="1AC77D61" w14:textId="77777777" w:rsidR="00F7248B" w:rsidRPr="00E515B7" w:rsidRDefault="00F7248B" w:rsidP="00FB3117">
            <w:pPr>
              <w:rPr>
                <w:sz w:val="18"/>
                <w:szCs w:val="18"/>
              </w:rPr>
            </w:pPr>
          </w:p>
          <w:p w14:paraId="7E1E4113" w14:textId="49821672" w:rsidR="00F7248B" w:rsidRPr="00E515B7" w:rsidRDefault="00F7248B" w:rsidP="00F7248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</w:t>
            </w:r>
          </w:p>
          <w:p w14:paraId="4A16D765" w14:textId="08A3E6D1" w:rsidR="00FB3117" w:rsidRPr="00E515B7" w:rsidRDefault="00FB3117" w:rsidP="00F7248B">
            <w:pPr>
              <w:spacing w:after="0" w:line="240" w:lineRule="auto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(</w:t>
            </w:r>
            <w:r w:rsidR="00F7248B">
              <w:rPr>
                <w:sz w:val="18"/>
                <w:szCs w:val="18"/>
              </w:rPr>
              <w:t>1.20</w:t>
            </w:r>
            <w:r w:rsidRPr="00E515B7">
              <w:rPr>
                <w:sz w:val="18"/>
                <w:szCs w:val="18"/>
              </w:rPr>
              <w:t>-</w:t>
            </w:r>
            <w:r w:rsidR="00F7248B">
              <w:rPr>
                <w:sz w:val="18"/>
                <w:szCs w:val="18"/>
              </w:rPr>
              <w:t>15.82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520D9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BDF3F4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E8B6B33" w14:textId="198EF5C8" w:rsidR="00FB3117" w:rsidRPr="00E515B7" w:rsidRDefault="00F7248B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59C464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74158A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0F2DB5C" w14:textId="0009AF68" w:rsidR="00FB3117" w:rsidRPr="00F7248B" w:rsidRDefault="00FB3117" w:rsidP="00FB3117">
            <w:pPr>
              <w:rPr>
                <w:b/>
                <w:bCs/>
                <w:sz w:val="18"/>
                <w:szCs w:val="18"/>
              </w:rPr>
            </w:pPr>
            <w:r w:rsidRPr="00F7248B">
              <w:rPr>
                <w:b/>
                <w:bCs/>
                <w:sz w:val="18"/>
                <w:szCs w:val="18"/>
              </w:rPr>
              <w:t>0.</w:t>
            </w:r>
            <w:r w:rsidR="00F7248B" w:rsidRPr="00F7248B">
              <w:rPr>
                <w:b/>
                <w:bCs/>
                <w:sz w:val="18"/>
                <w:szCs w:val="18"/>
              </w:rPr>
              <w:t>03</w:t>
            </w:r>
          </w:p>
        </w:tc>
        <w:tc>
          <w:tcPr>
            <w:tcW w:w="0" w:type="auto"/>
          </w:tcPr>
          <w:p w14:paraId="4FD5FFF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FCA3CC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C8AEDD8" w14:textId="6C7569D1" w:rsidR="00FB3117" w:rsidRDefault="00F12412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F697182" w14:textId="77777777" w:rsidR="00F12412" w:rsidRDefault="00F12412" w:rsidP="00FB3117">
            <w:pPr>
              <w:rPr>
                <w:sz w:val="18"/>
                <w:szCs w:val="18"/>
              </w:rPr>
            </w:pPr>
          </w:p>
          <w:p w14:paraId="672FD233" w14:textId="77777777" w:rsidR="00F7248B" w:rsidRPr="00E515B7" w:rsidRDefault="00F7248B" w:rsidP="00FB3117">
            <w:pPr>
              <w:rPr>
                <w:sz w:val="18"/>
                <w:szCs w:val="18"/>
              </w:rPr>
            </w:pPr>
          </w:p>
          <w:p w14:paraId="28D356DB" w14:textId="0D8466C8" w:rsidR="00FB3117" w:rsidRPr="00E515B7" w:rsidRDefault="00F12412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EB7CBE0" w14:textId="77777777" w:rsidR="00FB3117" w:rsidRPr="00F12412" w:rsidRDefault="00FB3117" w:rsidP="00FB3117">
            <w:pPr>
              <w:rPr>
                <w:sz w:val="18"/>
                <w:szCs w:val="18"/>
              </w:rPr>
            </w:pPr>
          </w:p>
          <w:p w14:paraId="7C1532AD" w14:textId="77777777" w:rsidR="00FB3117" w:rsidRPr="00F12412" w:rsidRDefault="00FB3117" w:rsidP="00FB3117">
            <w:pPr>
              <w:rPr>
                <w:sz w:val="18"/>
                <w:szCs w:val="18"/>
              </w:rPr>
            </w:pPr>
            <w:r w:rsidRPr="00F12412">
              <w:rPr>
                <w:sz w:val="18"/>
                <w:szCs w:val="18"/>
              </w:rPr>
              <w:t>-</w:t>
            </w:r>
          </w:p>
          <w:p w14:paraId="5446230A" w14:textId="0C1D1A91" w:rsidR="00FB3117" w:rsidRPr="00F12412" w:rsidRDefault="00F12412" w:rsidP="00FB3117">
            <w:pPr>
              <w:rPr>
                <w:sz w:val="18"/>
                <w:szCs w:val="18"/>
                <w:vertAlign w:val="superscript"/>
              </w:rPr>
            </w:pPr>
            <w:r w:rsidRPr="00F12412">
              <w:rPr>
                <w:sz w:val="18"/>
                <w:szCs w:val="18"/>
                <w:vertAlign w:val="superscript"/>
              </w:rPr>
              <w:t>-</w:t>
            </w:r>
          </w:p>
          <w:p w14:paraId="21BB0AC8" w14:textId="77777777" w:rsidR="00FB3117" w:rsidRPr="00F12412" w:rsidRDefault="00FB3117" w:rsidP="00FB3117">
            <w:pPr>
              <w:rPr>
                <w:sz w:val="18"/>
                <w:szCs w:val="18"/>
              </w:rPr>
            </w:pPr>
          </w:p>
          <w:p w14:paraId="1F994D76" w14:textId="77777777" w:rsidR="00FB3117" w:rsidRPr="00F12412" w:rsidRDefault="00FB3117" w:rsidP="00FB3117">
            <w:pPr>
              <w:rPr>
                <w:sz w:val="18"/>
                <w:szCs w:val="18"/>
              </w:rPr>
            </w:pPr>
          </w:p>
          <w:p w14:paraId="573D6130" w14:textId="5390E2B3" w:rsidR="00FB3117" w:rsidRPr="00F12412" w:rsidRDefault="00F12412" w:rsidP="00FB3117">
            <w:pPr>
              <w:rPr>
                <w:sz w:val="18"/>
                <w:szCs w:val="18"/>
              </w:rPr>
            </w:pPr>
            <w:r w:rsidRPr="00F12412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8C6468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98D807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4853422" w14:textId="53B7AA18" w:rsidR="00FB3117" w:rsidRDefault="00C1508C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  <w:r w:rsidR="00FB3117">
              <w:rPr>
                <w:sz w:val="18"/>
                <w:szCs w:val="18"/>
              </w:rPr>
              <w:t xml:space="preserve"> </w:t>
            </w:r>
            <w:r w:rsidR="00FB3117" w:rsidRPr="00E515B7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2</w:t>
            </w:r>
            <w:r w:rsidR="00FB3117">
              <w:rPr>
                <w:sz w:val="18"/>
                <w:szCs w:val="18"/>
              </w:rPr>
              <w:t>6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.71</w:t>
            </w:r>
            <w:r w:rsidR="00FB3117" w:rsidRPr="00E515B7">
              <w:rPr>
                <w:sz w:val="18"/>
                <w:szCs w:val="18"/>
              </w:rPr>
              <w:t>)</w:t>
            </w:r>
          </w:p>
          <w:p w14:paraId="0815ED79" w14:textId="77777777" w:rsidR="00F7248B" w:rsidRPr="00E515B7" w:rsidRDefault="00F7248B" w:rsidP="00FB3117">
            <w:pPr>
              <w:rPr>
                <w:sz w:val="18"/>
                <w:szCs w:val="18"/>
              </w:rPr>
            </w:pPr>
          </w:p>
          <w:p w14:paraId="652DE852" w14:textId="41591B3D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 w:rsidR="00C1508C">
              <w:rPr>
                <w:sz w:val="18"/>
                <w:szCs w:val="18"/>
              </w:rPr>
              <w:t>37</w:t>
            </w:r>
            <w:r w:rsidRPr="00E515B7">
              <w:rPr>
                <w:sz w:val="18"/>
                <w:szCs w:val="18"/>
              </w:rPr>
              <w:t xml:space="preserve"> (0.</w:t>
            </w:r>
            <w:r w:rsidR="00C1508C">
              <w:rPr>
                <w:sz w:val="18"/>
                <w:szCs w:val="18"/>
              </w:rPr>
              <w:t>59</w:t>
            </w:r>
            <w:r w:rsidRPr="00E515B7">
              <w:rPr>
                <w:sz w:val="18"/>
                <w:szCs w:val="18"/>
              </w:rPr>
              <w:t>-</w:t>
            </w:r>
            <w:r w:rsidR="00C1508C">
              <w:rPr>
                <w:sz w:val="18"/>
                <w:szCs w:val="18"/>
              </w:rPr>
              <w:t>3.17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D36882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012FFE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3EF83A1" w14:textId="66CF29D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C1508C">
              <w:rPr>
                <w:sz w:val="18"/>
                <w:szCs w:val="18"/>
              </w:rPr>
              <w:t>79</w:t>
            </w:r>
          </w:p>
          <w:p w14:paraId="66997AF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9107BB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8676868" w14:textId="6C5B8F93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C1508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21D55D1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A720C77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74550D64" w14:textId="074ECB20" w:rsidR="00FB3117" w:rsidRDefault="00F12412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  <w:r w:rsidR="00FB311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23</w:t>
            </w:r>
            <w:r w:rsidR="00FB311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89</w:t>
            </w:r>
            <w:r w:rsidR="00FB3117">
              <w:rPr>
                <w:sz w:val="18"/>
                <w:szCs w:val="18"/>
              </w:rPr>
              <w:t>)</w:t>
            </w:r>
          </w:p>
          <w:p w14:paraId="49371B6A" w14:textId="77777777" w:rsidR="00F7248B" w:rsidRDefault="00F7248B" w:rsidP="00FB3117">
            <w:pPr>
              <w:rPr>
                <w:sz w:val="18"/>
                <w:szCs w:val="18"/>
              </w:rPr>
            </w:pPr>
          </w:p>
          <w:p w14:paraId="7DEF9F33" w14:textId="2EF6392E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F12412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 xml:space="preserve"> (0.7</w:t>
            </w:r>
            <w:r w:rsidR="00F1241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</w:t>
            </w:r>
            <w:r w:rsidR="00F12412">
              <w:rPr>
                <w:sz w:val="18"/>
                <w:szCs w:val="18"/>
              </w:rPr>
              <w:t>3.4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CBB5AB1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A93192E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839F4AC" w14:textId="0E2428DC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F12412">
              <w:rPr>
                <w:sz w:val="18"/>
                <w:szCs w:val="18"/>
              </w:rPr>
              <w:t>93</w:t>
            </w:r>
          </w:p>
          <w:p w14:paraId="526C20BB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930934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78DFEF9" w14:textId="3D38F57F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F12412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1D7B98E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9A5DF4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B72E528" w14:textId="268312B9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7F7E24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 xml:space="preserve"> </w:t>
            </w:r>
            <w:r w:rsidRPr="00E515B7">
              <w:rPr>
                <w:sz w:val="18"/>
                <w:szCs w:val="18"/>
              </w:rPr>
              <w:t>(0.</w:t>
            </w:r>
            <w:r w:rsidR="007F7E24">
              <w:rPr>
                <w:sz w:val="18"/>
                <w:szCs w:val="18"/>
              </w:rPr>
              <w:t>22</w:t>
            </w:r>
            <w:r w:rsidRPr="00E515B7">
              <w:rPr>
                <w:sz w:val="18"/>
                <w:szCs w:val="18"/>
              </w:rPr>
              <w:t>-</w:t>
            </w:r>
            <w:r w:rsidR="007F7E24">
              <w:rPr>
                <w:sz w:val="18"/>
                <w:szCs w:val="18"/>
              </w:rPr>
              <w:t>4.51</w:t>
            </w:r>
            <w:r w:rsidRPr="00E515B7">
              <w:rPr>
                <w:sz w:val="18"/>
                <w:szCs w:val="18"/>
              </w:rPr>
              <w:t>)</w:t>
            </w:r>
          </w:p>
          <w:p w14:paraId="0D720F43" w14:textId="77777777" w:rsidR="00F7248B" w:rsidRPr="00E515B7" w:rsidRDefault="00F7248B" w:rsidP="00FB3117">
            <w:pPr>
              <w:rPr>
                <w:sz w:val="18"/>
                <w:szCs w:val="18"/>
              </w:rPr>
            </w:pPr>
          </w:p>
          <w:p w14:paraId="61CE04DF" w14:textId="6DF51F6F" w:rsidR="00FB3117" w:rsidRPr="00E515B7" w:rsidRDefault="007F7E24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5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31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9DDAF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DE53A0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DEFD64B" w14:textId="50EEAD26" w:rsidR="00FB3117" w:rsidRPr="00E515B7" w:rsidRDefault="007F7E24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14:paraId="14FCB41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D96B79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A0D1941" w14:textId="66977D3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7F7E24">
              <w:rPr>
                <w:sz w:val="18"/>
                <w:szCs w:val="18"/>
              </w:rPr>
              <w:t>22</w:t>
            </w:r>
          </w:p>
        </w:tc>
      </w:tr>
      <w:tr w:rsidR="003B687E" w:rsidRPr="00A40766" w14:paraId="3606AE77" w14:textId="77777777" w:rsidTr="00D63D56">
        <w:tc>
          <w:tcPr>
            <w:tcW w:w="0" w:type="auto"/>
          </w:tcPr>
          <w:p w14:paraId="55C7F54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nduction chemotherapy</w:t>
            </w:r>
          </w:p>
          <w:p w14:paraId="731A6389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Yes</w:t>
            </w:r>
          </w:p>
          <w:p w14:paraId="5669736F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267E3C1F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53D54016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o*</w:t>
            </w:r>
          </w:p>
        </w:tc>
        <w:tc>
          <w:tcPr>
            <w:tcW w:w="0" w:type="auto"/>
          </w:tcPr>
          <w:p w14:paraId="5E91D54B" w14:textId="77777777" w:rsidR="00447172" w:rsidRPr="00E515B7" w:rsidRDefault="00447172" w:rsidP="00FB3117">
            <w:pPr>
              <w:rPr>
                <w:sz w:val="18"/>
                <w:szCs w:val="18"/>
              </w:rPr>
            </w:pPr>
          </w:p>
          <w:p w14:paraId="58B5E85C" w14:textId="6F112330" w:rsidR="00FB3117" w:rsidRDefault="00447172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20</w:t>
            </w:r>
            <w:r w:rsidR="00FB3117" w:rsidRPr="00E515B7">
              <w:rPr>
                <w:sz w:val="18"/>
                <w:szCs w:val="18"/>
              </w:rPr>
              <w:t>-4.</w:t>
            </w:r>
            <w:r>
              <w:rPr>
                <w:sz w:val="18"/>
                <w:szCs w:val="18"/>
              </w:rPr>
              <w:t>07</w:t>
            </w:r>
            <w:r w:rsidR="00FB3117" w:rsidRPr="00E515B7">
              <w:rPr>
                <w:sz w:val="18"/>
                <w:szCs w:val="18"/>
              </w:rPr>
              <w:t>)</w:t>
            </w:r>
          </w:p>
          <w:p w14:paraId="7C7ABFA2" w14:textId="77777777" w:rsidR="00447172" w:rsidRPr="00E515B7" w:rsidRDefault="00447172" w:rsidP="00FB3117">
            <w:pPr>
              <w:rPr>
                <w:sz w:val="18"/>
                <w:szCs w:val="18"/>
              </w:rPr>
            </w:pPr>
          </w:p>
          <w:p w14:paraId="559FF54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49269A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FED28D4" w14:textId="110C678B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447172">
              <w:rPr>
                <w:sz w:val="18"/>
                <w:szCs w:val="18"/>
              </w:rPr>
              <w:t>90</w:t>
            </w:r>
          </w:p>
          <w:p w14:paraId="3844272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99EF0B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185656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58F56B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6FD81F7" w14:textId="5A3446B3" w:rsidR="00FB3117" w:rsidRDefault="004605EB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  <w:r w:rsidR="00FB3117" w:rsidRPr="00E515B7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07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.04</w:t>
            </w:r>
            <w:r w:rsidR="00FB3117" w:rsidRPr="00E515B7">
              <w:rPr>
                <w:sz w:val="18"/>
                <w:szCs w:val="18"/>
              </w:rPr>
              <w:t>)</w:t>
            </w:r>
          </w:p>
          <w:p w14:paraId="5334FAD0" w14:textId="77777777" w:rsidR="00447172" w:rsidRPr="00E515B7" w:rsidRDefault="00447172" w:rsidP="00FB3117">
            <w:pPr>
              <w:rPr>
                <w:sz w:val="18"/>
                <w:szCs w:val="18"/>
              </w:rPr>
            </w:pPr>
          </w:p>
          <w:p w14:paraId="266FCD6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A26C44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C43A611" w14:textId="461C1F74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4605EB">
              <w:rPr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3A46935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08F8783" w14:textId="75B8B8C8" w:rsidR="00FB3117" w:rsidRDefault="00447172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29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28</w:t>
            </w:r>
            <w:r w:rsidR="00FB3117" w:rsidRPr="00E515B7">
              <w:rPr>
                <w:sz w:val="18"/>
                <w:szCs w:val="18"/>
              </w:rPr>
              <w:t xml:space="preserve">) </w:t>
            </w:r>
          </w:p>
          <w:p w14:paraId="1C216EA3" w14:textId="77777777" w:rsidR="00447172" w:rsidRPr="00E515B7" w:rsidRDefault="00447172" w:rsidP="00FB3117">
            <w:pPr>
              <w:rPr>
                <w:sz w:val="18"/>
                <w:szCs w:val="18"/>
              </w:rPr>
            </w:pPr>
          </w:p>
          <w:p w14:paraId="5D4E7FA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785474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F0C1515" w14:textId="5612144E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447172">
              <w:rPr>
                <w:sz w:val="18"/>
                <w:szCs w:val="18"/>
              </w:rPr>
              <w:t>98</w:t>
            </w:r>
          </w:p>
          <w:p w14:paraId="4D91998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5BA994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297AB4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F91FB1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E5A5B5A" w14:textId="17EA69BD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1D1B13">
              <w:rPr>
                <w:sz w:val="18"/>
                <w:szCs w:val="18"/>
              </w:rPr>
              <w:t>09</w:t>
            </w:r>
            <w:r>
              <w:rPr>
                <w:sz w:val="18"/>
                <w:szCs w:val="18"/>
              </w:rPr>
              <w:t xml:space="preserve"> (0.</w:t>
            </w:r>
            <w:r w:rsidR="001D1B1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-</w:t>
            </w:r>
            <w:r w:rsidR="001D1B13">
              <w:rPr>
                <w:sz w:val="18"/>
                <w:szCs w:val="18"/>
              </w:rPr>
              <w:t>3.62</w:t>
            </w:r>
            <w:r>
              <w:rPr>
                <w:sz w:val="18"/>
                <w:szCs w:val="18"/>
              </w:rPr>
              <w:t>)</w:t>
            </w:r>
          </w:p>
          <w:p w14:paraId="1C1A3E47" w14:textId="77777777" w:rsidR="00447172" w:rsidRDefault="00447172" w:rsidP="00FB3117">
            <w:pPr>
              <w:rPr>
                <w:sz w:val="18"/>
                <w:szCs w:val="18"/>
              </w:rPr>
            </w:pPr>
          </w:p>
          <w:p w14:paraId="5B6F55C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93B6599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6B58D66" w14:textId="32A9619C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1D1B13">
              <w:rPr>
                <w:sz w:val="18"/>
                <w:szCs w:val="18"/>
              </w:rPr>
              <w:t>89</w:t>
            </w:r>
          </w:p>
          <w:p w14:paraId="0DFE74B3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5CFA70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A48AE7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15AA23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D0CEECA" w14:textId="3DC7EE56" w:rsidR="00FB3117" w:rsidRDefault="00447172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33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25</w:t>
            </w:r>
            <w:r w:rsidR="00FB3117" w:rsidRPr="00E515B7">
              <w:rPr>
                <w:sz w:val="18"/>
                <w:szCs w:val="18"/>
              </w:rPr>
              <w:t>)</w:t>
            </w:r>
          </w:p>
          <w:p w14:paraId="3A0F3D6C" w14:textId="77777777" w:rsidR="00447172" w:rsidRPr="00E515B7" w:rsidRDefault="00447172" w:rsidP="00FB3117">
            <w:pPr>
              <w:rPr>
                <w:sz w:val="18"/>
                <w:szCs w:val="18"/>
              </w:rPr>
            </w:pPr>
          </w:p>
          <w:p w14:paraId="5431B60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22184B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AEDF7BD" w14:textId="3EE1C2A9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447172">
              <w:rPr>
                <w:sz w:val="18"/>
                <w:szCs w:val="18"/>
              </w:rPr>
              <w:t>77</w:t>
            </w:r>
          </w:p>
          <w:p w14:paraId="0645E68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2A98CD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D8D6FC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</w:tr>
      <w:tr w:rsidR="003B687E" w:rsidRPr="00A40766" w14:paraId="26DE8964" w14:textId="77777777" w:rsidTr="00D63D56">
        <w:tc>
          <w:tcPr>
            <w:tcW w:w="0" w:type="auto"/>
          </w:tcPr>
          <w:p w14:paraId="395FDE7A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urrent chemotherapy</w:t>
            </w:r>
          </w:p>
          <w:p w14:paraId="2DE6C098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Yes</w:t>
            </w:r>
          </w:p>
          <w:p w14:paraId="08774BA2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639D331B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20BE87EC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*</w:t>
            </w:r>
          </w:p>
          <w:p w14:paraId="48713EE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86F969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41B14A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DF40689" w14:textId="6BA9FB91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</w:t>
            </w:r>
            <w:r w:rsidR="000E2BDC"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t xml:space="preserve"> (0.1</w:t>
            </w:r>
            <w:r w:rsidR="000E2BDC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-1.</w:t>
            </w:r>
            <w:r w:rsidR="000E2BDC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)</w:t>
            </w:r>
          </w:p>
          <w:p w14:paraId="75AB94A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271BCA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060311B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548C71B" w14:textId="6FD813F9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</w:t>
            </w:r>
            <w:r w:rsidR="000E2BDC">
              <w:rPr>
                <w:sz w:val="18"/>
                <w:szCs w:val="18"/>
              </w:rPr>
              <w:t>43</w:t>
            </w:r>
          </w:p>
          <w:p w14:paraId="440B18AC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8BE4B5C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75DF03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9D49E09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CBF7A03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8B8AE84" w14:textId="4E77BF9A" w:rsidR="00FB3117" w:rsidRDefault="00EC6019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.55</w:t>
            </w:r>
            <w:r w:rsidR="00FB311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8</w:t>
            </w:r>
            <w:r w:rsidR="00FB311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3.31</w:t>
            </w:r>
            <w:r w:rsidR="00FB3117">
              <w:rPr>
                <w:sz w:val="18"/>
                <w:szCs w:val="18"/>
              </w:rPr>
              <w:t>)</w:t>
            </w:r>
          </w:p>
          <w:p w14:paraId="200BC73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EE714FF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21D706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E6ECDC1" w14:textId="4CEFCCEC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</w:t>
            </w:r>
            <w:r w:rsidR="00EC6019">
              <w:rPr>
                <w:sz w:val="18"/>
                <w:szCs w:val="18"/>
              </w:rPr>
              <w:t>69</w:t>
            </w:r>
          </w:p>
          <w:p w14:paraId="3BD83BE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17E249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F4FA13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CE93A8F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A786FE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969660E" w14:textId="63F6C006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</w:t>
            </w:r>
            <w:r w:rsidR="004575FA">
              <w:rPr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 xml:space="preserve"> (0.</w:t>
            </w:r>
            <w:r w:rsidR="004575FA">
              <w:rPr>
                <w:sz w:val="18"/>
                <w:szCs w:val="18"/>
              </w:rPr>
              <w:t>33-2.08</w:t>
            </w:r>
            <w:r>
              <w:rPr>
                <w:sz w:val="18"/>
                <w:szCs w:val="18"/>
              </w:rPr>
              <w:t>)</w:t>
            </w:r>
          </w:p>
          <w:p w14:paraId="7B7CF3F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3A80C2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0E6B0F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D1F1506" w14:textId="41FE43D1" w:rsidR="00FB3117" w:rsidRPr="004575FA" w:rsidRDefault="00FB3117" w:rsidP="00FB3117">
            <w:pPr>
              <w:rPr>
                <w:bCs/>
                <w:sz w:val="18"/>
                <w:szCs w:val="18"/>
              </w:rPr>
            </w:pPr>
            <w:r w:rsidRPr="004575FA">
              <w:rPr>
                <w:bCs/>
                <w:sz w:val="18"/>
                <w:szCs w:val="18"/>
              </w:rPr>
              <w:lastRenderedPageBreak/>
              <w:t>0.</w:t>
            </w:r>
            <w:r w:rsidR="004575FA" w:rsidRPr="004575FA">
              <w:rPr>
                <w:bCs/>
                <w:sz w:val="18"/>
                <w:szCs w:val="18"/>
              </w:rPr>
              <w:t>70</w:t>
            </w:r>
            <w:r w:rsidRPr="004575FA">
              <w:rPr>
                <w:bCs/>
                <w:sz w:val="18"/>
                <w:szCs w:val="18"/>
              </w:rPr>
              <w:br/>
            </w:r>
          </w:p>
          <w:p w14:paraId="7C764A3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10AF5C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C84AC2F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8CE8AC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6AF9A89" w14:textId="494AC831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</w:t>
            </w:r>
            <w:r w:rsidR="00B128A5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 xml:space="preserve"> (0.</w:t>
            </w:r>
            <w:r w:rsidR="00B128A5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 xml:space="preserve">- </w:t>
            </w:r>
            <w:r w:rsidR="00B128A5">
              <w:rPr>
                <w:sz w:val="18"/>
                <w:szCs w:val="18"/>
              </w:rPr>
              <w:t>1.38</w:t>
            </w:r>
            <w:r>
              <w:rPr>
                <w:sz w:val="18"/>
                <w:szCs w:val="18"/>
              </w:rPr>
              <w:t>)</w:t>
            </w:r>
          </w:p>
          <w:p w14:paraId="49C85F39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6F9E573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BE43B27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DBE20DB" w14:textId="68403331" w:rsidR="00FB3117" w:rsidRPr="00B128A5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B128A5">
              <w:rPr>
                <w:bCs/>
                <w:sz w:val="18"/>
                <w:szCs w:val="18"/>
              </w:rPr>
              <w:lastRenderedPageBreak/>
              <w:t>0.</w:t>
            </w:r>
            <w:r w:rsidR="00B128A5" w:rsidRPr="00B128A5">
              <w:rPr>
                <w:bCs/>
                <w:sz w:val="18"/>
                <w:szCs w:val="18"/>
              </w:rPr>
              <w:t>24</w:t>
            </w:r>
          </w:p>
          <w:p w14:paraId="61FF5BA8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C6C1DAA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ABAD03B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BD36097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72D761F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6194115" w14:textId="2111F8B0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</w:t>
            </w:r>
            <w:r w:rsidR="004A143D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 xml:space="preserve"> (0.</w:t>
            </w:r>
            <w:r w:rsidR="004A143D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-</w:t>
            </w:r>
            <w:r w:rsidR="004A143D">
              <w:rPr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>)</w:t>
            </w:r>
          </w:p>
          <w:p w14:paraId="61E2707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702252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859314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0C422EB" w14:textId="512E3531" w:rsidR="00FB3117" w:rsidRPr="004A143D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4A143D">
              <w:rPr>
                <w:bCs/>
                <w:sz w:val="18"/>
                <w:szCs w:val="18"/>
              </w:rPr>
              <w:lastRenderedPageBreak/>
              <w:t>0.</w:t>
            </w:r>
            <w:r w:rsidR="004A143D" w:rsidRPr="004A143D">
              <w:rPr>
                <w:bCs/>
                <w:sz w:val="18"/>
                <w:szCs w:val="18"/>
              </w:rPr>
              <w:t>15</w:t>
            </w:r>
          </w:p>
          <w:p w14:paraId="0F7C7F1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623860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BD9354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B687E" w:rsidRPr="00A40766" w14:paraId="4B6F007A" w14:textId="77777777" w:rsidTr="00D63D56">
        <w:tc>
          <w:tcPr>
            <w:tcW w:w="0" w:type="auto"/>
          </w:tcPr>
          <w:p w14:paraId="5E6E325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Median RT dose</w:t>
            </w:r>
          </w:p>
        </w:tc>
        <w:tc>
          <w:tcPr>
            <w:tcW w:w="0" w:type="auto"/>
          </w:tcPr>
          <w:p w14:paraId="448D58A5" w14:textId="6DE8F898" w:rsidR="00FB3117" w:rsidRPr="00E515B7" w:rsidRDefault="001F1FE5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  <w:r w:rsidR="00FB3117" w:rsidRPr="00E515B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5</w:t>
            </w:r>
            <w:r w:rsidR="00FB3117" w:rsidRPr="00E515B7"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7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8E7825" w14:textId="54752326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1F1FE5">
              <w:rPr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5DA42B36" w14:textId="129D1474" w:rsidR="00FB3117" w:rsidRPr="00E515B7" w:rsidRDefault="001F12BE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FB3117"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9</w:t>
            </w:r>
            <w:r w:rsidR="00FB3117"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0</w:t>
            </w:r>
            <w:r w:rsidR="00FB3117"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E1A958C" w14:textId="76BF6C27" w:rsidR="00FB3117" w:rsidRPr="001F12BE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1F12BE">
              <w:rPr>
                <w:bCs/>
                <w:sz w:val="18"/>
                <w:szCs w:val="18"/>
              </w:rPr>
              <w:t>0.</w:t>
            </w:r>
            <w:r w:rsidR="001F12BE" w:rsidRPr="001F12BE">
              <w:rPr>
                <w:bCs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14:paraId="5CE82161" w14:textId="716877CC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</w:t>
            </w:r>
            <w:r w:rsidR="001F1FE5">
              <w:rPr>
                <w:sz w:val="18"/>
                <w:szCs w:val="18"/>
              </w:rPr>
              <w:t>4</w:t>
            </w:r>
            <w:r w:rsidRPr="00E515B7">
              <w:rPr>
                <w:sz w:val="18"/>
                <w:szCs w:val="18"/>
              </w:rPr>
              <w:t xml:space="preserve"> (1.00-1.0</w:t>
            </w:r>
            <w:r w:rsidR="001F1FE5">
              <w:rPr>
                <w:sz w:val="18"/>
                <w:szCs w:val="18"/>
              </w:rPr>
              <w:t>9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0557A74" w14:textId="40AC9CF4" w:rsidR="00FB3117" w:rsidRPr="001F1FE5" w:rsidRDefault="00FB3117" w:rsidP="00FB3117">
            <w:pPr>
              <w:rPr>
                <w:bCs/>
                <w:sz w:val="18"/>
                <w:szCs w:val="18"/>
              </w:rPr>
            </w:pPr>
            <w:r w:rsidRPr="001F1FE5">
              <w:rPr>
                <w:bCs/>
                <w:sz w:val="18"/>
                <w:szCs w:val="18"/>
              </w:rPr>
              <w:t>0.</w:t>
            </w:r>
            <w:r w:rsidR="001F1FE5" w:rsidRPr="001F1FE5"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7A478369" w14:textId="2D5C3F7A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1F12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0.99-1.0</w:t>
            </w:r>
            <w:r w:rsidR="001F12B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4895A18" w14:textId="7F8012BA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1F12BE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44520371" w14:textId="3878473F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1 (0.99-1.0</w:t>
            </w:r>
            <w:r w:rsidR="001F1FE5">
              <w:rPr>
                <w:sz w:val="18"/>
                <w:szCs w:val="18"/>
              </w:rPr>
              <w:t>5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95ACCC9" w14:textId="5CBBED16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 w:rsidR="001F1FE5">
              <w:rPr>
                <w:sz w:val="18"/>
                <w:szCs w:val="18"/>
              </w:rPr>
              <w:t>55</w:t>
            </w:r>
          </w:p>
        </w:tc>
      </w:tr>
      <w:tr w:rsidR="003B687E" w:rsidRPr="00A40766" w14:paraId="77F22822" w14:textId="77777777" w:rsidTr="00D63D56">
        <w:tc>
          <w:tcPr>
            <w:tcW w:w="0" w:type="auto"/>
          </w:tcPr>
          <w:p w14:paraId="7C7230C4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RT fractionation</w:t>
            </w:r>
          </w:p>
          <w:p w14:paraId="43C5D759" w14:textId="77777777" w:rsidR="00FB3117" w:rsidRPr="00B77029" w:rsidRDefault="00FB3117" w:rsidP="00FB3117">
            <w:pPr>
              <w:ind w:left="360"/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Daily*</w:t>
            </w:r>
          </w:p>
          <w:p w14:paraId="17E34CD2" w14:textId="77777777" w:rsidR="00FB3117" w:rsidRPr="00B77029" w:rsidRDefault="00FB3117" w:rsidP="00FB3117">
            <w:pPr>
              <w:ind w:left="360"/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BID</w:t>
            </w:r>
          </w:p>
        </w:tc>
        <w:tc>
          <w:tcPr>
            <w:tcW w:w="0" w:type="auto"/>
          </w:tcPr>
          <w:p w14:paraId="0606E5D1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51AB2804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2E2AF7EC" w14:textId="28638CDA" w:rsidR="00FB3117" w:rsidRPr="00B77029" w:rsidRDefault="002508D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  <w:r w:rsidR="00FB3117" w:rsidRPr="00B77029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20</w:t>
            </w:r>
            <w:r w:rsidR="00FB3117" w:rsidRPr="00B77029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.58</w:t>
            </w:r>
            <w:r w:rsidR="00FB3117"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175E3BD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62AE9CAE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5FBDA2F0" w14:textId="105A27EA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2508D7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0920C854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49B1EAA6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4983BB9E" w14:textId="22357A4B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2508D7">
              <w:rPr>
                <w:sz w:val="18"/>
                <w:szCs w:val="18"/>
              </w:rPr>
              <w:t>29</w:t>
            </w:r>
            <w:r w:rsidRPr="00B77029">
              <w:rPr>
                <w:sz w:val="18"/>
                <w:szCs w:val="18"/>
              </w:rPr>
              <w:t xml:space="preserve"> (0.</w:t>
            </w:r>
            <w:r w:rsidR="002508D7">
              <w:rPr>
                <w:sz w:val="18"/>
                <w:szCs w:val="18"/>
              </w:rPr>
              <w:t>25</w:t>
            </w:r>
            <w:r w:rsidRPr="00B77029">
              <w:rPr>
                <w:sz w:val="18"/>
                <w:szCs w:val="18"/>
              </w:rPr>
              <w:t>-</w:t>
            </w:r>
            <w:r w:rsidR="002508D7">
              <w:rPr>
                <w:sz w:val="18"/>
                <w:szCs w:val="18"/>
              </w:rPr>
              <w:t>6.80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DC18A04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64D8B1B0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68259EE7" w14:textId="32DAE4A6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2508D7">
              <w:rPr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064DE853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75D67AE9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403636C7" w14:textId="069F1658" w:rsidR="00FB3117" w:rsidRPr="00B77029" w:rsidRDefault="00EF54C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  <w:r w:rsidR="00FB3117" w:rsidRPr="00B77029">
              <w:rPr>
                <w:sz w:val="18"/>
                <w:szCs w:val="18"/>
              </w:rPr>
              <w:t xml:space="preserve"> (0.4</w:t>
            </w:r>
            <w:r>
              <w:rPr>
                <w:sz w:val="18"/>
                <w:szCs w:val="18"/>
              </w:rPr>
              <w:t>4</w:t>
            </w:r>
            <w:r w:rsidR="00FB3117" w:rsidRPr="00B7702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76</w:t>
            </w:r>
            <w:r w:rsidR="00FB3117"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AE04D20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09FBC6DB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1B086759" w14:textId="0C47A428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EF54C7">
              <w:rPr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2C71861E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1A32FD00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3120A325" w14:textId="0A785968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2508D7">
              <w:rPr>
                <w:sz w:val="18"/>
                <w:szCs w:val="18"/>
              </w:rPr>
              <w:t>85</w:t>
            </w:r>
            <w:r w:rsidRPr="00B77029">
              <w:rPr>
                <w:sz w:val="18"/>
                <w:szCs w:val="18"/>
              </w:rPr>
              <w:t xml:space="preserve"> (0.</w:t>
            </w:r>
            <w:r w:rsidR="002508D7">
              <w:rPr>
                <w:sz w:val="18"/>
                <w:szCs w:val="18"/>
              </w:rPr>
              <w:t>35</w:t>
            </w:r>
            <w:r w:rsidRPr="00B77029">
              <w:rPr>
                <w:sz w:val="18"/>
                <w:szCs w:val="18"/>
              </w:rPr>
              <w:t>-</w:t>
            </w:r>
            <w:r w:rsidR="002508D7">
              <w:rPr>
                <w:sz w:val="18"/>
                <w:szCs w:val="18"/>
              </w:rPr>
              <w:t>2.10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C1F9A7B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73764AEE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1C257C08" w14:textId="0B4E2BB9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2508D7">
              <w:rPr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65140437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4BF28C7E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3304A7CC" w14:textId="508433FF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EF54C7">
              <w:rPr>
                <w:sz w:val="18"/>
                <w:szCs w:val="18"/>
              </w:rPr>
              <w:t>89</w:t>
            </w:r>
            <w:r w:rsidRPr="00B77029">
              <w:rPr>
                <w:sz w:val="18"/>
                <w:szCs w:val="18"/>
              </w:rPr>
              <w:t xml:space="preserve"> (</w:t>
            </w:r>
            <w:r w:rsidR="00EF54C7">
              <w:rPr>
                <w:sz w:val="18"/>
                <w:szCs w:val="18"/>
              </w:rPr>
              <w:t>0.40</w:t>
            </w:r>
            <w:r w:rsidRPr="00B77029">
              <w:rPr>
                <w:sz w:val="18"/>
                <w:szCs w:val="18"/>
              </w:rPr>
              <w:t>-1.</w:t>
            </w:r>
            <w:r w:rsidR="00EF54C7">
              <w:rPr>
                <w:sz w:val="18"/>
                <w:szCs w:val="18"/>
              </w:rPr>
              <w:t>99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4A617C6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02EAD888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06818578" w14:textId="24848961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EF54C7">
              <w:rPr>
                <w:sz w:val="18"/>
                <w:szCs w:val="18"/>
              </w:rPr>
              <w:t>79</w:t>
            </w:r>
          </w:p>
          <w:p w14:paraId="31E9F895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</w:tc>
      </w:tr>
      <w:tr w:rsidR="003B687E" w:rsidRPr="00A40766" w14:paraId="65B2FC0D" w14:textId="77777777" w:rsidTr="00D63D56">
        <w:tc>
          <w:tcPr>
            <w:tcW w:w="0" w:type="auto"/>
          </w:tcPr>
          <w:p w14:paraId="1FFAA444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Tumor volume (cm</w:t>
            </w:r>
            <w:r w:rsidRPr="00B77029">
              <w:rPr>
                <w:sz w:val="18"/>
                <w:szCs w:val="18"/>
                <w:vertAlign w:val="superscript"/>
              </w:rPr>
              <w:t>3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D7C82F7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5CB93BC2" w14:textId="30263A8C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002D53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49366F65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485C6170" w14:textId="533333D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002D53">
              <w:rPr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1B12E72C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3F3B4286" w14:textId="1CE26D0D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002D53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5F73E9B7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7CDA05EA" w14:textId="25CF4F72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002D53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5321EC8D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0 (1.00-1.00)</w:t>
            </w:r>
          </w:p>
        </w:tc>
        <w:tc>
          <w:tcPr>
            <w:tcW w:w="0" w:type="auto"/>
          </w:tcPr>
          <w:p w14:paraId="577CB184" w14:textId="3BB54D0D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002D53">
              <w:rPr>
                <w:sz w:val="18"/>
                <w:szCs w:val="18"/>
              </w:rPr>
              <w:t>72</w:t>
            </w:r>
          </w:p>
        </w:tc>
      </w:tr>
      <w:tr w:rsidR="003B687E" w:rsidRPr="00A40766" w14:paraId="352BC523" w14:textId="77777777" w:rsidTr="00D63D56">
        <w:tc>
          <w:tcPr>
            <w:tcW w:w="0" w:type="auto"/>
          </w:tcPr>
          <w:p w14:paraId="1E7C7C88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Maximum 2D tumor diameter axial (cm)</w:t>
            </w:r>
          </w:p>
        </w:tc>
        <w:tc>
          <w:tcPr>
            <w:tcW w:w="0" w:type="auto"/>
          </w:tcPr>
          <w:p w14:paraId="28C21FE9" w14:textId="3841AF46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AC0D1D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1.00-1.</w:t>
            </w:r>
            <w:r w:rsidR="00AC0D1D">
              <w:rPr>
                <w:sz w:val="18"/>
                <w:szCs w:val="18"/>
              </w:rPr>
              <w:t>02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4EF175" w14:textId="4AA87829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B77029">
              <w:rPr>
                <w:b/>
                <w:sz w:val="18"/>
                <w:szCs w:val="18"/>
              </w:rPr>
              <w:t>0.0</w:t>
            </w:r>
            <w:r w:rsidR="00AC0D1D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191D7BF" w14:textId="697D5B18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FF1AB0">
              <w:rPr>
                <w:sz w:val="18"/>
                <w:szCs w:val="18"/>
              </w:rPr>
              <w:t>0</w:t>
            </w:r>
            <w:r w:rsidRPr="00B77029">
              <w:rPr>
                <w:sz w:val="18"/>
                <w:szCs w:val="18"/>
              </w:rPr>
              <w:t>0 (0.9</w:t>
            </w:r>
            <w:r w:rsidR="00FF1AB0">
              <w:rPr>
                <w:sz w:val="18"/>
                <w:szCs w:val="18"/>
              </w:rPr>
              <w:t>0</w:t>
            </w:r>
            <w:r w:rsidRPr="00B77029">
              <w:rPr>
                <w:sz w:val="18"/>
                <w:szCs w:val="18"/>
              </w:rPr>
              <w:t>-1.</w:t>
            </w:r>
            <w:r w:rsidR="00FF1AB0">
              <w:rPr>
                <w:sz w:val="18"/>
                <w:szCs w:val="18"/>
              </w:rPr>
              <w:t>03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30E5D61" w14:textId="0DC1B14B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FF1AB0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69212568" w14:textId="3D53E008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3B687E">
              <w:rPr>
                <w:sz w:val="18"/>
                <w:szCs w:val="18"/>
              </w:rPr>
              <w:t xml:space="preserve">00 </w:t>
            </w:r>
            <w:r w:rsidRPr="00B77029">
              <w:rPr>
                <w:sz w:val="18"/>
                <w:szCs w:val="18"/>
              </w:rPr>
              <w:t>(0.9</w:t>
            </w:r>
            <w:r w:rsidR="003B687E">
              <w:rPr>
                <w:sz w:val="18"/>
                <w:szCs w:val="18"/>
              </w:rPr>
              <w:t>9</w:t>
            </w:r>
            <w:r w:rsidRPr="00B77029">
              <w:rPr>
                <w:sz w:val="18"/>
                <w:szCs w:val="18"/>
              </w:rPr>
              <w:t>-1.</w:t>
            </w:r>
            <w:r w:rsidR="003B687E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7A503EA" w14:textId="48B278B5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3B687E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5093E885" w14:textId="3C4568CF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FF1AB0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0.9</w:t>
            </w:r>
            <w:r w:rsidR="00FF1AB0">
              <w:rPr>
                <w:sz w:val="18"/>
                <w:szCs w:val="18"/>
              </w:rPr>
              <w:t>9</w:t>
            </w:r>
            <w:r w:rsidRPr="00B77029">
              <w:rPr>
                <w:sz w:val="18"/>
                <w:szCs w:val="18"/>
              </w:rPr>
              <w:t>-1.</w:t>
            </w:r>
            <w:r w:rsidR="00FF1AB0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54C1F37" w14:textId="12C0E736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FF1AB0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64566635" w14:textId="7AD54B06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3B687E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0.9</w:t>
            </w:r>
            <w:r w:rsidR="003B687E">
              <w:rPr>
                <w:sz w:val="18"/>
                <w:szCs w:val="18"/>
              </w:rPr>
              <w:t>9</w:t>
            </w:r>
            <w:r w:rsidRPr="00B77029">
              <w:rPr>
                <w:sz w:val="18"/>
                <w:szCs w:val="18"/>
              </w:rPr>
              <w:t>-1.</w:t>
            </w:r>
            <w:r w:rsidR="003B687E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19BE84D" w14:textId="76C90AFA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3B687E">
              <w:rPr>
                <w:sz w:val="18"/>
                <w:szCs w:val="18"/>
              </w:rPr>
              <w:t>28</w:t>
            </w:r>
          </w:p>
        </w:tc>
      </w:tr>
      <w:tr w:rsidR="003B687E" w:rsidRPr="00A40766" w14:paraId="1C48CC8D" w14:textId="77777777" w:rsidTr="00D63D56">
        <w:tc>
          <w:tcPr>
            <w:tcW w:w="0" w:type="auto"/>
          </w:tcPr>
          <w:p w14:paraId="6B36B085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Maximum 2D tumor diameter coronal (cm)</w:t>
            </w:r>
          </w:p>
        </w:tc>
        <w:tc>
          <w:tcPr>
            <w:tcW w:w="0" w:type="auto"/>
          </w:tcPr>
          <w:p w14:paraId="2C1ED23B" w14:textId="076354E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FC1600">
              <w:rPr>
                <w:sz w:val="18"/>
                <w:szCs w:val="18"/>
              </w:rPr>
              <w:t xml:space="preserve">01 </w:t>
            </w:r>
            <w:r w:rsidRPr="00B77029">
              <w:rPr>
                <w:sz w:val="18"/>
                <w:szCs w:val="18"/>
              </w:rPr>
              <w:t>(1.00-1.</w:t>
            </w:r>
            <w:r w:rsidR="00FC1600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573FB46" w14:textId="0707098D" w:rsidR="00FB3117" w:rsidRPr="00FC1600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FC1600">
              <w:rPr>
                <w:bCs/>
                <w:sz w:val="18"/>
                <w:szCs w:val="18"/>
              </w:rPr>
              <w:t>0.</w:t>
            </w:r>
            <w:r w:rsidR="00FC1600" w:rsidRPr="00FC1600">
              <w:rPr>
                <w:bCs/>
                <w:sz w:val="18"/>
                <w:szCs w:val="18"/>
              </w:rPr>
              <w:t>06</w:t>
            </w:r>
          </w:p>
        </w:tc>
        <w:tc>
          <w:tcPr>
            <w:tcW w:w="0" w:type="auto"/>
          </w:tcPr>
          <w:p w14:paraId="3D7B7E1A" w14:textId="4B85E584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FC1600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 xml:space="preserve"> (1.00-1.</w:t>
            </w:r>
            <w:r w:rsidR="00FF1AB0">
              <w:rPr>
                <w:sz w:val="18"/>
                <w:szCs w:val="18"/>
              </w:rPr>
              <w:t>03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5A184D6" w14:textId="0363615D" w:rsidR="00FB3117" w:rsidRPr="00FC1600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FC1600">
              <w:rPr>
                <w:bCs/>
                <w:sz w:val="18"/>
                <w:szCs w:val="18"/>
              </w:rPr>
              <w:t>0.</w:t>
            </w:r>
            <w:r w:rsidR="00FC1600" w:rsidRPr="00FC1600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6071D3F7" w14:textId="1629B8E6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FC1600">
              <w:rPr>
                <w:sz w:val="18"/>
                <w:szCs w:val="18"/>
              </w:rPr>
              <w:t>00</w:t>
            </w:r>
            <w:r w:rsidRPr="00B77029">
              <w:rPr>
                <w:sz w:val="18"/>
                <w:szCs w:val="18"/>
              </w:rPr>
              <w:t xml:space="preserve"> (1.00-1.</w:t>
            </w:r>
            <w:r w:rsidR="00FC1600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9DD9CDA" w14:textId="26385201" w:rsidR="00FB3117" w:rsidRPr="00FC1600" w:rsidRDefault="00FB3117" w:rsidP="00FB3117">
            <w:pPr>
              <w:rPr>
                <w:bCs/>
                <w:sz w:val="18"/>
                <w:szCs w:val="18"/>
              </w:rPr>
            </w:pPr>
            <w:r w:rsidRPr="00FC1600">
              <w:rPr>
                <w:bCs/>
                <w:sz w:val="18"/>
                <w:szCs w:val="18"/>
              </w:rPr>
              <w:t>0.</w:t>
            </w:r>
            <w:r w:rsidR="00FC1600" w:rsidRPr="00FC1600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15D6FCD0" w14:textId="42B881CF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FC1600">
              <w:rPr>
                <w:sz w:val="18"/>
                <w:szCs w:val="18"/>
              </w:rPr>
              <w:t>00</w:t>
            </w:r>
            <w:r w:rsidRPr="00B77029">
              <w:rPr>
                <w:sz w:val="18"/>
                <w:szCs w:val="18"/>
              </w:rPr>
              <w:t xml:space="preserve"> (1.00-1.</w:t>
            </w:r>
            <w:r w:rsidR="00FC1600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3AD7214" w14:textId="300C07F5" w:rsidR="00FB3117" w:rsidRPr="00FC1600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FC1600">
              <w:rPr>
                <w:bCs/>
                <w:sz w:val="18"/>
                <w:szCs w:val="18"/>
              </w:rPr>
              <w:t>0.</w:t>
            </w:r>
            <w:r w:rsidR="00FC1600" w:rsidRPr="00FC1600"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5FFE6425" w14:textId="24D777CA" w:rsidR="00FB3117" w:rsidRPr="00B77029" w:rsidRDefault="00FB3117" w:rsidP="00FC1600">
            <w:pPr>
              <w:spacing w:after="0" w:line="240" w:lineRule="auto"/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3D5694">
              <w:rPr>
                <w:sz w:val="18"/>
                <w:szCs w:val="18"/>
              </w:rPr>
              <w:t>00</w:t>
            </w:r>
          </w:p>
          <w:p w14:paraId="3D54DB73" w14:textId="137FF9B0" w:rsidR="00FB3117" w:rsidRPr="00B77029" w:rsidRDefault="00FB3117" w:rsidP="00FC1600">
            <w:pPr>
              <w:spacing w:after="0" w:line="240" w:lineRule="auto"/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(</w:t>
            </w:r>
            <w:r w:rsidR="00FC1600">
              <w:rPr>
                <w:sz w:val="18"/>
                <w:szCs w:val="18"/>
              </w:rPr>
              <w:t>1.00</w:t>
            </w:r>
            <w:r w:rsidRPr="00B77029">
              <w:rPr>
                <w:sz w:val="18"/>
                <w:szCs w:val="18"/>
              </w:rPr>
              <w:t>-1.</w:t>
            </w:r>
            <w:r w:rsidR="00FC1600">
              <w:rPr>
                <w:sz w:val="18"/>
                <w:szCs w:val="18"/>
              </w:rPr>
              <w:t>01)</w:t>
            </w:r>
          </w:p>
        </w:tc>
        <w:tc>
          <w:tcPr>
            <w:tcW w:w="0" w:type="auto"/>
          </w:tcPr>
          <w:p w14:paraId="7B7395DA" w14:textId="55021386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3D5694">
              <w:rPr>
                <w:sz w:val="18"/>
                <w:szCs w:val="18"/>
              </w:rPr>
              <w:t>35</w:t>
            </w:r>
          </w:p>
        </w:tc>
      </w:tr>
      <w:tr w:rsidR="003B687E" w:rsidRPr="00A40766" w14:paraId="1EFADCA1" w14:textId="77777777" w:rsidTr="00D63D56">
        <w:tc>
          <w:tcPr>
            <w:tcW w:w="0" w:type="auto"/>
          </w:tcPr>
          <w:p w14:paraId="2FDBF68B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Maximum 2D tumor diameter sagittal (cm)</w:t>
            </w:r>
          </w:p>
        </w:tc>
        <w:tc>
          <w:tcPr>
            <w:tcW w:w="0" w:type="auto"/>
          </w:tcPr>
          <w:p w14:paraId="248E0A9D" w14:textId="1C6FA9E9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885F30">
              <w:rPr>
                <w:sz w:val="18"/>
                <w:szCs w:val="18"/>
              </w:rPr>
              <w:t>00</w:t>
            </w:r>
            <w:r w:rsidRPr="00B77029">
              <w:rPr>
                <w:sz w:val="18"/>
                <w:szCs w:val="18"/>
              </w:rPr>
              <w:t xml:space="preserve"> (</w:t>
            </w:r>
            <w:r w:rsidR="00885F30">
              <w:rPr>
                <w:sz w:val="18"/>
                <w:szCs w:val="18"/>
              </w:rPr>
              <w:t>0.99</w:t>
            </w:r>
            <w:r w:rsidRPr="00B77029">
              <w:rPr>
                <w:sz w:val="18"/>
                <w:szCs w:val="18"/>
              </w:rPr>
              <w:t>-1.0</w:t>
            </w:r>
            <w:r w:rsidR="00885F30">
              <w:rPr>
                <w:sz w:val="18"/>
                <w:szCs w:val="18"/>
              </w:rPr>
              <w:t>2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839F3E3" w14:textId="413F93BD" w:rsidR="00FB3117" w:rsidRPr="00885F30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885F30">
              <w:rPr>
                <w:bCs/>
                <w:sz w:val="18"/>
                <w:szCs w:val="18"/>
              </w:rPr>
              <w:t>0.</w:t>
            </w:r>
            <w:r w:rsidR="00885F30" w:rsidRPr="00885F30"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624E36E9" w14:textId="1B6C6791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885F30">
              <w:rPr>
                <w:sz w:val="18"/>
                <w:szCs w:val="18"/>
              </w:rPr>
              <w:t>0</w:t>
            </w:r>
            <w:r w:rsidRPr="00B77029">
              <w:rPr>
                <w:sz w:val="18"/>
                <w:szCs w:val="18"/>
              </w:rPr>
              <w:t>0 (</w:t>
            </w:r>
            <w:r w:rsidR="00885F30">
              <w:rPr>
                <w:sz w:val="18"/>
                <w:szCs w:val="18"/>
              </w:rPr>
              <w:t>0.99</w:t>
            </w:r>
            <w:r w:rsidRPr="00B77029">
              <w:rPr>
                <w:sz w:val="18"/>
                <w:szCs w:val="18"/>
              </w:rPr>
              <w:t>-1.0</w:t>
            </w:r>
            <w:r w:rsidR="00885F30">
              <w:rPr>
                <w:sz w:val="18"/>
                <w:szCs w:val="18"/>
              </w:rPr>
              <w:t>2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D9D74C3" w14:textId="392FA13D" w:rsidR="00FB3117" w:rsidRPr="00885F30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885F30">
              <w:rPr>
                <w:bCs/>
                <w:sz w:val="18"/>
                <w:szCs w:val="18"/>
              </w:rPr>
              <w:t>0.</w:t>
            </w:r>
            <w:r w:rsidR="00885F30" w:rsidRPr="00885F30">
              <w:rPr>
                <w:bCs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4C95612A" w14:textId="56355B1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885F30">
              <w:rPr>
                <w:sz w:val="18"/>
                <w:szCs w:val="18"/>
              </w:rPr>
              <w:t>00</w:t>
            </w:r>
            <w:r w:rsidRPr="00B77029">
              <w:rPr>
                <w:sz w:val="18"/>
                <w:szCs w:val="18"/>
              </w:rPr>
              <w:t xml:space="preserve"> (</w:t>
            </w:r>
            <w:r w:rsidR="00885F30">
              <w:rPr>
                <w:sz w:val="18"/>
                <w:szCs w:val="18"/>
              </w:rPr>
              <w:t>0.99</w:t>
            </w:r>
            <w:r w:rsidRPr="00B77029">
              <w:rPr>
                <w:sz w:val="18"/>
                <w:szCs w:val="18"/>
              </w:rPr>
              <w:t>-1.</w:t>
            </w:r>
            <w:r w:rsidR="00885F30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9BD59B5" w14:textId="0E3C433D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885F30"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1027393E" w14:textId="272B33B0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</w:t>
            </w:r>
            <w:r w:rsidR="00885F30">
              <w:rPr>
                <w:sz w:val="18"/>
                <w:szCs w:val="18"/>
              </w:rPr>
              <w:t>0</w:t>
            </w:r>
            <w:r w:rsidRPr="00B77029">
              <w:rPr>
                <w:sz w:val="18"/>
                <w:szCs w:val="18"/>
              </w:rPr>
              <w:t>0 (0.9</w:t>
            </w:r>
            <w:r w:rsidR="00885F30">
              <w:rPr>
                <w:sz w:val="18"/>
                <w:szCs w:val="18"/>
              </w:rPr>
              <w:t>9</w:t>
            </w:r>
            <w:r w:rsidRPr="00B77029">
              <w:rPr>
                <w:sz w:val="18"/>
                <w:szCs w:val="18"/>
              </w:rPr>
              <w:t>-1.</w:t>
            </w:r>
            <w:r w:rsidR="00885F30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BCBB3C0" w14:textId="035D545B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885F30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60BB9760" w14:textId="525B3A41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00 (</w:t>
            </w:r>
            <w:r w:rsidR="00885F30">
              <w:rPr>
                <w:sz w:val="18"/>
                <w:szCs w:val="18"/>
              </w:rPr>
              <w:t>1.00</w:t>
            </w:r>
            <w:r w:rsidRPr="00B77029">
              <w:rPr>
                <w:sz w:val="18"/>
                <w:szCs w:val="18"/>
              </w:rPr>
              <w:t>-1.</w:t>
            </w:r>
            <w:r w:rsidR="00885F30">
              <w:rPr>
                <w:sz w:val="18"/>
                <w:szCs w:val="18"/>
              </w:rPr>
              <w:t>01</w:t>
            </w:r>
            <w:r w:rsidRPr="00B7702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7AB3AC9" w14:textId="5FEC2C4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</w:t>
            </w:r>
            <w:r w:rsidR="00885F30">
              <w:rPr>
                <w:sz w:val="18"/>
                <w:szCs w:val="18"/>
              </w:rPr>
              <w:t>53</w:t>
            </w:r>
          </w:p>
        </w:tc>
      </w:tr>
      <w:tr w:rsidR="003B687E" w:rsidRPr="008E2CBF" w14:paraId="71EDE451" w14:textId="77777777" w:rsidTr="00D63D56">
        <w:trPr>
          <w:trHeight w:val="521"/>
        </w:trPr>
        <w:tc>
          <w:tcPr>
            <w:tcW w:w="0" w:type="auto"/>
          </w:tcPr>
          <w:p w14:paraId="18EEDB64" w14:textId="77777777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Maximum 3D tumor diameter (cm)</w:t>
            </w:r>
          </w:p>
        </w:tc>
        <w:tc>
          <w:tcPr>
            <w:tcW w:w="0" w:type="auto"/>
          </w:tcPr>
          <w:p w14:paraId="1E634912" w14:textId="73825A07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1.</w:t>
            </w:r>
            <w:r w:rsidR="00423FC1">
              <w:rPr>
                <w:sz w:val="18"/>
                <w:szCs w:val="18"/>
              </w:rPr>
              <w:t xml:space="preserve">02 </w:t>
            </w:r>
            <w:r w:rsidRPr="008E2CBF">
              <w:rPr>
                <w:sz w:val="18"/>
                <w:szCs w:val="18"/>
              </w:rPr>
              <w:t>(1.00-1.</w:t>
            </w:r>
            <w:r w:rsidR="00423FC1">
              <w:rPr>
                <w:sz w:val="18"/>
                <w:szCs w:val="18"/>
              </w:rPr>
              <w:t>03</w:t>
            </w:r>
            <w:r w:rsidRPr="008E2CB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1F704CA" w14:textId="0D6262A2" w:rsidR="00FB3117" w:rsidRPr="00423FC1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423FC1">
              <w:rPr>
                <w:b/>
                <w:sz w:val="18"/>
                <w:szCs w:val="18"/>
              </w:rPr>
              <w:t>0.</w:t>
            </w:r>
            <w:r w:rsidR="00423FC1" w:rsidRPr="00423FC1">
              <w:rPr>
                <w:b/>
                <w:sz w:val="18"/>
                <w:szCs w:val="18"/>
              </w:rPr>
              <w:t>02</w:t>
            </w:r>
          </w:p>
        </w:tc>
        <w:tc>
          <w:tcPr>
            <w:tcW w:w="0" w:type="auto"/>
          </w:tcPr>
          <w:p w14:paraId="5C7F9DA3" w14:textId="003F8209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1.0</w:t>
            </w:r>
            <w:r w:rsidR="00423FC1">
              <w:rPr>
                <w:sz w:val="18"/>
                <w:szCs w:val="18"/>
              </w:rPr>
              <w:t>2</w:t>
            </w:r>
            <w:r w:rsidRPr="008E2CBF">
              <w:rPr>
                <w:sz w:val="18"/>
                <w:szCs w:val="18"/>
              </w:rPr>
              <w:t xml:space="preserve"> (</w:t>
            </w:r>
            <w:r w:rsidR="00423FC1">
              <w:rPr>
                <w:sz w:val="18"/>
                <w:szCs w:val="18"/>
              </w:rPr>
              <w:t>0.99</w:t>
            </w:r>
            <w:r w:rsidRPr="008E2CBF">
              <w:rPr>
                <w:sz w:val="18"/>
                <w:szCs w:val="18"/>
              </w:rPr>
              <w:t>-1.</w:t>
            </w:r>
            <w:r w:rsidR="00423FC1">
              <w:rPr>
                <w:sz w:val="18"/>
                <w:szCs w:val="18"/>
              </w:rPr>
              <w:t>05</w:t>
            </w:r>
            <w:r w:rsidRPr="008E2CB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6CF5168" w14:textId="09E7FBF6" w:rsidR="00FB3117" w:rsidRPr="00423FC1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423FC1">
              <w:rPr>
                <w:bCs/>
                <w:sz w:val="18"/>
                <w:szCs w:val="18"/>
              </w:rPr>
              <w:t>0.</w:t>
            </w:r>
            <w:r w:rsidR="00423FC1" w:rsidRPr="00423FC1">
              <w:rPr>
                <w:bCs/>
                <w:sz w:val="18"/>
                <w:szCs w:val="18"/>
              </w:rPr>
              <w:t>1</w:t>
            </w:r>
            <w:r w:rsidRPr="00423FC1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A72B86D" w14:textId="492BE88E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1.</w:t>
            </w:r>
            <w:r w:rsidR="00423FC1">
              <w:rPr>
                <w:sz w:val="18"/>
                <w:szCs w:val="18"/>
              </w:rPr>
              <w:t>01</w:t>
            </w:r>
            <w:r w:rsidRPr="008E2CBF">
              <w:rPr>
                <w:sz w:val="18"/>
                <w:szCs w:val="18"/>
              </w:rPr>
              <w:t xml:space="preserve"> (1.00-1.</w:t>
            </w:r>
            <w:r w:rsidR="00423FC1">
              <w:rPr>
                <w:sz w:val="18"/>
                <w:szCs w:val="18"/>
              </w:rPr>
              <w:t>01</w:t>
            </w:r>
            <w:r w:rsidRPr="008E2CB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E1A2FE6" w14:textId="54EC42CB" w:rsidR="00FB3117" w:rsidRPr="00423FC1" w:rsidRDefault="00FB3117" w:rsidP="00FB3117">
            <w:pPr>
              <w:rPr>
                <w:bCs/>
                <w:sz w:val="18"/>
                <w:szCs w:val="18"/>
              </w:rPr>
            </w:pPr>
            <w:r w:rsidRPr="00423FC1">
              <w:rPr>
                <w:bCs/>
                <w:sz w:val="18"/>
                <w:szCs w:val="18"/>
              </w:rPr>
              <w:t>0.</w:t>
            </w:r>
            <w:r w:rsidR="00423FC1" w:rsidRPr="00423FC1"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6DAC5F99" w14:textId="1C1F2442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1.</w:t>
            </w:r>
            <w:r w:rsidR="00423FC1">
              <w:rPr>
                <w:sz w:val="18"/>
                <w:szCs w:val="18"/>
              </w:rPr>
              <w:t>01</w:t>
            </w:r>
            <w:r w:rsidRPr="008E2CBF">
              <w:rPr>
                <w:sz w:val="18"/>
                <w:szCs w:val="18"/>
              </w:rPr>
              <w:t xml:space="preserve"> (0</w:t>
            </w:r>
            <w:r w:rsidR="00423FC1">
              <w:rPr>
                <w:sz w:val="18"/>
                <w:szCs w:val="18"/>
              </w:rPr>
              <w:t>.99</w:t>
            </w:r>
            <w:r w:rsidRPr="008E2CBF">
              <w:rPr>
                <w:sz w:val="18"/>
                <w:szCs w:val="18"/>
              </w:rPr>
              <w:t>-1.</w:t>
            </w:r>
            <w:r w:rsidR="00423FC1">
              <w:rPr>
                <w:sz w:val="18"/>
                <w:szCs w:val="18"/>
              </w:rPr>
              <w:t>02</w:t>
            </w:r>
            <w:r w:rsidRPr="008E2CB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8DC50A5" w14:textId="0AB6EF95" w:rsidR="00FB3117" w:rsidRPr="00423FC1" w:rsidRDefault="00FB3117" w:rsidP="00FB3117">
            <w:pPr>
              <w:rPr>
                <w:bCs/>
                <w:sz w:val="18"/>
                <w:szCs w:val="18"/>
                <w:vertAlign w:val="superscript"/>
              </w:rPr>
            </w:pPr>
            <w:r w:rsidRPr="00423FC1">
              <w:rPr>
                <w:bCs/>
                <w:sz w:val="18"/>
                <w:szCs w:val="18"/>
              </w:rPr>
              <w:t>0.0</w:t>
            </w:r>
            <w:r w:rsidR="00423FC1" w:rsidRPr="00423FC1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70E7853" w14:textId="38FA230A" w:rsidR="00FB3117" w:rsidRPr="008E2CBF" w:rsidRDefault="00FB3117" w:rsidP="00FB3117">
            <w:pPr>
              <w:rPr>
                <w:sz w:val="18"/>
                <w:szCs w:val="18"/>
              </w:rPr>
            </w:pPr>
            <w:r w:rsidRPr="008E2CBF">
              <w:rPr>
                <w:sz w:val="18"/>
                <w:szCs w:val="18"/>
              </w:rPr>
              <w:t>1.</w:t>
            </w:r>
            <w:r w:rsidR="00423FC1">
              <w:rPr>
                <w:sz w:val="18"/>
                <w:szCs w:val="18"/>
              </w:rPr>
              <w:t>01</w:t>
            </w:r>
            <w:r w:rsidRPr="008E2CBF">
              <w:rPr>
                <w:sz w:val="18"/>
                <w:szCs w:val="18"/>
              </w:rPr>
              <w:t xml:space="preserve"> (1.00-1.0</w:t>
            </w:r>
            <w:r w:rsidR="00423FC1">
              <w:rPr>
                <w:sz w:val="18"/>
                <w:szCs w:val="18"/>
              </w:rPr>
              <w:t>2</w:t>
            </w:r>
            <w:r w:rsidRPr="008E2CBF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2ACC56" w14:textId="38B72CF5" w:rsidR="00FB3117" w:rsidRPr="00423FC1" w:rsidRDefault="00FB3117" w:rsidP="00FB3117">
            <w:pPr>
              <w:rPr>
                <w:bCs/>
                <w:sz w:val="18"/>
                <w:szCs w:val="18"/>
              </w:rPr>
            </w:pPr>
            <w:r w:rsidRPr="00423FC1">
              <w:rPr>
                <w:bCs/>
                <w:sz w:val="18"/>
                <w:szCs w:val="18"/>
              </w:rPr>
              <w:t>0.</w:t>
            </w:r>
            <w:r w:rsidR="00423FC1" w:rsidRPr="00423FC1">
              <w:rPr>
                <w:bCs/>
                <w:sz w:val="18"/>
                <w:szCs w:val="18"/>
              </w:rPr>
              <w:t>10</w:t>
            </w:r>
          </w:p>
        </w:tc>
      </w:tr>
    </w:tbl>
    <w:p w14:paraId="4E5CF8E7" w14:textId="77777777" w:rsidR="00FB3117" w:rsidRPr="008E2CBF" w:rsidRDefault="00FB3117" w:rsidP="00FB3117">
      <w:pPr>
        <w:spacing w:after="0" w:line="240" w:lineRule="auto"/>
      </w:pPr>
      <w:r w:rsidRPr="008E2CBF">
        <w:t xml:space="preserve">*reference value; </w:t>
      </w:r>
      <w:r w:rsidRPr="008E2CBF">
        <w:rPr>
          <w:vertAlign w:val="superscript"/>
        </w:rPr>
        <w:t xml:space="preserve">$ </w:t>
      </w:r>
      <w:r w:rsidRPr="008E2CBF">
        <w:t>Asian, not available and other</w:t>
      </w:r>
    </w:p>
    <w:p w14:paraId="5FC58AF6" w14:textId="77777777" w:rsidR="00FB3117" w:rsidRDefault="00FB3117" w:rsidP="00FB3117">
      <w:pPr>
        <w:spacing w:after="0" w:line="240" w:lineRule="auto"/>
      </w:pPr>
      <w:r w:rsidRPr="008E2CBF">
        <w:rPr>
          <w:vertAlign w:val="superscript"/>
        </w:rPr>
        <w:t>#</w:t>
      </w:r>
      <w:r w:rsidRPr="008E2CBF">
        <w:t xml:space="preserve">Meets significance after adjustment for hypothesis testing using a </w:t>
      </w:r>
      <w:proofErr w:type="spellStart"/>
      <w:r w:rsidRPr="008E2CBF">
        <w:t>Benjamini</w:t>
      </w:r>
      <w:proofErr w:type="spellEnd"/>
      <w:r w:rsidRPr="008E2CBF">
        <w:t>-Hochberg FDR of 0.1</w:t>
      </w:r>
      <w:r>
        <w:t xml:space="preserve"> </w:t>
      </w:r>
    </w:p>
    <w:p w14:paraId="3870DF6D" w14:textId="48865047" w:rsidR="00FB3117" w:rsidRDefault="00FB3117" w:rsidP="00FB3117">
      <w:pPr>
        <w:rPr>
          <w:b/>
        </w:rPr>
      </w:pPr>
    </w:p>
    <w:p w14:paraId="63C292BA" w14:textId="3A83C8BB" w:rsidR="005618EC" w:rsidRDefault="005618EC" w:rsidP="00FB3117">
      <w:pPr>
        <w:rPr>
          <w:b/>
        </w:rPr>
      </w:pPr>
    </w:p>
    <w:p w14:paraId="6CB87BA2" w14:textId="7C6BDD8D" w:rsidR="005618EC" w:rsidRDefault="005618EC" w:rsidP="00FB3117">
      <w:pPr>
        <w:rPr>
          <w:b/>
        </w:rPr>
      </w:pPr>
    </w:p>
    <w:p w14:paraId="758DA5EE" w14:textId="562380EA" w:rsidR="000A2A31" w:rsidRDefault="000A2A31" w:rsidP="00FB3117">
      <w:pPr>
        <w:rPr>
          <w:b/>
        </w:rPr>
      </w:pPr>
    </w:p>
    <w:p w14:paraId="23582F77" w14:textId="77777777" w:rsidR="000A2A31" w:rsidRDefault="000A2A31" w:rsidP="00FB3117">
      <w:pPr>
        <w:rPr>
          <w:b/>
        </w:rPr>
      </w:pPr>
    </w:p>
    <w:p w14:paraId="6A9E745F" w14:textId="217D41CB" w:rsidR="00FB3117" w:rsidRDefault="00FB3117" w:rsidP="00FB3117">
      <w:pPr>
        <w:rPr>
          <w:b/>
        </w:rPr>
      </w:pPr>
      <w:r w:rsidRPr="00F77A17">
        <w:rPr>
          <w:b/>
          <w:highlight w:val="yellow"/>
        </w:rPr>
        <w:lastRenderedPageBreak/>
        <w:t xml:space="preserve">Supplemental Table </w:t>
      </w:r>
      <w:r w:rsidR="00D60E0E" w:rsidRPr="00F77A17">
        <w:rPr>
          <w:b/>
          <w:highlight w:val="yellow"/>
        </w:rPr>
        <w:t>4</w:t>
      </w:r>
      <w:r w:rsidRPr="00F77A17">
        <w:rPr>
          <w:b/>
          <w:highlight w:val="yellow"/>
        </w:rPr>
        <w:t>. Univariate Analysis of predictors for Loco-regional recurrence (LRR), distant metastasis (DM), any progression and overall survival (OS) for patients with limited stage small cell lung cancer (LS-SCLC) treated with chemoradiation, (n=1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848"/>
        <w:gridCol w:w="654"/>
        <w:gridCol w:w="799"/>
        <w:gridCol w:w="654"/>
        <w:gridCol w:w="799"/>
        <w:gridCol w:w="779"/>
        <w:gridCol w:w="808"/>
        <w:gridCol w:w="707"/>
        <w:gridCol w:w="799"/>
        <w:gridCol w:w="779"/>
      </w:tblGrid>
      <w:tr w:rsidR="00FB3117" w14:paraId="58BD9AFB" w14:textId="77777777" w:rsidTr="00D63D56">
        <w:trPr>
          <w:trHeight w:val="476"/>
        </w:trPr>
        <w:tc>
          <w:tcPr>
            <w:tcW w:w="0" w:type="auto"/>
          </w:tcPr>
          <w:p w14:paraId="5BE3595F" w14:textId="77777777" w:rsidR="00FB3117" w:rsidRDefault="00FB3117" w:rsidP="00FB3117">
            <w:pPr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0" w:type="auto"/>
            <w:gridSpan w:val="2"/>
          </w:tcPr>
          <w:p w14:paraId="3BE86AD4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 xml:space="preserve">LRR </w:t>
            </w:r>
          </w:p>
        </w:tc>
        <w:tc>
          <w:tcPr>
            <w:tcW w:w="0" w:type="auto"/>
            <w:gridSpan w:val="2"/>
          </w:tcPr>
          <w:p w14:paraId="5E570E45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 xml:space="preserve">In-field LRR </w:t>
            </w:r>
          </w:p>
        </w:tc>
        <w:tc>
          <w:tcPr>
            <w:tcW w:w="0" w:type="auto"/>
            <w:gridSpan w:val="2"/>
          </w:tcPr>
          <w:p w14:paraId="4CCB634E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>DM</w:t>
            </w:r>
          </w:p>
        </w:tc>
        <w:tc>
          <w:tcPr>
            <w:tcW w:w="0" w:type="auto"/>
            <w:gridSpan w:val="2"/>
          </w:tcPr>
          <w:p w14:paraId="31AD72F1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>Any progression</w:t>
            </w:r>
          </w:p>
        </w:tc>
        <w:tc>
          <w:tcPr>
            <w:tcW w:w="0" w:type="auto"/>
            <w:gridSpan w:val="2"/>
          </w:tcPr>
          <w:p w14:paraId="661F4597" w14:textId="77777777" w:rsidR="00FB3117" w:rsidRDefault="00FB3117" w:rsidP="00FB3117">
            <w:pPr>
              <w:jc w:val="center"/>
              <w:rPr>
                <w:b/>
              </w:rPr>
            </w:pPr>
            <w:r>
              <w:rPr>
                <w:b/>
              </w:rPr>
              <w:t>OS</w:t>
            </w:r>
          </w:p>
        </w:tc>
      </w:tr>
      <w:tr w:rsidR="00FB3117" w14:paraId="074FD4B4" w14:textId="77777777" w:rsidTr="00D63D56">
        <w:trPr>
          <w:trHeight w:val="728"/>
        </w:trPr>
        <w:tc>
          <w:tcPr>
            <w:tcW w:w="0" w:type="auto"/>
          </w:tcPr>
          <w:p w14:paraId="7CEF62F3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6B40755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4389EF84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1DB6782B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7C2CBB98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5B25BC57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51B734D7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7C72F0C5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608BBF82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6C3EC780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</w:tcPr>
          <w:p w14:paraId="3F785B35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p-value</w:t>
            </w:r>
          </w:p>
        </w:tc>
      </w:tr>
      <w:tr w:rsidR="00FB3117" w:rsidRPr="00A40766" w14:paraId="1B1052D3" w14:textId="77777777" w:rsidTr="00D63D56">
        <w:tc>
          <w:tcPr>
            <w:tcW w:w="0" w:type="auto"/>
          </w:tcPr>
          <w:p w14:paraId="1C9FA5B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Gender</w:t>
            </w:r>
          </w:p>
          <w:p w14:paraId="33A4B997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Female*</w:t>
            </w:r>
          </w:p>
          <w:p w14:paraId="5170AF78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6B0871B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DFFABF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474C99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75 (0.39-1.44)</w:t>
            </w:r>
          </w:p>
        </w:tc>
        <w:tc>
          <w:tcPr>
            <w:tcW w:w="0" w:type="auto"/>
          </w:tcPr>
          <w:p w14:paraId="5F6796A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40B5FD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369309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55792CF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4BF47C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931E97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80 (0.38-1.71)</w:t>
            </w:r>
          </w:p>
        </w:tc>
        <w:tc>
          <w:tcPr>
            <w:tcW w:w="0" w:type="auto"/>
          </w:tcPr>
          <w:p w14:paraId="6AD69FA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6B865B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B2334C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00ABEC6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E99749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01B067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70 (0.41-1.21)</w:t>
            </w:r>
          </w:p>
        </w:tc>
        <w:tc>
          <w:tcPr>
            <w:tcW w:w="0" w:type="auto"/>
          </w:tcPr>
          <w:p w14:paraId="67D41CA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F5D3F6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756972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20</w:t>
            </w:r>
          </w:p>
          <w:p w14:paraId="5FF2991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E848AB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238BA3E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54D823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43-1.16)</w:t>
            </w:r>
          </w:p>
        </w:tc>
        <w:tc>
          <w:tcPr>
            <w:tcW w:w="0" w:type="auto"/>
          </w:tcPr>
          <w:p w14:paraId="19893979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06E97FF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DC9DE9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746D0F3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6EE5C9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16401E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50 (0.32-0.80)</w:t>
            </w:r>
          </w:p>
        </w:tc>
        <w:tc>
          <w:tcPr>
            <w:tcW w:w="0" w:type="auto"/>
          </w:tcPr>
          <w:p w14:paraId="04AAA37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14EA35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0DD0B88" w14:textId="7777777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E515B7">
              <w:rPr>
                <w:b/>
                <w:sz w:val="18"/>
                <w:szCs w:val="18"/>
              </w:rPr>
              <w:t>0.003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FB3117" w:rsidRPr="00A40766" w14:paraId="3608BDA7" w14:textId="77777777" w:rsidTr="005B7455">
        <w:trPr>
          <w:trHeight w:val="863"/>
        </w:trPr>
        <w:tc>
          <w:tcPr>
            <w:tcW w:w="0" w:type="auto"/>
          </w:tcPr>
          <w:p w14:paraId="5C462A2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Age (continuous)</w:t>
            </w:r>
          </w:p>
        </w:tc>
        <w:tc>
          <w:tcPr>
            <w:tcW w:w="0" w:type="auto"/>
          </w:tcPr>
          <w:p w14:paraId="0ACB777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7 (0.94-1.01)</w:t>
            </w:r>
          </w:p>
        </w:tc>
        <w:tc>
          <w:tcPr>
            <w:tcW w:w="0" w:type="auto"/>
          </w:tcPr>
          <w:p w14:paraId="3AB3595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0D77262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5 (091-0.99)</w:t>
            </w:r>
          </w:p>
        </w:tc>
        <w:tc>
          <w:tcPr>
            <w:tcW w:w="0" w:type="auto"/>
          </w:tcPr>
          <w:p w14:paraId="2EFFDEA5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290D1B1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0 (0.97-1.03)</w:t>
            </w:r>
          </w:p>
        </w:tc>
        <w:tc>
          <w:tcPr>
            <w:tcW w:w="0" w:type="auto"/>
          </w:tcPr>
          <w:p w14:paraId="76D3F45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3C51FBB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96-1.02)</w:t>
            </w:r>
          </w:p>
        </w:tc>
        <w:tc>
          <w:tcPr>
            <w:tcW w:w="0" w:type="auto"/>
          </w:tcPr>
          <w:p w14:paraId="3033297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35C9E59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1 (0.98-1.04)</w:t>
            </w:r>
          </w:p>
        </w:tc>
        <w:tc>
          <w:tcPr>
            <w:tcW w:w="0" w:type="auto"/>
          </w:tcPr>
          <w:p w14:paraId="1D78956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46</w:t>
            </w:r>
          </w:p>
        </w:tc>
      </w:tr>
      <w:tr w:rsidR="00FB3117" w:rsidRPr="00A40766" w14:paraId="40A2507E" w14:textId="77777777" w:rsidTr="00D63D56">
        <w:tc>
          <w:tcPr>
            <w:tcW w:w="0" w:type="auto"/>
          </w:tcPr>
          <w:p w14:paraId="086087B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Race</w:t>
            </w:r>
          </w:p>
          <w:p w14:paraId="7A431500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White*</w:t>
            </w:r>
          </w:p>
          <w:p w14:paraId="7A899091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African American</w:t>
            </w:r>
          </w:p>
          <w:p w14:paraId="0A7BF65A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50A68EEB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20C5BE5D" w14:textId="77777777" w:rsidR="00FB3117" w:rsidRPr="00E515B7" w:rsidRDefault="00FB3117" w:rsidP="00FB3117">
            <w:pPr>
              <w:ind w:left="360"/>
              <w:rPr>
                <w:sz w:val="18"/>
                <w:szCs w:val="18"/>
                <w:vertAlign w:val="superscript"/>
              </w:rPr>
            </w:pPr>
            <w:r w:rsidRPr="00E515B7">
              <w:rPr>
                <w:sz w:val="18"/>
                <w:szCs w:val="18"/>
              </w:rPr>
              <w:t>Other</w:t>
            </w:r>
            <w:r w:rsidRPr="00E515B7"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0" w:type="auto"/>
          </w:tcPr>
          <w:p w14:paraId="5D24CC5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7BF847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94A7E4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65 (0.09-4.76)</w:t>
            </w:r>
          </w:p>
          <w:p w14:paraId="79DC80C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37 (0.05-2.67)</w:t>
            </w:r>
          </w:p>
        </w:tc>
        <w:tc>
          <w:tcPr>
            <w:tcW w:w="0" w:type="auto"/>
          </w:tcPr>
          <w:p w14:paraId="1B462C1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E162C5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3AF27F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67</w:t>
            </w:r>
          </w:p>
          <w:p w14:paraId="519C46F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35AE8E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1A53C0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3AFCEA9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3C00A4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9573B4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28A0BC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4F39EB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11D049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47 (0.06-3.74)</w:t>
            </w:r>
          </w:p>
        </w:tc>
        <w:tc>
          <w:tcPr>
            <w:tcW w:w="0" w:type="auto"/>
          </w:tcPr>
          <w:p w14:paraId="1145BF3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BC4865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D6221F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9</w:t>
            </w:r>
          </w:p>
          <w:p w14:paraId="38BD548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2606C3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824B4D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133AE97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61C0F2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D7EA54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44 (0.45-4.64)</w:t>
            </w:r>
          </w:p>
          <w:p w14:paraId="4E97B1F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89 (0.28-2.86)</w:t>
            </w:r>
          </w:p>
        </w:tc>
        <w:tc>
          <w:tcPr>
            <w:tcW w:w="0" w:type="auto"/>
          </w:tcPr>
          <w:p w14:paraId="2C943A4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D8BDFC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A149B0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54</w:t>
            </w:r>
          </w:p>
          <w:p w14:paraId="538D1FA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8054DD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E8940E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628C8090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32D048E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114992C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0.38-3.89)</w:t>
            </w:r>
          </w:p>
          <w:p w14:paraId="7E4501C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22-2.28)</w:t>
            </w:r>
          </w:p>
        </w:tc>
        <w:tc>
          <w:tcPr>
            <w:tcW w:w="0" w:type="auto"/>
          </w:tcPr>
          <w:p w14:paraId="386306F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A0FF8F1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1CE1801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  <w:p w14:paraId="3A7BD221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B3907D1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5EDAFE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14:paraId="5A80DAC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C55B2D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EBA1AC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31 (0.47-3.66)</w:t>
            </w:r>
          </w:p>
          <w:p w14:paraId="64A1FAC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0 (0.36-2.76)</w:t>
            </w:r>
          </w:p>
        </w:tc>
        <w:tc>
          <w:tcPr>
            <w:tcW w:w="0" w:type="auto"/>
          </w:tcPr>
          <w:p w14:paraId="351E0D1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CE8132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E34828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61</w:t>
            </w:r>
          </w:p>
          <w:p w14:paraId="4F81804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62376A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98B50A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9</w:t>
            </w:r>
          </w:p>
        </w:tc>
      </w:tr>
      <w:tr w:rsidR="00FB3117" w:rsidRPr="00A40766" w14:paraId="3BF03EE3" w14:textId="77777777" w:rsidTr="00D63D56">
        <w:tc>
          <w:tcPr>
            <w:tcW w:w="0" w:type="auto"/>
          </w:tcPr>
          <w:p w14:paraId="2DF6B73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Performance score</w:t>
            </w:r>
          </w:p>
          <w:p w14:paraId="6CE03AE2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*</w:t>
            </w:r>
          </w:p>
          <w:p w14:paraId="713FD1E1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rFonts w:cstheme="minorHAnsi"/>
                <w:sz w:val="18"/>
                <w:szCs w:val="18"/>
              </w:rPr>
              <w:t>≥</w:t>
            </w:r>
            <w:r w:rsidRPr="00E515B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863A69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1FAC07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BB5F48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2.00 (0.94-4.25)</w:t>
            </w:r>
          </w:p>
        </w:tc>
        <w:tc>
          <w:tcPr>
            <w:tcW w:w="0" w:type="auto"/>
          </w:tcPr>
          <w:p w14:paraId="3E740AA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4C9C0D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AF81B4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2B3C23F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D3D00D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8561BD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61 (0.71-3.66)</w:t>
            </w:r>
          </w:p>
        </w:tc>
        <w:tc>
          <w:tcPr>
            <w:tcW w:w="0" w:type="auto"/>
          </w:tcPr>
          <w:p w14:paraId="4A76B18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684E77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3B0001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42005FF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36EC9C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C3F5D2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2.92 (1.46-5.84)</w:t>
            </w:r>
          </w:p>
        </w:tc>
        <w:tc>
          <w:tcPr>
            <w:tcW w:w="0" w:type="auto"/>
          </w:tcPr>
          <w:p w14:paraId="55E4E7F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9A50B3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BABEDD5" w14:textId="7777777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E515B7">
              <w:rPr>
                <w:b/>
                <w:sz w:val="18"/>
                <w:szCs w:val="18"/>
              </w:rPr>
              <w:t>0.002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6DCFEEB3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D053F90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D645EF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 (1.53-5.48)</w:t>
            </w:r>
          </w:p>
        </w:tc>
        <w:tc>
          <w:tcPr>
            <w:tcW w:w="0" w:type="auto"/>
          </w:tcPr>
          <w:p w14:paraId="7E9AFF0A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B372B61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E87EEBF" w14:textId="7777777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347518">
              <w:rPr>
                <w:b/>
                <w:sz w:val="18"/>
                <w:szCs w:val="18"/>
              </w:rPr>
              <w:t>0.001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2FDEEC4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61C3AC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40811A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3.05 (1.70-5.45)</w:t>
            </w:r>
          </w:p>
        </w:tc>
        <w:tc>
          <w:tcPr>
            <w:tcW w:w="0" w:type="auto"/>
          </w:tcPr>
          <w:p w14:paraId="549AFFD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95523A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245D45A" w14:textId="7777777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E515B7">
              <w:rPr>
                <w:b/>
                <w:sz w:val="18"/>
                <w:szCs w:val="18"/>
              </w:rPr>
              <w:t>&lt;0.001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FB3117" w:rsidRPr="00A40766" w14:paraId="5FC41A9F" w14:textId="77777777" w:rsidTr="00D63D56">
        <w:tc>
          <w:tcPr>
            <w:tcW w:w="0" w:type="auto"/>
          </w:tcPr>
          <w:p w14:paraId="0AA95B2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Smoking history</w:t>
            </w:r>
          </w:p>
          <w:p w14:paraId="1E1B25CA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Current*</w:t>
            </w:r>
          </w:p>
          <w:p w14:paraId="12856D75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Former</w:t>
            </w:r>
          </w:p>
          <w:p w14:paraId="23C4E863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5413F15C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1C1F36A2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ever</w:t>
            </w:r>
          </w:p>
          <w:p w14:paraId="747FA104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51112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40D264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782EC8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71 (0.36-1.39)</w:t>
            </w:r>
          </w:p>
          <w:p w14:paraId="04B7E1D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1.92 (0.45-8.19)</w:t>
            </w:r>
          </w:p>
        </w:tc>
        <w:tc>
          <w:tcPr>
            <w:tcW w:w="0" w:type="auto"/>
          </w:tcPr>
          <w:p w14:paraId="1D609C5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E59E91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A50793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32</w:t>
            </w:r>
          </w:p>
          <w:p w14:paraId="7C46121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73196C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471818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01838F0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F120D9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29FB60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41789B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60B1F2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3B7D83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EED974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BD189F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0A57B6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77CEA1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E2EAC3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F9069E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23BB329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755097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459888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5 (0.61-1.79)</w:t>
            </w:r>
          </w:p>
          <w:p w14:paraId="29D6880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0.52 (0.07-3.83)</w:t>
            </w:r>
          </w:p>
        </w:tc>
        <w:tc>
          <w:tcPr>
            <w:tcW w:w="0" w:type="auto"/>
          </w:tcPr>
          <w:p w14:paraId="262CE27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2F9918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B4FCF4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87</w:t>
            </w:r>
          </w:p>
          <w:p w14:paraId="1FCF2F8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A5F475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441247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14:paraId="3220716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1AB282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E31232F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60-1.65)</w:t>
            </w:r>
          </w:p>
          <w:p w14:paraId="7E1F9DE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.16 (0.28-4.81)</w:t>
            </w:r>
          </w:p>
        </w:tc>
        <w:tc>
          <w:tcPr>
            <w:tcW w:w="0" w:type="auto"/>
          </w:tcPr>
          <w:p w14:paraId="1DFACE31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9C4E4B9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1876C84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  <w:p w14:paraId="535ADF97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0408350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5FA7DA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15B2AD6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2B43F4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7ECA3B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15 (0.72-1.82)</w:t>
            </w:r>
          </w:p>
          <w:p w14:paraId="2C50A4C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0.99 (0.24-4.1)</w:t>
            </w:r>
          </w:p>
        </w:tc>
        <w:tc>
          <w:tcPr>
            <w:tcW w:w="0" w:type="auto"/>
          </w:tcPr>
          <w:p w14:paraId="2CCE513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20E8C8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33250A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56</w:t>
            </w:r>
          </w:p>
          <w:p w14:paraId="3C4C7A7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D043F9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7082D7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9</w:t>
            </w:r>
          </w:p>
        </w:tc>
      </w:tr>
      <w:tr w:rsidR="00FB3117" w:rsidRPr="00A40766" w14:paraId="7EDC5AF5" w14:textId="77777777" w:rsidTr="00D63D56">
        <w:tc>
          <w:tcPr>
            <w:tcW w:w="0" w:type="auto"/>
          </w:tcPr>
          <w:p w14:paraId="013E260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Pack-years</w:t>
            </w:r>
          </w:p>
        </w:tc>
        <w:tc>
          <w:tcPr>
            <w:tcW w:w="0" w:type="auto"/>
          </w:tcPr>
          <w:p w14:paraId="48465D7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1 (0.99-1.02)</w:t>
            </w:r>
          </w:p>
        </w:tc>
        <w:tc>
          <w:tcPr>
            <w:tcW w:w="0" w:type="auto"/>
          </w:tcPr>
          <w:p w14:paraId="4E7DA16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44A5268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0 (0.99-1.02)</w:t>
            </w:r>
          </w:p>
        </w:tc>
        <w:tc>
          <w:tcPr>
            <w:tcW w:w="0" w:type="auto"/>
          </w:tcPr>
          <w:p w14:paraId="0EC3376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</w:tcPr>
          <w:p w14:paraId="723011C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1 (1.00-1.02)</w:t>
            </w:r>
          </w:p>
        </w:tc>
        <w:tc>
          <w:tcPr>
            <w:tcW w:w="0" w:type="auto"/>
          </w:tcPr>
          <w:p w14:paraId="3927BA9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442E19E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99-1.01)</w:t>
            </w:r>
          </w:p>
        </w:tc>
        <w:tc>
          <w:tcPr>
            <w:tcW w:w="0" w:type="auto"/>
          </w:tcPr>
          <w:p w14:paraId="37A3C39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2092BB6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1 (1.00-1.02)</w:t>
            </w:r>
          </w:p>
        </w:tc>
        <w:tc>
          <w:tcPr>
            <w:tcW w:w="0" w:type="auto"/>
          </w:tcPr>
          <w:p w14:paraId="382BAEC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12</w:t>
            </w:r>
          </w:p>
        </w:tc>
      </w:tr>
      <w:tr w:rsidR="00FB3117" w:rsidRPr="00A40766" w14:paraId="77E253DC" w14:textId="77777777" w:rsidTr="00D63D56">
        <w:tc>
          <w:tcPr>
            <w:tcW w:w="0" w:type="auto"/>
          </w:tcPr>
          <w:p w14:paraId="669A6D5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C50516">
              <w:rPr>
                <w:sz w:val="18"/>
                <w:szCs w:val="18"/>
              </w:rPr>
              <w:t>T stage</w:t>
            </w:r>
          </w:p>
          <w:p w14:paraId="4D6100F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T0-1*</w:t>
            </w:r>
          </w:p>
          <w:p w14:paraId="1D6EC83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T2-4</w:t>
            </w:r>
          </w:p>
          <w:p w14:paraId="3E03C092" w14:textId="77777777" w:rsidR="00FB3117" w:rsidRPr="00E515B7" w:rsidRDefault="00FB3117" w:rsidP="00FB3117">
            <w:pPr>
              <w:rPr>
                <w:sz w:val="18"/>
                <w:szCs w:val="18"/>
                <w:highlight w:val="cyan"/>
              </w:rPr>
            </w:pPr>
          </w:p>
        </w:tc>
        <w:tc>
          <w:tcPr>
            <w:tcW w:w="0" w:type="auto"/>
          </w:tcPr>
          <w:p w14:paraId="30FF6BA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1D255A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D2D2CB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</w:t>
            </w:r>
            <w:r w:rsidRPr="00E515B7">
              <w:rPr>
                <w:sz w:val="18"/>
                <w:szCs w:val="18"/>
              </w:rPr>
              <w:t>6 (0.</w:t>
            </w:r>
            <w:r>
              <w:rPr>
                <w:sz w:val="18"/>
                <w:szCs w:val="18"/>
              </w:rPr>
              <w:t>3</w:t>
            </w:r>
            <w:r w:rsidRPr="00E515B7">
              <w:rPr>
                <w:sz w:val="18"/>
                <w:szCs w:val="18"/>
              </w:rPr>
              <w:t>4-1.</w:t>
            </w:r>
            <w:r>
              <w:rPr>
                <w:sz w:val="18"/>
                <w:szCs w:val="18"/>
              </w:rPr>
              <w:t>2</w:t>
            </w:r>
            <w:r w:rsidRPr="00E515B7">
              <w:rPr>
                <w:sz w:val="18"/>
                <w:szCs w:val="18"/>
              </w:rPr>
              <w:t>8)</w:t>
            </w:r>
          </w:p>
        </w:tc>
        <w:tc>
          <w:tcPr>
            <w:tcW w:w="0" w:type="auto"/>
          </w:tcPr>
          <w:p w14:paraId="1919D0D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E6D5F7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4F4E54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20D78D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9E2917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3F3AAF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3</w:t>
            </w:r>
            <w:r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44</w:t>
            </w:r>
            <w:r w:rsidRPr="00E515B7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99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5F2C80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DF0AFF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059ADD5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5</w:t>
            </w:r>
          </w:p>
        </w:tc>
        <w:tc>
          <w:tcPr>
            <w:tcW w:w="0" w:type="auto"/>
          </w:tcPr>
          <w:p w14:paraId="212A00D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36EEE5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1BAE00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4</w:t>
            </w:r>
            <w:r w:rsidRPr="00E515B7">
              <w:rPr>
                <w:sz w:val="18"/>
                <w:szCs w:val="18"/>
              </w:rPr>
              <w:t xml:space="preserve"> (0.3</w:t>
            </w:r>
            <w:r>
              <w:rPr>
                <w:sz w:val="18"/>
                <w:szCs w:val="18"/>
              </w:rPr>
              <w:t>7</w:t>
            </w:r>
            <w:r w:rsidRPr="00E515B7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12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30D3D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13AD50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190AB6F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4B1B257C" w14:textId="77777777" w:rsidR="00FB3117" w:rsidRPr="002661E7" w:rsidRDefault="00FB3117" w:rsidP="00FB3117">
            <w:pPr>
              <w:rPr>
                <w:sz w:val="18"/>
                <w:szCs w:val="18"/>
              </w:rPr>
            </w:pPr>
          </w:p>
          <w:p w14:paraId="6B79DF82" w14:textId="77777777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-</w:t>
            </w:r>
          </w:p>
          <w:p w14:paraId="3D8079C9" w14:textId="77777777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0.64 (0.38-1.08)</w:t>
            </w:r>
          </w:p>
        </w:tc>
        <w:tc>
          <w:tcPr>
            <w:tcW w:w="0" w:type="auto"/>
          </w:tcPr>
          <w:p w14:paraId="04CCDBBB" w14:textId="77777777" w:rsidR="00FB3117" w:rsidRPr="002661E7" w:rsidRDefault="00FB3117" w:rsidP="00FB3117">
            <w:pPr>
              <w:rPr>
                <w:sz w:val="18"/>
                <w:szCs w:val="18"/>
              </w:rPr>
            </w:pPr>
          </w:p>
          <w:p w14:paraId="421641E4" w14:textId="77777777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-</w:t>
            </w:r>
          </w:p>
          <w:p w14:paraId="6AEAA111" w14:textId="77777777" w:rsidR="00FB3117" w:rsidRPr="002661E7" w:rsidRDefault="00FB3117" w:rsidP="00FB3117">
            <w:pPr>
              <w:rPr>
                <w:sz w:val="18"/>
                <w:szCs w:val="18"/>
              </w:rPr>
            </w:pPr>
            <w:r w:rsidRPr="002661E7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4631EFD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4CA6C2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64A43A0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7</w:t>
            </w:r>
            <w:r w:rsidRPr="00E515B7">
              <w:rPr>
                <w:sz w:val="18"/>
                <w:szCs w:val="18"/>
              </w:rPr>
              <w:t xml:space="preserve"> (0.4</w:t>
            </w:r>
            <w:r>
              <w:rPr>
                <w:sz w:val="18"/>
                <w:szCs w:val="18"/>
              </w:rPr>
              <w:t>1</w:t>
            </w:r>
            <w:r w:rsidRPr="00E515B7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10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B54312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7EDBD7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68A6F7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1</w:t>
            </w:r>
          </w:p>
        </w:tc>
      </w:tr>
      <w:tr w:rsidR="00FB3117" w:rsidRPr="00A40766" w14:paraId="299E5775" w14:textId="77777777" w:rsidTr="00D63D56">
        <w:tc>
          <w:tcPr>
            <w:tcW w:w="0" w:type="auto"/>
          </w:tcPr>
          <w:p w14:paraId="40B80AE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 stage</w:t>
            </w:r>
          </w:p>
          <w:p w14:paraId="6F86C34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0-1*</w:t>
            </w:r>
          </w:p>
          <w:p w14:paraId="1FFECE65" w14:textId="77777777" w:rsidR="00FB3117" w:rsidRPr="00E515B7" w:rsidRDefault="00FB3117" w:rsidP="00FB3117">
            <w:pPr>
              <w:rPr>
                <w:sz w:val="18"/>
                <w:szCs w:val="18"/>
                <w:highlight w:val="cyan"/>
              </w:rPr>
            </w:pPr>
            <w:r w:rsidRPr="00E515B7">
              <w:rPr>
                <w:sz w:val="18"/>
                <w:szCs w:val="18"/>
              </w:rPr>
              <w:t>N2-3</w:t>
            </w:r>
          </w:p>
        </w:tc>
        <w:tc>
          <w:tcPr>
            <w:tcW w:w="0" w:type="auto"/>
          </w:tcPr>
          <w:p w14:paraId="0D40AA5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4D4C26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1328C4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5.47 (0.75-39.93)</w:t>
            </w:r>
          </w:p>
        </w:tc>
        <w:tc>
          <w:tcPr>
            <w:tcW w:w="0" w:type="auto"/>
          </w:tcPr>
          <w:p w14:paraId="3B3BAB9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B31F9F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74EA70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2F6BC4E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46D1B8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8C59C1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00262A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690101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FC51CC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7ED54B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6D784D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510D55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64 (0.59-4.56)</w:t>
            </w:r>
          </w:p>
        </w:tc>
        <w:tc>
          <w:tcPr>
            <w:tcW w:w="0" w:type="auto"/>
          </w:tcPr>
          <w:p w14:paraId="11D5809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6B3D33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BBB9A9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672634A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FBE9B26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0E52C84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 (0.75-5.67)</w:t>
            </w:r>
          </w:p>
        </w:tc>
        <w:tc>
          <w:tcPr>
            <w:tcW w:w="0" w:type="auto"/>
          </w:tcPr>
          <w:p w14:paraId="18DA7D4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105B237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292A72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6F23150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FE983A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C6D8C9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35 (0.62-2.95)</w:t>
            </w:r>
          </w:p>
        </w:tc>
        <w:tc>
          <w:tcPr>
            <w:tcW w:w="0" w:type="auto"/>
          </w:tcPr>
          <w:p w14:paraId="01B769A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45CFB9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2E2DAEF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45</w:t>
            </w:r>
          </w:p>
        </w:tc>
      </w:tr>
      <w:tr w:rsidR="00FB3117" w:rsidRPr="00A40766" w14:paraId="00398C11" w14:textId="77777777" w:rsidTr="00D63D56">
        <w:tc>
          <w:tcPr>
            <w:tcW w:w="0" w:type="auto"/>
          </w:tcPr>
          <w:p w14:paraId="3A8DE48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F94143">
              <w:rPr>
                <w:sz w:val="18"/>
                <w:szCs w:val="18"/>
              </w:rPr>
              <w:t>Overall stage</w:t>
            </w:r>
          </w:p>
          <w:p w14:paraId="7085757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II</w:t>
            </w:r>
            <w:r>
              <w:rPr>
                <w:sz w:val="18"/>
                <w:szCs w:val="18"/>
              </w:rPr>
              <w:t>B*</w:t>
            </w:r>
          </w:p>
          <w:p w14:paraId="4AF7852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A-II</w:t>
            </w:r>
            <w:r>
              <w:rPr>
                <w:sz w:val="18"/>
                <w:szCs w:val="18"/>
              </w:rPr>
              <w:t>IA</w:t>
            </w:r>
          </w:p>
          <w:p w14:paraId="14BC3B5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43DD42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300713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II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6304731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CC136D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B60BF8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9</w:t>
            </w:r>
            <w:r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28</w:t>
            </w:r>
            <w:r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</w:t>
            </w:r>
            <w:r w:rsidRPr="00E515B7">
              <w:rPr>
                <w:sz w:val="18"/>
                <w:szCs w:val="18"/>
              </w:rPr>
              <w:t>5)</w:t>
            </w:r>
          </w:p>
          <w:p w14:paraId="299F679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4</w:t>
            </w:r>
          </w:p>
          <w:p w14:paraId="635600B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61</w:t>
            </w:r>
            <w:r w:rsidRPr="00E515B7">
              <w:rPr>
                <w:sz w:val="18"/>
                <w:szCs w:val="18"/>
              </w:rPr>
              <w:t>-2.9</w:t>
            </w:r>
            <w:r>
              <w:rPr>
                <w:sz w:val="18"/>
                <w:szCs w:val="18"/>
              </w:rPr>
              <w:t>5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56760A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9F3A22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2A0E16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7</w:t>
            </w:r>
          </w:p>
          <w:p w14:paraId="60F4E6F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E4D7FC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E2CAEC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433A7AF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58CFC4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7CB6E46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13-0.78)</w:t>
            </w:r>
          </w:p>
          <w:p w14:paraId="0F64BDC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  <w:r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2</w:t>
            </w:r>
            <w:r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4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6D2237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6A826D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BE7A574" w14:textId="7777777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F94143">
              <w:rPr>
                <w:b/>
                <w:sz w:val="18"/>
                <w:szCs w:val="18"/>
              </w:rPr>
              <w:t>0.01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  <w:p w14:paraId="60C343A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E0863AC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2E481D1" w14:textId="77777777" w:rsidR="00FB3117" w:rsidRPr="00F94143" w:rsidRDefault="00FB3117" w:rsidP="00FB3117">
            <w:pPr>
              <w:rPr>
                <w:b/>
                <w:sz w:val="18"/>
                <w:szCs w:val="18"/>
              </w:rPr>
            </w:pPr>
            <w:r w:rsidRPr="00F94143">
              <w:rPr>
                <w:b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</w:tcPr>
          <w:p w14:paraId="735521F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403ED6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45B81E2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8 </w:t>
            </w:r>
            <w:r w:rsidRPr="00E515B7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36</w:t>
            </w:r>
            <w:r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8</w:t>
            </w:r>
            <w:r w:rsidRPr="00E515B7">
              <w:rPr>
                <w:sz w:val="18"/>
                <w:szCs w:val="18"/>
              </w:rPr>
              <w:t>)</w:t>
            </w:r>
          </w:p>
          <w:p w14:paraId="436A8B4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45</w:t>
            </w:r>
            <w:r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75</w:t>
            </w:r>
            <w:r w:rsidRPr="00E515B7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78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6ED27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B8D736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C92060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3</w:t>
            </w:r>
          </w:p>
          <w:p w14:paraId="68FDDD7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E25C411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9DFB5F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56548CE3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4ADB73C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75B3950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39-1.22)</w:t>
            </w:r>
          </w:p>
          <w:p w14:paraId="21B2749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(0.73-2.55)</w:t>
            </w:r>
          </w:p>
        </w:tc>
        <w:tc>
          <w:tcPr>
            <w:tcW w:w="0" w:type="auto"/>
          </w:tcPr>
          <w:p w14:paraId="562FF6CF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91C4C41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DA6000E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  <w:p w14:paraId="045CD389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82BD5F4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4BBF1C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7936DD6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8D93D5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5112388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3 </w:t>
            </w:r>
            <w:r w:rsidRPr="00E515B7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44</w:t>
            </w:r>
            <w:r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2</w:t>
            </w:r>
            <w:r w:rsidRPr="00E515B7">
              <w:rPr>
                <w:sz w:val="18"/>
                <w:szCs w:val="18"/>
              </w:rPr>
              <w:t>)</w:t>
            </w:r>
          </w:p>
          <w:p w14:paraId="431030D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  <w:r w:rsidRPr="00E515B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4</w:t>
            </w:r>
            <w:r w:rsidRPr="00E515B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79</w:t>
            </w:r>
            <w:r w:rsidRPr="00E515B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F2DB99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8358C6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  <w:p w14:paraId="39582E4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3</w:t>
            </w:r>
          </w:p>
          <w:p w14:paraId="06F3173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6CE0A7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973881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5</w:t>
            </w:r>
          </w:p>
        </w:tc>
      </w:tr>
      <w:tr w:rsidR="00FB3117" w:rsidRPr="00A40766" w14:paraId="31D25D92" w14:textId="77777777" w:rsidTr="00D63D56">
        <w:tc>
          <w:tcPr>
            <w:tcW w:w="0" w:type="auto"/>
          </w:tcPr>
          <w:p w14:paraId="3ABF1F4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Induction chemotherapy</w:t>
            </w:r>
          </w:p>
          <w:p w14:paraId="511EA122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Yes</w:t>
            </w:r>
          </w:p>
          <w:p w14:paraId="1F187723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089F2EC5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5DD1DFC1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o*</w:t>
            </w:r>
          </w:p>
        </w:tc>
        <w:tc>
          <w:tcPr>
            <w:tcW w:w="0" w:type="auto"/>
          </w:tcPr>
          <w:p w14:paraId="5781E50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D3CF9D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77 (0.69-4.53)</w:t>
            </w:r>
          </w:p>
          <w:p w14:paraId="1748957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69A446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73F054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24</w:t>
            </w:r>
          </w:p>
          <w:p w14:paraId="47BA30C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CEF621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6922375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F670DF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F8F2A4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67 (0.58-4.80)</w:t>
            </w:r>
          </w:p>
          <w:p w14:paraId="22568BB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D3B9B3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2BF5B3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221BF22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52678F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 xml:space="preserve">1.33 (0.65-2.73) </w:t>
            </w:r>
          </w:p>
          <w:p w14:paraId="4FFBAD0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5295404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D88BD9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43</w:t>
            </w:r>
          </w:p>
          <w:p w14:paraId="21DE6D8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D1B95F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6546BE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FBD95F3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72E7B39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 (0.73-2.82)</w:t>
            </w:r>
          </w:p>
          <w:p w14:paraId="3D39FB9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474DCEA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24BE4C9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  <w:p w14:paraId="7494BC8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091141CA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7615A57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778CFB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0C4AC04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65 (0.87-3.14)</w:t>
            </w:r>
          </w:p>
          <w:p w14:paraId="0407F2D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FFAFBD7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A9C3EA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12</w:t>
            </w:r>
          </w:p>
          <w:p w14:paraId="771B399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A7D6245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72FDA3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</w:tr>
      <w:tr w:rsidR="00FB3117" w:rsidRPr="00A40766" w14:paraId="75268038" w14:textId="77777777" w:rsidTr="00D63D56">
        <w:tc>
          <w:tcPr>
            <w:tcW w:w="0" w:type="auto"/>
          </w:tcPr>
          <w:p w14:paraId="6E5C86B9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urrent chemotherapy</w:t>
            </w:r>
          </w:p>
          <w:p w14:paraId="6EA95B7E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7227ED60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00CA7EC7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736E585B" w14:textId="77777777" w:rsidR="00FB3117" w:rsidRDefault="00FB3117" w:rsidP="00FB3117">
            <w:pPr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*</w:t>
            </w:r>
          </w:p>
          <w:p w14:paraId="6B408083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8F04B9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DB4ECAC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0E8568E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43 (0.17-1.11)</w:t>
            </w:r>
          </w:p>
          <w:p w14:paraId="2C4D57C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E2D777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14CC19C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8AC4C0D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08</w:t>
            </w:r>
          </w:p>
          <w:p w14:paraId="24EE420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368B07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2465A2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FFCBE31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E193099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76A2C68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89 (0.21-3.77)</w:t>
            </w:r>
          </w:p>
          <w:p w14:paraId="6F366EE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649FEBF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FBEA30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F82165E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88</w:t>
            </w:r>
          </w:p>
          <w:p w14:paraId="7CA0FC8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7047B7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202704F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29B50E2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B7A9AD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992C814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40 (0.18-0.90)</w:t>
            </w:r>
          </w:p>
          <w:p w14:paraId="1F128AE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568498A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CDA09C0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3B4E3B1" w14:textId="77777777" w:rsidR="00FB3117" w:rsidRPr="004C37FC" w:rsidRDefault="00FB3117" w:rsidP="00FB3117">
            <w:pPr>
              <w:rPr>
                <w:b/>
                <w:sz w:val="18"/>
                <w:szCs w:val="18"/>
              </w:rPr>
            </w:pPr>
            <w:r w:rsidRPr="004C37FC">
              <w:rPr>
                <w:b/>
                <w:sz w:val="18"/>
                <w:szCs w:val="18"/>
              </w:rPr>
              <w:lastRenderedPageBreak/>
              <w:t>0.03</w:t>
            </w:r>
            <w:r w:rsidRPr="004C37FC">
              <w:rPr>
                <w:b/>
                <w:sz w:val="18"/>
                <w:szCs w:val="18"/>
              </w:rPr>
              <w:br/>
            </w:r>
          </w:p>
          <w:p w14:paraId="0D8FC81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FFB8BB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02CE81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5D1968C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48955EC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33 (0.16- 0.68)</w:t>
            </w:r>
          </w:p>
          <w:p w14:paraId="13B20924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0156BB7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40D229D1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99B04B3" w14:textId="7777777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67049F">
              <w:rPr>
                <w:b/>
                <w:sz w:val="18"/>
                <w:szCs w:val="18"/>
              </w:rPr>
              <w:lastRenderedPageBreak/>
              <w:t>0.003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  <w:p w14:paraId="2B1035B3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7E8D25F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29DB3EC9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B04684E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53225685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75E1284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29 (0.15-0.54)</w:t>
            </w:r>
          </w:p>
          <w:p w14:paraId="1EF948D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C6D2A3D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2FA4BD6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73C3D3D" w14:textId="7777777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4C37FC">
              <w:rPr>
                <w:b/>
                <w:sz w:val="18"/>
                <w:szCs w:val="18"/>
              </w:rPr>
              <w:lastRenderedPageBreak/>
              <w:t>&lt;0.001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  <w:p w14:paraId="1D06279A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1029FBA4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5A77B0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B3117" w:rsidRPr="00A40766" w14:paraId="33743354" w14:textId="77777777" w:rsidTr="00D63D56">
        <w:tc>
          <w:tcPr>
            <w:tcW w:w="0" w:type="auto"/>
          </w:tcPr>
          <w:p w14:paraId="6111E0A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lastRenderedPageBreak/>
              <w:t>PCI</w:t>
            </w:r>
          </w:p>
          <w:p w14:paraId="05E42756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Yes</w:t>
            </w:r>
          </w:p>
          <w:p w14:paraId="1CC5B85B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683E31AE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</w:p>
          <w:p w14:paraId="3504CA03" w14:textId="77777777" w:rsidR="00FB3117" w:rsidRPr="00E515B7" w:rsidRDefault="00FB3117" w:rsidP="00FB3117">
            <w:pPr>
              <w:ind w:left="360"/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No*</w:t>
            </w:r>
          </w:p>
        </w:tc>
        <w:tc>
          <w:tcPr>
            <w:tcW w:w="0" w:type="auto"/>
          </w:tcPr>
          <w:p w14:paraId="13C69AD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52F54C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71 (0.37-1.36)</w:t>
            </w:r>
          </w:p>
          <w:p w14:paraId="43D4C10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3FE9FE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A496A1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30</w:t>
            </w:r>
          </w:p>
          <w:p w14:paraId="1D78A46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8485418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9CEF18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315064A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789EFF79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21 (0.53-2.74)</w:t>
            </w:r>
          </w:p>
          <w:p w14:paraId="06BBC6D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CC6C4C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0789888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65</w:t>
            </w:r>
          </w:p>
          <w:p w14:paraId="4D806BC0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52B2967E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8442F4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AD65F8D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D1C9D3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40 (0.23-0.68)</w:t>
            </w:r>
          </w:p>
          <w:p w14:paraId="7DC8C7A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AA16A1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3D704615" w14:textId="7777777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&lt;0.001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  <w:p w14:paraId="173D56EB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273C2D3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A9E970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113D1E9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3068BB9A" w14:textId="77777777" w:rsidR="00FB311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27-0.73)</w:t>
            </w:r>
          </w:p>
          <w:p w14:paraId="3CF1C243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1B64A7A" w14:textId="77777777" w:rsidR="00FB3117" w:rsidRDefault="00FB3117" w:rsidP="00FB3117">
            <w:pPr>
              <w:rPr>
                <w:sz w:val="18"/>
                <w:szCs w:val="18"/>
              </w:rPr>
            </w:pPr>
          </w:p>
          <w:p w14:paraId="6953DE65" w14:textId="7777777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CA5643">
              <w:rPr>
                <w:b/>
                <w:sz w:val="18"/>
                <w:szCs w:val="18"/>
              </w:rPr>
              <w:t>0.001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  <w:p w14:paraId="5187ABBF" w14:textId="77777777" w:rsidR="00FB3117" w:rsidRDefault="00FB3117" w:rsidP="00FB3117">
            <w:pPr>
              <w:rPr>
                <w:b/>
                <w:sz w:val="18"/>
                <w:szCs w:val="18"/>
              </w:rPr>
            </w:pPr>
          </w:p>
          <w:p w14:paraId="5CD49D2B" w14:textId="77777777" w:rsidR="00FB3117" w:rsidRDefault="00FB3117" w:rsidP="00FB3117">
            <w:pPr>
              <w:rPr>
                <w:b/>
                <w:sz w:val="18"/>
                <w:szCs w:val="18"/>
              </w:rPr>
            </w:pPr>
          </w:p>
          <w:p w14:paraId="639E7234" w14:textId="77777777" w:rsidR="00FB3117" w:rsidRPr="00CA5643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0903132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46BC321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37 (0.23-0.59)</w:t>
            </w:r>
          </w:p>
          <w:p w14:paraId="3CDB7267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9C0BA8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01C0901C" w14:textId="7777777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E515B7">
              <w:rPr>
                <w:b/>
                <w:sz w:val="18"/>
                <w:szCs w:val="18"/>
              </w:rPr>
              <w:t>&lt;0.001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  <w:p w14:paraId="53652516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6A4CAF8F" w14:textId="77777777" w:rsidR="00FB3117" w:rsidRPr="00E515B7" w:rsidRDefault="00FB3117" w:rsidP="00FB3117">
            <w:pPr>
              <w:rPr>
                <w:sz w:val="18"/>
                <w:szCs w:val="18"/>
              </w:rPr>
            </w:pPr>
          </w:p>
          <w:p w14:paraId="1AF7E76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-</w:t>
            </w:r>
          </w:p>
        </w:tc>
      </w:tr>
      <w:tr w:rsidR="00FB3117" w:rsidRPr="00A40766" w14:paraId="52B58E3F" w14:textId="77777777" w:rsidTr="00D63D56">
        <w:tc>
          <w:tcPr>
            <w:tcW w:w="0" w:type="auto"/>
          </w:tcPr>
          <w:p w14:paraId="0BE1F51C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Median RT dose</w:t>
            </w:r>
          </w:p>
        </w:tc>
        <w:tc>
          <w:tcPr>
            <w:tcW w:w="0" w:type="auto"/>
          </w:tcPr>
          <w:p w14:paraId="7684F39B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7 (0.93-1.01)</w:t>
            </w:r>
          </w:p>
        </w:tc>
        <w:tc>
          <w:tcPr>
            <w:tcW w:w="0" w:type="auto"/>
          </w:tcPr>
          <w:p w14:paraId="6582899A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5BE5C25E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94 (0.90-0.99)</w:t>
            </w:r>
          </w:p>
        </w:tc>
        <w:tc>
          <w:tcPr>
            <w:tcW w:w="0" w:type="auto"/>
          </w:tcPr>
          <w:p w14:paraId="185E7FCB" w14:textId="77777777" w:rsidR="00FB3117" w:rsidRPr="00361485" w:rsidRDefault="00FB3117" w:rsidP="00FB3117">
            <w:pPr>
              <w:rPr>
                <w:b/>
                <w:sz w:val="18"/>
                <w:szCs w:val="18"/>
                <w:vertAlign w:val="superscript"/>
              </w:rPr>
            </w:pPr>
            <w:r w:rsidRPr="00E515B7">
              <w:rPr>
                <w:b/>
                <w:sz w:val="18"/>
                <w:szCs w:val="18"/>
              </w:rPr>
              <w:t>0.02</w:t>
            </w:r>
            <w:r>
              <w:rPr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7C595AF2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3 (1.00-1.06)</w:t>
            </w:r>
          </w:p>
        </w:tc>
        <w:tc>
          <w:tcPr>
            <w:tcW w:w="0" w:type="auto"/>
          </w:tcPr>
          <w:p w14:paraId="0B02EBB4" w14:textId="77777777" w:rsidR="00FB3117" w:rsidRPr="00E515B7" w:rsidRDefault="00FB3117" w:rsidP="00FB3117">
            <w:pPr>
              <w:rPr>
                <w:b/>
                <w:sz w:val="18"/>
                <w:szCs w:val="18"/>
              </w:rPr>
            </w:pPr>
            <w:r w:rsidRPr="00E515B7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0A19208D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99-1.04)</w:t>
            </w:r>
          </w:p>
        </w:tc>
        <w:tc>
          <w:tcPr>
            <w:tcW w:w="0" w:type="auto"/>
          </w:tcPr>
          <w:p w14:paraId="010271A1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55CDEE00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1.01 (0.99-1.04)</w:t>
            </w:r>
          </w:p>
        </w:tc>
        <w:tc>
          <w:tcPr>
            <w:tcW w:w="0" w:type="auto"/>
          </w:tcPr>
          <w:p w14:paraId="58305EE6" w14:textId="77777777" w:rsidR="00FB3117" w:rsidRPr="00E515B7" w:rsidRDefault="00FB3117" w:rsidP="00FB3117">
            <w:pPr>
              <w:rPr>
                <w:sz w:val="18"/>
                <w:szCs w:val="18"/>
              </w:rPr>
            </w:pPr>
            <w:r w:rsidRPr="00E515B7">
              <w:rPr>
                <w:sz w:val="18"/>
                <w:szCs w:val="18"/>
              </w:rPr>
              <w:t>0.34</w:t>
            </w:r>
          </w:p>
        </w:tc>
      </w:tr>
      <w:tr w:rsidR="00FB3117" w:rsidRPr="00A40766" w14:paraId="16EF8531" w14:textId="77777777" w:rsidTr="00D63D56">
        <w:tc>
          <w:tcPr>
            <w:tcW w:w="0" w:type="auto"/>
          </w:tcPr>
          <w:p w14:paraId="1A1EE7EC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RT fractionation</w:t>
            </w:r>
          </w:p>
          <w:p w14:paraId="2EB404D4" w14:textId="77777777" w:rsidR="00FB3117" w:rsidRPr="00B77029" w:rsidRDefault="00FB3117" w:rsidP="00FB3117">
            <w:pPr>
              <w:ind w:left="360"/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Daily*</w:t>
            </w:r>
          </w:p>
          <w:p w14:paraId="4B2A066B" w14:textId="77777777" w:rsidR="00FB3117" w:rsidRPr="00B77029" w:rsidRDefault="00FB3117" w:rsidP="00FB3117">
            <w:pPr>
              <w:ind w:left="360"/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BID</w:t>
            </w:r>
          </w:p>
        </w:tc>
        <w:tc>
          <w:tcPr>
            <w:tcW w:w="0" w:type="auto"/>
          </w:tcPr>
          <w:p w14:paraId="264502B3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40855FF9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57BFB038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13 (0.59-2.13)</w:t>
            </w:r>
          </w:p>
        </w:tc>
        <w:tc>
          <w:tcPr>
            <w:tcW w:w="0" w:type="auto"/>
          </w:tcPr>
          <w:p w14:paraId="6FD8293C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52B2DB48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329335FE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548B2D22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7A4F65B6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52FDFAB1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1.49 (0.70-3.16)</w:t>
            </w:r>
          </w:p>
        </w:tc>
        <w:tc>
          <w:tcPr>
            <w:tcW w:w="0" w:type="auto"/>
          </w:tcPr>
          <w:p w14:paraId="748730A3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0161E357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235B397A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7DB8D1FD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365CC5FE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202472DF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68 (0.40-1.17)</w:t>
            </w:r>
          </w:p>
        </w:tc>
        <w:tc>
          <w:tcPr>
            <w:tcW w:w="0" w:type="auto"/>
          </w:tcPr>
          <w:p w14:paraId="3157A76F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0ABF1FAD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612ED4DC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5CA8F1C8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58507B25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22910D17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76 (0.46-1.26)</w:t>
            </w:r>
          </w:p>
        </w:tc>
        <w:tc>
          <w:tcPr>
            <w:tcW w:w="0" w:type="auto"/>
          </w:tcPr>
          <w:p w14:paraId="31AFEC3F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4506EBE7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3594CD8B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289E120F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532784A4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2E187473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64 (0.40-1.02)</w:t>
            </w:r>
          </w:p>
        </w:tc>
        <w:tc>
          <w:tcPr>
            <w:tcW w:w="0" w:type="auto"/>
          </w:tcPr>
          <w:p w14:paraId="7B3836B1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  <w:p w14:paraId="3697191D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-</w:t>
            </w:r>
          </w:p>
          <w:p w14:paraId="5DAB4E44" w14:textId="77777777" w:rsidR="00FB3117" w:rsidRPr="00B77029" w:rsidRDefault="00FB3117" w:rsidP="00FB3117">
            <w:pPr>
              <w:rPr>
                <w:sz w:val="18"/>
                <w:szCs w:val="18"/>
              </w:rPr>
            </w:pPr>
            <w:r w:rsidRPr="00B77029">
              <w:rPr>
                <w:sz w:val="18"/>
                <w:szCs w:val="18"/>
              </w:rPr>
              <w:t>0.06</w:t>
            </w:r>
          </w:p>
          <w:p w14:paraId="0FE673A7" w14:textId="77777777" w:rsidR="00FB3117" w:rsidRPr="00B77029" w:rsidRDefault="00FB3117" w:rsidP="00FB3117">
            <w:pPr>
              <w:rPr>
                <w:sz w:val="18"/>
                <w:szCs w:val="18"/>
              </w:rPr>
            </w:pPr>
          </w:p>
        </w:tc>
      </w:tr>
      <w:tr w:rsidR="00FB3117" w:rsidRPr="00A40766" w14:paraId="46F84617" w14:textId="77777777" w:rsidTr="00D63D56">
        <w:tc>
          <w:tcPr>
            <w:tcW w:w="0" w:type="auto"/>
          </w:tcPr>
          <w:p w14:paraId="0D5540CA" w14:textId="77777777" w:rsidR="00FB3117" w:rsidRDefault="00FB3117" w:rsidP="00CB7F58">
            <w:pPr>
              <w:spacing w:after="0" w:line="240" w:lineRule="auto"/>
              <w:rPr>
                <w:sz w:val="18"/>
                <w:szCs w:val="18"/>
              </w:rPr>
            </w:pPr>
            <w:r w:rsidRPr="00FB3117">
              <w:rPr>
                <w:sz w:val="18"/>
                <w:szCs w:val="18"/>
                <w:highlight w:val="yellow"/>
              </w:rPr>
              <w:t>Tumor volume (cm</w:t>
            </w:r>
            <w:r w:rsidRPr="00FB3117">
              <w:rPr>
                <w:sz w:val="18"/>
                <w:szCs w:val="18"/>
                <w:highlight w:val="yellow"/>
                <w:vertAlign w:val="superscript"/>
              </w:rPr>
              <w:t>3</w:t>
            </w:r>
            <w:r w:rsidRPr="00FB3117">
              <w:rPr>
                <w:sz w:val="18"/>
                <w:szCs w:val="18"/>
                <w:highlight w:val="yellow"/>
              </w:rPr>
              <w:t>)</w:t>
            </w:r>
          </w:p>
          <w:p w14:paraId="43CEDF41" w14:textId="5A0C2F2D" w:rsidR="000155CB" w:rsidRDefault="000155CB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</w:p>
          <w:p w14:paraId="207ABF32" w14:textId="77777777" w:rsidR="00D73F37" w:rsidRDefault="00D73F37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</w:p>
          <w:p w14:paraId="345BCA00" w14:textId="1AEAFBE9" w:rsidR="00CB7F58" w:rsidRDefault="00CB7F58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-</w:t>
            </w:r>
            <w:r w:rsidR="00086490">
              <w:rPr>
                <w:sz w:val="18"/>
                <w:szCs w:val="18"/>
              </w:rPr>
              <w:t>48.5</w:t>
            </w:r>
            <w:r>
              <w:rPr>
                <w:sz w:val="18"/>
                <w:szCs w:val="18"/>
              </w:rPr>
              <w:t>*</w:t>
            </w:r>
          </w:p>
          <w:p w14:paraId="074119AD" w14:textId="77777777" w:rsidR="00CB7F58" w:rsidRDefault="00CB7F58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</w:p>
          <w:p w14:paraId="1E0570B9" w14:textId="2B2F6507" w:rsidR="00CB7F58" w:rsidRDefault="00086490" w:rsidP="00086490">
            <w:pPr>
              <w:spacing w:after="0" w:line="240" w:lineRule="auto"/>
              <w:ind w:left="4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-428</w:t>
            </w:r>
          </w:p>
          <w:p w14:paraId="7DD57320" w14:textId="01D07991" w:rsidR="00CB7F58" w:rsidRPr="00B77029" w:rsidRDefault="00CB7F58" w:rsidP="00086490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10AAD8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42322A4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4338C6F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920CEE4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95A52EC" w14:textId="77777777" w:rsidR="00D73F37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0AE9A06" w14:textId="5DED1EF2" w:rsidR="00D73F37" w:rsidRPr="00B77029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0.67-2.43)</w:t>
            </w:r>
          </w:p>
        </w:tc>
        <w:tc>
          <w:tcPr>
            <w:tcW w:w="0" w:type="auto"/>
          </w:tcPr>
          <w:p w14:paraId="39EE7A35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B12A7C1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8A3BF51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9EDD266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364AED5" w14:textId="77777777" w:rsidR="00D73F37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5579459" w14:textId="74C20192" w:rsidR="00D73F37" w:rsidRPr="00B77029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76D7ED7D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55D1A79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6B22004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83AE180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4194E38" w14:textId="77777777" w:rsidR="00D73F37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BE2EEB4" w14:textId="4E799B6F" w:rsidR="00D73F37" w:rsidRPr="00B77029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0.62-2.75)</w:t>
            </w:r>
          </w:p>
        </w:tc>
        <w:tc>
          <w:tcPr>
            <w:tcW w:w="0" w:type="auto"/>
          </w:tcPr>
          <w:p w14:paraId="760DBD4E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1BA80D9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680B065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78AAA4F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04456BE" w14:textId="77777777" w:rsidR="00D73F37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BEC428F" w14:textId="2712DC49" w:rsidR="00D73F37" w:rsidRPr="00B77029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54419585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35AFBFD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2CA00CB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F7A5412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0FBC0062" w14:textId="77777777" w:rsidR="00D73F37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1C2599E" w14:textId="4A959ABC" w:rsidR="00D73F37" w:rsidRPr="00B77029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59-1.71)</w:t>
            </w:r>
          </w:p>
        </w:tc>
        <w:tc>
          <w:tcPr>
            <w:tcW w:w="0" w:type="auto"/>
          </w:tcPr>
          <w:p w14:paraId="3F3A82A4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9C7F14F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B86963E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8238D5A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72510E40" w14:textId="77777777" w:rsidR="00D73F37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7F4CAED" w14:textId="37669D17" w:rsidR="00D73F37" w:rsidRPr="00B77029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1DD5A71E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21BE32A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46C77D7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1B10752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0BAB1ECC" w14:textId="77777777" w:rsidR="00D73F37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519DFB5" w14:textId="2D54458C" w:rsidR="00D73F37" w:rsidRPr="00B77029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70-1.89)</w:t>
            </w:r>
          </w:p>
        </w:tc>
        <w:tc>
          <w:tcPr>
            <w:tcW w:w="0" w:type="auto"/>
          </w:tcPr>
          <w:p w14:paraId="6AE7C647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9CAF07D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811A6FB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0207029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02485DF" w14:textId="77777777" w:rsidR="00D73F37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CA7F507" w14:textId="028145DC" w:rsidR="00D73F37" w:rsidRPr="00B77029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53F27BE5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0062818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925D477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004BBDB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8D27B81" w14:textId="77777777" w:rsidR="00D73F37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26FD1F5" w14:textId="2D009BC9" w:rsidR="00D73F37" w:rsidRPr="00B77029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61-1.51)</w:t>
            </w:r>
          </w:p>
        </w:tc>
        <w:tc>
          <w:tcPr>
            <w:tcW w:w="0" w:type="auto"/>
          </w:tcPr>
          <w:p w14:paraId="717CC432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C2A7D16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A34ED9A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2C7D65F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71B0068" w14:textId="77777777" w:rsidR="00D73F37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6D65142" w14:textId="7685A5E7" w:rsidR="00D73F37" w:rsidRPr="00B77029" w:rsidRDefault="00D73F37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</w:tr>
      <w:tr w:rsidR="00FB3117" w:rsidRPr="00A40766" w14:paraId="3E5EC4F0" w14:textId="77777777" w:rsidTr="00D63D56">
        <w:tc>
          <w:tcPr>
            <w:tcW w:w="0" w:type="auto"/>
          </w:tcPr>
          <w:p w14:paraId="5290B779" w14:textId="77777777" w:rsidR="00FB3117" w:rsidRDefault="00FB3117" w:rsidP="00CB7F58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FB3117">
              <w:rPr>
                <w:sz w:val="18"/>
                <w:szCs w:val="18"/>
                <w:highlight w:val="yellow"/>
              </w:rPr>
              <w:t>Maximum 2D tumor diameter axial (cm)</w:t>
            </w:r>
          </w:p>
          <w:p w14:paraId="245496C2" w14:textId="77777777" w:rsidR="000155CB" w:rsidRDefault="000155CB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</w:p>
          <w:p w14:paraId="14DB8988" w14:textId="725790A2" w:rsidR="00CB7F58" w:rsidRDefault="00086490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7.4</w:t>
            </w:r>
            <w:r w:rsidR="00CB7F58">
              <w:rPr>
                <w:sz w:val="18"/>
                <w:szCs w:val="18"/>
              </w:rPr>
              <w:t>*</w:t>
            </w:r>
          </w:p>
          <w:p w14:paraId="4537E173" w14:textId="77777777" w:rsidR="00CB7F58" w:rsidRDefault="00CB7F58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</w:p>
          <w:p w14:paraId="65F04046" w14:textId="23468F44" w:rsidR="00CB7F58" w:rsidRDefault="00086490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-15.1</w:t>
            </w:r>
          </w:p>
          <w:p w14:paraId="3DA5B686" w14:textId="18BAD52C" w:rsidR="00CB7F58" w:rsidRPr="00FB3117" w:rsidRDefault="00CB7F58" w:rsidP="00086490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28D17D9F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01458B2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62DEB8E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9AED417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8D32914" w14:textId="77777777" w:rsidR="0001559C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958082D" w14:textId="3750EE06" w:rsidR="0001559C" w:rsidRPr="00B77029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65-2.33)</w:t>
            </w:r>
          </w:p>
        </w:tc>
        <w:tc>
          <w:tcPr>
            <w:tcW w:w="0" w:type="auto"/>
          </w:tcPr>
          <w:p w14:paraId="2903041C" w14:textId="77777777" w:rsidR="00FB3117" w:rsidRDefault="00FB3117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5F7B9A3A" w14:textId="77777777" w:rsidR="000155CB" w:rsidRDefault="000155CB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6E175962" w14:textId="77777777" w:rsidR="000155CB" w:rsidRDefault="000155CB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3E064237" w14:textId="77777777" w:rsidR="000155CB" w:rsidRDefault="000155CB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0155CB">
              <w:rPr>
                <w:bCs/>
                <w:sz w:val="18"/>
                <w:szCs w:val="18"/>
              </w:rPr>
              <w:t>-</w:t>
            </w:r>
          </w:p>
          <w:p w14:paraId="22877B1A" w14:textId="77777777" w:rsidR="0001559C" w:rsidRDefault="0001559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613E637D" w14:textId="51914F69" w:rsidR="0001559C" w:rsidRPr="000155CB" w:rsidRDefault="0001559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47D55EE6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08FABBF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24C3E40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FED1E4F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073745A1" w14:textId="77777777" w:rsidR="0001559C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17B94A4" w14:textId="4FA75781" w:rsidR="0001559C" w:rsidRPr="00B77029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27-1.36)</w:t>
            </w:r>
          </w:p>
        </w:tc>
        <w:tc>
          <w:tcPr>
            <w:tcW w:w="0" w:type="auto"/>
          </w:tcPr>
          <w:p w14:paraId="3DD4C570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531AD94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0590CC2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7A82831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E795AF9" w14:textId="77777777" w:rsidR="0001559C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D02366F" w14:textId="6FD62280" w:rsidR="0001559C" w:rsidRPr="00B77029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1514FB06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73DBC8B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D4088FC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C15D207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08A8780F" w14:textId="77777777" w:rsidR="0001559C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8EF3EE2" w14:textId="5655E1EE" w:rsidR="0001559C" w:rsidRPr="00B77029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79-2.28)</w:t>
            </w:r>
          </w:p>
        </w:tc>
        <w:tc>
          <w:tcPr>
            <w:tcW w:w="0" w:type="auto"/>
          </w:tcPr>
          <w:p w14:paraId="01E1D302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E39582C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1A0E01D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79CB298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D2698D9" w14:textId="77777777" w:rsidR="0001559C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D4C0FA2" w14:textId="79572937" w:rsidR="0001559C" w:rsidRPr="00B77029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14:paraId="5E06CEF3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86877F7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6F6DED0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96C85BF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198B833" w14:textId="77777777" w:rsidR="0001559C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A00A825" w14:textId="5D82AAFD" w:rsidR="0001559C" w:rsidRPr="00B77029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0.79-2.13)</w:t>
            </w:r>
          </w:p>
        </w:tc>
        <w:tc>
          <w:tcPr>
            <w:tcW w:w="0" w:type="auto"/>
          </w:tcPr>
          <w:p w14:paraId="635781D7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5521CB8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128FDA6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CCEDE9B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984177D" w14:textId="77777777" w:rsidR="0001559C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63F7BAB" w14:textId="4DE775CA" w:rsidR="0001559C" w:rsidRPr="00B77029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0DD74FA5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AB6755F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011FDCE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12B59DE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2637E81" w14:textId="77777777" w:rsidR="0001559C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C781C00" w14:textId="49630EC5" w:rsidR="0001559C" w:rsidRPr="00B77029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0.78-1.94)</w:t>
            </w:r>
          </w:p>
        </w:tc>
        <w:tc>
          <w:tcPr>
            <w:tcW w:w="0" w:type="auto"/>
          </w:tcPr>
          <w:p w14:paraId="27412906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D342B69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BB4BEB6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03A5450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C61A63E" w14:textId="77777777" w:rsidR="0001559C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6D6ED6A" w14:textId="18BF583B" w:rsidR="0001559C" w:rsidRPr="00B77029" w:rsidRDefault="0001559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 w:rsidR="00FB3117" w:rsidRPr="00A40766" w14:paraId="052A2D8E" w14:textId="77777777" w:rsidTr="00D63D56">
        <w:tc>
          <w:tcPr>
            <w:tcW w:w="0" w:type="auto"/>
          </w:tcPr>
          <w:p w14:paraId="0DDE9442" w14:textId="77777777" w:rsidR="00FB3117" w:rsidRDefault="00FB3117" w:rsidP="00FB3117">
            <w:pPr>
              <w:rPr>
                <w:sz w:val="18"/>
                <w:szCs w:val="18"/>
                <w:highlight w:val="yellow"/>
              </w:rPr>
            </w:pPr>
            <w:r w:rsidRPr="00FB3117">
              <w:rPr>
                <w:sz w:val="18"/>
                <w:szCs w:val="18"/>
                <w:highlight w:val="yellow"/>
              </w:rPr>
              <w:t>Maximum 2D tumor diameter coronal (cm)</w:t>
            </w:r>
          </w:p>
          <w:p w14:paraId="2EEA50F7" w14:textId="61A98DB4" w:rsidR="00CB7F58" w:rsidRDefault="00CB7F58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-</w:t>
            </w:r>
            <w:r w:rsidR="000155CB">
              <w:rPr>
                <w:sz w:val="18"/>
                <w:szCs w:val="18"/>
              </w:rPr>
              <w:t>8.6</w:t>
            </w:r>
            <w:r>
              <w:rPr>
                <w:sz w:val="18"/>
                <w:szCs w:val="18"/>
              </w:rPr>
              <w:t>*</w:t>
            </w:r>
          </w:p>
          <w:p w14:paraId="6E30D4EA" w14:textId="77777777" w:rsidR="00CB7F58" w:rsidRDefault="00CB7F58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</w:p>
          <w:p w14:paraId="5B13C88D" w14:textId="65260CFC" w:rsidR="00CB7F58" w:rsidRDefault="000155CB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-21.6</w:t>
            </w:r>
          </w:p>
          <w:p w14:paraId="54B60553" w14:textId="7FCD0479" w:rsidR="00CB7F58" w:rsidRPr="00CB7F58" w:rsidRDefault="00CB7F58" w:rsidP="000155C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4DF686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F534F92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D06B5BC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E84F90B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0C52F2B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71CF981C" w14:textId="77777777" w:rsidR="00887868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5F72EB2" w14:textId="16179CE8" w:rsidR="00887868" w:rsidRPr="00B77029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 (0.82-2.93)</w:t>
            </w:r>
          </w:p>
        </w:tc>
        <w:tc>
          <w:tcPr>
            <w:tcW w:w="0" w:type="auto"/>
          </w:tcPr>
          <w:p w14:paraId="2FA72DC0" w14:textId="77777777" w:rsidR="00FB3117" w:rsidRDefault="00FB3117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0DB1290D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405D1EB2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02574EE2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31857C87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4E6BF377" w14:textId="77777777" w:rsidR="00887868" w:rsidRDefault="0088786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56C751EE" w14:textId="02773C0F" w:rsidR="00887868" w:rsidRPr="000B601C" w:rsidRDefault="0088786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73A584C0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88E912E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792F0FE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476BD29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BC571BC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5830718" w14:textId="77777777" w:rsidR="00887868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79F0D8C" w14:textId="61C84175" w:rsidR="00887868" w:rsidRPr="00B77029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 (0.69-3.12)</w:t>
            </w:r>
          </w:p>
        </w:tc>
        <w:tc>
          <w:tcPr>
            <w:tcW w:w="0" w:type="auto"/>
          </w:tcPr>
          <w:p w14:paraId="6012811A" w14:textId="77777777" w:rsidR="00FB3117" w:rsidRDefault="00FB3117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4479409D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636C3651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668791A2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34261FDD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0180992D" w14:textId="77777777" w:rsidR="00887868" w:rsidRDefault="0088786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6BD797E3" w14:textId="19E64D4F" w:rsidR="00887868" w:rsidRPr="000B601C" w:rsidRDefault="0088786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21B5BEA1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64CC55C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185AD55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5B35407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C8BDA21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129715EF" w14:textId="77777777" w:rsidR="00887868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8EACC1C" w14:textId="00F7D163" w:rsidR="00887868" w:rsidRPr="00B77029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 (0.92-2.69)</w:t>
            </w:r>
          </w:p>
        </w:tc>
        <w:tc>
          <w:tcPr>
            <w:tcW w:w="0" w:type="auto"/>
          </w:tcPr>
          <w:p w14:paraId="6BA042E1" w14:textId="77777777" w:rsidR="00FB3117" w:rsidRDefault="00FB3117" w:rsidP="000155CB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74EAB575" w14:textId="77777777" w:rsidR="000B601C" w:rsidRDefault="000B601C" w:rsidP="000155CB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1A58CD86" w14:textId="77777777" w:rsidR="000B601C" w:rsidRDefault="000B601C" w:rsidP="000155CB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p w14:paraId="076C99CF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550B2633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58379680" w14:textId="77777777" w:rsidR="00887868" w:rsidRDefault="0088786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72A536B2" w14:textId="7A219B8A" w:rsidR="00887868" w:rsidRPr="000B601C" w:rsidRDefault="0088786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229FC9DB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CB0501A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E36D2FF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C528358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7F3AB51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1B0A9B8" w14:textId="77777777" w:rsidR="00887868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730336A" w14:textId="3EE51FAF" w:rsidR="00887868" w:rsidRPr="00B77029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 (0.96-2.6)</w:t>
            </w:r>
          </w:p>
        </w:tc>
        <w:tc>
          <w:tcPr>
            <w:tcW w:w="0" w:type="auto"/>
          </w:tcPr>
          <w:p w14:paraId="2EF6305F" w14:textId="77777777" w:rsidR="00FB3117" w:rsidRDefault="00FB3117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67339BEC" w14:textId="77777777" w:rsidR="000B601C" w:rsidRDefault="000B601C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6AE9B9E1" w14:textId="77777777" w:rsidR="000B601C" w:rsidRDefault="000B601C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7098A93A" w14:textId="77777777" w:rsidR="000B601C" w:rsidRDefault="000B601C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14D3858D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38AFC6E6" w14:textId="77777777" w:rsidR="00887868" w:rsidRDefault="0088786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1F3140F4" w14:textId="39228D2A" w:rsidR="00887868" w:rsidRPr="000B601C" w:rsidRDefault="0088786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4A99E1A3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053F942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38F1AAD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13FD44B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A5573C0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0BB168CB" w14:textId="77777777" w:rsidR="00887868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5D4E640" w14:textId="21E98D64" w:rsidR="00887868" w:rsidRPr="00B77029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0.96-2.38)</w:t>
            </w:r>
          </w:p>
        </w:tc>
        <w:tc>
          <w:tcPr>
            <w:tcW w:w="0" w:type="auto"/>
          </w:tcPr>
          <w:p w14:paraId="622F6B13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7A49C98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BB8B0F9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06ADA26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F2AFEE7" w14:textId="77777777" w:rsidR="000155CB" w:rsidRDefault="000155CB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12B3832" w14:textId="77777777" w:rsidR="00887868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3920DDA" w14:textId="6C657086" w:rsidR="00887868" w:rsidRPr="00B77029" w:rsidRDefault="0088786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 w:rsidR="00FB3117" w:rsidRPr="00A40766" w14:paraId="6B85A46D" w14:textId="77777777" w:rsidTr="00D63D56">
        <w:tc>
          <w:tcPr>
            <w:tcW w:w="0" w:type="auto"/>
          </w:tcPr>
          <w:p w14:paraId="143F3450" w14:textId="77777777" w:rsidR="00FB3117" w:rsidRDefault="00FB3117" w:rsidP="00FB3117">
            <w:pPr>
              <w:rPr>
                <w:sz w:val="18"/>
                <w:szCs w:val="18"/>
                <w:highlight w:val="yellow"/>
              </w:rPr>
            </w:pPr>
            <w:r w:rsidRPr="00FB3117">
              <w:rPr>
                <w:sz w:val="18"/>
                <w:szCs w:val="18"/>
                <w:highlight w:val="yellow"/>
              </w:rPr>
              <w:lastRenderedPageBreak/>
              <w:t>Maximum 2D tumor diameter sagittal (cm)</w:t>
            </w:r>
          </w:p>
          <w:p w14:paraId="57C68BB2" w14:textId="298B421C" w:rsidR="00CB7F58" w:rsidRDefault="00CB7F58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</w:t>
            </w:r>
            <w:r w:rsidR="000155CB">
              <w:rPr>
                <w:sz w:val="18"/>
                <w:szCs w:val="18"/>
              </w:rPr>
              <w:t>8.3</w:t>
            </w:r>
            <w:r>
              <w:rPr>
                <w:sz w:val="18"/>
                <w:szCs w:val="18"/>
              </w:rPr>
              <w:t>*</w:t>
            </w:r>
          </w:p>
          <w:p w14:paraId="76EA1310" w14:textId="77777777" w:rsidR="00CB7F58" w:rsidRDefault="00CB7F58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</w:p>
          <w:p w14:paraId="0D1F501F" w14:textId="77777777" w:rsidR="00CB7F58" w:rsidRDefault="00CB7F58" w:rsidP="000155CB">
            <w:pPr>
              <w:spacing w:after="0" w:line="240" w:lineRule="auto"/>
              <w:ind w:left="4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0155CB">
              <w:rPr>
                <w:sz w:val="18"/>
                <w:szCs w:val="18"/>
              </w:rPr>
              <w:t>8.4-20.7</w:t>
            </w:r>
          </w:p>
          <w:p w14:paraId="3E224D65" w14:textId="3687A706" w:rsidR="000155CB" w:rsidRPr="000155CB" w:rsidRDefault="000155CB" w:rsidP="000155CB">
            <w:pPr>
              <w:spacing w:after="0" w:line="240" w:lineRule="auto"/>
              <w:ind w:left="43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1C4189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6ADB79F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54D5818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1293A01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3F0F704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77E9EA46" w14:textId="77777777" w:rsidR="009825A8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4FFE6FF" w14:textId="5FFC92DC" w:rsidR="009825A8" w:rsidRPr="00B77029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 (0.84-3.10)</w:t>
            </w:r>
          </w:p>
        </w:tc>
        <w:tc>
          <w:tcPr>
            <w:tcW w:w="0" w:type="auto"/>
          </w:tcPr>
          <w:p w14:paraId="01701A0F" w14:textId="77777777" w:rsidR="00FB3117" w:rsidRDefault="00FB3117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74082F84" w14:textId="77777777" w:rsidR="00D74543" w:rsidRDefault="00D74543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06CEC1AF" w14:textId="77777777" w:rsidR="00D74543" w:rsidRDefault="00D74543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39BDB735" w14:textId="77777777" w:rsidR="00D74543" w:rsidRDefault="00D74543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328855A0" w14:textId="77777777" w:rsidR="00D74543" w:rsidRDefault="00D74543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2AADDC10" w14:textId="77777777" w:rsidR="009825A8" w:rsidRDefault="009825A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284D8D2B" w14:textId="6551D6BF" w:rsidR="009825A8" w:rsidRPr="00D74543" w:rsidRDefault="009825A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52F9DF4E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AB9AD16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7CDD146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1022787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38D340D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5762921A" w14:textId="77777777" w:rsidR="009825A8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22D7DDE" w14:textId="0F4CB7EC" w:rsidR="009825A8" w:rsidRPr="00B77029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39-1.83)</w:t>
            </w:r>
          </w:p>
        </w:tc>
        <w:tc>
          <w:tcPr>
            <w:tcW w:w="0" w:type="auto"/>
          </w:tcPr>
          <w:p w14:paraId="70CCBA42" w14:textId="77777777" w:rsidR="00FB3117" w:rsidRDefault="00FB3117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5008459A" w14:textId="77777777" w:rsidR="00D74543" w:rsidRDefault="00D74543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38C9B736" w14:textId="77777777" w:rsidR="00D74543" w:rsidRDefault="00D74543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15A2FCB8" w14:textId="77777777" w:rsidR="00D74543" w:rsidRDefault="00D74543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0D158C26" w14:textId="77777777" w:rsidR="00D74543" w:rsidRDefault="00D74543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4EF12E7B" w14:textId="77777777" w:rsidR="009825A8" w:rsidRDefault="009825A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66427FEB" w14:textId="33842D41" w:rsidR="009825A8" w:rsidRPr="00D74543" w:rsidRDefault="009825A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24B401A5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EA13240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86B3A00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B1A6478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CD53610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BA50683" w14:textId="77777777" w:rsidR="009825A8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0324525" w14:textId="3CD256A3" w:rsidR="009825A8" w:rsidRPr="00B77029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60-1.74)</w:t>
            </w:r>
          </w:p>
        </w:tc>
        <w:tc>
          <w:tcPr>
            <w:tcW w:w="0" w:type="auto"/>
          </w:tcPr>
          <w:p w14:paraId="73023536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9D79C2A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E7828A3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55473AF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7607A4D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B46ECDA" w14:textId="77777777" w:rsidR="009825A8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3937010" w14:textId="1F51CE58" w:rsidR="009825A8" w:rsidRPr="00B77029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4A3FE19B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8FF92BC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92F0FFA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C555968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AF6505E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30DB695" w14:textId="77777777" w:rsidR="009825A8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A3EE491" w14:textId="11A50ADF" w:rsidR="009825A8" w:rsidRPr="00B77029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63-1.69)</w:t>
            </w:r>
          </w:p>
        </w:tc>
        <w:tc>
          <w:tcPr>
            <w:tcW w:w="0" w:type="auto"/>
          </w:tcPr>
          <w:p w14:paraId="08B82A56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427E9F7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554A21B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C5C8914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EA9B6CE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FB73F5D" w14:textId="77777777" w:rsidR="009825A8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9D33E7B" w14:textId="7AB3FF38" w:rsidR="009825A8" w:rsidRPr="00B77029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14:paraId="4164F52B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BB2ADAA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80AF139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2B3747E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811B6BB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2656CED" w14:textId="77777777" w:rsidR="009825A8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810CA2E" w14:textId="526AE9EB" w:rsidR="009825A8" w:rsidRPr="00B77029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59-1.48)</w:t>
            </w:r>
          </w:p>
        </w:tc>
        <w:tc>
          <w:tcPr>
            <w:tcW w:w="0" w:type="auto"/>
          </w:tcPr>
          <w:p w14:paraId="5B5DA562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8C5A4F2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997CF96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334D080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C8F1B84" w14:textId="77777777" w:rsidR="00D74543" w:rsidRDefault="00D74543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930AB25" w14:textId="77777777" w:rsidR="009825A8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72903DB" w14:textId="4073C717" w:rsidR="009825A8" w:rsidRPr="00B77029" w:rsidRDefault="009825A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 w:rsidR="00FB3117" w:rsidRPr="008E2CBF" w14:paraId="59CF73E0" w14:textId="77777777" w:rsidTr="00D63D56">
        <w:trPr>
          <w:trHeight w:val="521"/>
        </w:trPr>
        <w:tc>
          <w:tcPr>
            <w:tcW w:w="0" w:type="auto"/>
          </w:tcPr>
          <w:p w14:paraId="4F8CD017" w14:textId="77777777" w:rsidR="00FB3117" w:rsidRDefault="00FB3117" w:rsidP="00FB3117">
            <w:pPr>
              <w:rPr>
                <w:sz w:val="18"/>
                <w:szCs w:val="18"/>
                <w:highlight w:val="yellow"/>
              </w:rPr>
            </w:pPr>
            <w:r w:rsidRPr="00FB3117">
              <w:rPr>
                <w:sz w:val="18"/>
                <w:szCs w:val="18"/>
                <w:highlight w:val="yellow"/>
              </w:rPr>
              <w:t>Maximum 3D tumor diameter (cm)</w:t>
            </w:r>
          </w:p>
          <w:p w14:paraId="6817DB4B" w14:textId="6EBEAF50" w:rsidR="00CB7F58" w:rsidRDefault="00B704A9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</w:t>
            </w:r>
            <w:r w:rsidR="000155CB">
              <w:rPr>
                <w:sz w:val="18"/>
                <w:szCs w:val="18"/>
              </w:rPr>
              <w:t>10.8</w:t>
            </w:r>
            <w:r w:rsidR="00CB7F58">
              <w:rPr>
                <w:sz w:val="18"/>
                <w:szCs w:val="18"/>
              </w:rPr>
              <w:t>*</w:t>
            </w:r>
          </w:p>
          <w:p w14:paraId="7644BD63" w14:textId="77777777" w:rsidR="00CB7F58" w:rsidRDefault="00CB7F58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</w:p>
          <w:p w14:paraId="304DD638" w14:textId="4D719EEE" w:rsidR="00CB7F58" w:rsidRDefault="000155CB" w:rsidP="00CB7F58">
            <w:pPr>
              <w:spacing w:after="0" w:line="240" w:lineRule="auto"/>
              <w:ind w:left="4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-22.2</w:t>
            </w:r>
          </w:p>
          <w:p w14:paraId="0101C876" w14:textId="70DC53EE" w:rsidR="00CB7F58" w:rsidRPr="00FB3117" w:rsidRDefault="00CB7F58" w:rsidP="000155CB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</w:tcPr>
          <w:p w14:paraId="21E161A0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8D90F0C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D1DA722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D12AD0D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4D3B88A" w14:textId="77777777" w:rsidR="007F1498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C7408D8" w14:textId="4F095167" w:rsidR="007F1498" w:rsidRPr="008E2CBF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 (1.13-4.23)</w:t>
            </w:r>
          </w:p>
        </w:tc>
        <w:tc>
          <w:tcPr>
            <w:tcW w:w="0" w:type="auto"/>
          </w:tcPr>
          <w:p w14:paraId="3649AEA2" w14:textId="77777777" w:rsidR="00FB3117" w:rsidRDefault="00FB3117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4FB6CCDD" w14:textId="77777777" w:rsidR="000B601C" w:rsidRDefault="000B601C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0CB9C12C" w14:textId="77777777" w:rsidR="000B601C" w:rsidRDefault="000B601C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21004C6C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17EDCB3A" w14:textId="77777777" w:rsidR="007F1498" w:rsidRDefault="007F149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4A84263A" w14:textId="02431C12" w:rsidR="007F1498" w:rsidRPr="007F1498" w:rsidRDefault="007F1498" w:rsidP="000155CB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7F1498"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0391BF87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42D5259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10744F9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CBBBB4C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7D6DBD0" w14:textId="77777777" w:rsidR="007F1498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ABB699E" w14:textId="699605F7" w:rsidR="007F1498" w:rsidRPr="008E2CBF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44-2.07)</w:t>
            </w:r>
          </w:p>
        </w:tc>
        <w:tc>
          <w:tcPr>
            <w:tcW w:w="0" w:type="auto"/>
          </w:tcPr>
          <w:p w14:paraId="4A87B98E" w14:textId="77777777" w:rsidR="00FB3117" w:rsidRDefault="00FB3117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44CB1993" w14:textId="77777777" w:rsidR="000B601C" w:rsidRDefault="000B601C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3F3BE3E5" w14:textId="77777777" w:rsidR="000B601C" w:rsidRDefault="000B601C" w:rsidP="000155CB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</w:p>
          <w:p w14:paraId="0522D5B9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21C957A6" w14:textId="77777777" w:rsidR="007F1498" w:rsidRDefault="007F149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12CFB77B" w14:textId="0A16B00E" w:rsidR="007F1498" w:rsidRPr="000B601C" w:rsidRDefault="007F149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14:paraId="4705929B" w14:textId="77777777" w:rsidR="00FB3117" w:rsidRPr="000B601C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20455D2" w14:textId="77777777" w:rsidR="000B601C" w:rsidRP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F8B2129" w14:textId="77777777" w:rsidR="000B601C" w:rsidRP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094185E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  <w:r w:rsidRPr="000B601C">
              <w:rPr>
                <w:sz w:val="18"/>
                <w:szCs w:val="18"/>
              </w:rPr>
              <w:t>-</w:t>
            </w:r>
          </w:p>
          <w:p w14:paraId="1956F9EA" w14:textId="77777777" w:rsidR="007F1498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5BE9E6F" w14:textId="61B362DF" w:rsidR="007F1498" w:rsidRPr="000B601C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 (0.96-2.79)</w:t>
            </w:r>
          </w:p>
        </w:tc>
        <w:tc>
          <w:tcPr>
            <w:tcW w:w="0" w:type="auto"/>
          </w:tcPr>
          <w:p w14:paraId="024AF197" w14:textId="77777777" w:rsidR="00FB3117" w:rsidRPr="000B601C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20F0F61" w14:textId="77777777" w:rsidR="000B601C" w:rsidRP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0DD4BA65" w14:textId="77777777" w:rsidR="000B601C" w:rsidRP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A2D9661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  <w:r w:rsidRPr="000B601C">
              <w:rPr>
                <w:sz w:val="18"/>
                <w:szCs w:val="18"/>
              </w:rPr>
              <w:t>-</w:t>
            </w:r>
          </w:p>
          <w:p w14:paraId="45518186" w14:textId="77777777" w:rsidR="007F1498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CD0DD5E" w14:textId="10C0EEF3" w:rsidR="007F1498" w:rsidRPr="000B601C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28E7750C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6104FC4D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125AAEE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7087EEC8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17FC5E1" w14:textId="77777777" w:rsidR="007F1498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33C93F35" w14:textId="6CD66AF9" w:rsidR="007F1498" w:rsidRPr="008E2CBF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 (0.97-2.64)</w:t>
            </w:r>
          </w:p>
        </w:tc>
        <w:tc>
          <w:tcPr>
            <w:tcW w:w="0" w:type="auto"/>
          </w:tcPr>
          <w:p w14:paraId="3B4E591F" w14:textId="77777777" w:rsidR="00FB3117" w:rsidRDefault="00FB3117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54D2C568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5D8A3DCD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4B2EF32B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4F7D6865" w14:textId="77777777" w:rsidR="007F1498" w:rsidRDefault="007F149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4A8AA8D9" w14:textId="3F52338C" w:rsidR="007F1498" w:rsidRPr="000B601C" w:rsidRDefault="007F149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7975DA4B" w14:textId="77777777" w:rsidR="00FB3117" w:rsidRDefault="00FB3117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10A569D7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2C2E1C24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52A6B57B" w14:textId="77777777" w:rsidR="000B601C" w:rsidRDefault="000B601C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1B55D2F" w14:textId="77777777" w:rsidR="007F1498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</w:p>
          <w:p w14:paraId="447C6972" w14:textId="2A8E1CE7" w:rsidR="007F1498" w:rsidRPr="008E2CBF" w:rsidRDefault="007F1498" w:rsidP="000155C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0.82-2.04)</w:t>
            </w:r>
          </w:p>
        </w:tc>
        <w:tc>
          <w:tcPr>
            <w:tcW w:w="0" w:type="auto"/>
          </w:tcPr>
          <w:p w14:paraId="7BC950A0" w14:textId="77777777" w:rsidR="00FB3117" w:rsidRDefault="00FB3117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7345E6F8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2559CC11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0AB07C8C" w14:textId="77777777" w:rsidR="000B601C" w:rsidRDefault="000B601C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  <w:p w14:paraId="2A0529E4" w14:textId="77777777" w:rsidR="007F1498" w:rsidRDefault="007F149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</w:p>
          <w:p w14:paraId="73E6015E" w14:textId="209D01BC" w:rsidR="007F1498" w:rsidRPr="000B601C" w:rsidRDefault="007F1498" w:rsidP="000155CB">
            <w:pPr>
              <w:spacing w:after="0"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6</w:t>
            </w:r>
          </w:p>
        </w:tc>
      </w:tr>
    </w:tbl>
    <w:p w14:paraId="069D349E" w14:textId="77777777" w:rsidR="00FB3117" w:rsidRPr="008E2CBF" w:rsidRDefault="00FB3117" w:rsidP="00FB3117">
      <w:pPr>
        <w:spacing w:after="0" w:line="240" w:lineRule="auto"/>
      </w:pPr>
      <w:r w:rsidRPr="008E2CBF">
        <w:t xml:space="preserve">*reference value; </w:t>
      </w:r>
      <w:r w:rsidRPr="008E2CBF">
        <w:rPr>
          <w:vertAlign w:val="superscript"/>
        </w:rPr>
        <w:t xml:space="preserve">$ </w:t>
      </w:r>
      <w:r w:rsidRPr="008E2CBF">
        <w:t>Asian, not available and other</w:t>
      </w:r>
    </w:p>
    <w:p w14:paraId="57F83583" w14:textId="77777777" w:rsidR="00FB3117" w:rsidRDefault="00FB3117" w:rsidP="00FB3117">
      <w:pPr>
        <w:spacing w:after="0" w:line="240" w:lineRule="auto"/>
      </w:pPr>
      <w:r w:rsidRPr="008E2CBF">
        <w:rPr>
          <w:vertAlign w:val="superscript"/>
        </w:rPr>
        <w:t>#</w:t>
      </w:r>
      <w:r w:rsidRPr="008E2CBF">
        <w:t xml:space="preserve">Meets significance after adjustment for hypothesis testing using a </w:t>
      </w:r>
      <w:proofErr w:type="spellStart"/>
      <w:r w:rsidRPr="008E2CBF">
        <w:t>Benjamini</w:t>
      </w:r>
      <w:proofErr w:type="spellEnd"/>
      <w:r w:rsidRPr="008E2CBF">
        <w:t>-Hochberg FDR of 0.1</w:t>
      </w:r>
      <w:r>
        <w:t xml:space="preserve"> </w:t>
      </w:r>
    </w:p>
    <w:p w14:paraId="6829D18E" w14:textId="77777777" w:rsidR="00FB3117" w:rsidRDefault="00FB3117" w:rsidP="00FB3117">
      <w:pPr>
        <w:rPr>
          <w:b/>
        </w:rPr>
      </w:pPr>
    </w:p>
    <w:p w14:paraId="7AAAC356" w14:textId="77777777" w:rsidR="00F20C19" w:rsidRDefault="00F20C19"/>
    <w:sectPr w:rsidR="00F20C19" w:rsidSect="00FB3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117"/>
    <w:rsid w:val="00002D53"/>
    <w:rsid w:val="0000612C"/>
    <w:rsid w:val="000154A4"/>
    <w:rsid w:val="0001559C"/>
    <w:rsid w:val="000155CB"/>
    <w:rsid w:val="00086490"/>
    <w:rsid w:val="000A2A31"/>
    <w:rsid w:val="000B601C"/>
    <w:rsid w:val="000C27E5"/>
    <w:rsid w:val="000C65F5"/>
    <w:rsid w:val="000E2BDC"/>
    <w:rsid w:val="001358D6"/>
    <w:rsid w:val="001415AD"/>
    <w:rsid w:val="00153638"/>
    <w:rsid w:val="001857EE"/>
    <w:rsid w:val="001D1B13"/>
    <w:rsid w:val="001F12BE"/>
    <w:rsid w:val="001F1FE5"/>
    <w:rsid w:val="0022095A"/>
    <w:rsid w:val="00237D89"/>
    <w:rsid w:val="002508D7"/>
    <w:rsid w:val="002C31A0"/>
    <w:rsid w:val="002C60BA"/>
    <w:rsid w:val="002E148E"/>
    <w:rsid w:val="00301060"/>
    <w:rsid w:val="00375D70"/>
    <w:rsid w:val="00386E61"/>
    <w:rsid w:val="003B687E"/>
    <w:rsid w:val="003D5694"/>
    <w:rsid w:val="003E28DE"/>
    <w:rsid w:val="004141DA"/>
    <w:rsid w:val="00423FC1"/>
    <w:rsid w:val="00447172"/>
    <w:rsid w:val="004575FA"/>
    <w:rsid w:val="004605EB"/>
    <w:rsid w:val="00470EC0"/>
    <w:rsid w:val="0047484A"/>
    <w:rsid w:val="00485FEC"/>
    <w:rsid w:val="00496806"/>
    <w:rsid w:val="004A143D"/>
    <w:rsid w:val="004E49FA"/>
    <w:rsid w:val="005618EC"/>
    <w:rsid w:val="005B7455"/>
    <w:rsid w:val="005C7B7E"/>
    <w:rsid w:val="005D27AB"/>
    <w:rsid w:val="005E176B"/>
    <w:rsid w:val="00660E2B"/>
    <w:rsid w:val="00673DDF"/>
    <w:rsid w:val="006D3B87"/>
    <w:rsid w:val="006E24ED"/>
    <w:rsid w:val="006E51D3"/>
    <w:rsid w:val="00735EAC"/>
    <w:rsid w:val="007F1498"/>
    <w:rsid w:val="007F7E24"/>
    <w:rsid w:val="00823D53"/>
    <w:rsid w:val="00885F30"/>
    <w:rsid w:val="00887868"/>
    <w:rsid w:val="008A1242"/>
    <w:rsid w:val="008B7AB8"/>
    <w:rsid w:val="008E4DB1"/>
    <w:rsid w:val="00903694"/>
    <w:rsid w:val="00923F7F"/>
    <w:rsid w:val="009620C4"/>
    <w:rsid w:val="009825A8"/>
    <w:rsid w:val="009C3534"/>
    <w:rsid w:val="009E68F6"/>
    <w:rsid w:val="00A02BEB"/>
    <w:rsid w:val="00A51A34"/>
    <w:rsid w:val="00A75DB1"/>
    <w:rsid w:val="00A91CAE"/>
    <w:rsid w:val="00A95889"/>
    <w:rsid w:val="00AC0D1D"/>
    <w:rsid w:val="00AE5320"/>
    <w:rsid w:val="00B024AD"/>
    <w:rsid w:val="00B128A5"/>
    <w:rsid w:val="00B41B8A"/>
    <w:rsid w:val="00B5134D"/>
    <w:rsid w:val="00B56F22"/>
    <w:rsid w:val="00B704A9"/>
    <w:rsid w:val="00C1508C"/>
    <w:rsid w:val="00CB7F58"/>
    <w:rsid w:val="00D06A32"/>
    <w:rsid w:val="00D4709D"/>
    <w:rsid w:val="00D60E0E"/>
    <w:rsid w:val="00D63D56"/>
    <w:rsid w:val="00D73F37"/>
    <w:rsid w:val="00D74543"/>
    <w:rsid w:val="00D95EB3"/>
    <w:rsid w:val="00E32C31"/>
    <w:rsid w:val="00E4250E"/>
    <w:rsid w:val="00E55E2C"/>
    <w:rsid w:val="00E75611"/>
    <w:rsid w:val="00EA6E98"/>
    <w:rsid w:val="00EC6019"/>
    <w:rsid w:val="00EF34D2"/>
    <w:rsid w:val="00EF54C7"/>
    <w:rsid w:val="00EF7DE9"/>
    <w:rsid w:val="00F12412"/>
    <w:rsid w:val="00F20C19"/>
    <w:rsid w:val="00F21E73"/>
    <w:rsid w:val="00F57E00"/>
    <w:rsid w:val="00F7248B"/>
    <w:rsid w:val="00F7571A"/>
    <w:rsid w:val="00F77A17"/>
    <w:rsid w:val="00FB3117"/>
    <w:rsid w:val="00FC1600"/>
    <w:rsid w:val="00FF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BC3C0"/>
  <w15:chartTrackingRefBased/>
  <w15:docId w15:val="{B90D6187-9DA7-4C47-B261-B8DBC24E1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1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3117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31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11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11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117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11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117"/>
    <w:rPr>
      <w:b/>
      <w:bCs/>
    </w:rPr>
  </w:style>
  <w:style w:type="table" w:styleId="TableGrid">
    <w:name w:val="Table Grid"/>
    <w:basedOn w:val="TableNormal"/>
    <w:uiPriority w:val="59"/>
    <w:rsid w:val="00D63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5</TotalTime>
  <Pages>13</Pages>
  <Words>2008</Words>
  <Characters>1144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Kamran</dc:creator>
  <cp:keywords/>
  <dc:description/>
  <cp:lastModifiedBy>Sophia Kamran</cp:lastModifiedBy>
  <cp:revision>100</cp:revision>
  <dcterms:created xsi:type="dcterms:W3CDTF">2019-12-30T23:51:00Z</dcterms:created>
  <dcterms:modified xsi:type="dcterms:W3CDTF">2020-01-01T00:43:00Z</dcterms:modified>
</cp:coreProperties>
</file>